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19CD8" w14:textId="162F9E3A" w:rsidR="007D0B63" w:rsidRPr="000421A8" w:rsidRDefault="00654E8F" w:rsidP="0039059E">
      <w:pPr>
        <w:pStyle w:val="SupplementaryMaterial"/>
        <w:rPr>
          <w:i w:val="0"/>
          <w:iCs/>
          <w:sz w:val="44"/>
          <w:szCs w:val="44"/>
        </w:rPr>
      </w:pPr>
      <w:r w:rsidRPr="000421A8">
        <w:rPr>
          <w:i w:val="0"/>
          <w:iCs/>
          <w:sz w:val="44"/>
          <w:szCs w:val="44"/>
        </w:rPr>
        <w:t>Supplementary Material</w:t>
      </w:r>
    </w:p>
    <w:p w14:paraId="3BD5D94F" w14:textId="15FE750F" w:rsidR="000421A8" w:rsidRDefault="000421A8" w:rsidP="000421A8">
      <w:pPr>
        <w:pStyle w:val="Title"/>
      </w:pPr>
    </w:p>
    <w:p w14:paraId="12B54848" w14:textId="77777777" w:rsidR="000421A8" w:rsidRPr="00043B5C" w:rsidRDefault="000421A8" w:rsidP="000421A8">
      <w:pPr>
        <w:pStyle w:val="Title"/>
      </w:pPr>
      <w:r>
        <w:t>A novel yeast hybrid modeling framework integrating Boolean and enzyme-constrained networks enables exploration of the interplay between signaling and metabolism</w:t>
      </w:r>
    </w:p>
    <w:p w14:paraId="4FA2BAB0" w14:textId="77777777" w:rsidR="000421A8" w:rsidRPr="00D57408" w:rsidRDefault="000421A8" w:rsidP="000421A8">
      <w:pPr>
        <w:pStyle w:val="AuthorList"/>
        <w:rPr>
          <w:vertAlign w:val="superscript"/>
          <w:lang w:val="sv-SE"/>
        </w:rPr>
      </w:pPr>
      <w:r w:rsidRPr="00D57408">
        <w:rPr>
          <w:lang w:val="sv-SE"/>
        </w:rPr>
        <w:t>Linnea Österberg</w:t>
      </w:r>
      <w:r w:rsidRPr="00D57408">
        <w:rPr>
          <w:vertAlign w:val="superscript"/>
          <w:lang w:val="sv-SE"/>
        </w:rPr>
        <w:t>1,2,3</w:t>
      </w:r>
      <w:r w:rsidRPr="00D57408">
        <w:rPr>
          <w:lang w:val="sv-SE"/>
        </w:rPr>
        <w:t xml:space="preserve">, </w:t>
      </w:r>
      <w:proofErr w:type="spellStart"/>
      <w:r w:rsidRPr="00D57408">
        <w:rPr>
          <w:lang w:val="sv-SE"/>
        </w:rPr>
        <w:t>Iván</w:t>
      </w:r>
      <w:proofErr w:type="spellEnd"/>
      <w:r w:rsidRPr="00D57408">
        <w:rPr>
          <w:lang w:val="sv-SE"/>
        </w:rPr>
        <w:t xml:space="preserve"> </w:t>
      </w:r>
      <w:proofErr w:type="spellStart"/>
      <w:r w:rsidRPr="00D57408">
        <w:rPr>
          <w:lang w:val="sv-SE"/>
        </w:rPr>
        <w:t>Domenzain</w:t>
      </w:r>
      <w:proofErr w:type="spellEnd"/>
      <w:r w:rsidRPr="00D57408">
        <w:rPr>
          <w:lang w:val="sv-SE"/>
        </w:rPr>
        <w:t xml:space="preserve"> </w:t>
      </w:r>
      <w:r w:rsidRPr="00D57408">
        <w:rPr>
          <w:vertAlign w:val="superscript"/>
          <w:lang w:val="sv-SE"/>
        </w:rPr>
        <w:t>3,4</w:t>
      </w:r>
      <w:r w:rsidRPr="00D57408">
        <w:rPr>
          <w:lang w:val="sv-SE"/>
        </w:rPr>
        <w:t>, Julia Münch</w:t>
      </w:r>
      <w:r w:rsidRPr="00D57408">
        <w:rPr>
          <w:vertAlign w:val="superscript"/>
          <w:lang w:val="sv-SE"/>
        </w:rPr>
        <w:t>1,2</w:t>
      </w:r>
      <w:r w:rsidRPr="00D57408">
        <w:rPr>
          <w:lang w:val="sv-SE"/>
        </w:rPr>
        <w:t>, Jens Nielsen</w:t>
      </w:r>
      <w:r w:rsidRPr="00D57408">
        <w:rPr>
          <w:vertAlign w:val="superscript"/>
          <w:lang w:val="sv-SE"/>
        </w:rPr>
        <w:t>3,4,5</w:t>
      </w:r>
      <w:r w:rsidRPr="00D57408">
        <w:rPr>
          <w:lang w:val="sv-SE"/>
        </w:rPr>
        <w:t xml:space="preserve">, Stefan </w:t>
      </w:r>
      <w:proofErr w:type="spellStart"/>
      <w:r w:rsidRPr="00D57408">
        <w:rPr>
          <w:lang w:val="sv-SE"/>
        </w:rPr>
        <w:t>Hohmann</w:t>
      </w:r>
      <w:proofErr w:type="spellEnd"/>
      <w:r w:rsidRPr="00D57408">
        <w:rPr>
          <w:vertAlign w:val="superscript"/>
          <w:lang w:val="sv-SE"/>
        </w:rPr>
        <w:t xml:space="preserve"> 3</w:t>
      </w:r>
      <w:r w:rsidRPr="00D57408">
        <w:rPr>
          <w:lang w:val="sv-SE"/>
        </w:rPr>
        <w:t>, Marija Cvijovic</w:t>
      </w:r>
      <w:r w:rsidRPr="00D57408">
        <w:rPr>
          <w:vertAlign w:val="superscript"/>
          <w:lang w:val="sv-SE"/>
        </w:rPr>
        <w:t>1,2*</w:t>
      </w:r>
    </w:p>
    <w:p w14:paraId="30E0C52F" w14:textId="77777777" w:rsidR="000421A8" w:rsidRDefault="000421A8" w:rsidP="000421A8">
      <w:pPr>
        <w:spacing w:before="240"/>
        <w:rPr>
          <w:b/>
          <w:bCs/>
        </w:rPr>
      </w:pPr>
      <w:r w:rsidRPr="7039545F">
        <w:rPr>
          <w:vertAlign w:val="superscript"/>
        </w:rPr>
        <w:t>1</w:t>
      </w:r>
      <w:r w:rsidRPr="7039545F">
        <w:t xml:space="preserve"> Department of Mathematical Sciences, University of Gothenburg, Gothenburg, Sweden </w:t>
      </w:r>
    </w:p>
    <w:p w14:paraId="39F96E59" w14:textId="77777777" w:rsidR="000421A8" w:rsidRDefault="000421A8" w:rsidP="000421A8">
      <w:pPr>
        <w:spacing w:before="240"/>
        <w:rPr>
          <w:b/>
          <w:bCs/>
        </w:rPr>
      </w:pPr>
      <w:r w:rsidRPr="7039545F">
        <w:rPr>
          <w:vertAlign w:val="superscript"/>
        </w:rPr>
        <w:t>2</w:t>
      </w:r>
      <w:r w:rsidRPr="7039545F">
        <w:t xml:space="preserve"> Department of Mathematical Sciences, Chalmers University of Technology, Gothenburg, Sweden</w:t>
      </w:r>
    </w:p>
    <w:p w14:paraId="310B10BE" w14:textId="77777777" w:rsidR="000421A8" w:rsidRDefault="000421A8" w:rsidP="000421A8">
      <w:pPr>
        <w:spacing w:before="240"/>
      </w:pPr>
      <w:r w:rsidRPr="7039545F">
        <w:rPr>
          <w:vertAlign w:val="superscript"/>
        </w:rPr>
        <w:t>3</w:t>
      </w:r>
      <w:r w:rsidRPr="7039545F">
        <w:t xml:space="preserve"> Department of Biology and Biological Engineering, Chalmers University of Technology, Gothenburg, Sweden</w:t>
      </w:r>
    </w:p>
    <w:p w14:paraId="108E1CA6" w14:textId="77777777" w:rsidR="000421A8" w:rsidRPr="00EC5D21" w:rsidRDefault="000421A8" w:rsidP="000421A8">
      <w:r w:rsidRPr="00EC5D21">
        <w:rPr>
          <w:bCs/>
          <w:vertAlign w:val="superscript"/>
        </w:rPr>
        <w:t>4</w:t>
      </w:r>
      <w:r w:rsidRPr="00EC5D21">
        <w:t xml:space="preserve"> Novo Nordisk Foundation Center for </w:t>
      </w:r>
      <w:proofErr w:type="spellStart"/>
      <w:r w:rsidRPr="00EC5D21">
        <w:t>Biosustainability</w:t>
      </w:r>
      <w:proofErr w:type="spellEnd"/>
      <w:r w:rsidRPr="00EC5D21">
        <w:t>, Chalmers University of Technology, SE41296 Gothenburg, Sweden</w:t>
      </w:r>
    </w:p>
    <w:p w14:paraId="36EDB4B1" w14:textId="77777777" w:rsidR="000421A8" w:rsidRPr="00CC7239" w:rsidRDefault="000421A8" w:rsidP="000421A8">
      <w:pPr>
        <w:rPr>
          <w:lang w:val="sv-SE"/>
        </w:rPr>
      </w:pPr>
      <w:r w:rsidRPr="00CC7239">
        <w:rPr>
          <w:vertAlign w:val="superscript"/>
          <w:lang w:val="sv-SE"/>
        </w:rPr>
        <w:t xml:space="preserve">5 </w:t>
      </w:r>
      <w:proofErr w:type="spellStart"/>
      <w:r w:rsidRPr="00CC7239">
        <w:rPr>
          <w:lang w:val="sv-SE"/>
        </w:rPr>
        <w:t>BioInnovation</w:t>
      </w:r>
      <w:proofErr w:type="spellEnd"/>
      <w:r w:rsidRPr="00CC7239">
        <w:rPr>
          <w:lang w:val="sv-SE"/>
        </w:rPr>
        <w:t xml:space="preserve"> </w:t>
      </w:r>
      <w:proofErr w:type="spellStart"/>
      <w:r w:rsidRPr="00CC7239">
        <w:rPr>
          <w:lang w:val="sv-SE"/>
        </w:rPr>
        <w:t>Institute</w:t>
      </w:r>
      <w:proofErr w:type="spellEnd"/>
      <w:r w:rsidRPr="00CC7239">
        <w:rPr>
          <w:lang w:val="sv-SE"/>
        </w:rPr>
        <w:t xml:space="preserve">, Ole </w:t>
      </w:r>
      <w:proofErr w:type="spellStart"/>
      <w:r w:rsidRPr="00CC7239">
        <w:rPr>
          <w:lang w:val="sv-SE"/>
        </w:rPr>
        <w:t>Maaløes</w:t>
      </w:r>
      <w:proofErr w:type="spellEnd"/>
      <w:r w:rsidRPr="00CC7239">
        <w:rPr>
          <w:lang w:val="sv-SE"/>
        </w:rPr>
        <w:t xml:space="preserve"> </w:t>
      </w:r>
      <w:proofErr w:type="spellStart"/>
      <w:r w:rsidRPr="00CC7239">
        <w:rPr>
          <w:lang w:val="sv-SE"/>
        </w:rPr>
        <w:t>Vej</w:t>
      </w:r>
      <w:proofErr w:type="spellEnd"/>
      <w:r w:rsidRPr="00CC7239">
        <w:rPr>
          <w:lang w:val="sv-SE"/>
        </w:rPr>
        <w:t xml:space="preserve"> 3, DK2200 Copenhagen, </w:t>
      </w:r>
      <w:proofErr w:type="spellStart"/>
      <w:r w:rsidRPr="00CC7239">
        <w:rPr>
          <w:lang w:val="sv-SE"/>
        </w:rPr>
        <w:t>Denmark</w:t>
      </w:r>
      <w:proofErr w:type="spellEnd"/>
    </w:p>
    <w:p w14:paraId="5839C078" w14:textId="77777777" w:rsidR="000421A8" w:rsidRPr="00515EDE" w:rsidRDefault="000421A8" w:rsidP="000421A8">
      <w:pPr>
        <w:spacing w:before="240"/>
        <w:rPr>
          <w:lang w:val="es-ES"/>
        </w:rPr>
      </w:pPr>
      <w:r w:rsidRPr="00515EDE">
        <w:rPr>
          <w:b/>
          <w:lang w:val="es-ES"/>
        </w:rPr>
        <w:t xml:space="preserve">* </w:t>
      </w:r>
      <w:proofErr w:type="spellStart"/>
      <w:r w:rsidRPr="00515EDE">
        <w:rPr>
          <w:b/>
          <w:lang w:val="es-ES"/>
        </w:rPr>
        <w:t>Correspondence</w:t>
      </w:r>
      <w:proofErr w:type="spellEnd"/>
      <w:r w:rsidRPr="00515EDE">
        <w:rPr>
          <w:b/>
          <w:lang w:val="es-ES"/>
        </w:rPr>
        <w:t xml:space="preserve">: </w:t>
      </w:r>
    </w:p>
    <w:p w14:paraId="3A999116" w14:textId="77777777" w:rsidR="000421A8" w:rsidRPr="00515EDE" w:rsidRDefault="000421A8" w:rsidP="000421A8">
      <w:pPr>
        <w:spacing w:before="240"/>
        <w:rPr>
          <w:lang w:val="es-ES"/>
        </w:rPr>
      </w:pPr>
      <w:r w:rsidRPr="00515EDE">
        <w:rPr>
          <w:lang w:val="es-ES"/>
        </w:rPr>
        <w:t>Marija Cvijovic</w:t>
      </w:r>
      <w:bookmarkStart w:id="0" w:name="_GoBack"/>
      <w:bookmarkEnd w:id="0"/>
      <w:r w:rsidRPr="00515EDE">
        <w:rPr>
          <w:lang w:val="es-ES"/>
        </w:rPr>
        <w:br/>
      </w:r>
      <w:hyperlink r:id="rId8" w:history="1">
        <w:r w:rsidRPr="00515EDE">
          <w:rPr>
            <w:rStyle w:val="Hyperlink"/>
            <w:lang w:val="es-ES"/>
          </w:rPr>
          <w:t>marija.cvijovic@chalmers.se</w:t>
        </w:r>
      </w:hyperlink>
      <w:r w:rsidRPr="00515EDE">
        <w:rPr>
          <w:lang w:val="es-ES"/>
        </w:rPr>
        <w:t xml:space="preserve"> </w:t>
      </w:r>
    </w:p>
    <w:p w14:paraId="5DDD6D41" w14:textId="77777777" w:rsidR="000421A8" w:rsidRPr="000421A8" w:rsidRDefault="000421A8" w:rsidP="000421A8">
      <w:pPr>
        <w:rPr>
          <w:lang w:val="es-ES"/>
        </w:rPr>
      </w:pPr>
    </w:p>
    <w:p w14:paraId="1A023905" w14:textId="5F36D90F" w:rsidR="007D0B63" w:rsidRPr="00AA5395" w:rsidRDefault="007458B8" w:rsidP="007D0B63">
      <w:pPr>
        <w:pStyle w:val="Heading1"/>
      </w:pPr>
      <w:r w:rsidRPr="00AA5395">
        <w:t xml:space="preserve">Detailed description of mechanisms reflected in the Boolean model </w:t>
      </w:r>
      <w:r w:rsidR="00865519" w:rsidRPr="00AA5395">
        <w:t>of nutrient signaling</w:t>
      </w:r>
    </w:p>
    <w:p w14:paraId="127BD756" w14:textId="3E8AB4C4" w:rsidR="00AE154F" w:rsidRPr="00AA5395" w:rsidRDefault="00AE154F" w:rsidP="00AE154F">
      <w:pPr>
        <w:pStyle w:val="Heading2"/>
      </w:pPr>
      <w:r w:rsidRPr="00AA5395">
        <w:t>SNF1</w:t>
      </w:r>
    </w:p>
    <w:p w14:paraId="6F0F1ED2" w14:textId="7BDE357C" w:rsidR="00375DEC" w:rsidRPr="00AA5395" w:rsidRDefault="00D223DE" w:rsidP="008E7554">
      <w:pPr>
        <w:keepNext/>
      </w:pPr>
      <w:r w:rsidRPr="00AA5395">
        <w:t>Snf1 activation upon glucose depletion is associated with increased phosphorylation of Thr210 mediated by the upstream kinases Tos3, Sak1 and Elm1 which are partially redundant</w:t>
      </w:r>
      <w:r w:rsidR="00204CB4" w:rsidRPr="00AA5395">
        <w:t xml:space="preserve">, this activation appears to be constitutively </w:t>
      </w:r>
      <w:r w:rsidR="00807BEF" w:rsidRPr="00AA5395">
        <w:fldChar w:fldCharType="begin" w:fldLock="1"/>
      </w:r>
      <w:r w:rsidR="00C50CBE" w:rsidRPr="00AA5395">
        <w:instrText>ADDIN CSL_CITATION {"citationItems":[{"id":"ITEM-1","itemData":{"DOI":"10.1073/pnas.1533136100","ISSN":"00278424","PMID":"12847291","abstract":"The Snf1/AMP-activated protein kinase (AMPK) family plays fundamental roles in cellular responses to metabolic stress in eukaryotes. In humans, AMPK regulates lipid and glucose metabolism and has been implicated in such metabolic disorders as diabetes and obesity and in cardiac abnormalities. Snf1 and AMPK are the downstream components of kinase cascades, but the upstream kinase(s) have remained elusive. We have here identified three yeast kinases, Pak1p, Tos3p, and Elm1p, that activate Snf1 kinase in vivo. Triple deletion of the cognate genes causes a Snf- mutant phenotype and abolishes Snf1 catalytic activity. All three kinases phosphorylate recombinant Snf1p on the activation-loop threonine. Moreover, Tos3p phosphorylates mammalian AMPK on the equivalent residue and activates the enzyme, suggesting functional conservation of the upstream kinases between yeast and mammals. We further show that the closely related mammalian LKB1 kinase, which is associated with Peutz-Jeghers cancer-susceptibility syndrome, phosphorylates and activates AMPK in vitro. Thus, the identification of the yeast upstream kinases should facilitate identification of the corresponding, physiologically important mammalian upstream kinases.","author":[{"dropping-particle":"","family":"Hong","given":"Seung Pyo","non-dropping-particle":"","parse-names":false,"suffix":""},{"dropping-particle":"","family":"Leiper","given":"Fiona C.","non-dropping-particle":"","parse-names":false,"suffix":""},{"dropping-particle":"","family":"Woods","given":"Angela","non-dropping-particle":"","parse-names":false,"suffix":""},{"dropping-particle":"","family":"Carling","given":"David","non-dropping-particle":"","parse-names":false,"suffix":""},{"dropping-particle":"","family":"Carlson","given":"Marian","non-dropping-particle":"","parse-names":false,"suffix":""}],"container-title":"Proceedings of the National Academy of Sciences of the United States of America","id":"ITEM-1","issue":"15","issued":{"date-parts":[["2003","7","22"]]},"page":"8839-8843","title":"Activation of yeast Snf1 and mammalian AMP-activated protein kinase by upstream kinases","type":"article-journal","volume":"100"},"uris":["http://www.mendeley.com/documents/?uuid=a1d0f3f4-d1e9-34b3-9c13-9583d28ab38e"]},{"id":"ITEM-2","itemData":{"DOI":"10.1016/s0960-9822(03)00459-7","ISSN":"0960-9822","PMID":"12906789","abstract":"BACKGROUND The yeast SNF1 protein kinase and the mammalian AMP-activated protein kinase are highly conserved heterotrimeric complexes that are \"metabolic master switches\" involved in the switch from fermentative/anaerobic to oxidative metabolism. They are activated by cellular stresses that deplete cellular ATP, and SNF1 is essential in the response to glucose starvation. In both cases, activation requires phosphorylation at a conserved threonine residue within the activation loop of the kinase domain, but identifying the upstream kinase(s) responsible for this has been a challenging, unsolved problem. RESULTS Using a library of strains that express 119 yeast protein kinases as GST fusions, we identified Elm1p as the sole kinase that could activate the kinase domain of AMP-activated protein kinase in vitro. Elm1p also activated the purified SNF1 complex, and this correlated with phosphorylation of Thr210 in the activation loop. Removal of the C-terminal domain increased the Elm1p kinase activity, indicating that it is auto-inhibitory. Expression of activated, truncated Elm1p from its own promoter gave a constitutive pseudohyphal growth phenotype that was rescued by deletion of SNF1, showing that Snf1p was acting downstream of Elm1p. Deletion of ELM1 does not give an snf- phenotype. However, Elm1p is closely related to Pak1p and Tos3p, and a pak1Delta tos3Delta elm1Delta triple mutant had an snf1- phenotype, i.e., it would not grow on raffinose and did not display hyperphosphorylation of the SNF1 target, Mig1p, in response to glucose starvation. CONCLUSIONS Elm1p, Pak1p, and Tos3p are upstream kinases for the SNF1 complex that have partially redundant functions.","author":[{"dropping-particle":"","family":"Sutherland","given":"Catherine M","non-dropping-particle":"","parse-names":false,"suffix":""},{"dropping-particle":"","family":"Hawley","given":"Simon A","non-dropping-particle":"","parse-names":false,"suffix":""},{"dropping-particle":"","family":"McCartney","given":"Rhonda R","non-dropping-particle":"","parse-names":false,"suffix":""},{"dropping-particle":"","family":"Leech","given":"Anna","non-dropping-particle":"","parse-names":false,"suffix":""},{"dropping-particle":"","family":"Stark","given":"Michael J R","non-dropping-particle":"","parse-names":false,"suffix":""},{"dropping-particle":"","family":"Schmidt","given":"Martin C","non-dropping-particle":"","parse-names":false,"suffix":""},{"dropping-particle":"","family":"Hardie","given":"D Grahame","non-dropping-particle":"","parse-names":false,"suffix":""}],"container-title":"Current biology : CB","id":"ITEM-2","issue":"15","issued":{"date-parts":[["2003","8","5"]]},"page":"1299-305","title":"Elm1p is one of three upstream kinases for the Saccharomyces cerevisiae SNF1 complex.","type":"article-journal","volume":"13"},"uris":["http://www.mendeley.com/documents/?uuid=a40bc002-4b11-398b-8abe-b27621d34c3c"]}],"mendeley":{"formattedCitation":"(Hong et al. 2003; Sutherland et al. 2003)","plainTextFormattedCitation":"(Hong et al. 2003; Sutherland et al. 2003)","previouslyFormattedCitation":"(Hong et al. 2003; Sutherland et al. 2003)"},"properties":{"noteIndex":0},"schema":"https://github.com/citation-style-language/schema/raw/master/csl-citation.json"}</w:instrText>
      </w:r>
      <w:r w:rsidR="00807BEF" w:rsidRPr="00AA5395">
        <w:fldChar w:fldCharType="separate"/>
      </w:r>
      <w:r w:rsidR="00C50CBE" w:rsidRPr="00AA5395">
        <w:rPr>
          <w:noProof/>
        </w:rPr>
        <w:t>(Hong et al. 2003; Sutherland et al. 2003)</w:t>
      </w:r>
      <w:r w:rsidR="00807BEF" w:rsidRPr="00AA5395">
        <w:fldChar w:fldCharType="end"/>
      </w:r>
      <w:r w:rsidR="00807BEF" w:rsidRPr="00AA5395">
        <w:t>.</w:t>
      </w:r>
      <w:r w:rsidR="00204A31" w:rsidRPr="00AA5395">
        <w:t xml:space="preserve"> The return to the inactive state has been </w:t>
      </w:r>
      <w:r w:rsidR="00F36CB0">
        <w:t>attributed</w:t>
      </w:r>
      <w:r w:rsidR="00F36CB0" w:rsidRPr="00AA5395">
        <w:t xml:space="preserve"> </w:t>
      </w:r>
      <w:r w:rsidR="00204A31" w:rsidRPr="00AA5395">
        <w:t xml:space="preserve">to the Reg1-Glc7 complex where studies show that Reg1 interacts with Snf1 </w:t>
      </w:r>
      <w:r w:rsidR="00204A31" w:rsidRPr="00AA5395">
        <w:fldChar w:fldCharType="begin" w:fldLock="1"/>
      </w:r>
      <w:r w:rsidR="00C50CBE" w:rsidRPr="00AA5395">
        <w:instrText>ADDIN CSL_CITATION {"citationItems":[{"id":"ITEM-1","itemData":{"DOI":"10.1073/pnas.95.11.6245","ISSN":"00278424","PMID":"9600950","abstract":"The Snf1 protein kinase family has been conserved in eukaryotes. In the yeast Saccharomyces cerevisiae, Snf1 is essential for transcription of glucose-repressed genes in response to glucose starvation. The direct interaction between Snf1 and its activating subunit, Snf4, within the kinase complex is regulated by the glucose signal. Glucose inhibition of the Snf1- Snf4 interaction depends on protein phosphatase 1 and its targeting subunit, Reg1. Here we show that Reg1 interacts with the Snf1 catalytic domain in the two-hybrid system. This interaction increases in response to glucose limitation and requires the conserved threonine in the activation loop of the kinase, a putative phosphorylation site. The inhibitory effect of Reg1 appears to require the Snf1 regulatory domain because a reg1Δ mutation no longer relieves glucose repression of transcription when Snf1 function is provided by the isolated catalytic domain. Finally, we show that abolishing the Snf1 catalytic activity by mutation of the ATP-binding site causes elevated, constitutive interaction with Reg1, indicating that Snf1 negatively regulates its own interaction with Reg1. We propose a model in which protein phosphatase 1, targeted by Reg1, facilitates the conformational change of the kinase complex from its active state to the autoinhibited state.","author":[{"dropping-particle":"","family":"Ludin","given":"Katja","non-dropping-particle":"","parse-names":false,"suffix":""},{"dropping-particle":"","family":"Jiang","given":"Rong","non-dropping-particle":"","parse-names":false,"suffix":""},{"dropping-particle":"","family":"Carlson","given":"Marian","non-dropping-particle":"","parse-names":false,"suffix":""}],"container-title":"Proceedings of the National Academy of Sciences of the United States of America","id":"ITEM-1","issue":"11","issued":{"date-parts":[["1998","5","26"]]},"page":"6245-6250","publisher":"National Academy of Sciences","title":"Glucose-regulated interaction of a regulatory subunit of protein phosphatase 1 with the Snf1 protein kinase in Saccharomyces cerevisiae","type":"article-journal","volume":"95"},"uris":["http://www.mendeley.com/documents/?uuid=d847f827-bfe7-3040-8425-10c1936ae4e8"]}],"mendeley":{"formattedCitation":"(Ludin, Jiang, and Carlson 1998)","plainTextFormattedCitation":"(Ludin, Jiang, and Carlson 1998)","previouslyFormattedCitation":"(Ludin, Jiang, and Carlson 1998)"},"properties":{"noteIndex":0},"schema":"https://github.com/citation-style-language/schema/raw/master/csl-citation.json"}</w:instrText>
      </w:r>
      <w:r w:rsidR="00204A31" w:rsidRPr="00AA5395">
        <w:fldChar w:fldCharType="separate"/>
      </w:r>
      <w:r w:rsidR="00C50CBE" w:rsidRPr="00AA5395">
        <w:rPr>
          <w:noProof/>
        </w:rPr>
        <w:t>(Ludin, Jiang, and Carlson 1998)</w:t>
      </w:r>
      <w:r w:rsidR="00204A31" w:rsidRPr="00AA5395">
        <w:fldChar w:fldCharType="end"/>
      </w:r>
      <w:r w:rsidR="00204A31" w:rsidRPr="00AA5395">
        <w:t xml:space="preserve"> and targets Glc7 to the complex</w:t>
      </w:r>
      <w:r w:rsidR="00204A31" w:rsidRPr="00AA5395">
        <w:fldChar w:fldCharType="begin" w:fldLock="1"/>
      </w:r>
      <w:r w:rsidR="00C50CBE" w:rsidRPr="00AA5395">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00204A31" w:rsidRPr="00AA5395">
        <w:fldChar w:fldCharType="separate"/>
      </w:r>
      <w:r w:rsidR="00C50CBE" w:rsidRPr="00AA5395">
        <w:rPr>
          <w:noProof/>
        </w:rPr>
        <w:t>(Sanz et al. 2000)</w:t>
      </w:r>
      <w:r w:rsidR="00204A31" w:rsidRPr="00AA5395">
        <w:fldChar w:fldCharType="end"/>
      </w:r>
      <w:r w:rsidR="00204A31" w:rsidRPr="00AA5395">
        <w:t>.</w:t>
      </w:r>
      <w:r w:rsidR="004E7AEE" w:rsidRPr="00AA5395">
        <w:t xml:space="preserve"> The model suggest that </w:t>
      </w:r>
      <w:r w:rsidR="00204CB4" w:rsidRPr="00AA5395">
        <w:t xml:space="preserve">Reg1-Glc7 binds to Snf1p, mainly relevant in low glucose conditions, and Snf1p phosphorylates Reg1, Glc7 dephosphorylates </w:t>
      </w:r>
      <w:r w:rsidR="001D0447" w:rsidRPr="00AA5395">
        <w:t>Reg1. Hxk2 is then either 1) promoting binding of Reg1 to Snf1</w:t>
      </w:r>
      <w:r w:rsidR="0073442A">
        <w:t>,</w:t>
      </w:r>
      <w:r w:rsidR="001D0447" w:rsidRPr="00AA5395">
        <w:t xml:space="preserve"> 2) promot</w:t>
      </w:r>
      <w:r w:rsidR="0073442A">
        <w:t>ing</w:t>
      </w:r>
      <w:r w:rsidR="001D0447" w:rsidRPr="00AA5395">
        <w:t xml:space="preserve"> phosphorylation of Reg1 or 3) interfer</w:t>
      </w:r>
      <w:r w:rsidR="0073442A">
        <w:t>ing</w:t>
      </w:r>
      <w:r w:rsidR="001D0447" w:rsidRPr="00AA5395">
        <w:t xml:space="preserve"> with dephosphorylation by Glc7. In response to high glucose Reg1-Glc7 is dephosphorylating and </w:t>
      </w:r>
      <w:r w:rsidR="0073442A">
        <w:t xml:space="preserve">thus </w:t>
      </w:r>
      <w:r w:rsidR="001D0447" w:rsidRPr="00AA5395">
        <w:t xml:space="preserve">releasing </w:t>
      </w:r>
      <w:r w:rsidR="0073442A">
        <w:t xml:space="preserve">Snf1 </w:t>
      </w:r>
      <w:r w:rsidR="001D0447" w:rsidRPr="00AA5395">
        <w:t xml:space="preserve">from the complex. The dephosphorylation of Reg1 appears to increase efficiency of Glc7 dephosphorylation </w:t>
      </w:r>
      <w:r w:rsidR="0073442A">
        <w:t xml:space="preserve">as </w:t>
      </w:r>
      <w:r w:rsidR="001D0447" w:rsidRPr="00AA5395">
        <w:t xml:space="preserve">well as allowing Reg1 to </w:t>
      </w:r>
      <w:r w:rsidR="0073442A">
        <w:t xml:space="preserve">be </w:t>
      </w:r>
      <w:r w:rsidR="001D0447" w:rsidRPr="00AA5395">
        <w:t>release</w:t>
      </w:r>
      <w:r w:rsidR="0073442A">
        <w:t>d</w:t>
      </w:r>
      <w:r w:rsidR="001D0447" w:rsidRPr="00AA5395">
        <w:t xml:space="preserve"> from SNF1</w:t>
      </w:r>
      <w:r w:rsidR="00204A31" w:rsidRPr="00AA5395">
        <w:fldChar w:fldCharType="begin" w:fldLock="1"/>
      </w:r>
      <w:r w:rsidR="00C50CBE" w:rsidRPr="00AA5395">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00204A31" w:rsidRPr="00AA5395">
        <w:fldChar w:fldCharType="separate"/>
      </w:r>
      <w:r w:rsidR="00C50CBE" w:rsidRPr="00AA5395">
        <w:rPr>
          <w:noProof/>
        </w:rPr>
        <w:t>(Sanz et al. 2000)</w:t>
      </w:r>
      <w:r w:rsidR="00204A31" w:rsidRPr="00AA5395">
        <w:fldChar w:fldCharType="end"/>
      </w:r>
      <w:r w:rsidR="00204A31" w:rsidRPr="00AA5395">
        <w:t xml:space="preserve">. </w:t>
      </w:r>
      <w:r w:rsidR="001D0447" w:rsidRPr="00AA5395">
        <w:t xml:space="preserve">This complex form of regulation </w:t>
      </w:r>
      <w:r w:rsidR="000478F2">
        <w:t xml:space="preserve">is </w:t>
      </w:r>
      <w:r w:rsidR="001D0447" w:rsidRPr="00AA5395">
        <w:t>a highly adaptable system with a fast response. In our model</w:t>
      </w:r>
      <w:r w:rsidR="000478F2">
        <w:t>,</w:t>
      </w:r>
      <w:r w:rsidR="001D0447" w:rsidRPr="00AA5395">
        <w:t xml:space="preserve"> this is implemented in a way that when glucose is absent Snf1 is phosphorylated by the upstream kinases</w:t>
      </w:r>
      <w:r w:rsidR="0044685A" w:rsidRPr="00AA5395">
        <w:t>. The SNF1 complex phosphorylates Reg1-Glc7. To account for the involvement of Hxk2 in our model we chose to implement mechanism number 2) where Hxk2p can phosphorylate Reg1</w:t>
      </w:r>
      <w:r w:rsidR="000478F2">
        <w:t xml:space="preserve"> </w:t>
      </w:r>
      <w:r w:rsidR="00BA1B87" w:rsidRPr="00AA5395">
        <w:fldChar w:fldCharType="begin" w:fldLock="1"/>
      </w:r>
      <w:r w:rsidR="00A64EFC" w:rsidRPr="00AA5395">
        <w:instrText xml:space="preserve">ADDIN CSL_CITATION {"citationItems":[{"id":"ITEM-1","itemData":{"DOI":"10.1074/jbc.M112.401679","abstract":"Background: Nucleocytoplasmic transport of Hxk2 is mediated by the </w:instrText>
      </w:r>
      <w:r w:rsidR="00A64EFC" w:rsidRPr="00AA5395">
        <w:rPr>
          <w:rFonts w:ascii="Segoe UI Symbol" w:hAnsi="Segoe UI Symbol" w:cs="Segoe UI Symbol"/>
        </w:rPr>
        <w:instrText>␣</w:instrText>
      </w:r>
      <w:r w:rsidR="00A64EFC" w:rsidRPr="00AA5395">
        <w:instrText>/</w:instrText>
      </w:r>
      <w:r w:rsidR="00A64EFC" w:rsidRPr="00AA5395">
        <w:rPr>
          <w:rFonts w:ascii="Segoe UI Symbol" w:hAnsi="Segoe UI Symbol" w:cs="Segoe UI Symbol"/>
        </w:rPr>
        <w:instrText>␤</w:instrText>
      </w:r>
      <w:r w:rsidR="00A64EFC" w:rsidRPr="00AA5395">
        <w:instrText>-importins (Kap60/Kap95) and the Xpo1(Crm1) exportin. Results: Hxk2 phosphorylation affects its subcellular localization and its interaction with karyopherins Kap60 and Xpo1. Conclusion: The shuttling back and forth of Hxk2 between the nucleus and the cytoplasm is regulated by phosphorylation and dephosphorylation of serine 14. Significance: Regulating the subcellular distribution of Hxk2 represents a novel physiological function mediated by Snf1 and Glc7-Reg1 proteins. Nucleocytoplasmic shuttling of Hxk2 induced by glucose lev-els has been reported recently. Here we present evidence that indicates that Hxk2 nucleocytoplasmic traffic is regulated by phosphorylation and dephosphorylation at serine 14. Moreover, we identified the protein kinase Snf1 and the protein phospha-tase Glc7-Reg1 as novel regulatory partners for the nucleocyto-plasmic shuttling of Hxk2. Functional studies revealed that, in contrast to the wild-type protein, the dephosphorylation-mim-icking mutant of Hxk2 retains its nuclear localization in low glucose conditions, and the phosphomimetic mutant of Hxk2 retains its cytoplasmic localization in high glucose conditions. Interaction experiments of Hxk2 with Kap60 and Xpo1 indi-cated that nuclear import of the S14D mutant of Hxk2 is severely decreased but that the export is significantly enhanced. Con-versely, nuclear import of the S14A mutant of Hxk2 was signif-icantly enhanced, although the export was severely decreased. The interaction of Hxk2 with Kap60 and Xpo1 was found to occur in the dephosphorylated and phosphorylated states of the protein, respectively. In addition, we found that Hxk2 is a sub-strate for Snf1. Mutational analysis indicated that serine 14 is a major in vitro and in vivo phosphorylation site for Snf1. We also provide evidence that dephosphorylation of Hxk2 at serine 14 is a protein phosphatase Glc7-Reg1-dependent process. Taken together, this study establishes a functional link between Hxk2, Reg1, and Snf1 signaling, which involves the regulation of Hxk2 nucleocytoplasmic shuttling by phosphorylation-dephosphory-lation of serine 14.","author":[{"dropping-particle":"","family":"Fernández-García","given":"Paula","non-dropping-particle":"","parse-names":false,"suffix":""},{"dropping-particle":"","family":"Peláez","given":"Rafael","non-dropping-particle":"","parse-names":false,"suffix":""},{"dropping-particle":"","family":"Herrero","given":"Pilar","non-dropping-particle":"","parse-names":false,"suffix":""},{"dropping-particle":"","family":"Moreno","given":"Fernando","non-dropping-particle":"","parse-names":false,"suffix":""}],"container-title":"The Journal of biological chemistry","id":"ITEM-1","issued":{"date-parts":[["2012"]]},"publisher":"in Press","title":"Phosphorylation of Yeast Hexokinase 2 Regulates Its Nucleocytoplasmic Shuttling *","type":"article-journal"},"uris":["http://www.mendeley.com/documents/?uuid=56946137-af39-37f8-9acf-c49a96aec144"]}],"mendeley":{"formattedCitation":"(Fernández-García et al. 2012)","plainTextFormattedCitation":"(Fernández-García et al. 2012)","previouslyFormattedCitation":"(Fernández-García et al. 2012)"},"properties":{"noteIndex":0},"schema":"https://github.com/citation-style-language/schema/raw/master/csl-citation.json"}</w:instrText>
      </w:r>
      <w:r w:rsidR="00BA1B87" w:rsidRPr="00AA5395">
        <w:fldChar w:fldCharType="separate"/>
      </w:r>
      <w:r w:rsidR="00BA1B87" w:rsidRPr="00AA5395">
        <w:rPr>
          <w:noProof/>
        </w:rPr>
        <w:t xml:space="preserve">(Fernández-García et al. </w:t>
      </w:r>
      <w:r w:rsidR="00BA1B87" w:rsidRPr="00AA5395">
        <w:rPr>
          <w:noProof/>
        </w:rPr>
        <w:lastRenderedPageBreak/>
        <w:t>2012)</w:t>
      </w:r>
      <w:r w:rsidR="00BA1B87" w:rsidRPr="00AA5395">
        <w:fldChar w:fldCharType="end"/>
      </w:r>
      <w:r w:rsidR="0044685A" w:rsidRPr="00AA5395">
        <w:t xml:space="preserve">. Phosphorylated Reg1 obstructs the activation of Snf1 and activates Glc7. </w:t>
      </w:r>
      <w:r w:rsidR="006656E1" w:rsidRPr="00AA5395">
        <w:t>In this low glucose state SNF1 is active, Reg1 and Hxk2 are phosphorylated and Glc7 is active. When glucose is added</w:t>
      </w:r>
      <w:r w:rsidR="000478F2">
        <w:t>,</w:t>
      </w:r>
      <w:r w:rsidR="006656E1" w:rsidRPr="00AA5395">
        <w:t xml:space="preserve"> Hxk2 is unphosphorylated and a “high glucose signal”, in our model mediated trough the PKA pathway</w:t>
      </w:r>
      <w:r w:rsidR="007E68A5" w:rsidRPr="00AA5395">
        <w:rPr>
          <w:color w:val="FF0000"/>
        </w:rPr>
        <w:t xml:space="preserve"> </w:t>
      </w:r>
      <w:r w:rsidR="00703DE3" w:rsidRPr="00AA5395">
        <w:rPr>
          <w:b/>
        </w:rPr>
        <w:fldChar w:fldCharType="begin" w:fldLock="1"/>
      </w:r>
      <w:r w:rsidR="00CE287D" w:rsidRPr="00AA5395">
        <w:rPr>
          <w:b/>
        </w:rPr>
        <w:instrText>ADDIN CSL_CITATION {"citationItems":[{"id":"ITEM-1","itemData":{"DOI":"10.1128/EC.05061-11","ISSN":"15359778","abstract":"Snf1 protein kinase regulates responses to glucose limitation and other stresses. Snf1 activation requires phosphorylation of its T-loop threonine by partially redundant upstream kinases (Sak1, Tos3, and Elm1). Under favorable conditions, Snf1 is turned off by Reg1-Glc7 protein phosphatase. The reg1 mutation causes increased Snf1 activation and slow growth. To identify new components of the Snf1 pathway, we searched for mutations that, like snf1, suppress reg1 for the slow-growth phenotype. In addition to mutations in genes encoding known pathway components (SNF1, SNF4, and SAK1), we recovered \"fast\" mutations, designated fst1 and fst2. Unusual morphology of the mutants in the 21278b strains employed here helped us identify fst1 and fst2 as mutations in the RasGAP genes IRA1 and IRA2. Cells lacking Ira1, Ira2, or Bcy1, the negative regulatory subunit of cyclic AMP (cAMP)-dependent protein kinase A (PKA), exhibited reduced Snf1 pathway activation. Conversely, Snf1 activation was elevated in cells lacking the Gpr1 sugar receptor, which contributes to PKA signaling. We show that the Snf1-activating kinase Sak1 is phosphorylated in vivo on a conserved serine (Ser1074) within an ideal PKA motif. However, this phosphorylation alone appears to play only a modest role in regulation, and Sak1 is not the only relevant target of the PKA pathway. Collectively, our results suggest that PKA, which integrates multiple regulatory inputs, could contribute to Snf1 regulation under various conditions via a complex mechanism. Our results also support the view that, like its mammalian counterpart, AMP-activated protein kinase (AMPK), yeast Snf1 participates in metabolic checkpoint control that coordinates growth with nutrient availability. © 2012, American Society for Microbiology. All Rights Reserved.","author":[{"dropping-particle":"","family":"Barrett","given":"Lakisha","non-dropping-particle":"","parse-names":false,"suffix":""},{"dropping-particle":"","family":"Orlova","given":"Marianna","non-dropping-particle":"","parse-names":false,"suffix":""},{"dropping-particle":"","family":"Maziarz","given":"Marcin","non-dropping-particle":"","parse-names":false,"suffix":""},{"dropping-particle":"","family":"Kuchin","given":"Sergei","non-dropping-particle":"","parse-names":false,"suffix":""}],"container-title":"Eukaryotic Cell","id":"ITEM-1","issue":"2","issued":{"date-parts":[["2012","2"]]},"page":"119-128","publisher":"American Society for Microbiology (ASM)","title":"Protein kinase a contributes to the negative control of SNF1 protein kinase in saccharomyces cerevisiae","type":"article-journal","volume":"11"},"uris":["http://www.mendeley.com/documents/?uuid=6e489704-c325-3d1f-b0a8-c858e4db2e2c"]},{"id":"ITEM-2","itemData":{"DOI":"10.1038/cr.2012.20","ISSN":"10010602","abstract":"The protein phosphatases PP2A and PP1 are major regulators of a variety of cellular processes in yeast and other eukaryotes. Here, we reveal that both enzymes are direct targets of glucose sensing. Addition of glucose to glucose-deprived yeast cells triggered rapid posttranslational activation of both PP2A and PP1. Glucose activation of PP2A is controlled by regulatory subunits Rts1, Cdc55, Rrd1 and Rrd2. It is associated with rapid carboxymethylation of the catalytic subunits, which is necessary but not sufficient for activation. Glucose activation of PP1 was fully dependent on regulatory subunits Reg1 and Shp1. Absence of Gac1, Glc8, Reg2 or Red1 partially reduced activation while Pig1 and Pig2 inhibited activation. Full activation of PP2A and PP1 was also dependent on subunits classically considered to belong to the other phosphatase. PP2A activation was dependent on PP1 subunits Reg1 and Shp1 while PP1 activation was dependent on PP2A subunit Rts1. Rts1 interacted with both Pph21 and Glc7 under different conditions and these interactions were Reg1 dependent. Reg1-Glc7 interaction is responsible for PP1 involvement in the main glucose repression pathway and we show that deletion of Shp1 also causes strong derepression of the invertase gene SUC2. Deletion of the PP2A subunits Pph21 and Pph22, Rrd1 and Rrd2, specifically enhanced the derepression level of SUC2, indicating that PP2A counteracts SUC2 derepression. Interestingly, the effect of the regulatory subunit Rts1 was consistent with its role as a subunit of both PP2A and PP1, affecting derepression and repression of SUC2, respectively. We also show that abolished phosphatase activation, except by reg1Δ, does not completely block Snf1 dephosphorylation after addition of glucose. Finally, we show that glucose activation of the cAMP-PKA (protein kinase A) pathway is required for glucose activation of both PP2A and PP1. Our results provide novel insight into the complex regulatory role of these two major protein phosphatases in glucose regulation. © 2012 IBCB, SIBS, CAS All rights reserved.","author":[{"dropping-particle":"","family":"Castermans","given":"Dries","non-dropping-particle":"","parse-names":false,"suffix":""},{"dropping-particle":"","family":"Somers","given":"Ils","non-dropping-particle":"","parse-names":false,"suffix":""},{"dropping-particle":"","family":"Kriel","given":"Johan","non-dropping-particle":"","parse-names":false,"suffix":""},{"dropping-particle":"","family":"Louwet","given":"Wendy","non-dropping-particle":"","parse-names":false,"suffix":""},{"dropping-particle":"","family":"Wera","given":"Stefaan","non-dropping-particle":"","parse-names":false,"suffix":""},{"dropping-particle":"","family":"Versele","given":"Matthias","non-dropping-particle":"","parse-names":false,"suffix":""},{"dropping-particle":"","family":"Janssens","given":"Veerle","non-dropping-particle":"","parse-names":false,"suffix":""},{"dropping-particle":"","family":"Thevelein","given":"Johan M.","non-dropping-particle":"","parse-names":false,"suffix":""}],"container-title":"Cell Research","id":"ITEM-2","issue":"6","issued":{"date-parts":[["2012","6"]]},"page":"1058-1077","title":"Glucose-induced posttranslational activation of protein phosphatases PP2A and PP1 in yeast","type":"article-journal","volume":"22"},"uris":["http://www.mendeley.com/documents/?uuid=8bc35ebc-c72b-3d1f-bb32-9f7249decc5b"]}],"mendeley":{"formattedCitation":"(Barrett et al. 2012; Castermans et al. 2012)","plainTextFormattedCitation":"(Barrett et al. 2012; Castermans et al. 2012)","previouslyFormattedCitation":"(Barrett et al. 2012; Castermans et al. 2012)"},"properties":{"noteIndex":0},"schema":"https://github.com/citation-style-language/schema/raw/master/csl-citation.json"}</w:instrText>
      </w:r>
      <w:r w:rsidR="00703DE3" w:rsidRPr="00AA5395">
        <w:rPr>
          <w:b/>
        </w:rPr>
        <w:fldChar w:fldCharType="separate"/>
      </w:r>
      <w:r w:rsidR="00703DE3" w:rsidRPr="00AA5395">
        <w:rPr>
          <w:noProof/>
        </w:rPr>
        <w:t>(Barrett et al. 2012; Castermans et al. 2012)</w:t>
      </w:r>
      <w:r w:rsidR="00703DE3" w:rsidRPr="00AA5395">
        <w:rPr>
          <w:b/>
        </w:rPr>
        <w:fldChar w:fldCharType="end"/>
      </w:r>
      <w:r w:rsidR="00703DE3" w:rsidRPr="00AA5395">
        <w:rPr>
          <w:b/>
        </w:rPr>
        <w:t xml:space="preserve"> </w:t>
      </w:r>
      <w:r w:rsidR="006656E1" w:rsidRPr="00AA5395">
        <w:t>allows Glc7 to dephosphorylate Snf1. When Snf1 and Hxk2 are no longer phosphorylated Reg1 gets dephosphorylated by Glc7</w:t>
      </w:r>
      <w:r w:rsidR="009F0703" w:rsidRPr="00AA5395">
        <w:t xml:space="preserve"> </w:t>
      </w:r>
      <w:proofErr w:type="gramStart"/>
      <w:r w:rsidR="009F0703" w:rsidRPr="00AA5395">
        <w:t>and also</w:t>
      </w:r>
      <w:proofErr w:type="gramEnd"/>
      <w:r w:rsidR="009F0703" w:rsidRPr="00AA5395">
        <w:t xml:space="preserve"> Glc7 becomes inactive. In this high glucose condition Snf1 and Reg1 are unphosphorylated and Glc7 is inactive.</w:t>
      </w:r>
      <w:r w:rsidR="00AB4728" w:rsidRPr="00AA5395">
        <w:t xml:space="preserve"> </w:t>
      </w:r>
      <w:r w:rsidRPr="00AA5395">
        <w:t>SNF1-mediate</w:t>
      </w:r>
      <w:r w:rsidR="00A64EFC" w:rsidRPr="00AA5395">
        <w:t>s</w:t>
      </w:r>
      <w:r w:rsidRPr="00AA5395">
        <w:t xml:space="preserve"> phosphorylation of the transcriptional </w:t>
      </w:r>
      <w:r w:rsidR="0037558A" w:rsidRPr="00AA5395">
        <w:t>factors Mig1, Cat8, Sip4 and Adr1</w:t>
      </w:r>
      <w:r w:rsidR="00A64EFC" w:rsidRPr="00AA5395">
        <w:t xml:space="preserve"> as well as directly phosphorylates and inactivates ACC1</w:t>
      </w:r>
      <w:r w:rsidR="00A64EFC" w:rsidRPr="00AA5395">
        <w:fldChar w:fldCharType="begin" w:fldLock="1"/>
      </w:r>
      <w:r w:rsidR="00C41481">
        <w:instrText>ADDIN CSL_CITATION {"citationItems":[{"id":"ITEM-1","itemData":{"ISSN":"00219258","PMID":"7913470","abstract":"The product of the SNF1 gene is a protein kinase whose activity is essential for transcriptional activation of glucose repressed genes in Saccharomyces cerevisiae. We have cloned a mammalian AMP-activated protein kinase (AMPK) that is 46% identical to the deduced amino acid sequence of SNF1 (Carling, D., Aguan, K., Woods, A., Verhoeven, A. J. M., Beri, R., Brennan, C. H., Sidebottom, C., Davison, M. D., and Scott, J. (1994) J. Biol. Chem. 269, 11442-11448). Mammalian AMPK plays a major role in the control of lipid metabolism and phosphorylating, thereby inactivating both acetyl-CoA carboxylase and 3-hydroxy-3-methylglutaryl-CoA reductase, key regulatory enzymes in the synthesis of fatty acids and cholesterol, respectively. We present evidence indicating that, in common with its mammalian homologue, SNF1 forms part of a protein kinase cascade. SNF1 is inactivated in vitro by treatment with protein phosphatase 2A and can be reactivated using a partially purified preparation of mammalian AMPK kinase. SNF1 undergoes a time-dependent increase in activity during growth in glucose-derepressing conditions, providing the first evidence that SNF1 activity is regulated by the level of available glucose. In wild-type yeast, but not in a snf1 deletion mutant, acetyl-CoA carboxylase shows a reciprocal change in activity compared with SNF1 under glucose derepressing conditions, indicating that SNF1 regulates acetyl-CoA carboxylase in vivo. These results suggest that, in addition to their structural similarity, the role of SNF1 and AMPK in the regulation of fatty acid synthesis has been highly conserved throughout evolution.","author":[{"dropping-particle":"","family":"Woods","given":"Angela","non-dropping-particle":"","parse-names":false,"suffix":""},{"dropping-particle":"","family":"Munday","given":"Michael R.","non-dropping-particle":"","parse-names":false,"suffix":""},{"dropping-particle":"","family":"Scott","given":"James","non-dropping-particle":"","parse-names":false,"suffix":""},{"dropping-particle":"","family":"Yang","given":"Xiaolu","non-dropping-particle":"","parse-names":false,"suffix":""},{"dropping-particle":"","family":"Carlson","given":"Marian","non-dropping-particle":"","parse-names":false,"suffix":""},{"dropping-particle":"","family":"Carling","given":"David","non-dropping-particle":"","parse-names":false,"suffix":""}],"container-title":"Journal of Biological Chemistry","id":"ITEM-1","issue":"30","issued":{"date-parts":[["1994","7","29"]]},"page":"19509-19515","title":"Yeast SNF1 is functionally related to mammalian AMP-activated protein kinase and regulates acetyl-CoA carboxylase in vivo","type":"article-journal","volume":"269"},"uris":["http://www.mendeley.com/documents/?uuid=540e78d7-759e-311f-8a8e-ee31cd19276d"]}],"mendeley":{"formattedCitation":"(Woods et al. 1994)","plainTextFormattedCitation":"(Woods et al. 1994)","previouslyFormattedCitation":"(Woods et al. 1994)"},"properties":{"noteIndex":0},"schema":"https://github.com/citation-style-language/schema/raw/master/csl-citation.json"}</w:instrText>
      </w:r>
      <w:r w:rsidR="00A64EFC" w:rsidRPr="00AA5395">
        <w:fldChar w:fldCharType="separate"/>
      </w:r>
      <w:r w:rsidR="00A64EFC" w:rsidRPr="00AA5395">
        <w:rPr>
          <w:noProof/>
        </w:rPr>
        <w:t>(Woods et al. 1994)</w:t>
      </w:r>
      <w:r w:rsidR="00A64EFC" w:rsidRPr="00AA5395">
        <w:fldChar w:fldCharType="end"/>
      </w:r>
      <w:r w:rsidR="0037558A" w:rsidRPr="00AA5395">
        <w:t xml:space="preserve">. </w:t>
      </w:r>
      <w:r w:rsidRPr="00AA5395">
        <w:t>Mig1</w:t>
      </w:r>
      <w:r w:rsidR="0037558A" w:rsidRPr="00AA5395">
        <w:t xml:space="preserve"> is a repressor which is active in high glucose conditions and represses genes used for alternative carbon sources, mainly SUC, MAL and GAL genes</w:t>
      </w:r>
      <w:r w:rsidR="00966BE5" w:rsidRPr="00AA5395">
        <w:t xml:space="preserve"> </w:t>
      </w:r>
      <w:r w:rsidR="0037558A" w:rsidRPr="00AA5395">
        <w:fldChar w:fldCharType="begin" w:fldLock="1"/>
      </w:r>
      <w:r w:rsidR="00C50CBE" w:rsidRPr="00AA5395">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Westholm et al. 2008; Santangelo 2006; Broach 2012; Schüller 2003)","plainTextFormattedCitation":"(Westholm et al. 2008; Santangelo 2006; Broach 2012; Schüller 2003)","previouslyFormattedCitation":"(Westholm et al. 2008; Santangelo 2006; Broach 2012; Schüller 2003)"},"properties":{"noteIndex":0},"schema":"https://github.com/citation-style-language/schema/raw/master/csl-citation.json"}</w:instrText>
      </w:r>
      <w:r w:rsidR="0037558A" w:rsidRPr="00AA5395">
        <w:fldChar w:fldCharType="separate"/>
      </w:r>
      <w:r w:rsidR="00C50CBE" w:rsidRPr="00AA5395">
        <w:rPr>
          <w:noProof/>
        </w:rPr>
        <w:t>(Westholm et al. 2008; Santangelo 2006; Broach 2012; Schüller 2003)</w:t>
      </w:r>
      <w:r w:rsidR="0037558A" w:rsidRPr="00AA5395">
        <w:fldChar w:fldCharType="end"/>
      </w:r>
      <w:r w:rsidR="0037558A" w:rsidRPr="00AA5395">
        <w:t xml:space="preserve">.  </w:t>
      </w:r>
      <w:r w:rsidR="000478F2">
        <w:t xml:space="preserve">In absence of glucose, </w:t>
      </w:r>
      <w:r w:rsidRPr="00AA5395">
        <w:t>Cat8</w:t>
      </w:r>
      <w:r w:rsidR="0037558A" w:rsidRPr="00AA5395">
        <w:t xml:space="preserve"> and</w:t>
      </w:r>
      <w:r w:rsidRPr="00AA5395">
        <w:t xml:space="preserve"> Sip4 </w:t>
      </w:r>
      <w:r w:rsidR="00966BE5" w:rsidRPr="00AA5395">
        <w:t xml:space="preserve">are activating the transcription of genes regulated by carbon source-responsive elements (CSRE) such as FBP1, PCK1 and ICL1 </w:t>
      </w:r>
      <w:r w:rsidR="00966BE5" w:rsidRPr="00AA5395">
        <w:fldChar w:fldCharType="begin" w:fldLock="1"/>
      </w:r>
      <w:r w:rsidR="00C50CBE"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00966BE5" w:rsidRPr="00AA5395">
        <w:fldChar w:fldCharType="separate"/>
      </w:r>
      <w:r w:rsidR="00C50CBE" w:rsidRPr="00AA5395">
        <w:rPr>
          <w:noProof/>
        </w:rPr>
        <w:t>(Broach 2012; Leverentz and Reece 2006; Turcotte et al. 2010; MacPherson, Larochelle, and Turcotte 2006)</w:t>
      </w:r>
      <w:r w:rsidR="00966BE5" w:rsidRPr="00AA5395">
        <w:fldChar w:fldCharType="end"/>
      </w:r>
      <w:r w:rsidR="00966BE5" w:rsidRPr="00AA5395">
        <w:t xml:space="preserve">. </w:t>
      </w:r>
      <w:r w:rsidRPr="00AA5395">
        <w:t xml:space="preserve">Adr1 induces genes involved in </w:t>
      </w:r>
      <w:r w:rsidR="00E6154B" w:rsidRPr="00AA5395">
        <w:t>use of alternative carbon sources such as ADH1, ACS1 and GUT1 as well as peroxisome biogenesis and fatty acid utilization such as POX1 and PXA1</w:t>
      </w:r>
      <w:r w:rsidR="00E6154B" w:rsidRPr="00AA5395">
        <w:fldChar w:fldCharType="begin" w:fldLock="1"/>
      </w:r>
      <w:r w:rsidR="00C50CBE" w:rsidRPr="00AA5395">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mendeley":{"formattedCitation":"(Turcotte et al. 2010; Soontorngun et al. 2012; Broach 2012; Kacherovsky et al. 2008; Smith et al. 2011)","plainTextFormattedCitation":"(Turcotte et al. 2010; Soontorngun et al. 2012; Broach 2012; Kacherovsky et al. 2008; Smith et al. 2011)","previouslyFormattedCitation":"(Turcotte et al. 2010; Soontorngun et al. 2012; Broach 2012; Kacherovsky et al. 2008; Smith et al. 2011)"},"properties":{"noteIndex":0},"schema":"https://github.com/citation-style-language/schema/raw/master/csl-citation.json"}</w:instrText>
      </w:r>
      <w:r w:rsidR="00E6154B" w:rsidRPr="00AA5395">
        <w:fldChar w:fldCharType="separate"/>
      </w:r>
      <w:r w:rsidR="00C50CBE" w:rsidRPr="00AA5395">
        <w:rPr>
          <w:noProof/>
        </w:rPr>
        <w:t>(Turcotte et al. 2010; Soontorngun et al. 2012; Broach 2012; Kacherovsky et al. 2008; Smith et al. 2011)</w:t>
      </w:r>
      <w:r w:rsidR="00E6154B" w:rsidRPr="00AA5395">
        <w:fldChar w:fldCharType="end"/>
      </w:r>
      <w:r w:rsidR="00BE573B" w:rsidRPr="00AA5395">
        <w:t xml:space="preserve"> It has been shown that PKA can </w:t>
      </w:r>
      <w:r w:rsidR="00703DE3" w:rsidRPr="00AA5395">
        <w:t>inactivate</w:t>
      </w:r>
      <w:r w:rsidR="00BE573B" w:rsidRPr="00AA5395">
        <w:t xml:space="preserve"> the </w:t>
      </w:r>
      <w:r w:rsidR="00703DE3" w:rsidRPr="00AA5395">
        <w:t>Adr1</w:t>
      </w:r>
      <w:r w:rsidR="00703DE3" w:rsidRPr="00AA5395">
        <w:fldChar w:fldCharType="begin" w:fldLock="1"/>
      </w:r>
      <w:r w:rsidR="00703DE3" w:rsidRPr="00AA5395">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6ac3bd5e-5826-3ce0-9c24-b9c0efe009d0"]}],"mendeley":{"formattedCitation":"(Cherry et al. 1989)","plainTextFormattedCitation":"(Cherry et al. 1989)","previouslyFormattedCitation":"(Cherry et al. 1989)"},"properties":{"noteIndex":0},"schema":"https://github.com/citation-style-language/schema/raw/master/csl-citation.json"}</w:instrText>
      </w:r>
      <w:r w:rsidR="00703DE3" w:rsidRPr="00AA5395">
        <w:fldChar w:fldCharType="separate"/>
      </w:r>
      <w:r w:rsidR="00703DE3" w:rsidRPr="00AA5395">
        <w:rPr>
          <w:noProof/>
        </w:rPr>
        <w:t>(Cherry et al. 1989)</w:t>
      </w:r>
      <w:r w:rsidR="00703DE3" w:rsidRPr="00AA5395">
        <w:fldChar w:fldCharType="end"/>
      </w:r>
      <w:r w:rsidR="00E6154B" w:rsidRPr="00AA5395">
        <w:t xml:space="preserve">. </w:t>
      </w:r>
    </w:p>
    <w:p w14:paraId="7CA39637" w14:textId="4B5DEEE7" w:rsidR="004F46E7" w:rsidRPr="00AA5395" w:rsidRDefault="004F46E7" w:rsidP="004F46E7">
      <w:pPr>
        <w:pStyle w:val="Heading2"/>
      </w:pPr>
      <w:r w:rsidRPr="00AA5395">
        <w:t>PKA pathway</w:t>
      </w:r>
    </w:p>
    <w:p w14:paraId="53FE6557" w14:textId="7FBEED1A" w:rsidR="00ED0FAF" w:rsidRPr="00AA5395" w:rsidRDefault="007D0B63" w:rsidP="00815BD3">
      <w:r w:rsidRPr="00AA5395">
        <w:t>T</w:t>
      </w:r>
      <w:r w:rsidR="006A6298" w:rsidRPr="00AA5395">
        <w:t xml:space="preserve">he protein kinase A (PKA)/cAMP pathway mainly represses genes involved in stress tolerance and </w:t>
      </w:r>
      <w:r w:rsidRPr="00AA5395">
        <w:t>post diauxic</w:t>
      </w:r>
      <w:r w:rsidR="006A6298" w:rsidRPr="00AA5395">
        <w:t xml:space="preserve"> growth when glucose is available. This means that properties associated with slow, </w:t>
      </w:r>
      <w:proofErr w:type="spellStart"/>
      <w:r w:rsidRPr="00AA5395">
        <w:t>re</w:t>
      </w:r>
      <w:r w:rsidR="00472F37" w:rsidRPr="00AA5395">
        <w:t>s</w:t>
      </w:r>
      <w:r w:rsidRPr="00AA5395">
        <w:t>p</w:t>
      </w:r>
      <w:r w:rsidR="00D9417C" w:rsidRPr="00AA5395">
        <w:t>e</w:t>
      </w:r>
      <w:r w:rsidRPr="00AA5395">
        <w:t>rative</w:t>
      </w:r>
      <w:proofErr w:type="spellEnd"/>
      <w:r w:rsidR="006A6298" w:rsidRPr="00AA5395">
        <w:t xml:space="preserve"> growth and stationary phase are negatively regulated by glucose</w:t>
      </w:r>
      <w:r w:rsidRPr="00AA5395">
        <w:t xml:space="preserve"> </w:t>
      </w:r>
      <w:r w:rsidRPr="00AA5395">
        <w:fldChar w:fldCharType="begin" w:fldLock="1"/>
      </w:r>
      <w:r w:rsidR="00C50CBE" w:rsidRPr="00AA5395">
        <w:instrText>ADDIN CSL_CITATION {"citationItems":[{"id":"ITEM-1","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1","issue":"2","issued":{"date-parts":[["2014","3"]]},"page":"254-299","publisher":"Wiley-Blackwell","title":"Nutrient sensing and signaling in the yeast Saccharomyces cerevisiae","type":"article","volume":"38"},"uris":["http://www.mendeley.com/documents/?uuid=7b6bd764-f196-32c0-9f9c-df3196d81661"]}],"mendeley":{"formattedCitation":"(Conrad et al. 2014)","plainTextFormattedCitation":"(Conrad et al. 2014)","previouslyFormattedCitation":"(Conrad et al. 2014)"},"properties":{"noteIndex":0},"schema":"https://github.com/citation-style-language/schema/raw/master/csl-citation.json"}</w:instrText>
      </w:r>
      <w:r w:rsidRPr="00AA5395">
        <w:fldChar w:fldCharType="separate"/>
      </w:r>
      <w:r w:rsidR="00C50CBE" w:rsidRPr="00AA5395">
        <w:rPr>
          <w:noProof/>
        </w:rPr>
        <w:t>(Conrad et al. 2014)</w:t>
      </w:r>
      <w:r w:rsidRPr="00AA5395">
        <w:fldChar w:fldCharType="end"/>
      </w:r>
      <w:r w:rsidR="006A6298" w:rsidRPr="00AA5395">
        <w:t xml:space="preserve">. Intra- and </w:t>
      </w:r>
      <w:r w:rsidR="000478F2">
        <w:t>extra</w:t>
      </w:r>
      <w:r w:rsidR="006A6298" w:rsidRPr="00AA5395">
        <w:t>cellular glucose sensing is carried out by two distinct G-protein systems, namely the Ras pathway and the Gpr1/Gpa2 pathway</w:t>
      </w:r>
      <w:r w:rsidR="00FB1D03" w:rsidRPr="00AA5395">
        <w:t xml:space="preserve"> </w:t>
      </w:r>
      <w:r w:rsidR="00506598" w:rsidRPr="00AA5395">
        <w:fldChar w:fldCharType="begin" w:fldLock="1"/>
      </w:r>
      <w:r w:rsidR="00506598" w:rsidRPr="00AA5395">
        <w:instrText>ADDIN CSL_CITATION {"citationItems":[{"id":"ITEM-1","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1","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Rolland et al. 2000)","plainTextFormattedCitation":"(Rolland et al. 2000)","previouslyFormattedCitation":"(Rolland et al. 2000)"},"properties":{"noteIndex":0},"schema":"https://github.com/citation-style-language/schema/raw/master/csl-citation.json"}</w:instrText>
      </w:r>
      <w:r w:rsidR="00506598" w:rsidRPr="00AA5395">
        <w:fldChar w:fldCharType="separate"/>
      </w:r>
      <w:r w:rsidR="00506598" w:rsidRPr="00AA5395">
        <w:rPr>
          <w:noProof/>
        </w:rPr>
        <w:t>(Rolland et al. 2000)</w:t>
      </w:r>
      <w:r w:rsidR="00506598" w:rsidRPr="00AA5395">
        <w:fldChar w:fldCharType="end"/>
      </w:r>
      <w:r w:rsidR="006A6298" w:rsidRPr="00AA5395">
        <w:t>.</w:t>
      </w:r>
      <w:r w:rsidR="00350528" w:rsidRPr="00AA5395">
        <w:t xml:space="preserve"> </w:t>
      </w:r>
      <w:r w:rsidR="006A6298" w:rsidRPr="00AA5395">
        <w:t>Ras proteins are small monomeric GTP-binding proteins that are regulated through a cycle of GDP/GTP exchange and GTP hydrolysis</w:t>
      </w:r>
      <w:r w:rsidR="00350528" w:rsidRPr="00AA5395">
        <w:t xml:space="preserve">. </w:t>
      </w:r>
      <w:r w:rsidR="006A6298" w:rsidRPr="00AA5395">
        <w:t xml:space="preserve">This process is regulated by Cdc25 that triggers the exchange from GDP to GTP on the one hand </w:t>
      </w:r>
      <w:r w:rsidR="001C3A9B" w:rsidRPr="00AA5395">
        <w:fldChar w:fldCharType="begin" w:fldLock="1"/>
      </w:r>
      <w:r w:rsidR="00C50CBE" w:rsidRPr="00AA5395">
        <w:instrText>ADDIN CSL_CITATION {"citationItems":[{"id":"ITEM-1","itemData":{"DOI":"10.1128/mcb.11.5.2641","ISSN":"0270-7306","abstract":"The product of the CDC25 gene of Saccharomyces cerevisiae, in its capacity as an activator of the RAS/cyclic AMP pathway, is required for initiation of the cell cycle. In this report, we provide an identification of Cdc25p, the product of the CDC25 gene, and evidence that it promotes exchange of guanine nucleotides bound to Ras in vitro. Extracts of strains containing high levels of Cdc25p catalyze both removal of GDP from and the concurrent binding of GTP to Ras. This same activity is also obtained with an immunopurified Cdc25p-beta-galactosidase fusion protein, suggesting that Cdc25p participates directly in the exchange reaction. This biochemical activity is consistent with previous genetic analysis of CDC25 function.","author":[{"dropping-particle":"","family":"Jones","given":"S","non-dropping-particle":"","parse-names":false,"suffix":""},{"dropping-particle":"","family":"Vignais","given":"M L","non-dropping-particle":"","parse-names":false,"suffix":""},{"dropping-particle":"","family":"Broach","given":"J R","non-dropping-particle":"","parse-names":false,"suffix":""}],"container-title":"Molecular and Cellular Biology","id":"ITEM-1","issue":"5","issued":{"date-parts":[["1991","5","1"]]},"page":"2641-2646","publisher":"American Society for Microbiology","title":"The CDC25 protein of Saccharomyces cerevisiae promotes exchange of guanine nucleotides bound to ras.","type":"article-journal","volume":"11"},"uris":["http://www.mendeley.com/documents/?uuid=1f7a5c48-45d4-3fc3-afa0-58f5cf2e725a"]},{"id":"ITEM-2","itemData":{"DOI":"10.1126/science.3547648","ISSN":"00368075","abstract":"The yeast Saccharomyces cerevisiae contains two functional homologues of the ras oncogene family, RAS1 and RAS2. These genes are required for growth, and all evidence indicates that this essential function is the activation of adenylate cyclase. In contrast, ras in mammalian cells does not appear to influence adenylate cylase activity. To clarify the relation between ras function in yeast and in higher eukaryotes, and the role played by yeast RAS in growth control, it is necessary to identify functions acting upstream of RAS in the adenylate cyclase pathway. The evidence presented here indicates that CDC25, identified by conditional cell cycle arrest mutations, encodes such an upstream function.","author":[{"dropping-particle":"","family":"Robinson","given":"Lucy C.","non-dropping-particle":"","parse-names":false,"suffix":""},{"dropping-particle":"","family":"Gibbs","given":"Jackson B.","non-dropping-particle":"","parse-names":false,"suffix":""},{"dropping-particle":"","family":"Marshall","given":"Mark S.","non-dropping-particle":"","parse-names":false,"suffix":""},{"dropping-particle":"","family":"Sigal","given":"Irving S.","non-dropping-particle":"","parse-names":false,"suffix":""},{"dropping-particle":"","family":"Tatchell","given":"Kelly","non-dropping-particle":"","parse-names":false,"suffix":""}],"container-title":"Science","id":"ITEM-2","issue":"4793","issued":{"date-parts":[["1987","3","6"]]},"page":"1218-1221","title":"CDC25: A component of the RAS-adenylate cyclase pathway in Saccharomyces cerevisiae","type":"article-journal","volume":"235"},"uris":["http://www.mendeley.com/documents/?uuid=3b3d645d-bbf3-3622-9932-b22e2eff9a9e"]},{"id":"ITEM-3","itemData":{"DOI":"10.1016/0092-8674(87)90076-6","ISSN":"00928674","PMID":"3545497","abstract":"The gene corresponding to the S. cerevisiae cell division cycle mutant cdc25 has been cloned and sequenced, revealing an open reading frame encoding a protein of 1589 amino acids that contains no significant homologies with other known proteins. Cells lacking CDC25 have low levels of cyclic AMP and decreased levels of Mg2+-dependent adenylate cyclase activity. The lethality resulting from disruption of the CDC25 gene can be suppressed by the presence of the activated RAS2val19 gene, but not by high copy plasmids expressing a normal RAS2 or RAS1 gene. These results suggest that normal RAS is dependent on CDC25 function. Furthermore, mutationally activated alleles of CDC25 are capable of inducing a set of phenotypes similar to those observed in strains containing a genetically activated RAS/adenylate cyclase pathway, suggesting that CDC25 encodes a regulatory protein. We propose that CDC25 regulates adenylate cyclase by regulating the guanine nucleotide bound to RAS proteins. © 1987.","author":[{"dropping-particle":"","family":"Broek","given":"Daniel","non-dropping-particle":"","parse-names":false,"suffix":""},{"dropping-particle":"","family":"Toda","given":"Takashi","non-dropping-particle":"","parse-names":false,"suffix":""},{"dropping-particle":"","family":"Michaeli","given":"Tamar","non-dropping-particle":"","parse-names":false,"suffix":""},{"dropping-particle":"","family":"Levin","given":"Lonny","non-dropping-particle":"","parse-names":false,"suffix":""},{"dropping-particle":"","family":"Birchmeier","given":"Carmen","non-dropping-particle":"","parse-names":false,"suffix":""},{"dropping-particle":"","family":"Zoller","given":"Mark","non-dropping-particle":"","parse-names":false,"suffix":""},{"dropping-particle":"","family":"Powers","given":"Scott","non-dropping-particle":"","parse-names":false,"suffix":""},{"dropping-particle":"","family":"Wigler","given":"Michael","non-dropping-particle":"","parse-names":false,"suffix":""}],"container-title":"Cell","id":"ITEM-3","issue":"5","issued":{"date-parts":[["1987","3","13"]]},"page":"789-799","publisher":"Cell Press","title":"The S. cerevisiae CDC25 gene product regulates the RAS/adenylate cyclase pathway","type":"article-journal","volume":"48"},"uris":["http://www.mendeley.com/documents/?uuid=b02e4943-a712-31a7-92e5-585190b473b2"]}],"mendeley":{"formattedCitation":"(Jones, Vignais, and Broach 1991; Robinson et al. 1987; Broek et al. 1987)","plainTextFormattedCitation":"(Jones, Vignais, and Broach 1991; Robinson et al. 1987; Broek et al. 1987)","previouslyFormattedCitation":"(Jones, Vignais, and Broach 1991; Robinson et al. 1987; Broek et al. 1987)"},"properties":{"noteIndex":0},"schema":"https://github.com/citation-style-language/schema/raw/master/csl-citation.json"}</w:instrText>
      </w:r>
      <w:r w:rsidR="001C3A9B" w:rsidRPr="00AA5395">
        <w:fldChar w:fldCharType="separate"/>
      </w:r>
      <w:r w:rsidR="00C50CBE" w:rsidRPr="00AA5395">
        <w:rPr>
          <w:noProof/>
        </w:rPr>
        <w:t>(Jones, Vignais, and Broach 1991; Robinson et al. 1987; Broek et al. 1987)</w:t>
      </w:r>
      <w:r w:rsidR="001C3A9B" w:rsidRPr="00AA5395">
        <w:fldChar w:fldCharType="end"/>
      </w:r>
      <w:r w:rsidR="001C3A9B" w:rsidRPr="00AA5395">
        <w:t xml:space="preserve"> </w:t>
      </w:r>
      <w:r w:rsidR="006A6298" w:rsidRPr="00AA5395">
        <w:t>and by Ira1 and Ira2 that stimulate GTP hydrolysis on the other hand</w:t>
      </w:r>
      <w:r w:rsidR="001C3A9B" w:rsidRPr="00AA5395">
        <w:fldChar w:fldCharType="begin" w:fldLock="1"/>
      </w:r>
      <w:r w:rsidR="00C50CBE" w:rsidRPr="00AA5395">
        <w:instrText>ADDIN CSL_CITATION {"citationItems":[{"id":"ITEM-1","itemData":{"DOI":"10.1128/mcb.10.8.4303","ISSN":"0270-7306","PMID":"2164637","abstract":"The IRA1 gene is a negative regulator of the RAS-cyclic AMP pathway in Saccharomyces cerevisiae. To identify other genes involved in this pathway, we screened yeast genomic DNA libraries for genes that can suppress the heat shock sensitivity of the ira1 mutation on a multicopy vector. We identified IRA2, encoding a protein of 3,079 amino acids, that is 45% identical to the IRA1 protein. The region homologous between the IRA1 protein and ras GTPase-activating protein is also conserved in IRA2. IRA2 maps 11 centimorgans distal to the arg1 locus on the left arm of chromosome XV and was found to be allelic to glc4. Disruption of the IRA2 gene resulted in (i) increased sensitivity to heat shock and nitrogen starvation, (ii) sporulation defects, and (iii) suppression of the lethality of the cdc25 mutant. Analysis of disruption mutants of IRA1 and IRA2 indicated that IRA1 and IRA2 proteins additively regulate the RAS-cyclic AMP pathway in a negative fashion. Expression of the IRA2 domain homologous with GAP is sufficient for complementation of the heat shock sensitivity of ira2, suggesting that IRA down regulates RAS activity by stimulating the GTPase activity of RAS proteins.","author":[{"dropping-particle":"","family":"Tanaka","given":"K","non-dropping-particle":"","parse-names":false,"suffix":""},{"dropping-particle":"","family":"Nakafuku","given":"M","non-dropping-particle":"","parse-names":false,"suffix":""},{"dropping-particle":"","family":"Tamanoi","given":"F","non-dropping-particle":"","parse-names":false,"suffix":""},{"dropping-particle":"","family":"Kaziro","given":"Y","non-dropping-particle":"","parse-names":false,"suffix":""},{"dropping-particle":"","family":"Matsumoto","given":"K","non-dropping-particle":"","parse-names":false,"suffix":""},{"dropping-particle":"","family":"Toh-e","given":"A","non-dropping-particle":"","parse-names":false,"suffix":""}],"container-title":"Molecular and Cellular Biology","id":"ITEM-1","issue":"8","issued":{"date-parts":[["1990","8","1"]]},"page":"4303-4313","publisher":"American Society for Microbiology","title":"IRA2, a second gene of Saccharomyces cerevisiae that encodes a protein with a domain homologous to mammalian ras GTPase-activating protein.","type":"article-journal","volume":"10"},"uris":["http://www.mendeley.com/documents/?uuid=1e98a7a5-8638-38e6-abf9-c56cb7778900"]},{"id":"ITEM-2","itemData":{"DOI":"10.1016/0092-8674(90)90094-U","ISSN":"00928674","PMID":"2178777","abstract":"The IRA1 and IRA2 genes of S. cerevisiae encode closely related proteins that also share homology with mammalian GAP (ras GTPase activating protein). The RAS1 and RAS2 proteins overexpressed in ira mutants accumulated in the GTP-bound form, whereas in the wild-type strain the proteins were found mostly in the GDP-bound form, indicating that IRA1 and IRA2 negatively regulate the level of RAS-GTP. In contrast, the RAS2Val-19 or RAS2Thr-66 mutant protein was bound to GTP in high amounts irrespective of the IRA genotype. Overexpression of bovine GAP suppressed the phenotypes of ira mutants by reducing the level of RAS-GTP, suggesting that IRA proteins may be functionally analogous to mammalian GAP. © 1990.","author":[{"dropping-particle":"","family":"Tanaka","given":"Kazuma","non-dropping-particle":"","parse-names":false,"suffix":""},{"dropping-particle":"","family":"Nakafuku","given":"Masato","non-dropping-particle":"","parse-names":false,"suffix":""},{"dropping-particle":"","family":"Satoh","given":"Takaya","non-dropping-particle":"","parse-names":false,"suffix":""},{"dropping-particle":"","family":"Marshall","given":"Mark S.","non-dropping-particle":"","parse-names":false,"suffix":""},{"dropping-particle":"","family":"Gibbs","given":"Jackson B.","non-dropping-particle":"","parse-names":false,"suffix":""},{"dropping-particle":"","family":"Matsumoto","given":"Kunihiro","non-dropping-particle":"","parse-names":false,"suffix":""},{"dropping-particle":"","family":"Kaziro","given":"Yoshito","non-dropping-particle":"","parse-names":false,"suffix":""},{"dropping-particle":"","family":"Toh-e","given":"Akio","non-dropping-particle":"","parse-names":false,"suffix":""}],"container-title":"Cell","id":"ITEM-2","issue":"5","issued":{"date-parts":[["1990","3","9"]]},"page":"803-807","publisher":"Cell Press","title":"S. cerevisiae genes IRA1 and IRA2 encode proteins that may be functionally equivalent to mammalian ras GTPase activating protein","type":"article-journal","volume":"60"},"uris":["http://www.mendeley.com/documents/?uuid=e72e6ad9-9c16-37f7-b223-4f970ada1282"]},{"id":"ITEM-3","itemData":{"DOI":"10.1128/mcb.9.2.757","ISSN":"0270-7306","abstract":"A mutation in the gene IRA1 (formerly called PPD1) was originally characterized as a deficiency of a phosphoprotein phosphatase. The IRA1 gene has been cloned and sequenced. A large open reading frame (8,817 base pairs) which can encode a protein of 2,938 amino acids was found. Northern (RNA) blot analysis detected a message of about 10 kilobases, and nuclease S1 protection demonstrated mRNA start points at 97 and 98 base pairs upstream from the putative initiator ATG codon. Disruption of the IRA1 gene resulted in sensitivity to nitrogen starvation and heat shock. Diploids homozygous for the disrupted IRA1 gene were deficient in sporulation. Disruption of the IRA1 gene suppressed the lethality of the cdc25 mutation but did not suppress the lethality of either the ras1 ras2 or the cyr1 mutations. Deficiency of the phosphoprotein phosphatase was not reproducible in the disruption mutant of the IRA1 gene. Moreover, the ira1 mu</w:instrText>
      </w:r>
      <w:r w:rsidR="00C50CBE" w:rsidRPr="009A136B">
        <w:rPr>
          <w:lang w:val="sv-SE"/>
        </w:rPr>
        <w:instrText>tant showed an increased level of cyclic AMP. Our results suggest that the IRA1 protein inhibits the function of the RAS proteins in a fashion antagonistic to the function of the CDC25 protein in the RAS-cyclic AMP pathway in Saccharomyces cerevisiae.","author":[{"dropping-particle":"","family":"Tanaka","given":"K","non-dropping-particle":"","parse-names":false,"suffix":""},{"dropping-particle":"","family":"Matsumoto","given":"K","non-dropping-particle":"","parse-names":false,"suffix":""},{"dropping-particle":"","family":"Toh-E","given":"A","non-dropping-particle":"","parse-names":false,"suffix":""}],"container-title":"Molecular and Cellular Biology","id":"ITEM-3","issue":"2","issued":{"date-parts":[["1989","2","1"]]},"page":"757-768","publisher":"American Society for Microbiology","title":"IRA1, an inhibitory regulator of the RAS-cyclic AMP pathway in Saccharomyces cerevisiae.","type":"article-journal","volume":"9"},"uris":["http://www.mendeley.com/documents/?uuid=03f63c81-8b73-3193-a91e-2b5f7aef992c"]}],"mendeley":{"formattedCitation":"(K Tanaka et al. 1990; Kazuma Tanaka et al. 1990; K Tanaka, Matsumoto, and Toh-E 1989)","plainTextFormattedCitation":"(K Tanaka et al. 1990; Kazuma Tanaka et al. 1990; K Tanaka, Matsumoto, and Toh-E 1989)","previouslyFormattedCitation":"(K Tanaka et al. 1990; Kazuma Tanaka et al. 1990; K Tanaka, Matsumoto, and Toh-E 1989)"},"properties":{"noteIndex":0},"schema":"https://github.com/citation-style-language/schema/raw/master/csl-citation.json"}</w:instrText>
      </w:r>
      <w:r w:rsidR="001C3A9B" w:rsidRPr="00AA5395">
        <w:fldChar w:fldCharType="separate"/>
      </w:r>
      <w:r w:rsidR="00C50CBE" w:rsidRPr="009A136B">
        <w:rPr>
          <w:noProof/>
          <w:lang w:val="sv-SE"/>
        </w:rPr>
        <w:t>(K Tanaka et al. 1990; Kazuma Tanaka et al. 1990; K Tanaka, Matsumoto, and Toh-E 1989)</w:t>
      </w:r>
      <w:r w:rsidR="001C3A9B" w:rsidRPr="00AA5395">
        <w:fldChar w:fldCharType="end"/>
      </w:r>
      <w:r w:rsidR="006A6298" w:rsidRPr="009A136B">
        <w:rPr>
          <w:lang w:val="sv-SE"/>
        </w:rPr>
        <w:t xml:space="preserve">. </w:t>
      </w:r>
      <w:r w:rsidR="006A6298" w:rsidRPr="00AA5395">
        <w:t>Sensing of extracellular glucose occurs via the G-protein coupled receptor (GPCR) Gpr1 that interacts with Gpa1. Glucose availability causes a Gpr1-mediated nucleotide exchange in Gpa2 from GDP to GTP yielding its activation</w:t>
      </w:r>
      <w:r w:rsidR="00F91116" w:rsidRPr="00AA5395">
        <w:t xml:space="preserve"> </w:t>
      </w:r>
      <w:r w:rsidR="00F5659C" w:rsidRPr="00AA5395">
        <w:fldChar w:fldCharType="begin" w:fldLock="1"/>
      </w:r>
      <w:r w:rsidR="00F91116" w:rsidRPr="00AA5395">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Kraakman et al. 1999; Colombo et al. 1998)","plainTextFormattedCitation":"(Kraakman et al. 1999; Colombo et al. 1998)","previouslyFormattedCitation":"(Kraakman et al. 1999; Colombo et al. 1998)"},"properties":{"noteIndex":0},"schema":"https://github.com/citation-style-language/schema/raw/master/csl-citation.json"}</w:instrText>
      </w:r>
      <w:r w:rsidR="00F5659C" w:rsidRPr="00AA5395">
        <w:fldChar w:fldCharType="separate"/>
      </w:r>
      <w:r w:rsidR="00F5659C" w:rsidRPr="00AA5395">
        <w:rPr>
          <w:noProof/>
        </w:rPr>
        <w:t>(Kraakman et al. 1999; Colombo et al. 1998)</w:t>
      </w:r>
      <w:r w:rsidR="00F5659C" w:rsidRPr="00AA5395">
        <w:fldChar w:fldCharType="end"/>
      </w:r>
      <w:r w:rsidR="00350528" w:rsidRPr="00AA5395">
        <w:t>.</w:t>
      </w:r>
      <w:r w:rsidR="006A6298" w:rsidRPr="00AA5395">
        <w:t xml:space="preserve"> Activated Gpa2 as well as</w:t>
      </w:r>
      <w:r w:rsidR="00E733E1" w:rsidRPr="00AA5395">
        <w:t>/together with</w:t>
      </w:r>
      <w:r w:rsidR="006A6298" w:rsidRPr="00AA5395">
        <w:t xml:space="preserve"> activated Ras can stimulate cellular cAMP production via the adenylate cyclase (AC</w:t>
      </w:r>
      <w:r w:rsidR="00C50CBE" w:rsidRPr="00AA5395">
        <w:t>)</w:t>
      </w:r>
      <w:r w:rsidR="000478F2">
        <w:t xml:space="preserve"> </w:t>
      </w:r>
      <w:r w:rsidR="00C50CBE" w:rsidRPr="00AA5395">
        <w:fldChar w:fldCharType="begin" w:fldLock="1"/>
      </w:r>
      <w:r w:rsidR="008E4268" w:rsidRPr="00AA5395">
        <w:instrText>ADDIN CSL_CITATION {"citationItems":[{"id":"ITEM-1","itemData":{"DOI":"10.1016/0092-8674(85)90179-5","ISSN":"00928674","abstract":"We have cloned CYR1, the S. cerevisiae gene encoding adenylate cyclase. The DNA sequence of CYR1 can encode a protein of 2026 amino acids. This protein would contain a central region comprised of over twenty copies of a 23 amino acid repeating unit with remarkable homology to a 24 amino acid tandem repeating unit of a trace human serum glycoprotein. Gene disruption and biochemical experiments indicate that the catalytic domain of adenylate cyclase resides in the carboxyl terminal 400 amino acids. Elevated expression of adenylate cyclase suppresses the lethality that otherwise results from loss of RAS gene function in yeast. Yeast adenylate cyclase, made in E. coli, cannot be activated by added RAS protein. © 1985.","author":[{"dropping-particle":"","family":"Kataoka","given":"Tohru","non-dropping-particle":"","parse-names":false,"suffix":""},{"dropping-particle":"","family":"Broek","given":"Daniel","non-dropping-particle":"","parse-names":false,"suffix":""},{"dropping-particle":"","family":"Wigler","given":"Michael","non-dropping-particle":"","parse-names":false,"suffix":""}],"container-title":"Cell","id":"ITEM-1","issue":"2 PART 1","issued":{"date-parts":[["1985","12","1"]]},"page":"493-505","publisher":"Cell Press","title":"DNA sequence and characterization of the S. cerevisiae gene encoding adenylate cyclase","type":"article-journal","volume":"43"},"uris":["http://www.mendeley.com/documents/?uuid=210d52e5-d103-3d04-9d6d-e98bf9b69764"]},{"id":"ITEM-2","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2","issue":"1","issued":{"date-parts":[["1985","1","1"]]},"page":"27-36","publisher":"Cell Press","title":"In yeast, RAS proteins are controlling elements of adenylate cyclase","type":"article-journal","volume":"40"},"uris":["http://www.mendeley.com/documents/?uuid=e129de9d-ceb4-3855-a893-1a105a966800"]},{"id":"ITEM-3","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w:instrText>
      </w:r>
      <w:r w:rsidR="008E4268" w:rsidRPr="009A136B">
        <w:rPr>
          <w:lang w:val="sv-SE"/>
        </w:rPr>
        <w:instrText>","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3","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Kataoka, Broek, and Wigler 1985; Takashi Toda et al. 1985; Rolland et al. 2000)","plainTextFormattedCitation":"(Kataoka, Broek, and Wigler 1985; Takashi Toda et al. 1985; Rolland et al. 2000)","previouslyFormattedCitation":"(Kataoka, Broek, and Wigler 1985; Takashi Toda et al. 1985; Rolland et al. 2000)"},"properties":{"noteIndex":0},"schema":"https://github.com/citation-style-language/schema/raw/master/csl-citation.json"}</w:instrText>
      </w:r>
      <w:r w:rsidR="00C50CBE" w:rsidRPr="00AA5395">
        <w:fldChar w:fldCharType="separate"/>
      </w:r>
      <w:r w:rsidR="00F03A4C" w:rsidRPr="009A136B">
        <w:rPr>
          <w:noProof/>
          <w:lang w:val="sv-SE"/>
        </w:rPr>
        <w:t>(Kataoka, Broek, and Wigler 1985; Takashi Toda et al. 1985; Rolland et al. 2000)</w:t>
      </w:r>
      <w:r w:rsidR="00C50CBE" w:rsidRPr="00AA5395">
        <w:fldChar w:fldCharType="end"/>
      </w:r>
      <w:r w:rsidR="00C50CBE" w:rsidRPr="009A136B">
        <w:rPr>
          <w:lang w:val="sv-SE"/>
        </w:rPr>
        <w:t xml:space="preserve">. </w:t>
      </w:r>
      <w:r w:rsidR="008E4268" w:rsidRPr="00AA5395">
        <w:t>GPCR</w:t>
      </w:r>
      <w:r w:rsidR="000478F2">
        <w:t>s</w:t>
      </w:r>
      <w:r w:rsidR="008E4268" w:rsidRPr="00AA5395">
        <w:t xml:space="preserve"> require R</w:t>
      </w:r>
      <w:r w:rsidR="00FB1D03" w:rsidRPr="00AA5395">
        <w:t>as</w:t>
      </w:r>
      <w:r w:rsidR="008E4268" w:rsidRPr="00AA5395">
        <w:t xml:space="preserve"> activation to activate AC</w:t>
      </w:r>
      <w:r w:rsidR="00F91116" w:rsidRPr="00AA5395">
        <w:t xml:space="preserve"> which require activity in the upper metabolism such as activity in hexose kinases </w:t>
      </w:r>
      <w:r w:rsidR="008E4268" w:rsidRPr="00AA5395">
        <w:fldChar w:fldCharType="begin" w:fldLock="1"/>
      </w:r>
      <w:r w:rsidR="008E4268" w:rsidRPr="00AA5395">
        <w:instrText>ADDIN CSL_CITATION {"citationItems":[{"id":"ITEM-1","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1","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Rolland et al. 2000)","plainTextFormattedCitation":"(Rolland et al. 2000)","previouslyFormattedCitation":"(Rolland et al. 2000)"},"properties":{"noteIndex":0},"schema":"https://github.com/citation-style-language/schema/raw/master/csl-citation.json"}</w:instrText>
      </w:r>
      <w:r w:rsidR="008E4268" w:rsidRPr="00AA5395">
        <w:fldChar w:fldCharType="separate"/>
      </w:r>
      <w:r w:rsidR="008E4268" w:rsidRPr="00AA5395">
        <w:rPr>
          <w:noProof/>
        </w:rPr>
        <w:t>(Rolland et al. 2000)</w:t>
      </w:r>
      <w:r w:rsidR="008E4268" w:rsidRPr="00AA5395">
        <w:fldChar w:fldCharType="end"/>
      </w:r>
      <w:r w:rsidR="008E4268" w:rsidRPr="00AA5395">
        <w:t>.</w:t>
      </w:r>
      <w:r w:rsidR="00F91116" w:rsidRPr="00AA5395">
        <w:t xml:space="preserve"> It has been shown that accumulation of F16BP is coupled to R</w:t>
      </w:r>
      <w:r w:rsidR="00FB1D03" w:rsidRPr="00AA5395">
        <w:t>as</w:t>
      </w:r>
      <w:r w:rsidR="00F91116" w:rsidRPr="00AA5395">
        <w:t xml:space="preserve"> activation</w:t>
      </w:r>
      <w:r w:rsidR="000478F2">
        <w:t xml:space="preserve"> </w:t>
      </w:r>
      <w:r w:rsidR="00F91116" w:rsidRPr="00AA5395">
        <w:fldChar w:fldCharType="begin" w:fldLock="1"/>
      </w:r>
      <w:r w:rsidR="007E68A5" w:rsidRPr="00AA5395">
        <w:instrText>ADDIN CSL_CITATION {"citationItems":[{"id":"ITEM-1","itemData":{"DOI":"10.1038/s41467-017-01019-z","ISSN":"20411723","PMID":"29030545","abstract":"Yeast and cancer cells share the unusual characteristic of favoring fermentation of sugar over respiration. We now reveal an evolutionary conserved mechanism linking fermentation to activation of Ras, a major regulator of cell proliferation in yeast and mammalian cells, and prime proto-oncogene product. A yeast mutant (tps1Δ) with overactive influx of glucose into glycolysis and hyperaccumulation of Fru1,6bisP, shows hyperactivation of Ras, which causes its glucose growth defect by triggering apoptosis. Fru1,6bisP is a potent activator of Ras in permeabilized yeast cells, likely acting through Cdc25. As in yeast, glucose triggers activation of Ras and its downstream targets MEK and ERK in mammalian cells. Biolayer interferometry measurements show that physiological concentrations of Fru1,6bisP stimulate dissociation of the pure Sos1/H-Ras complex. Thermal shift assay confirms direct binding to Sos1, the mammalian ortholog of Cdc25. Our results suggest that the Warburg effect creates a vicious cycle through Fru1,6bisP activation of Ras, by which enhanced fermentation stimulates oncogenic potency.","author":[{"dropping-particle":"","family":"Peeters","given":"Ken","non-dropping-particle":"","parse-names":false,"suffix":""},{"dropping-particle":"","family":"Leemputte","given":"Frederik","non-dropping-particle":"Van","parse-names":false,"suffix":""},{"dropping-particle":"","family":"Fischer","given":"Baptiste","non-dropping-particle":"","parse-names":false,"suffix":""},{"dropping-particle":"","family":"Bonini","given":"Beatriz M.","non-dropping-particle":"","parse-names":false,"suffix":""},{"dropping-particle":"","family":"Quezada","given":"Hector","non-dropping-particle":"","parse-names":false,"suffix":""},{"dropping-particle":"","family":"Tsytlonok","given":"Maksym","non-dropping-particle":"","parse-names":false,"suffix":""},{"dropping-particle":"","family":"Haesen","given":"Dorien","non-dropping-particle":"","parse-names":false,"suffix":""},{"dropping-particle":"","family":"Vanthienen","given":"Ward","non-dropping-particle":"","parse-names":false,"suffix":""},{"dropping-particle":"","family":"Bernardes","given":"Nuno","non-dropping-particle":"","parse-names":false,"suffix":""},{"dropping-particle":"","family":"Gonzalez-Blas","given":"Carmen Bravo","non-dropping-particle":"","parse-names":false,"suffix":""},{"dropping-particle":"","family":"Janssens","given":"Veerle","non-dropping-particle":"","parse-names":false,"suffix":""},{"dropping-particle":"","family":"Tompa","given":"Peter","non-dropping-particle":"","parse-names":false,"suffix":""},{"dropping-particle":"","family":"Versées","given":"Wim","non-dropping-particle":"","parse-names":false,"suffix":""},{"dropping-particle":"","family":"Thevelein","given":"Johan M.","non-dropping-particle":"","parse-names":false,"suffix":""}],"container-title":"Nature Communications","id":"ITEM-1","issue":"1","issued":{"date-parts":[["2017","12","1"]]},"publisher":"Nature Publishing Group","title":"Fructose-1,6-bisphosphate couples glycolytic flux to activation of Ras","type":"article-journal","volume":"8"},"uris":["http://www.mendeley.com/documents/?uuid=bec324e2-4345-38fd-ab82-936c761afe4f"]}],"mendeley":{"formattedCitation":"(K. Peeters et al. 2017)","plainTextFormattedCitation":"(K. Peeters et al. 2017)","previouslyFormattedCitation":"(K. Peeters et al. 2017)"},"properties":{"noteIndex":0},"schema":"https://github.com/citation-style-language/schema/raw/master/csl-citation.json"}</w:instrText>
      </w:r>
      <w:r w:rsidR="00F91116" w:rsidRPr="00AA5395">
        <w:fldChar w:fldCharType="separate"/>
      </w:r>
      <w:r w:rsidR="00F91116" w:rsidRPr="00AA5395">
        <w:rPr>
          <w:noProof/>
        </w:rPr>
        <w:t>(K. Peeters et al. 2017)</w:t>
      </w:r>
      <w:r w:rsidR="00F91116" w:rsidRPr="00AA5395">
        <w:fldChar w:fldCharType="end"/>
      </w:r>
      <w:r w:rsidR="00F91116" w:rsidRPr="00AA5395">
        <w:t>.</w:t>
      </w:r>
      <w:r w:rsidR="008E4268" w:rsidRPr="00AA5395">
        <w:t xml:space="preserve"> RAS mutants imitates the AC mutants and the lethality of RAS deletion can be alleviated by </w:t>
      </w:r>
      <w:r w:rsidR="008E4268" w:rsidRPr="00AA5395">
        <w:rPr>
          <w:i/>
          <w:iCs/>
        </w:rPr>
        <w:t>bcy1</w:t>
      </w:r>
      <w:r w:rsidR="008E4268" w:rsidRPr="00AA5395">
        <w:t xml:space="preserve"> mutant cells in the same fashion as AC mutants</w:t>
      </w:r>
      <w:r w:rsidR="000478F2">
        <w:t xml:space="preserve"> </w:t>
      </w:r>
      <w:r w:rsidR="008E4268" w:rsidRPr="00AA5395">
        <w:fldChar w:fldCharType="begin" w:fldLock="1"/>
      </w:r>
      <w:r w:rsidR="008E4268" w:rsidRPr="00AA5395">
        <w:instrText>ADDIN CSL_CITATION {"citationItems":[{"id":"ITEM-1","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1","issue":"1","issued":{"date-parts":[["1985","1","1"]]},"page":"27-36","publisher":"Cell Press","title":"In yeast, RAS proteins are controlling elements of adenylate cyclase","type":"article-journal","volume":"40"},"uris":["http://www.mendeley.com/documents/?uuid=e129de9d-ceb4-3855-a893-1a105a966800"]}],"mendeley":{"formattedCitation":"(Takashi Toda et al. 1985)","plainTextFormattedCitation":"(Takashi Toda et al. 1985)","previouslyFormattedCitation":"(Takashi Toda et al. 1985)"},"properties":{"noteIndex":0},"schema":"https://github.com/citation-style-language/schema/raw/master/csl-citation.json"}</w:instrText>
      </w:r>
      <w:r w:rsidR="008E4268" w:rsidRPr="00AA5395">
        <w:fldChar w:fldCharType="separate"/>
      </w:r>
      <w:r w:rsidR="008E4268" w:rsidRPr="00AA5395">
        <w:rPr>
          <w:noProof/>
        </w:rPr>
        <w:t>(Takashi Toda et al. 1985)</w:t>
      </w:r>
      <w:r w:rsidR="008E4268" w:rsidRPr="00AA5395">
        <w:fldChar w:fldCharType="end"/>
      </w:r>
      <w:r w:rsidR="008E4268" w:rsidRPr="00AA5395">
        <w:t xml:space="preserve">. </w:t>
      </w:r>
      <w:r w:rsidR="00FB1D03" w:rsidRPr="00AA5395">
        <w:t>In the model this is implemented so that Cdc25 is activated by F1,6BP which is present when glucose is present, and Ira is active when no glucose is present. In this model</w:t>
      </w:r>
      <w:r w:rsidR="000478F2">
        <w:t>,</w:t>
      </w:r>
      <w:r w:rsidR="00FB1D03" w:rsidRPr="00AA5395">
        <w:t xml:space="preserve"> Ras is able to activate AC but Gpa2 also requires active Ras to activate AC. </w:t>
      </w:r>
      <w:r w:rsidR="00FB1D03" w:rsidRPr="00AA5395">
        <w:rPr>
          <w:color w:val="000000" w:themeColor="text1"/>
        </w:rPr>
        <w:t>AC is deactivated by crosstalk with the SNF1 pathway</w:t>
      </w:r>
      <w:r w:rsidR="00CE287D" w:rsidRPr="00AA5395">
        <w:rPr>
          <w:color w:val="000000" w:themeColor="text1"/>
        </w:rPr>
        <w:t xml:space="preserve"> </w:t>
      </w:r>
      <w:r w:rsidR="00CE287D" w:rsidRPr="00AA5395">
        <w:rPr>
          <w:color w:val="000000" w:themeColor="text1"/>
        </w:rPr>
        <w:fldChar w:fldCharType="begin" w:fldLock="1"/>
      </w:r>
      <w:r w:rsidR="004B15F1" w:rsidRPr="00AA5395">
        <w:rPr>
          <w:color w:val="000000" w:themeColor="text1"/>
        </w:rPr>
        <w:instrText>ADDIN CSL_CITATION {"citationItems":[{"id":"ITEM-1","itemData":{"DOI":"10.1074/jbc.M115.658005","ISSN":"1083351X","abstract":"In eukaryotes, nutrient availability and metabolism are coordinated by sensing mechanisms and signaling pathways, which influence a broad set of cellular functions such as transcription and metabolic pathways to match environmental conditions. In yeast, PKA is activated in the presence of high glucose concentrations, favoring fast nutrient utilization, shutting down stress responses, and boosting growth.Onthe contrary, Snf1/AMPK is activated in the presence of low glucose or alternative carbon sources, thus promoting an energy saving program through transcriptional activation and phosphorylation of metabolic enzymes. The PKA and Snf1/AMPK pathways share common downstream targets. Moreover, PKA has been reported to negatively influence the activation of Snf1/AMPK. We report a new cross-talk mechanism with a Snf1-dependent regulation of the PKA pathway. We show that Snf1 and adenylate cyclase (Cyr1) interact in a nutrient-independent manner. Moreover, we identify Cyr1 as a Snf1 substrate and show that Snf1 activation state influences Cyr1 phosphorylation pattern, cAMP intracellular levels, and PKA-dependent transcription.","author":[{"dropping-particle":"","family":"Nicastro","given":"Raffaele","non-dropping-particle":"","parse-names":false,"suffix":""},{"dropping-particle":"","family":"Tripodi","given":"Farida","non-dropping-particle":"","parse-names":false,"suffix":""},{"dropping-particle":"","family":"Gaggini","given":"Marco","non-dropping-particle":"","parse-names":false,"suffix":""},{"dropping-particle":"","family":"Castoldi","given":"Andrea","non-dropping-particle":"","parse-names":false,"suffix":""},{"dropping-particle":"","family":"Reghellin","given":"Veronica","non-dropping-particle":"","parse-names":false,"suffix":""},{"dropping-particle":"","family":"Nonnis","given":"Simona","non-dropping-particle":"","parse-names":false,"suffix":""},{"dropping-particle":"","family":"Tedeschi","given":"Gabriella","non-dropping-particle":"","parse-names":false,"suffix":""},{"dropping-particle":"","family":"Coccetti","given":"Paola","non-dropping-particle":"","parse-names":false,"suffix":""}],"container-title":"Journal of Biological Chemistry","id":"ITEM-1","issue":"41","issued":{"date-parts":[["2015","10","9"]]},"page":"24715-24726","publisher":"American Society for Biochemistry and Molecular Biology Inc.","title":"Snf1 phosphorylates adenylate cyclase and negatively regulates protein kinase A-dependent transcription in Saccharomyces cerevisiae","type":"article-journal","volume":"290"},"uris":["http://www.mendeley.com/documents/?uuid=a24a8785-f00e-3638-a7fb-af314faba404"]}],"mendeley":{"formattedCitation":"(Nicastro et al. 2015)","plainTextFormattedCitation":"(Nicastro et al. 2015)","previouslyFormattedCitation":"(Nicastro et al. 2015)"},"properties":{"noteIndex":0},"schema":"https://github.com/citation-style-language/schema/raw/master/csl-citation.json"}</w:instrText>
      </w:r>
      <w:r w:rsidR="00CE287D" w:rsidRPr="00AA5395">
        <w:rPr>
          <w:color w:val="000000" w:themeColor="text1"/>
        </w:rPr>
        <w:fldChar w:fldCharType="separate"/>
      </w:r>
      <w:r w:rsidR="00CE287D" w:rsidRPr="00AA5395">
        <w:rPr>
          <w:noProof/>
          <w:color w:val="000000" w:themeColor="text1"/>
        </w:rPr>
        <w:t>(Nicastro et al. 2015)</w:t>
      </w:r>
      <w:r w:rsidR="00CE287D" w:rsidRPr="00AA5395">
        <w:rPr>
          <w:color w:val="000000" w:themeColor="text1"/>
        </w:rPr>
        <w:fldChar w:fldCharType="end"/>
      </w:r>
      <w:r w:rsidR="00FB1D03" w:rsidRPr="00AA5395">
        <w:rPr>
          <w:color w:val="000000" w:themeColor="text1"/>
        </w:rPr>
        <w:t xml:space="preserve">. </w:t>
      </w:r>
      <w:r w:rsidR="009E3105" w:rsidRPr="00AA5395">
        <w:rPr>
          <w:color w:val="000000" w:themeColor="text1"/>
        </w:rPr>
        <w:t xml:space="preserve"> </w:t>
      </w:r>
      <w:r w:rsidR="000478F2">
        <w:rPr>
          <w:color w:val="000000" w:themeColor="text1"/>
        </w:rPr>
        <w:t>´</w:t>
      </w:r>
      <w:r w:rsidR="006A6298" w:rsidRPr="00AA5395">
        <w:t xml:space="preserve">The protein kinase A (PKA) is a </w:t>
      </w:r>
      <w:proofErr w:type="spellStart"/>
      <w:r w:rsidR="006A6298" w:rsidRPr="00AA5395">
        <w:t>heterotetrameric</w:t>
      </w:r>
      <w:proofErr w:type="spellEnd"/>
      <w:r w:rsidR="006A6298" w:rsidRPr="00AA5395">
        <w:t xml:space="preserve"> protein complex consisting of two catalytic (Tpk1-3) and two regulatory (Bcy1) subunits</w:t>
      </w:r>
      <w:r w:rsidR="005A5435" w:rsidRPr="00AA5395">
        <w:fldChar w:fldCharType="begin" w:fldLock="1"/>
      </w:r>
      <w:r w:rsidR="00F03A4C" w:rsidRPr="00AA5395">
        <w:instrText>ADDIN CSL_CITATION {"citationItems":[{"id":"ITEM-1","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1","issue":"2","issued":{"date-parts":[["1987","7","17"]]},"page":"277-287","publisher":"Cell Press","title":"Three different genes in S. cerevisiae encode the catalytic subunits of the cAMP-dependent protein kinase","type":"article-journal","volume":"50"},"uris":["http://www.mendeley.com/documents/?uuid=34f214a4-3616-369d-a7de-5f75c7615239"]},{"id":"ITEM-2","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2","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id":"ITEM-3","itemData":{"ISSN":"0021-9193","PMID":"6277865","abstract":"Mutants able to utilize 5'-AMP or cyclic AMP as the adenine source were isolated from an ade6 ade10 double mutant by ethyl methane sulfonate mutagenesis. A single amp1 mutation, primarily selected on 5'-AMP medium, confers the phenotype for utilization of exogenous 5'-AMP as the adenine source. From the ade6 ade10 amp1 triple mutant, a mutant able to utilize cyclic AMP was isolated, and the mutant phenotype was proven to be due to the simultaneous occurrence of triple mutations designated as cam1, cam2, and cam3. The cam3 mutation, but not cam1 or cam2, also confers the phenotype for utilizing 5'-AMP, the same phenotype as the amp1 mutation. All of these mutations are recessive to the respective wild-type counterparts. Cells having the ade6 ade10 amp1 cam1 cam2 cam3 genotype showed significant ability to take up exogenous cyclic AMP, whereas no differences were observed in cyclic AMP phosphodiesterase activity in comparison with that of the original strains used in the mutant isolation. Since glucose severely repressed galactokinase synthesis in the constitutive GAL81 mutant having the ade6 ade10 amp1 cam1 cam2 cam3 genotype, irrespective of the presence or absence of cyclic AMP in the medium, it was suggested that cyclic AMP is not involved in the mechanism of catabolite repression in Saccharomyces cerevisiae. It does, however, have a stimulative effect on the galactokinase synthesis in the GAL81 mutant in the absence of</w:instrText>
      </w:r>
      <w:r w:rsidR="00F03A4C" w:rsidRPr="009A136B">
        <w:rPr>
          <w:lang w:val="sv-SE"/>
        </w:rPr>
        <w:instrText xml:space="preserve"> glucose.","author":[{"dropping-particle":"","family":"Matsumoto","given":"K","non-dropping-particle":"","parse-names":false,"suffix":""},{"dropping-particle":"","family":"Uno","given":"I","non-dropping-particle":"","parse-names":false,"suffix":""},{"dropping-particle":"","family":"Toh-E","given":"A","non-dropping-particle":"","parse-names":false,"suffix":""},{"dropping-particle":"","family":"Ishikawa","given":"T","non-dropping-particle":"","parse-names":false,"suffix":""},{"dropping-particle":"","family":"Oshima","given":"Y","non-dropping-particle":"","parse-names":false,"suffix":""}],"container-title":"Journal of bacteriology","id":"ITEM-3","issue":"1","issued":{"date-parts":[["1982","4","1"]]},"page":"277-85","publisher":"American Society for Microbiology Journals","title":"Cyclic AMP may not be involved in catabolite repression in Saccharomyes cerevisiae: evidence from mutants capable of utilizing it as an adenine source.","type":"article-journal","volume":"150"},"uris":["http://www.mendeley.com/documents/?uuid=12e74f92-bbce-3a4d-8b48-9da16eae500a"]}],"mendeley":{"formattedCitation":"(Takashi Toda et al. 1987; T Toda et al. 1987; Matsumoto et al. 1982)","plainTextFormattedCitation":"(Takashi Toda et al. 1987; T Toda et al. 1987; Matsumoto et al. 1982)","previouslyFormattedCitation":"(Takashi Toda et al. 1987; T Toda et al. 1987; Matsumoto et al. 1982)"},"properties":{"noteIndex":0},"schema":"https://github.com/citation-style-language/schema/raw/master/csl-citation.json"}</w:instrText>
      </w:r>
      <w:r w:rsidR="005A5435" w:rsidRPr="00AA5395">
        <w:fldChar w:fldCharType="separate"/>
      </w:r>
      <w:r w:rsidR="005A5435" w:rsidRPr="009A136B">
        <w:rPr>
          <w:noProof/>
          <w:lang w:val="sv-SE"/>
        </w:rPr>
        <w:t>(Takashi Toda et al. 1987; T Toda et al. 1987; Matsumoto et al. 1982)</w:t>
      </w:r>
      <w:r w:rsidR="005A5435" w:rsidRPr="00AA5395">
        <w:fldChar w:fldCharType="end"/>
      </w:r>
      <w:r w:rsidR="006A6298" w:rsidRPr="009A136B">
        <w:rPr>
          <w:lang w:val="sv-SE"/>
        </w:rPr>
        <w:t>.</w:t>
      </w:r>
      <w:r w:rsidR="001E7599" w:rsidRPr="009A136B">
        <w:rPr>
          <w:lang w:val="sv-SE"/>
        </w:rPr>
        <w:t xml:space="preserve"> </w:t>
      </w:r>
      <w:r w:rsidR="006A6298" w:rsidRPr="00AA5395">
        <w:t xml:space="preserve">Binding of cAMP to the Bcy1 subunits causes the complex to dissociate, thus releasing the blockade of Tpk1-3 kinase activity </w:t>
      </w:r>
      <w:r w:rsidR="00FD668F" w:rsidRPr="00AA5395">
        <w:fldChar w:fldCharType="begin" w:fldLock="1"/>
      </w:r>
      <w:r w:rsidR="00C50CBE" w:rsidRPr="00AA5395">
        <w:instrText>ADDIN CSL_CITATION {"citationItems":[{"id":"ITEM-1","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1","issue":"2","issued":{"date-parts":[["2014","3"]]},"page":"254-299","publisher":"Wiley-Blackwell","title":"Nutrient sensing and signaling in the yeast Saccharomyces cerevisiae","type":"article","volume":"38"},"uris":["http://www.mendeley.com/documents/?uuid=7b6bd764-f196-32c0-9f9c-df3196d81661"]}],"mendeley":{"formattedCitation":"(Conrad et al. 2014)","plainTextFormattedCitation":"(Conrad et al. 2014)","previouslyFormattedCitation":"(Conrad et al. 2014)"},"properties":{"noteIndex":0},"schema":"https://github.com/citation-style-language/schema/raw/master/csl-citation.json"}</w:instrText>
      </w:r>
      <w:r w:rsidR="00FD668F" w:rsidRPr="00AA5395">
        <w:fldChar w:fldCharType="separate"/>
      </w:r>
      <w:r w:rsidR="00C50CBE" w:rsidRPr="00AA5395">
        <w:rPr>
          <w:noProof/>
        </w:rPr>
        <w:t>(Conrad et al. 2014)</w:t>
      </w:r>
      <w:r w:rsidR="00FD668F" w:rsidRPr="00AA5395">
        <w:fldChar w:fldCharType="end"/>
      </w:r>
      <w:r w:rsidR="006A6298" w:rsidRPr="00AA5395">
        <w:t xml:space="preserve">. In contrast, the </w:t>
      </w:r>
      <w:proofErr w:type="spellStart"/>
      <w:r w:rsidR="006A6298" w:rsidRPr="00AA5395">
        <w:t>kelch</w:t>
      </w:r>
      <w:proofErr w:type="spellEnd"/>
      <w:r w:rsidR="006A6298" w:rsidRPr="00AA5395">
        <w:t xml:space="preserve"> repeat proteins Krh1 and Krh2 stimulate the association of catalytic and regulatory subunits resulting in an increased amount of cAMP required for PKA activation. However, it was shown that active Gpa2 inhibits </w:t>
      </w:r>
      <w:proofErr w:type="spellStart"/>
      <w:r w:rsidR="006A6298" w:rsidRPr="00AA5395">
        <w:t>Krh</w:t>
      </w:r>
      <w:proofErr w:type="spellEnd"/>
      <w:r w:rsidR="006A6298" w:rsidRPr="00AA5395">
        <w:t xml:space="preserve"> activity </w:t>
      </w:r>
      <w:r w:rsidR="00FD668F" w:rsidRPr="00AA5395">
        <w:fldChar w:fldCharType="begin" w:fldLock="1"/>
      </w:r>
      <w:r w:rsidR="007E68A5" w:rsidRPr="00AA5395">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mendeley":{"formattedCitation":"(T. Peeters et al. 2006)","plainTextFormattedCitation":"(T. Peeters et al. 2006)","previouslyFormattedCitation":"(T. Peeters et al. 2006)"},"properties":{"noteIndex":0},"schema":"https://github.com/citation-style-language/schema/raw/master/csl-citation.json"}</w:instrText>
      </w:r>
      <w:r w:rsidR="00FD668F" w:rsidRPr="00AA5395">
        <w:fldChar w:fldCharType="separate"/>
      </w:r>
      <w:r w:rsidR="00F91116" w:rsidRPr="00AA5395">
        <w:rPr>
          <w:noProof/>
        </w:rPr>
        <w:t>(T. Peeters et al. 2006)</w:t>
      </w:r>
      <w:r w:rsidR="00FD668F" w:rsidRPr="00AA5395">
        <w:fldChar w:fldCharType="end"/>
      </w:r>
      <w:r w:rsidR="00FD668F" w:rsidRPr="00AA5395">
        <w:t xml:space="preserve">. </w:t>
      </w:r>
      <w:r w:rsidR="006A6298" w:rsidRPr="00AA5395">
        <w:t xml:space="preserve">Upon the numerous PKA targets are the </w:t>
      </w:r>
      <w:proofErr w:type="spellStart"/>
      <w:r w:rsidR="006A6298" w:rsidRPr="00AA5395">
        <w:t>phosphodiesterases</w:t>
      </w:r>
      <w:proofErr w:type="spellEnd"/>
      <w:r w:rsidR="006A6298" w:rsidRPr="00AA5395">
        <w:t xml:space="preserve"> Pde1 </w:t>
      </w:r>
      <w:r w:rsidR="006A6298" w:rsidRPr="00AA5395">
        <w:lastRenderedPageBreak/>
        <w:t>and Pde2 which conciliate a negative feedback mechanism on PKA itself by degrading cAMP</w:t>
      </w:r>
      <w:r w:rsidR="009E3105" w:rsidRPr="00AA5395">
        <w:t xml:space="preserve"> </w:t>
      </w:r>
      <w:r w:rsidR="00AD3F4B" w:rsidRPr="00AA5395">
        <w:fldChar w:fldCharType="begin" w:fldLock="1"/>
      </w:r>
      <w:r w:rsidR="00506598" w:rsidRPr="00AA5395">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 intracellular</w:instrText>
      </w:r>
      <w:r w:rsidR="00506598" w:rsidRPr="009A136B">
        <w:rPr>
          <w:lang w:val="sv-SE"/>
        </w:rPr>
        <w:instrText xml:space="preserve">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Sass et al. 1986; Nikawa, Sass, and Wigler 1987; Ma et al. 1999; Hu et al. 2010)","plainTextFormattedCitation":"(Sass et al. 1986; Nikawa, Sass, and Wigler 1987; Ma et al. 1999; Hu et al. 2010)","previouslyFormattedCitation":"(Sass et al. 1986; Nikawa, Sass, and Wigler 1987; Ma et al. 1999; Hu et al. 2010)"},"properties":{"noteIndex":0},"schema":"https://github.com/citation-style-language/schema/raw/master/csl-citation.json"}</w:instrText>
      </w:r>
      <w:r w:rsidR="00AD3F4B" w:rsidRPr="00AA5395">
        <w:fldChar w:fldCharType="separate"/>
      </w:r>
      <w:r w:rsidR="00AD3F4B" w:rsidRPr="009A136B">
        <w:rPr>
          <w:noProof/>
          <w:lang w:val="sv-SE"/>
        </w:rPr>
        <w:t>(Sass et al. 1986; Nikawa, Sass, and Wigler 1987; Ma et al. 1999; Hu et al. 2010)</w:t>
      </w:r>
      <w:r w:rsidR="00AD3F4B" w:rsidRPr="00AA5395">
        <w:fldChar w:fldCharType="end"/>
      </w:r>
      <w:r w:rsidR="00FD668F" w:rsidRPr="009A136B">
        <w:rPr>
          <w:lang w:val="sv-SE"/>
        </w:rPr>
        <w:t xml:space="preserve">. </w:t>
      </w:r>
      <w:r w:rsidR="009E3105" w:rsidRPr="00AA5395">
        <w:t xml:space="preserve">This is implemented in the model so that the PKA complex is defined as the catalytic subunits and the regulatory subunit is required when the PKA complex is inactive. To activate PKA, the </w:t>
      </w:r>
      <w:proofErr w:type="spellStart"/>
      <w:r w:rsidR="009E3105" w:rsidRPr="00AA5395">
        <w:t>Krh</w:t>
      </w:r>
      <w:proofErr w:type="spellEnd"/>
      <w:r w:rsidR="009E3105" w:rsidRPr="00AA5395">
        <w:t xml:space="preserve"> proteins </w:t>
      </w:r>
      <w:proofErr w:type="gramStart"/>
      <w:r w:rsidR="009E3105" w:rsidRPr="00AA5395">
        <w:t>ha</w:t>
      </w:r>
      <w:r w:rsidR="00E50F30">
        <w:t>ve</w:t>
      </w:r>
      <w:r w:rsidR="009E3105" w:rsidRPr="00AA5395">
        <w:t xml:space="preserve"> to</w:t>
      </w:r>
      <w:proofErr w:type="gramEnd"/>
      <w:r w:rsidR="009E3105" w:rsidRPr="00AA5395">
        <w:t xml:space="preserve"> be inactive. In the model only phosphorylated </w:t>
      </w:r>
      <w:proofErr w:type="spellStart"/>
      <w:r w:rsidR="009E3105" w:rsidRPr="00AA5395">
        <w:t>Pde</w:t>
      </w:r>
      <w:proofErr w:type="spellEnd"/>
      <w:r w:rsidR="009E3105" w:rsidRPr="00AA5395">
        <w:t xml:space="preserve"> breaks down cAMP. </w:t>
      </w:r>
      <w:r w:rsidR="006A6298" w:rsidRPr="00AA5395">
        <w:t xml:space="preserve">PKA </w:t>
      </w:r>
      <w:r w:rsidR="004E77B5" w:rsidRPr="00AA5395">
        <w:t xml:space="preserve">also </w:t>
      </w:r>
      <w:r w:rsidR="006A6298" w:rsidRPr="00AA5395">
        <w:t>inactivates the Rim15 protein kinase by phosphorylation which is therefore not able to activate the transcription factors Msn2, Msn4 and Gis</w:t>
      </w:r>
      <w:r w:rsidR="006223B6" w:rsidRPr="00AA5395">
        <w:t>1</w:t>
      </w:r>
      <w:r w:rsidR="006A6298" w:rsidRPr="00AA5395">
        <w:t xml:space="preserve"> </w:t>
      </w:r>
      <w:r w:rsidR="00FD668F" w:rsidRPr="00AA5395">
        <w:fldChar w:fldCharType="begin" w:fldLock="1"/>
      </w:r>
      <w:r w:rsidR="00C50CBE" w:rsidRPr="00AA5395">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00FD668F" w:rsidRPr="00AA5395">
        <w:fldChar w:fldCharType="separate"/>
      </w:r>
      <w:r w:rsidR="00C50CBE" w:rsidRPr="00AA5395">
        <w:rPr>
          <w:noProof/>
        </w:rPr>
        <w:t>(Swinnen et al. 2006)</w:t>
      </w:r>
      <w:r w:rsidR="00FD668F" w:rsidRPr="00AA5395">
        <w:fldChar w:fldCharType="end"/>
      </w:r>
      <w:r w:rsidR="006A6298" w:rsidRPr="00AA5395">
        <w:t>.</w:t>
      </w:r>
      <w:r w:rsidR="004E77B5" w:rsidRPr="00AA5395">
        <w:t xml:space="preserve"> </w:t>
      </w:r>
      <w:r w:rsidR="004E77B5" w:rsidRPr="00AA5395">
        <w:rPr>
          <w:color w:val="000000" w:themeColor="text1"/>
        </w:rPr>
        <w:t>This can also be achieved through crosstalk with the TOR pathway</w:t>
      </w:r>
      <w:r w:rsidR="009B75FD" w:rsidRPr="00AA5395">
        <w:rPr>
          <w:color w:val="000000" w:themeColor="text1"/>
        </w:rPr>
        <w:t xml:space="preserve"> </w:t>
      </w:r>
      <w:r w:rsidR="009B75FD" w:rsidRPr="00AA5395">
        <w:rPr>
          <w:color w:val="000000" w:themeColor="text1"/>
        </w:rPr>
        <w:fldChar w:fldCharType="begin" w:fldLock="1"/>
      </w:r>
      <w:r w:rsidR="009B75FD" w:rsidRPr="00AA5395">
        <w:rPr>
          <w:color w:val="000000" w:themeColor="text1"/>
        </w:rPr>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009B75FD" w:rsidRPr="00AA5395">
        <w:rPr>
          <w:color w:val="000000" w:themeColor="text1"/>
        </w:rPr>
        <w:fldChar w:fldCharType="separate"/>
      </w:r>
      <w:r w:rsidR="009B75FD" w:rsidRPr="00AA5395">
        <w:rPr>
          <w:noProof/>
          <w:color w:val="000000" w:themeColor="text1"/>
        </w:rPr>
        <w:t>(Wanke et al. 2008)</w:t>
      </w:r>
      <w:r w:rsidR="009B75FD" w:rsidRPr="00AA5395">
        <w:rPr>
          <w:color w:val="000000" w:themeColor="text1"/>
        </w:rPr>
        <w:fldChar w:fldCharType="end"/>
      </w:r>
      <w:r w:rsidR="004E77B5" w:rsidRPr="00AA5395">
        <w:t xml:space="preserve">. </w:t>
      </w:r>
      <w:r w:rsidR="006A6298" w:rsidRPr="00AA5395">
        <w:t xml:space="preserve">In an active state, the former two induce expression of genes containing a stress response element (STRE) in their promoter whereas the latter induces transcription of genes comprising a </w:t>
      </w:r>
      <w:r w:rsidR="00FD668F" w:rsidRPr="00AA5395">
        <w:t>post diauxic</w:t>
      </w:r>
      <w:r w:rsidR="006A6298" w:rsidRPr="00AA5395">
        <w:t xml:space="preserve"> shift (PDS) element in their promoter </w:t>
      </w:r>
      <w:r w:rsidR="00FD668F" w:rsidRPr="00AA5395">
        <w:fldChar w:fldCharType="begin" w:fldLock="1"/>
      </w:r>
      <w:r w:rsidR="00C41481">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I Pedruzzi et al. 2000; Martínez-Pastor et al. 1996)","plainTextFormattedCitation":"(I Pedruzzi et al. 2000; Martínez-Pastor et al. 1996)","previouslyFormattedCitation":"(Pedruzzi et al. 2000; Martínez-Pastor et al. 1996)"},"properties":{"noteIndex":0},"schema":"https://github.com/citation-style-language/schema/raw/master/csl-citation.json"}</w:instrText>
      </w:r>
      <w:r w:rsidR="00FD668F" w:rsidRPr="00AA5395">
        <w:fldChar w:fldCharType="separate"/>
      </w:r>
      <w:r w:rsidR="00C41481" w:rsidRPr="00C41481">
        <w:rPr>
          <w:noProof/>
        </w:rPr>
        <w:t>(I Pedruzzi et al. 2000; Martínez-Pastor et al. 1996)</w:t>
      </w:r>
      <w:r w:rsidR="00FD668F" w:rsidRPr="00AA5395">
        <w:fldChar w:fldCharType="end"/>
      </w:r>
      <w:r w:rsidR="006A6298" w:rsidRPr="00AA5395">
        <w:t xml:space="preserve">. </w:t>
      </w:r>
      <w:r w:rsidR="001A251A" w:rsidRPr="00AA5395">
        <w:t xml:space="preserve">PKA also directly phosphorylates cytosolic enzymes such as </w:t>
      </w:r>
      <w:proofErr w:type="spellStart"/>
      <w:r w:rsidR="001A251A" w:rsidRPr="00AA5395">
        <w:t>trehalase</w:t>
      </w:r>
      <w:proofErr w:type="spellEnd"/>
      <w:r w:rsidR="001A251A" w:rsidRPr="00AA5395">
        <w:t xml:space="preserve"> </w:t>
      </w:r>
      <w:r w:rsidR="001A251A" w:rsidRPr="00AA5395">
        <w:fldChar w:fldCharType="begin" w:fldLock="1"/>
      </w:r>
      <w:r w:rsidR="001A251A" w:rsidRPr="00AA5395">
        <w:instrText>ADDIN CSL_CITATION {"citationItems":[{"id":"ITEM-1","itemData":{"DOI":"10.1074/jbc.M112.421503","ISSN":"00219258","abstract":"The readdition of an essential nutrient to starved, fermenting cells of the yeast Saccharomyces cerevisiae triggers rapid activation of the protein kinase A (PKA) pathway. Trehalase is activated 5-10-fold within minutes and has been used as a convenient reporter for rapid activation of PKA in vivo. Although trehalase can be phosphorylated and activated by PKA in vitro, demonstration of phosphorylation during nutrient activation in vivo has been lacking. We now show, using phosphospecific antibodies, that glucose and nitrogen activation of trehalase in vivo is associated with phosphorylation of Ser21 and Ser83. Unexpectedly, mutants with reduced PKA activity show constitutive phosphorylation despite reduced trehalase activation. The same phenotype was observed upon deletion of the catalytic subunits of yeast protein phosphatase 2A, suggesting that lower PKA activity causes reduced trehalase dephosphorylation. Hence, phosphorylation of trehalase in vivo is not sufficient for activation. Deletion of the inhibitor Dcs1 causes constitutive trehalase activation and phosphorylation. It also enhances binding of trehalase to the 14-3-3 proteins Bmh1 and Bmh2, suggesting that Dcs1 inhibits by preventing 14-3-3 binding. Deletion of Bmh1 and Bmh2 eliminates both trehalase activation and phosphorylation. Our results reveal that trehalase activation in vivo is associated with phosphorylation of typical PKA sites and thus establish the enzyme as a reliable read-out for nutrient activation of PKA in vivo. © 2012 by The American Society for Biochemistry and Molecular Biology, Inc.","author":[{"dropping-particle":"","family":"Schepers","given":"Wim","non-dropping-particle":"","parse-names":false,"suffix":""},{"dropping-particle":"","family":"Zeebroeck","given":"Griet","non-dropping-particle":"Van","parse-names":false,"suffix":""},{"dropping-particle":"","family":"Pinkse","given":"Martijn","non-dropping-particle":"","parse-names":false,"suffix":""},{"dropping-particle":"","family":"Verhaert","given":"Peter","non-dropping-particle":"","parse-names":false,"suffix":""},{"dropping-particle":"","family":"Thevelein","given":"Johan M.","non-dropping-particle":"","parse-names":false,"suffix":""}],"container-title":"Journal of Biological Chemistry","id":"ITEM-1","issue":"53","issued":{"date-parts":[["2012","12","28"]]},"page":"44130-44142","publisher":"American Society for Biochemistry and Molecular Biology","title":"In vivo phosphorylation of Ser21 and Ser83 during nutrient-induced activation of the yeast protein kinase A (PKA) target trehalase","type":"article-journal","volume":"287"},"uris":["http://www.mendeley.com/documents/?uuid=16e5650e-292f-34eb-98be-d77302f5af7f"]}],"mendeley":{"formattedCitation":"(Schepers et al. 2012)","plainTextFormattedCitation":"(Schepers et al. 2012)","previouslyFormattedCitation":"(Schepers et al. 2012)"},"properties":{"noteIndex":0},"schema":"https://github.com/citation-style-language/schema/raw/master/csl-citation.json"}</w:instrText>
      </w:r>
      <w:r w:rsidR="001A251A" w:rsidRPr="00AA5395">
        <w:fldChar w:fldCharType="separate"/>
      </w:r>
      <w:r w:rsidR="001A251A" w:rsidRPr="00AA5395">
        <w:rPr>
          <w:noProof/>
        </w:rPr>
        <w:t>(Schepers et al. 2012)</w:t>
      </w:r>
      <w:r w:rsidR="001A251A" w:rsidRPr="00AA5395">
        <w:fldChar w:fldCharType="end"/>
      </w:r>
      <w:r w:rsidR="001A251A" w:rsidRPr="00AA5395">
        <w:t xml:space="preserve">, phosphofructokinase 2 </w:t>
      </w:r>
      <w:r w:rsidR="001A251A" w:rsidRPr="00AA5395">
        <w:fldChar w:fldCharType="begin" w:fldLock="1"/>
      </w:r>
      <w:r w:rsidR="001A251A" w:rsidRPr="00AA5395">
        <w:instrText>ADDIN CSL_CITATION {"citationItems":[{"id":"ITEM-1","itemData":{"DOI":"10.1021/bi034167r","ISSN":"00062960","abstract":"Yeast cells respond to changes of the environment by complex modifications of the metabolism. An increase of the extracellular glucose concentration activates the Ras-cAMP pathway. Via a production of cAMP this pathway stimulates the cAMP-dependent protein kinase (PKA) which is involved in the posttranslational regulation of the key enzymes of gluconeogenesis and glycolysis. 6-Phosphofructo-2-kinase (PFK2) catalyzes the synthesis of fructose 2,6-bisphosphate, the most potent activator of the glycolytic key enzyme 6-phosphofructo-1-kinase. We investigated the molecular mechanism of the glucose-induced phosphorylation and activation of PFK2 in Saccharomyces cerevisiae. After an incubation of PFK2 with ATP and PKA in vitro, two amino acid residues, Thr157 and Ser644, are phosphorylated and the enzyme is activated. A stimulation of the Ras-cAMP pathway by glucose addition to cultivated yeast cells leads to an in vivo activation of PFK2 which is accompanied by a more complex phosphorylation pattern of the enzyme. The phosphorylation of the protein on Ser644 is the result of PKA stimulation while the protein kinase(s) catalyzing the 5-fold phosphorylation of the peptide fragment T67-101 is (are) still unknown. The functional significance of T67-101 and its phosphorylation is supported by the finding that PFK2 lacking this peptide is inactive.","author":[{"dropping-particle":"","family":"Dihazi","given":"Hassan","non-dropping-particle":"","parse-names":false,"suffix":""},{"dropping-particle":"","family":"Kessler","given":"Renate","non-dropping-particle":"","parse-names":false,"suffix":""},{"dropping-particle":"","family":"Eschrich","given":"Klaus","non-dropping-particle":"","parse-names":false,"suffix":""}],"container-title":"Biochemistry","id":"ITEM-1","issue":"20","issued":{"date-parts":[["2003","5","27"]]},"page":"6275-6282","publisher":"American Chemical Society","title":"Glucose-induced stimulation of the Ras-cAMP pathway in yeast leads to multiple phosphorylations and activation of 6-phosphofructo-2-kinase","type":"article-journal","volume":"42"},"uris":["http://www.mendeley.com/documents/?uuid=d8d3dfa5-1de6-3037-b214-16e2aca2d7e2"]}],"mendeley":{"formattedCitation":"(Dihazi, Kessler, and Eschrich 2003)","plainTextFormattedCitation":"(Dihazi, Kessler, and Eschrich 2003)","previouslyFormattedCitation":"(Dihazi, Kessler, and Eschrich 2003)"},"properties":{"noteIndex":0},"schema":"https://github.com/citation-style-language/schema/raw/master/csl-citation.json"}</w:instrText>
      </w:r>
      <w:r w:rsidR="001A251A" w:rsidRPr="00AA5395">
        <w:fldChar w:fldCharType="separate"/>
      </w:r>
      <w:r w:rsidR="001A251A" w:rsidRPr="00AA5395">
        <w:rPr>
          <w:noProof/>
        </w:rPr>
        <w:t>(Dihazi, Kessler, and Eschrich 2003)</w:t>
      </w:r>
      <w:r w:rsidR="001A251A" w:rsidRPr="00AA5395">
        <w:fldChar w:fldCharType="end"/>
      </w:r>
      <w:r w:rsidR="001A251A" w:rsidRPr="00AA5395">
        <w:t xml:space="preserve">, pyruvate kinase </w:t>
      </w:r>
      <w:r w:rsidR="001A251A" w:rsidRPr="00AA5395">
        <w:fldChar w:fldCharType="begin" w:fldLock="1"/>
      </w:r>
      <w:r w:rsidR="001A251A" w:rsidRPr="00AA5395">
        <w:instrText>ADDIN CSL_CITATION {"citationItems":[{"id":"ITEM-1","itemData":{"DOI":"10.1074/jbc.M201094200","ISSN":"00219258","abstract":"Saccharomyces cerevisiae pyruvate kinase 1 (Pyk1) was demonstrated to be associated to an immunoprecipitate of yeast protein kinase A holoenzyme (HA. Tpk1-Bcy1) and to be phosphorylated in a cAMP-dependent process. Both glutathione S-transferase (GST)-Pyk1 and GST-Pyk2 were phosphorylated in vitro by the bovine heart protein kinase A (PKA) catalytic subunit and by immobilized yeast HA-Tpk1. The specificity constant for the phosphorylation of GST-Pyk1 and GST-Pyk2 by bovine catalytic subunit was in the range of the value for Leu-Arg-Arg-Ala-Ser-Leu-Gly (Kemptide). Both fusion proteins were phosphorylated in vivo, in intact cells overexpressing the protein, or in vitro using crude extracts, as source of protein kinase A, when a wild type strain was used but were not phosphorylated when using a strain with only one TPK gene with an attenuated mutation (tpk1w1). The effect of phosphorylation on Pyk activity was assayed in partially purified preparations from three strains, containing different endogenous protein kinase A activity levels. Pyk1 activity was measured at different phosphoenolpyruvate concentrations in the absence or in the presence of the activator fructose 1,6-bisphosphate at 1.5 mM. Preliminary kinetic results derived from the comparison of Pyk1 obtained from extracts with the highest versus those from the lowest protein kinase A activity indicate that the enzyme is more active upon phosphorylation conditions; in the absence of the activator it shows a shift in the titration curve for phosphoenolpyruvate to the left and an increase in the Hill coefficient, whereas in the presence of fructose 1,6-bisphosphate it shows an nH value of 1.4, as compared with an nH of 2 for the Pyk1 obtained from extracts with almost null protein kinase A activity.","author":[{"dropping-particle":"","family":"Portela","given":"Paula","non-dropping-particle":"","parse-names":false,"suffix":""},{"dropping-particle":"","family":"Howell","given":"Steven","non-dropping-particle":"","parse-names":false,"suffix":""},{"dropping-particle":"","family":"Moreno","given":"Silvia","non-dropping-particle":"","parse-names":false,"suffix":""},{"dropping-particle":"","family":"Rossi","given":"Silvia","non-dropping-particle":"","parse-names":false,"suffix":""}],"container-title":"Journal of Biological Chemistry","id":"ITEM-1","issue":"34","issued":{"date-parts":[["2002","8","23"]]},"page":"30477-30487","title":"In vivo and in vitro phosphorylation of two isoforms of yeast pyruvate kinase by protein kinase A","type":"article-journal","volume":"277"},"uris":["http://www.mendeley.com/documents/?uuid=269cf884-5286-3d1a-a376-c8906ea8bd5a"]}],"mendeley":{"formattedCitation":"(Portela et al. 2002)","plainTextFormattedCitation":"(Portela et al. 2002)","previouslyFormattedCitation":"(Portela et al. 2002)"},"properties":{"noteIndex":0},"schema":"https://github.com/citation-style-language/schema/raw/master/csl-citation.json"}</w:instrText>
      </w:r>
      <w:r w:rsidR="001A251A" w:rsidRPr="00AA5395">
        <w:fldChar w:fldCharType="separate"/>
      </w:r>
      <w:r w:rsidR="001A251A" w:rsidRPr="00AA5395">
        <w:rPr>
          <w:noProof/>
        </w:rPr>
        <w:t>(Portela et al. 2002)</w:t>
      </w:r>
      <w:r w:rsidR="001A251A" w:rsidRPr="00AA5395">
        <w:fldChar w:fldCharType="end"/>
      </w:r>
      <w:r w:rsidR="001A251A" w:rsidRPr="00AA5395">
        <w:t xml:space="preserve"> and fructose-1,6-bisphosphatase </w:t>
      </w:r>
      <w:r w:rsidR="001A251A" w:rsidRPr="00AA5395">
        <w:fldChar w:fldCharType="begin" w:fldLock="1"/>
      </w:r>
      <w:r w:rsidR="00BA1B87" w:rsidRPr="00AA5395">
        <w:instrText>ADDIN CSL_CITATION {"citationItems":[{"id":"ITEM-1","itemData":{"ISSN":"00219258","PMID":"3038868","abstract":"In vivo labeled fructose-1,6-bisphosphatase was immunopurified from yeast (Saccharomyces cerevisiae) cells that had been incubated in the presence of [32P] orthophosphate. Tryptic peptides from labeled enzyme were mapped by high performance liquid chromatography. Most of the radioactivity was found to be associated with the peptide Arg9 through Arg24, the same peptide which had been previously shown to be phosphorylated in vitro by cAMP-dependent protein kinase (Rittenhouse, J., Harrsch, P. B., Kim, J. N., and Marcus, F. (1986) J. Biol. Chem. 261, 3939-3943). The amino acid sequence analysis suggests that phosphorylation occurs at the same site, Ser11. We have also determined the extent of phosphorylation at Ser11 of fructose-1,6-bisphosphatase in yeast cultures growing under various nutritional conditions by measuring the relative amounts of phospho- and corresponding dephosphopeptides in tryptic digests. Significant levels of phosphorylation of the enzyme were found in yeast cultures grown under gluconeogenic conditions that varied from 0.15 to 0.50 mol of phosphate per mol of enzyme subunit. However, phosphate incorporation rapidly increased to greater than 0.8 mol after addition of glucose to these cultures. An alternative technique, based solely on enzyme activity measurements, was also developed to estimate the extent of fructose-1,6-bisphosphatase phosphorylation in yeast cultures. The results obtained with this technique agreed with those obtained by high performance liquid chromatography of tryptic peptides.","author":[{"dropping-particle":"","family":"Rittenhouse","given":"J.","non-dropping-particle":"","parse-names":false,"suffix":""},{"dropping-particle":"","family":"Moberly","given":"L.","non-dropping-particle":"","parse-names":false,"suffix":""},{"dropping-particle":"","family":"Marcus","given":"F.","non-dropping-particle":"","parse-names":false,"suffix":""}],"container-title":"Journal of Biological Chemistry","id":"ITEM-1","issue":"21","issued":{"date-parts":[["1987","7","25"]]},"page":"10114-10119","title":"Phosphorylation in vivo of yeast (Saccharomyces cerevisiae) fructose-1,6-bisphosphatase at the cyclic AMP-dependent site.","type":"article-journal","volume":"262"},"uris":["http://www.mendeley.com/documents/?uuid=2973cab2-7aa1-332a-99c4-30240237c2d6"]}],"mendeley":{"formattedCitation":"(Rittenhouse, Moberly, and Marcus 1987)","plainTextFormattedCitation":"(Rittenhouse, Moberly, and Marcus 1987)","previouslyFormattedCitation":"(Rittenhouse, Moberly, and Marcus 1987)"},"properties":{"noteIndex":0},"schema":"https://github.com/citation-style-language/schema/raw/master/csl-citation.json"}</w:instrText>
      </w:r>
      <w:r w:rsidR="001A251A" w:rsidRPr="00AA5395">
        <w:fldChar w:fldCharType="separate"/>
      </w:r>
      <w:r w:rsidR="001A251A" w:rsidRPr="00AA5395">
        <w:rPr>
          <w:noProof/>
        </w:rPr>
        <w:t>(Rittenhouse, Moberly, and Marcus 1987)</w:t>
      </w:r>
      <w:r w:rsidR="001A251A" w:rsidRPr="00AA5395">
        <w:fldChar w:fldCharType="end"/>
      </w:r>
      <w:r w:rsidR="001A251A" w:rsidRPr="00AA5395">
        <w:t>.</w:t>
      </w:r>
      <w:r w:rsidR="00ED0FAF" w:rsidRPr="00AA5395">
        <w:t xml:space="preserve"> </w:t>
      </w:r>
    </w:p>
    <w:p w14:paraId="47BB9827" w14:textId="56207B18" w:rsidR="002674FA" w:rsidRPr="00AA5395" w:rsidRDefault="002674FA" w:rsidP="002674FA">
      <w:pPr>
        <w:pStyle w:val="Heading2"/>
      </w:pPr>
      <w:r w:rsidRPr="00AA5395">
        <w:t>TOR pathway</w:t>
      </w:r>
    </w:p>
    <w:p w14:paraId="2A122E93" w14:textId="396A9D9E" w:rsidR="00875C9D" w:rsidRPr="00AA5395" w:rsidRDefault="006A6298" w:rsidP="003646A6">
      <w:r w:rsidRPr="00AA5395">
        <w:t xml:space="preserve">The target of Rapamycin (Tor) kinase complex 1 (TORC1) is not directly involved in glucose sensing; however, glucose availability </w:t>
      </w:r>
      <w:r w:rsidR="00E50F30">
        <w:t>has been</w:t>
      </w:r>
      <w:r w:rsidRPr="00AA5395">
        <w:t xml:space="preserve"> shown to highly influence the activity of TORC downstream targets </w:t>
      </w:r>
      <w:r w:rsidR="002D4CFE" w:rsidRPr="00AA5395">
        <w:fldChar w:fldCharType="begin" w:fldLock="1"/>
      </w:r>
      <w:r w:rsidR="00C50CBE"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002D4CFE" w:rsidRPr="00AA5395">
        <w:fldChar w:fldCharType="separate"/>
      </w:r>
      <w:r w:rsidR="00C50CBE" w:rsidRPr="00AA5395">
        <w:rPr>
          <w:noProof/>
        </w:rPr>
        <w:t>(Hughes Hallett, Luo, and Capaldi 2014)</w:t>
      </w:r>
      <w:r w:rsidR="002D4CFE" w:rsidRPr="00AA5395">
        <w:fldChar w:fldCharType="end"/>
      </w:r>
      <w:r w:rsidR="002D4CFE" w:rsidRPr="00AA5395">
        <w:t xml:space="preserve">. </w:t>
      </w:r>
      <w:r w:rsidRPr="00AA5395">
        <w:t xml:space="preserve">The strongly conserved TORC1 pathway plays a crucial role in promoting anabolic processes and cell growth in response to nitrogen availability which is probably sensed as the level of intracellular amino acids </w:t>
      </w:r>
      <w:r w:rsidR="007F0BEB" w:rsidRPr="00AA5395">
        <w:fldChar w:fldCharType="begin" w:fldLock="1"/>
      </w:r>
      <w:r w:rsidR="00C50CBE"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mendeley":{"formattedCitation":"(Broach 2012)","plainTextFormattedCitation":"(Broach 2012)","previouslyFormattedCitation":"(Broach 2012)"},"properties":{"noteIndex":0},"schema":"https://github.com/citation-style-language/schema/raw/master/csl-citation.json"}</w:instrText>
      </w:r>
      <w:r w:rsidR="007F0BEB" w:rsidRPr="00AA5395">
        <w:fldChar w:fldCharType="separate"/>
      </w:r>
      <w:r w:rsidR="00C50CBE" w:rsidRPr="00AA5395">
        <w:rPr>
          <w:noProof/>
        </w:rPr>
        <w:t>(Broach 2012)</w:t>
      </w:r>
      <w:r w:rsidR="007F0BEB" w:rsidRPr="00AA5395">
        <w:fldChar w:fldCharType="end"/>
      </w:r>
      <w:r w:rsidR="007F3057" w:rsidRPr="00AA5395">
        <w:t>.</w:t>
      </w:r>
      <w:r w:rsidR="00875C9D" w:rsidRPr="00AA5395">
        <w:t xml:space="preserve"> </w:t>
      </w:r>
      <w:r w:rsidRPr="00AA5395">
        <w:t xml:space="preserve">TORC1 comprises either Tor1 or Tor2 kinase in association with Kog1, Lst8 and Tco89 </w:t>
      </w:r>
      <w:r w:rsidR="007F0BEB" w:rsidRPr="00AA5395">
        <w:fldChar w:fldCharType="begin" w:fldLock="1"/>
      </w:r>
      <w:r w:rsidR="00C50CBE" w:rsidRPr="00AA5395">
        <w:instrText>ADDIN CSL_CITATION {"citationItems":[{"id":"ITEM-1","itemData":{"DOI":"10.1074/jbc.M313062200","ISSN":"00219258","abstract":"The Tor1p and Tor2p kinases, targets of the therapeutically important antibiotic rapamycin, function as components of two distinct protein complexes in yeast, termed TOR complex 1 (TORC1) and TORC2. TORC1 is responsible for a wide range of rapamycin-sensitive cellular activities and contains, in addition to Tor1p or Tor2p, two highly conserved proteins, Lst8p and Kog1p. By identifying proteins that co-purify with Tor1p, Tor2p, Lst8p, and Kog1p, we have characterized a comprehensive set of protein-protein interactions that define further the composition of TORC1 as well as TORC2. In particular, we have identified Tco89p (YPL180w) and Bit61p (YJL058c) as novel components of TORC1 and TORC2, respectively. Deletion of TOR1 or TC089 results in two specific and distinct phenotypes, (i) rapamycin-hypersensitivity and (ii) decreased cellular integrity, both of which correlate with the presence of SSD1-d, an allele of SSD1 previously associated with defects in cellular integrity. Furthermore, we link Ssd1p to Tap42p, a component of the TOR pathway that is believed to act uniquely downstream of TORC1. Together, these results define a novel connection between TORC1 and Ssd1p-mediated maintenance of cellular integrity.","author":[{"dropping-particle":"","family":"Reinke","given":"Aaron","non-dropping-particle":"","parse-names":false,"suffix":""},{"dropping-particle":"","family":"Anderson","given":"Scott","non-dropping-particle":"","parse-names":false,"suffix":""},{"dropping-particle":"","family":"McCaffery","given":"J. Michael","non-dropping-particle":"","parse-names":false,"suffix":""},{"dropping-particle":"","family":"Yates","given":"John","non-dropping-particle":"","parse-names":false,"suffix":""},{"dropping-particle":"","family":"Aronova","given":"Sofia","non-dropping-particle":"","parse-names":false,"suffix":""},{"dropping-particle":"","family":"Chu","given":"Stephanie","non-dropping-particle":"","parse-names":false,"suffix":""},{"dropping-particle":"","family":"Fairclough","given":"Stephen","non-dropping-particle":"","parse-names":false,"suffix":""},{"dropping-particle":"","family":"Iverson","given":"Cory","non-dropping-particle":"","parse-names":false,"suffix":""},{"dropping-particle":"","family":"Wedaman","given":"Karen P.","non-dropping-particle":"","parse-names":false,"suffix":""},{"dropping-particle":"","family":"Powers","given":"Ted","non-dropping-particle":"","parse-names":false,"suffix":""}],"container-title":"Journal of Biological Chemistry","id":"ITEM-1","issue":"15","issued":{"date-parts":[["2004","4","9"]]},"page":"14752-14762","title":"TOR Complex 1 Includes a Novel Component, Tco89p (YPL180w), and Cooperates with Ssd1p to Maintain Cellular Integrity in Saccharomyces cerevisiae","type":"article-journal","volume":"279"},"uris":["http://www.mendeley.com/documents/?uuid=5e7ecf88-c3d7-318a-89c0-ab2f4b2d8e5f"]}],"mendeley":{"formattedCitation":"(Reinke et al. 2004)","plainTextFormattedCitation":"(Reinke et al. 2004)","previouslyFormattedCitation":"(Reinke et al. 2004)"},"properties":{"noteIndex":0},"schema":"https://github.com/citation-style-language/schema/raw/master/csl-citation.json"}</w:instrText>
      </w:r>
      <w:r w:rsidR="007F0BEB" w:rsidRPr="00AA5395">
        <w:fldChar w:fldCharType="separate"/>
      </w:r>
      <w:r w:rsidR="00C50CBE" w:rsidRPr="00AA5395">
        <w:rPr>
          <w:noProof/>
        </w:rPr>
        <w:t>(Reinke et al. 2004)</w:t>
      </w:r>
      <w:r w:rsidR="007F0BEB" w:rsidRPr="00AA5395">
        <w:fldChar w:fldCharType="end"/>
      </w:r>
      <w:r w:rsidRPr="00AA5395">
        <w:t xml:space="preserve"> and its activity is regulated by the EGO complex consisting of Ego1, Ego2, Gtr1 and Gtr2 </w:t>
      </w:r>
      <w:r w:rsidR="007F0BEB" w:rsidRPr="00AA5395">
        <w:fldChar w:fldCharType="begin" w:fldLock="1"/>
      </w:r>
      <w:r w:rsidR="00C50CBE" w:rsidRPr="00AA5395">
        <w:instrText>ADDIN CSL_CITATION {"citationItems":[{"id":"ITEM-1","itemData":{"DOI":"10.1016/j.molcel.2005.05.020","ISSN":"10972765","abstract":"The rapamycin-sensitive TOR signaling pathway in Saccharomyces cerevisiae positively controls cell growth in response to nutrient availability. Accordingly, TOR depletion or rapamycin treatment causes regulated entry of cells into a quiescent growth phase. Although this process has been elucidated in considerable detail, the transition from quiescence back to proliferation is poorly understood. Here, we describe the identification of a conserved member of the RagA subfamily of Ras-related GTPases, Gtr2, which acts in a vacuolar membrane-associated protein complex together with Ego1 and Ego3 to ensure proper exit from rapamycin-induced growth arrest. We demonstrate that the EGO complex, in conjunction with TOR, positively regulates microautophagy, thus counterbalancing the massive rapamycin-induced, macroautophagy-mediated membrane influx toward the vacuolar membrane. Moreover, large-scale genetic analyses of the EGO complex confirm the existence of a growth control mechanism originating at the vacuolar membrane and pinpoint the amino acid glutamine as a key metabolite in TOR signaling. Copyright ©2005 by Elsevier Inc.","author":[{"dropping-particle":"","family":"Dubouloz","given":"Frédérique","non-dropping-particle":"","parse-names":false,"suffix":""},{"dropping-particle":"","family":"Deloche","given":"Olivier","non-dropping-particle":"","parse-names":false,"suffix":""},{"dropping-particle":"","family":"Wanke","given":"Valeria","non-dropping-particle":"","parse-names":false,"suffix":""},{"dropping-particle":"","family":"Cameroni","given":"Elisabetta","non-dropping-particle":"","parse-names":false,"suffix":""},{"dropping-particle":"","family":"Virgilio","given":"Claudio","non-dropping-particle":"De","parse-names":false,"suffix":""}],"container-title":"Molecular Cell","id":"ITEM-1","issue":"1","issued":{"date-parts":[["2005","7","1"]]},"page":"15-26","title":"The TOR and EGO protein complexes orchestrate microautophagy in yeast","type":"article-journal","volume":"19"},"uris":["http://www.mendeley.com/documents/?uuid=72195f31-4619-3d03-84ee-f7710d18c75a"]}],"mendeley":{"formattedCitation":"(Dubouloz et al. 2005)","plainTextFormattedCitation":"(Dubouloz et al. 2005)","previouslyFormattedCitation":"(Dubouloz et al. 2005)"},"properties":{"noteIndex":0},"schema":"https://github.com/citation-style-language/schema/raw/master/csl-citation.json"}</w:instrText>
      </w:r>
      <w:r w:rsidR="007F0BEB" w:rsidRPr="00AA5395">
        <w:fldChar w:fldCharType="separate"/>
      </w:r>
      <w:r w:rsidR="00C50CBE" w:rsidRPr="00AA5395">
        <w:rPr>
          <w:noProof/>
        </w:rPr>
        <w:t>(Dubouloz et al. 2005)</w:t>
      </w:r>
      <w:r w:rsidR="007F0BEB" w:rsidRPr="00AA5395">
        <w:fldChar w:fldCharType="end"/>
      </w:r>
      <w:r w:rsidRPr="00AA5395">
        <w:t xml:space="preserve">. Multiple complex nitrogen-sensing mechanisms </w:t>
      </w:r>
      <w:r w:rsidR="008F39F4" w:rsidRPr="00AA5395">
        <w:fldChar w:fldCharType="begin" w:fldLock="1"/>
      </w:r>
      <w:r w:rsidR="00C50CBE" w:rsidRPr="00AA5395">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id":"ITEM-2","itemData":{"DOI":"10.1016/j.molcel.2012.02.009","ISSN":"10972765","abstract":"The target of rapamycin complex 1 (TORC1) is an essential regulator of eukaryotic cell growth that responds to growth factors, energy levels, and amino acids. The mechanisms through which the preeminent amino acid leucine signals to the TORC1-regulatory Rag GTPases, which activate TORC1 within the yeast EGO complex (EGOC) or the structurally related mammalian Rag-Ragulator complex, remain elusive. We find that the leucyl-tRNA synthetase (LeuRS) Cdc60 interacts with the Rag GTPase Gtr1 of the EGOC in a leucine-dependent manner. This interaction is necessary and sufficient to mediate leucine signaling to TORC1 and is disrupted by the engagement of Cdc60 in editing mischarged tRNA Leu. Thus, the EGOC-TORC1 signaling module samples, via the LeuRS-intrinsic editing domain, the fidelity of tRNA Leu aminoacylation as a proxy for leucine availability. © 2012 Elsevier Inc.","author":[{"dropping-particle":"","family":"Bonfils","given":"Grégory","non-dropping-particle":"","parse-names":false,"suffix":""},{"dropping-particle":"","family":"Jaquenoud","given":"Malika","non-dropping-particle":"","parse-names":false,"suffix":""},{"dropping-particle":"","family":"Bontron","given":"Séverine","non-dropping-particle":"","parse-names":false,"suffix":""},{"dropping-particle":"","family":"Ostrowicz","given":"Clemens","non-dropping-particle":"","parse-names":false,"suffix":""},{"dropping-particle":"","family":"Ungermann","given":"Christian","non-dropping-particle":"","parse-names":false,"suffix":""},{"dropping-particle":"","family":"Virgilio","given":"Claudio","non-dropping-particle":"De","parse-names":false,"suffix":""}],"container-title":"Molecular Cell","id":"ITEM-2","issue":"1","issued":{"date-parts":[["2012","4","13"]]},"page":"105-110","title":"Leucyl-tRNA Synthetase Controls TORC1 via the EGO Complex","type":"article-journal","volume":"46"},"uris":["http://www.mendeley.com/documents/?uuid=09cf2bd5-acc7-3273-83be-f13c86402314"]},{"id":"ITEM-3","itemData":{"DOI":"10.1126/science.1232044","ISSN":"10959203","PMID":"23723238","abstract":"The mTOR complex 1 (mTORC1) pathway promotes cell growth in response to many cues, including amino acids, which act through the Rag guanosine triphosphatases (GTPases) to promote mTORC1 translocation to the lysosomal surface, its site of activation. Although progress has been made in identifying positive regulators of the Rags, it is unknown if negative factors also exist. Here, we identify GATOR as a complex that interacts with the Rags and is composed of two subcomplexes we call GATOR1 and -2. Inhibition of GATOR1 subunits (DEPDC5, Nprl2, and Nprl3) makes mTORC1 signaling resistant to amino acid deprivation. In contrast, inhibition of GATOR2 subunits (Mios, WDR24, WDR59, Seh1L, and Sec13) suppresses mTORC1 signaling, and epistasis analysis shows that GATOR2 negatively regulates DEPDC5. GATOR1 has GTPase-activating protein (GAP) activity for RagA and RagB, and its components are mutated in human cancer. In cancer cells with inactivating mutations in GATOR1, mTORC1 is hyperactive and insensitive to amino acid starvation, and such cells are hypersensitive to rapamycin, an mTORC1 inhibitor. Thus, we identify a key negative regulator of the Rag GTPases and reveal that, like other mTORC1 regulators, Rag function can be deregulated in cancer.","author":[{"dropping-particle":"","family":"Bar-Peled","given":"Liron","non-dropping-particle":"","parse-names":false,"suffix":""},{"dropping-particle":"","family":"Chantranupong","given":"Lynne","non-dropping-particle":"","parse-names":false,"suffix":""},{"dropping-particle":"","family":"Cherniack","given":"Andrew D.","non-dropping-particle":"","parse-names":false,"suffix":""},{"dropping-particle":"","family":"Chen","given":"Walter W.","non-dropping-particle":"","parse-names":false,"suffix":""},{"dropping-particle":"","family":"Ottina","given":"Kathleen A.","non-dropping-particle":"","parse-names":false,"suffix":""},{"dropping-particle":"","family":"Grabiner","given":"Brian C.","non-dropping-particle":"","parse-names":false,"suffix":""},{"dropping-particle":"","family":"Spear","given":"Eric D.","non-dropping-particle":"","parse-names":false,"suffix":""},{"dropping-particle":"","family":"Carter","given":"Scott L.","non-dropping-particle":"","parse-names":false,"suffix":""},{"dropping-particle":"","family":"Meyerson","given":"Matthew","non-dropping-particle":"","parse-names":false,"suffix":""},{"dropping-particle":"","family":"Sabatini","given":"David M.","non-dropping-particle":"","parse-names":false,"suffix":""}],"container-title":"Science","id":"ITEM-3","issue":"6136","issued":{"date-parts":[["2013","5","31"]]},"page":"1100-1106","publisher":"American Association for the Advancement of Science","title":"A tumor suppressor complex with GAP activity for the Rag GTPases that signal amino acid sufficiency to mTORC1","type":"article-journal","volume":"340"},"uris":["http://www.mendeley.com/documents/?uuid=87fe319f-d83e-3d45-8d09-e26b34cf84d2"]}],"mendeley":{"formattedCitation":"(Binda et al. 2009; Bonfils et al. 2012; Bar-Peled et al. 2013)","plainTextFormattedCitation":"(Binda et al. 2009; Bonfils et al. 2012; Bar-Peled et al. 2013)","previouslyFormattedCitation":"(Binda et al. 2009; Bonfils et al. 2012; Bar-Peled et al. 2013)"},"properties":{"noteIndex":0},"schema":"https://github.com/citation-style-language/schema/raw/master/csl-citation.json"}</w:instrText>
      </w:r>
      <w:r w:rsidR="008F39F4" w:rsidRPr="00AA5395">
        <w:fldChar w:fldCharType="separate"/>
      </w:r>
      <w:r w:rsidR="00C50CBE" w:rsidRPr="00AA5395">
        <w:rPr>
          <w:noProof/>
        </w:rPr>
        <w:t>(Binda et al. 2009; Bonfils et al. 2012; Bar-Peled et al. 2013)</w:t>
      </w:r>
      <w:r w:rsidR="008F39F4" w:rsidRPr="00AA5395">
        <w:fldChar w:fldCharType="end"/>
      </w:r>
      <w:r w:rsidR="008F39F4" w:rsidRPr="00AA5395">
        <w:t xml:space="preserve"> </w:t>
      </w:r>
      <w:r w:rsidRPr="00AA5395">
        <w:t>lead to physical interaction of EGO with TORC1 resulting in activation of the latter under nitrogen-rich conditions</w:t>
      </w:r>
      <w:r w:rsidR="00CF516B" w:rsidRPr="00AA5395">
        <w:t xml:space="preserve"> </w:t>
      </w:r>
      <w:r w:rsidR="008F39F4" w:rsidRPr="00AA5395">
        <w:fldChar w:fldCharType="begin" w:fldLock="1"/>
      </w:r>
      <w:r w:rsidR="00C50CBE" w:rsidRPr="00AA5395">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mendeley":{"formattedCitation":"(Binda et al. 2009)","plainTextFormattedCitation":"(Binda et al. 2009)","previouslyFormattedCitation":"(Binda et al. 2009)"},"properties":{"noteIndex":0},"schema":"https://github.com/citation-style-language/schema/raw/master/csl-citation.json"}</w:instrText>
      </w:r>
      <w:r w:rsidR="008F39F4" w:rsidRPr="00AA5395">
        <w:fldChar w:fldCharType="separate"/>
      </w:r>
      <w:r w:rsidR="00CF516B" w:rsidRPr="00AA5395">
        <w:rPr>
          <w:noProof/>
        </w:rPr>
        <w:t>(Binda et al. 2009)</w:t>
      </w:r>
      <w:r w:rsidR="008F39F4" w:rsidRPr="00AA5395">
        <w:fldChar w:fldCharType="end"/>
      </w:r>
      <w:r w:rsidR="008F39F4" w:rsidRPr="00AA5395">
        <w:t>.</w:t>
      </w:r>
      <w:r w:rsidRPr="00AA5395">
        <w:t xml:space="preserve"> </w:t>
      </w:r>
      <w:r w:rsidR="000E1ADA" w:rsidRPr="00AA5395">
        <w:t xml:space="preserve">Active TORC1 then induces several signaling branches - the Sch9 branch, the Tap42-PPase branch as well as the activation of further transcription factors such as Sfp1 </w:t>
      </w:r>
      <w:r w:rsidR="000E1ADA" w:rsidRPr="00AA5395">
        <w:fldChar w:fldCharType="begin" w:fldLock="1"/>
      </w:r>
      <w:r w:rsidR="000E1ADA" w:rsidRPr="00AA5395">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id":"ITEM-2","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2","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id":"ITEM-3","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3","issue":"40","issued":{"date-parts":[["2004","10","5"]]},"page":"14315-14322","publisher":"National Academy of Sciences","title":"Sfp1 is a stress- and nutrient-sensitive regulator of ribosomal protein gene expression","type":"article-journal","volume":"101"},"uris":["http://www.mendeley.com/documents/?uuid=2d75248b-8148-3372-a6ba-4e6f67950c68"]}],"mendeley":{"formattedCitation":"(Urban et al. 2007; Yan, Shen, and Jiang 2006; Marion et al. 2004)","plainTextFormattedCitation":"(Urban et al. 2007; Yan, Shen, and Jiang 2006; Marion et al. 2004)","previouslyFormattedCitation":"(Urban et al. 2007; Yan, Shen, and Jiang 2006; Marion et al. 2004)"},"properties":{"noteIndex":0},"schema":"https://github.com/citation-style-language/schema/raw/master/csl-citation.json"}</w:instrText>
      </w:r>
      <w:r w:rsidR="000E1ADA" w:rsidRPr="00AA5395">
        <w:fldChar w:fldCharType="separate"/>
      </w:r>
      <w:r w:rsidR="000E1ADA" w:rsidRPr="00AA5395">
        <w:rPr>
          <w:noProof/>
        </w:rPr>
        <w:t>(Urban et al. 2007; Yan, Shen, and Jiang 2006; Marion et al. 2004)</w:t>
      </w:r>
      <w:r w:rsidR="000E1ADA" w:rsidRPr="00AA5395">
        <w:fldChar w:fldCharType="end"/>
      </w:r>
      <w:r w:rsidR="000E1ADA" w:rsidRPr="00AA5395">
        <w:t xml:space="preserve">. </w:t>
      </w:r>
      <w:r w:rsidR="001974B3" w:rsidRPr="00AA5395">
        <w:t>TORC1 phosphorylates Sch9</w:t>
      </w:r>
      <w:r w:rsidR="001974B3" w:rsidRPr="00AA5395">
        <w:fldChar w:fldCharType="begin" w:fldLock="1"/>
      </w:r>
      <w:r w:rsidR="001974B3" w:rsidRPr="00AA5395">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mendeley":{"formattedCitation":"(Urban et al. 2007)","plainTextFormattedCitation":"(Urban et al. 2007)","previouslyFormattedCitation":"(Urban et al. 2007)"},"properties":{"noteIndex":0},"schema":"https://github.com/citation-style-language/schema/raw/master/csl-citation.json"}</w:instrText>
      </w:r>
      <w:r w:rsidR="001974B3" w:rsidRPr="00AA5395">
        <w:fldChar w:fldCharType="separate"/>
      </w:r>
      <w:r w:rsidR="001974B3" w:rsidRPr="00AA5395">
        <w:rPr>
          <w:noProof/>
        </w:rPr>
        <w:t>(Urban et al. 2007)</w:t>
      </w:r>
      <w:r w:rsidR="001974B3" w:rsidRPr="00AA5395">
        <w:fldChar w:fldCharType="end"/>
      </w:r>
      <w:r w:rsidR="001974B3" w:rsidRPr="00AA5395">
        <w:t xml:space="preserve"> which then directly phosphorylates Rim15 </w:t>
      </w:r>
      <w:r w:rsidR="001974B3" w:rsidRPr="00AA5395">
        <w:fldChar w:fldCharType="begin" w:fldLock="1"/>
      </w:r>
      <w:r w:rsidR="00CF516B" w:rsidRPr="00AA5395">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001974B3" w:rsidRPr="00AA5395">
        <w:fldChar w:fldCharType="separate"/>
      </w:r>
      <w:r w:rsidR="001974B3" w:rsidRPr="00AA5395">
        <w:rPr>
          <w:noProof/>
        </w:rPr>
        <w:t>(Wanke et al. 2008)</w:t>
      </w:r>
      <w:r w:rsidR="001974B3" w:rsidRPr="00AA5395">
        <w:fldChar w:fldCharType="end"/>
      </w:r>
      <w:r w:rsidR="001974B3" w:rsidRPr="00AA5395">
        <w:t>.</w:t>
      </w:r>
      <w:r w:rsidR="0008458E" w:rsidRPr="00AA5395">
        <w:t xml:space="preserve"> Tap42 phosphorylation is catalyzed by active TORC1 </w:t>
      </w:r>
      <w:r w:rsidR="0008458E" w:rsidRPr="00AA5395">
        <w:fldChar w:fldCharType="begin" w:fldLock="1"/>
      </w:r>
      <w:r w:rsidR="0008458E" w:rsidRPr="00AA5395">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Shen, and Jiang 2006)","plainTextFormattedCitation":"(Yan, Shen, and Jiang 2006)","previouslyFormattedCitation":"(Yan, Shen, and Jiang 2006)"},"properties":{"noteIndex":0},"schema":"https://github.com/citation-style-language/schema/raw/master/csl-citation.json"}</w:instrText>
      </w:r>
      <w:r w:rsidR="0008458E" w:rsidRPr="00AA5395">
        <w:fldChar w:fldCharType="separate"/>
      </w:r>
      <w:r w:rsidR="0008458E" w:rsidRPr="00AA5395">
        <w:rPr>
          <w:noProof/>
        </w:rPr>
        <w:t>(Yan, Shen, and Jiang 2006)</w:t>
      </w:r>
      <w:r w:rsidR="0008458E" w:rsidRPr="00AA5395">
        <w:fldChar w:fldCharType="end"/>
      </w:r>
      <w:r w:rsidR="0008458E" w:rsidRPr="00AA5395">
        <w:t>. Phosphorylated Tap42 interact</w:t>
      </w:r>
      <w:r w:rsidR="00E50F30">
        <w:t>s</w:t>
      </w:r>
      <w:r w:rsidR="0008458E" w:rsidRPr="00AA5395">
        <w:t xml:space="preserve"> with TORC1 and associates with the catalytic subunit of type 2A phosphatases (PP2A) like Pph21 or Sit4 and thus inhibits their phosphatase activity </w:t>
      </w:r>
      <w:r w:rsidR="0008458E" w:rsidRPr="00AA5395">
        <w:fldChar w:fldCharType="begin" w:fldLock="1"/>
      </w:r>
      <w:r w:rsidR="0008458E" w:rsidRPr="00AA5395">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Jiang and Broach 1999; Di Como and Arndt 1996)","plainTextFormattedCitation":"(Jiang and Broach 1999; Di Como and Arndt 1996)","previouslyFormattedCitation":"(Jiang and Broach 1999; Di Como and Arndt 1996)"},"properties":{"noteIndex":0},"schema":"https://github.com/citation-style-language/schema/raw/master/csl-citation.json"}</w:instrText>
      </w:r>
      <w:r w:rsidR="0008458E" w:rsidRPr="00AA5395">
        <w:fldChar w:fldCharType="separate"/>
      </w:r>
      <w:r w:rsidR="0008458E" w:rsidRPr="00AA5395">
        <w:rPr>
          <w:noProof/>
        </w:rPr>
        <w:t>(Jiang and Broach 1999; Di Como and Arndt 1996)</w:t>
      </w:r>
      <w:r w:rsidR="0008458E" w:rsidRPr="00AA5395">
        <w:fldChar w:fldCharType="end"/>
      </w:r>
      <w:r w:rsidR="0008458E" w:rsidRPr="00AA5395">
        <w:t xml:space="preserve">. Dissociation of the complex occurring in case of TORC1 inactivity results in PP2A activation </w:t>
      </w:r>
      <w:r w:rsidR="0008458E" w:rsidRPr="00AA5395">
        <w:fldChar w:fldCharType="begin" w:fldLock="1"/>
      </w:r>
      <w:r w:rsidR="0008458E" w:rsidRPr="00AA5395">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nd Hall 1999)","plainTextFormattedCitation":"(Beck and Hall 1999)","previouslyFormattedCitation":"(Beck and Hall 1999)"},"properties":{"noteIndex":0},"schema":"https://github.com/citation-style-language/schema/raw/master/csl-citation.json"}</w:instrText>
      </w:r>
      <w:r w:rsidR="0008458E" w:rsidRPr="00AA5395">
        <w:fldChar w:fldCharType="separate"/>
      </w:r>
      <w:r w:rsidR="0008458E" w:rsidRPr="00AA5395">
        <w:rPr>
          <w:noProof/>
        </w:rPr>
        <w:t>(Beck and Hall 1999)</w:t>
      </w:r>
      <w:r w:rsidR="0008458E" w:rsidRPr="00AA5395">
        <w:fldChar w:fldCharType="end"/>
      </w:r>
      <w:r w:rsidR="0008458E" w:rsidRPr="00AA5395">
        <w:t xml:space="preserve">. </w:t>
      </w:r>
      <w:r w:rsidR="00F90529" w:rsidRPr="00AA5395">
        <w:t>PP2A dephosphorylates its downstream targets such as Gat1, Gln3</w:t>
      </w:r>
      <w:r w:rsidR="000F4C74" w:rsidRPr="00AA5395">
        <w:t xml:space="preserve">. </w:t>
      </w:r>
      <w:r w:rsidR="00244458" w:rsidRPr="00AA5395">
        <w:fldChar w:fldCharType="begin" w:fldLock="1"/>
      </w:r>
      <w:r w:rsidR="00244458" w:rsidRPr="00AA5395">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id":"ITEM-2","itemData":{"DOI":"10.1073/pnas.121186898","ISSN":"00278424","abstract":"The target of rapamycin (Tor) proteins sense nutrients and control transcription and translation relevant to cell growth. Treating cells with the immunosuppressant rapamycin leads to the intracellular formation of an Fpr1p-rapamycin-Tor ternary complex that in turn leads to translational down-regulation. A more rapid effect is a rich transcriptional response resembling that when cells are shifted from high- to low-quality carbon or nitrogen sources. This transcriptional response is partly mediated by the nutrient-sensitive transcription factors GLN3 and NIL1 (also named GAT1). Here, we show that these GAIETY-type transcription factors control transcriptional responses that mediate translation by several means. Four observations highlight upstream roles of GAIETY-type transcription factors in translation. In their absence, processes caused by rapamycin or poor nutrients are diminished: translation repression, elF4G protein loss, transcriptional down-regulation of proteins involved in translation, and RNA polymerase I/III activity repression. The Tor proteins preferentially use Gln3p or Nil1p to down-regulate translation in response to low-quality nitrogen or carbon, respectively. Functional consideration of the genes regulated by Gln3p or Nil1p reveals the logic of this differential regulation. Besides integrating control of transcription and translation, these transcription factors constitute branches downstream of the multichannel Tor proteins that can be selectively modulated in response to distinct (carbon- and nitrogen-based) nutrient signals from the environment.","author":[{"dropping-particle":"","family":"Kuruvilla","given":"F. G.","non-dropping-particle":"","parse-names":false,"suffix":""},{"dropping-particle":"","family":"Shamji","given":"A. F.","non-dropping-particle":"","parse-names":false,"suffix":""},{"dropping-particle":"","family":"Schreiber","given":"S. L.","non-dropping-particle":"","parse-names":false,"suffix":""}],"container-title":"Proceedings of the National Academy of Sciences of the United States of America","id":"ITEM-2","issue":"13","issued":{"date-parts":[["2001","6","19"]]},"page":"7283-7288","title":"Carbon- and nitrogen-quality signaling to translation are mediated by distinct GATA-type transcription factors","type":"article-journal","volume":"98"},"uris":["http://www.mendeley.com/documents/?uuid=02167600-8b2a-3d68-9c8e-791040a37073"]}],"mendeley":{"formattedCitation":"(Beck and Hall 1999; Kuruvilla, Shamji, and Schreiber 2001)","plainTextFormattedCitation":"(Beck and Hall 1999; Kuruvilla, Shamji, and Schreiber 2001)","previouslyFormattedCitation":"(Beck and Hall 1999; Kuruvilla, Shamji, and Schreiber 2001)"},"properties":{"noteIndex":0},"schema":"https://github.com/citation-style-language/schema/raw/master/csl-citation.json"}</w:instrText>
      </w:r>
      <w:r w:rsidR="00244458" w:rsidRPr="00AA5395">
        <w:fldChar w:fldCharType="separate"/>
      </w:r>
      <w:r w:rsidR="00244458" w:rsidRPr="00AA5395">
        <w:rPr>
          <w:noProof/>
        </w:rPr>
        <w:t>(Beck and Hall 1999; Kuruvilla, Shamji, and Schreiber 2001)</w:t>
      </w:r>
      <w:r w:rsidR="00244458" w:rsidRPr="00AA5395">
        <w:fldChar w:fldCharType="end"/>
      </w:r>
      <w:r w:rsidR="00244458" w:rsidRPr="00AA5395">
        <w:t xml:space="preserve">. </w:t>
      </w:r>
      <w:r w:rsidR="00F90529" w:rsidRPr="00AA5395">
        <w:t xml:space="preserve"> </w:t>
      </w:r>
      <w:r w:rsidR="00244458" w:rsidRPr="00AA5395">
        <w:t>Th</w:t>
      </w:r>
      <w:r w:rsidR="00036DAD" w:rsidRPr="00AA5395">
        <w:t xml:space="preserve">is regulation is complex and </w:t>
      </w:r>
      <w:r w:rsidR="00244458" w:rsidRPr="00AA5395">
        <w:t xml:space="preserve">different transcription factors are regulated differently depending on TORC1 stimuli </w:t>
      </w:r>
      <w:r w:rsidR="00F90529" w:rsidRPr="00AA5395">
        <w:fldChar w:fldCharType="begin" w:fldLock="1"/>
      </w:r>
      <w:r w:rsidR="000E1ADA" w:rsidRPr="00AA5395">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Georis et al. 2009; Broach 2012; Conrad et al. 2014)","plainTextFormattedCitation":"(Georis et al. 2009; Broach 2012; Conrad et al. 2014)","previouslyFormattedCitation":"(Georis et al. 2009; Broach 2012; Conrad et al. 2014)"},"properties":{"noteIndex":0},"schema":"https://github.com/citation-style-language/schema/raw/master/csl-citation.json"}</w:instrText>
      </w:r>
      <w:r w:rsidR="00F90529" w:rsidRPr="00AA5395">
        <w:fldChar w:fldCharType="separate"/>
      </w:r>
      <w:r w:rsidR="00244458" w:rsidRPr="00AA5395">
        <w:rPr>
          <w:noProof/>
        </w:rPr>
        <w:t>(Georis et al. 2009; Broach 2012; Conrad et al. 2014)</w:t>
      </w:r>
      <w:r w:rsidR="00F90529" w:rsidRPr="00AA5395">
        <w:fldChar w:fldCharType="end"/>
      </w:r>
      <w:r w:rsidR="00F90529" w:rsidRPr="00AA5395">
        <w:t xml:space="preserve">. </w:t>
      </w:r>
      <w:r w:rsidR="00244458" w:rsidRPr="00AA5395">
        <w:t xml:space="preserve">In this model we chose a reduced representation where Gat1 and Gln3 </w:t>
      </w:r>
      <w:r w:rsidR="00E50F30">
        <w:t>are</w:t>
      </w:r>
      <w:r w:rsidR="00244458" w:rsidRPr="00AA5395">
        <w:t xml:space="preserve"> dephosphorylated by active PP2A</w:t>
      </w:r>
      <w:r w:rsidR="001C3DFD" w:rsidRPr="00AA5395">
        <w:t xml:space="preserve"> and either of them induce nitrogen catabolite repression (NCR) genes</w:t>
      </w:r>
      <w:r w:rsidR="00244458" w:rsidRPr="00AA5395">
        <w:t xml:space="preserve">. </w:t>
      </w:r>
      <w:r w:rsidR="000F4C74" w:rsidRPr="00AA5395">
        <w:t xml:space="preserve">Rtg1 and Rtg3 promote the expression of retrograde </w:t>
      </w:r>
      <w:r w:rsidR="001C3DFD" w:rsidRPr="00AA5395">
        <w:t>signaling</w:t>
      </w:r>
      <w:r w:rsidR="000F4C74" w:rsidRPr="00AA5395">
        <w:t xml:space="preserve"> (RTG) genes whose gene products enable alpha-ketoglutarate production and further processing into glutamine and glutamate to sustain amino acid biosynthesis </w:t>
      </w:r>
      <w:r w:rsidR="000F4C74" w:rsidRPr="00AA5395">
        <w:fldChar w:fldCharType="begin" w:fldLock="1"/>
      </w:r>
      <w:r w:rsidR="000F4C74" w:rsidRPr="00AA5395">
        <w:instrText>ADDIN CSL_CITATION {"citationItems":[{"id":"ITEM-1","itemData":{"DOI":"10.1128/mcb.19.10.6720","ISSN":"0270-7306","PMID":"10490611","abstract":" The Hap2,3,4,5p transcription complex is required for expression of many mitochondrial proteins that function in electron transport and the tricarboxylic acid (TCA) cycle. We show that as the cells’ respiratory function is reduced or eliminated, the expression of four TCA cycle genes, CIT1 , ACO1 , IDH1 , and IDH2 , switches from HAP control to control by three genes, RTG1 , RTG2 , and RTG3 . The expression of four additional TCA cycle genes downstream of IDH1 and IDH2 is independent of the RTG genes. We have previously shown that the RTG genes control the retrograde pathway, defined as a change in the expression of a subset of nuclear genes, e.g., the glyoxylate cycle CIT2 gene, in response to changes in the functional state of mitochondria. We show that the cis -acting sequence controlling RTG -dependent expression of CIT1 includes an R box element, GTCAC, located 70 bp upstream of the Hap2,3,4,5p binding site in the CIT1 upstream activation sequence. The R box is a binding site for Rtg1p-Rtg3p, a heterodimeric, basic helix-loop-helix/leucine zipper transcription factor complex. We propose that in cells with compromised mitochondrial function, the RTG genes take control of the expression of genes leading to the synthesis of α-ketoglutarate to ensure that sufficient glutamate is available for biosynthetic processes and that increased flux of the glyoxylate cycle, via elevated CIT2 expression, provides a supply of metabolites entering the TCA cycle sufficient to support anabolic pathways. Glutamate is a potent repressor of RTG -dependent expression of genes encoding both mitochondrial and nonmitochondrial proteins, suggesting that it is a specific feedback regulator of the RTG system. ","author":[{"dropping-particle":"","family":"Liu","given":"Zhengchang","non-dropping-particle":"","parse-names":false,"suffix":""},{"dropping-particle":"","family":"Butow","given":"Ronald A.","non-dropping-particle":"","parse-names":false,"suffix":""}],"container-title":"Molecular and Cellular Biology","id":"ITEM-1","issue":"10","issued":{"date-parts":[["1999","10","1"]]},"page":"6720-6728","publisher":"American Society for Microbiology","title":"A Transcriptional Switch in the Expression of Yeast Tricarboxylic Acid Cycle Genes in Response to a Reduction or Loss of Respiratory Function","type":"article-journal","volume":"19"},"uris":["http://www.mendeley.com/documents/?uuid=4dc5c10a-e315-30ee-b539-599971652710"]}],"mendeley":{"formattedCitation":"(Liu and Butow 1999)","plainTextFormattedCitation":"(Liu and Butow 1999)","previouslyFormattedCitation":"(Liu and Butow 1999)"},"properties":{"noteIndex":0},"schema":"https://github.com/citation-style-language/schema/raw/master/csl-citation.json"}</w:instrText>
      </w:r>
      <w:r w:rsidR="000F4C74" w:rsidRPr="00AA5395">
        <w:fldChar w:fldCharType="separate"/>
      </w:r>
      <w:r w:rsidR="000F4C74" w:rsidRPr="00AA5395">
        <w:rPr>
          <w:noProof/>
        </w:rPr>
        <w:t>(Liu and Butow 1999)</w:t>
      </w:r>
      <w:r w:rsidR="000F4C74" w:rsidRPr="00AA5395">
        <w:fldChar w:fldCharType="end"/>
      </w:r>
      <w:r w:rsidR="000F4C74" w:rsidRPr="00AA5395">
        <w:t xml:space="preserve">. However, </w:t>
      </w:r>
      <w:r w:rsidR="001C3DFD" w:rsidRPr="00AA5395">
        <w:t>signaling</w:t>
      </w:r>
      <w:r w:rsidR="000F4C74" w:rsidRPr="00AA5395">
        <w:t xml:space="preserve"> via the RTG branch requires some additional regulation which involves Rtg1, 2 and 3 and the negative regulators Mks1 and Bmh1 and 2. In nitrogen-rich conditions, TORC1 phosphorylates Mks1 that complexes with the </w:t>
      </w:r>
      <w:proofErr w:type="spellStart"/>
      <w:r w:rsidR="000F4C74" w:rsidRPr="00AA5395">
        <w:t>Bmh</w:t>
      </w:r>
      <w:proofErr w:type="spellEnd"/>
      <w:r w:rsidR="000F4C74" w:rsidRPr="00AA5395">
        <w:t xml:space="preserve"> proteins thus sequestering Rtg1 and 3 in the cytoplasm. In contrast, nitrogen depletion causes reduced phosphorylation of Mks1 mediated by PP2A, so that the former complexes with Rtg2, consequently releasing Rtg1 and 3 into the nucleus where they act as transcriptional activators </w:t>
      </w:r>
      <w:r w:rsidR="000F4C74" w:rsidRPr="00AA5395">
        <w:fldChar w:fldCharType="begin" w:fldLock="1"/>
      </w:r>
      <w:r w:rsidR="000F4C74" w:rsidRPr="00AA5395">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Dilova et al. 2004; Broach 2012)","plainTextFormattedCitation":"(Dilova et al. 2004; Broach 2012)","previouslyFormattedCitation":"(Dilova et al. 2004; Broach 2012)"},"properties":{"noteIndex":0},"schema":"https://github.com/citation-style-language/schema/raw/master/csl-citation.json"}</w:instrText>
      </w:r>
      <w:r w:rsidR="000F4C74" w:rsidRPr="00AA5395">
        <w:fldChar w:fldCharType="separate"/>
      </w:r>
      <w:r w:rsidR="000F4C74" w:rsidRPr="00AA5395">
        <w:rPr>
          <w:noProof/>
        </w:rPr>
        <w:t>(Dilova et al. 2004; Broach 2012)</w:t>
      </w:r>
      <w:r w:rsidR="000F4C74" w:rsidRPr="00AA5395">
        <w:fldChar w:fldCharType="end"/>
      </w:r>
      <w:r w:rsidR="000F4C74" w:rsidRPr="00AA5395">
        <w:t>. Again</w:t>
      </w:r>
      <w:r w:rsidR="000E1ADA" w:rsidRPr="00AA5395">
        <w:t>,</w:t>
      </w:r>
      <w:r w:rsidR="000F4C74" w:rsidRPr="00AA5395">
        <w:t xml:space="preserve"> we chose a reduced representation where TORC1 phosphorylates Mks1 and active PP2A dephosphorylate</w:t>
      </w:r>
      <w:r w:rsidR="00E50F30">
        <w:t>s</w:t>
      </w:r>
      <w:r w:rsidR="000F4C74" w:rsidRPr="00AA5395">
        <w:t xml:space="preserve"> </w:t>
      </w:r>
      <w:r w:rsidR="000F4C74" w:rsidRPr="00AA5395">
        <w:lastRenderedPageBreak/>
        <w:t xml:space="preserve">Mks1. </w:t>
      </w:r>
      <w:r w:rsidR="000E1ADA" w:rsidRPr="00AA5395">
        <w:t>Rtg1,3 is phosphorylated unless d</w:t>
      </w:r>
      <w:r w:rsidR="000F4C74" w:rsidRPr="00AA5395">
        <w:t>ephosphorylated Mks1</w:t>
      </w:r>
      <w:r w:rsidR="000E1ADA" w:rsidRPr="00AA5395">
        <w:t xml:space="preserve"> and Rtg2 </w:t>
      </w:r>
      <w:r w:rsidR="00E50F30">
        <w:t>are</w:t>
      </w:r>
      <w:r w:rsidR="000E1ADA" w:rsidRPr="00AA5395">
        <w:t xml:space="preserve"> present. Then Rtg1,3 becomes dephosphorylated in the model and activates RTG transcription. </w:t>
      </w:r>
      <w:r w:rsidRPr="00AA5395">
        <w:t xml:space="preserve">TORC1-mediated phosphorylation of Sfp1 results in the transcription factor's nuclear translocation where it induces ribosomal protein and ribosome biogenesis gene expression </w:t>
      </w:r>
      <w:r w:rsidR="008F39F4" w:rsidRPr="00AA5395">
        <w:fldChar w:fldCharType="begin" w:fldLock="1"/>
      </w:r>
      <w:r w:rsidR="00C50CBE" w:rsidRPr="00AA5395">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Marion et al. 2004; Lempiäinen et al. 2009)","plainTextFormattedCitation":"(Marion et al. 2004; Lempiäinen et al. 2009)","previouslyFormattedCitation":"(Marion et al. 2004; Lempiäinen et al. 2009)"},"properties":{"noteIndex":0},"schema":"https://github.com/citation-style-language/schema/raw/master/csl-citation.json"}</w:instrText>
      </w:r>
      <w:r w:rsidR="008F39F4" w:rsidRPr="00AA5395">
        <w:fldChar w:fldCharType="separate"/>
      </w:r>
      <w:r w:rsidR="00C50CBE" w:rsidRPr="00AA5395">
        <w:rPr>
          <w:noProof/>
        </w:rPr>
        <w:t>(Marion et al. 2004; Lempiäinen et al. 2009)</w:t>
      </w:r>
      <w:r w:rsidR="008F39F4" w:rsidRPr="00AA5395">
        <w:fldChar w:fldCharType="end"/>
      </w:r>
      <w:r w:rsidRPr="00AA5395">
        <w:t xml:space="preserve">. </w:t>
      </w:r>
      <w:r w:rsidR="0038696B" w:rsidRPr="00AA5395">
        <w:t>There is also a</w:t>
      </w:r>
      <w:r w:rsidRPr="00AA5395">
        <w:t xml:space="preserve"> negative feedback mechanism in which phosphorylated Sfp1 negatively regulates the phosphorylation state of Sch9 </w:t>
      </w:r>
      <w:r w:rsidR="008F39F4" w:rsidRPr="00AA5395">
        <w:fldChar w:fldCharType="begin" w:fldLock="1"/>
      </w:r>
      <w:r w:rsidR="00C50CBE" w:rsidRPr="00AA5395">
        <w:instrText>ADDIN CSL_CITATION {"citationItems":[{"id":"ITEM-1","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1","issue":"6","issued":{"date-parts":[["2009","3","27"]]},"page":"704-716","title":"Sfp1 Interaction with TORC1 and Mrs6 Reveals Feedback Regulation on TOR Signaling","type":"article-journal","volume":"33"},"uris":["http://www.mendeley.com/documents/?uuid=16c33072-b1c3-375c-9ca6-86ced88c94e0"]}],"mendeley":{"formattedCitation":"(Lempiäinen et al. 2009)","plainTextFormattedCitation":"(Lempiäinen et al. 2009)","previouslyFormattedCitation":"(Lempiäinen et al. 2009)"},"properties":{"noteIndex":0},"schema":"https://github.com/citation-style-language/schema/raw/master/csl-citation.json"}</w:instrText>
      </w:r>
      <w:r w:rsidR="008F39F4" w:rsidRPr="00AA5395">
        <w:fldChar w:fldCharType="separate"/>
      </w:r>
      <w:r w:rsidR="00C50CBE" w:rsidRPr="00AA5395">
        <w:rPr>
          <w:noProof/>
        </w:rPr>
        <w:t>(Lempiäinen et al. 2009)</w:t>
      </w:r>
      <w:r w:rsidR="008F39F4" w:rsidRPr="00AA5395">
        <w:fldChar w:fldCharType="end"/>
      </w:r>
      <w:r w:rsidR="008F39F4" w:rsidRPr="00AA5395">
        <w:t>.</w:t>
      </w:r>
      <w:r w:rsidR="00EC72B1" w:rsidRPr="00AA5395">
        <w:t xml:space="preserve"> However, this negative feedback is not implemented in the model. </w:t>
      </w:r>
    </w:p>
    <w:p w14:paraId="64B84520" w14:textId="77777777" w:rsidR="00875C9D" w:rsidRPr="00AA5395" w:rsidRDefault="00875C9D" w:rsidP="003646A6"/>
    <w:p w14:paraId="2AD94941" w14:textId="47AA4012" w:rsidR="00375DEC" w:rsidRPr="00AA5395" w:rsidRDefault="006A6298" w:rsidP="00375DEC">
      <w:pPr>
        <w:keepNext/>
      </w:pPr>
      <w:r w:rsidRPr="00AA5395">
        <w:t xml:space="preserve">The described </w:t>
      </w:r>
      <w:r w:rsidR="0038696B" w:rsidRPr="00AA5395">
        <w:t>signaling</w:t>
      </w:r>
      <w:r w:rsidRPr="00AA5395">
        <w:t xml:space="preserve"> activity may be valid for conditions in which enough glucose is </w:t>
      </w:r>
      <w:r w:rsidR="00BF014A" w:rsidRPr="00AA5395">
        <w:t>available,</w:t>
      </w:r>
      <w:r w:rsidRPr="00AA5395">
        <w:t xml:space="preserve"> and cells are not exposed to any stress factors. However, under glucose depletion, both branches downstream of TORC1, namely the PP2A and the Sch9 branch, show no or only little activity which is probably caused by crosstalk with the Snf1 pathway</w:t>
      </w:r>
      <w:r w:rsidR="001C3DFD" w:rsidRPr="00AA5395">
        <w:t xml:space="preserve"> </w:t>
      </w:r>
      <w:r w:rsidR="003646A6" w:rsidRPr="00AA5395">
        <w:fldChar w:fldCharType="begin" w:fldLock="1"/>
      </w:r>
      <w:r w:rsidR="00C50CBE"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003646A6" w:rsidRPr="00AA5395">
        <w:fldChar w:fldCharType="separate"/>
      </w:r>
      <w:r w:rsidR="00C50CBE" w:rsidRPr="00AA5395">
        <w:rPr>
          <w:noProof/>
        </w:rPr>
        <w:t>(Hughes Hallett, Luo, and Capaldi 2014)</w:t>
      </w:r>
      <w:r w:rsidR="003646A6" w:rsidRPr="00AA5395">
        <w:fldChar w:fldCharType="end"/>
      </w:r>
      <w:r w:rsidR="003646A6" w:rsidRPr="00AA5395">
        <w:t>.</w:t>
      </w:r>
      <w:r w:rsidR="00BF014A" w:rsidRPr="00AA5395">
        <w:t xml:space="preserve"> In this model it is implemented in that way that phosphorylated Snf1 inhibit</w:t>
      </w:r>
      <w:r w:rsidR="00E50F30">
        <w:t>s</w:t>
      </w:r>
      <w:r w:rsidR="00BF014A" w:rsidRPr="00AA5395">
        <w:t xml:space="preserve"> TORC1 activity as well as </w:t>
      </w:r>
      <w:r w:rsidR="00E50F30">
        <w:t xml:space="preserve">it </w:t>
      </w:r>
      <w:r w:rsidR="00BF014A" w:rsidRPr="00AA5395">
        <w:t>phosphorylates Tap42.</w:t>
      </w:r>
    </w:p>
    <w:p w14:paraId="5BEBBC65" w14:textId="5B58CF26" w:rsidR="004B15F1" w:rsidRPr="00AA5395" w:rsidRDefault="004B15F1" w:rsidP="004B15F1">
      <w:pPr>
        <w:pStyle w:val="Heading2"/>
      </w:pPr>
      <w:r w:rsidRPr="00AA5395">
        <w:t>Crosstalk</w:t>
      </w:r>
    </w:p>
    <w:p w14:paraId="2AC6E1D7" w14:textId="1B6A9049" w:rsidR="0008458E" w:rsidRPr="00AA5395" w:rsidRDefault="006A6298" w:rsidP="004B15F1">
      <w:r w:rsidRPr="00AA5395">
        <w:t xml:space="preserve">To enable an efficient and fine-tuned adaption to environmental conditions such as different nutrient availabilities, interaction of the induced </w:t>
      </w:r>
      <w:r w:rsidR="004B15F1" w:rsidRPr="00AA5395">
        <w:t>signaling</w:t>
      </w:r>
      <w:r w:rsidRPr="00AA5395">
        <w:t xml:space="preserve"> pathways is required to integrate information. </w:t>
      </w:r>
      <w:r w:rsidR="004B15F1" w:rsidRPr="00AA5395">
        <w:t xml:space="preserve">Although we integrated some of these crosstalk mechanisms we considered relevant for the model, many more pathway interactions were reported which highlights the fine-tuned regulation of integrating environmental changes. </w:t>
      </w:r>
      <w:r w:rsidR="004B15F1" w:rsidRPr="00AA5395">
        <w:fldChar w:fldCharType="begin" w:fldLock="1"/>
      </w:r>
      <w:r w:rsidR="001A251A" w:rsidRPr="00AA5395">
        <w:instrText>ADDIN CSL_CITATION {"citationItems":[{"id":"ITEM-1","itemData":{"DOI":"10.1093/femsyr/fov026","abstract":"The yeast Saccharomyces cerevisiae employs different conserved signaling pathways to adapt to altered availability of nutrient and energy sources. Crosstalk between the pathways occurs to integrate different internal and external stimuli and adjust cellular metabolism, growth and proliferation to altered environmental conditions. The main glucose repression pathway, Snf1/Mig1, plays an essential role in adaptation to glucose limitation. However, the Snf1 protein kinase is also involved in regulation of many other cellular processes. We summarize evidence that Snf1 is part of a network of communicating pathways, and we suggest research directions that may help elucidating signal flow within this network.","author":[{"dropping-particle":"","family":"Shashkova","given":"Sviatlana","non-dropping-particle":"","parse-names":false,"suffix":""},{"dropping-particle":"","family":"Welkenhuysen","given":"Niek","non-dropping-particle":"","parse-names":false,"suffix":""},{"dropping-particle":"","family":"Hohmann","given":"Stefan","non-dropping-particle":"","parse-names":false,"suffix":""}],"container-title":"FEMS Yeast Research","id":"ITEM-1","issued":{"date-parts":[["2015"]]},"title":"Molecular communication: crosstalk between the Snf1 and other signaling pathways","type":"article-journal","volume":"15"},"uris":["http://www.mendeley.com/documents/?uuid=68b2fff0-db88-3e82-9eeb-2ff53686147f"]}],"mendeley":{"formattedCitation":"(Shashkova, Welkenhuysen, and Hohmann 2015)","plainTextFormattedCitation":"(Shashkova, Welkenhuysen, and Hohmann 2015)","previouslyFormattedCitation":"(Shashkova, Welkenhuysen, and Hohmann 2015)"},"properties":{"noteIndex":0},"schema":"https://github.com/citation-style-language/schema/raw/master/csl-citation.json"}</w:instrText>
      </w:r>
      <w:r w:rsidR="004B15F1" w:rsidRPr="00AA5395">
        <w:fldChar w:fldCharType="separate"/>
      </w:r>
      <w:r w:rsidR="004B15F1" w:rsidRPr="00AA5395">
        <w:rPr>
          <w:noProof/>
        </w:rPr>
        <w:t>(Shashkova, Welkenhuysen, and Hohmann 2015)</w:t>
      </w:r>
      <w:r w:rsidR="004B15F1" w:rsidRPr="00AA5395">
        <w:fldChar w:fldCharType="end"/>
      </w:r>
    </w:p>
    <w:p w14:paraId="622DFB7D" w14:textId="1915C261" w:rsidR="004C3C0A" w:rsidRPr="00AA5395" w:rsidRDefault="004C3C0A" w:rsidP="004B15F1"/>
    <w:p w14:paraId="2D45F9F9" w14:textId="387018E6" w:rsidR="00C35B5E" w:rsidRPr="00AA5395" w:rsidRDefault="00C35B5E" w:rsidP="00C35B5E">
      <w:r w:rsidRPr="00AA5395">
        <w:t xml:space="preserve"> </w:t>
      </w:r>
    </w:p>
    <w:p w14:paraId="7B3AC89A" w14:textId="77777777" w:rsidR="00C35B5E" w:rsidRPr="00AA5395" w:rsidRDefault="00C35B5E" w:rsidP="004B15F1"/>
    <w:p w14:paraId="3F45E878" w14:textId="77777777" w:rsidR="00060BA0" w:rsidRPr="00AA5395" w:rsidRDefault="00060BA0" w:rsidP="00060BA0">
      <w:pPr>
        <w:keepNext/>
        <w:jc w:val="center"/>
      </w:pPr>
      <w:r w:rsidRPr="00AA5395">
        <w:rPr>
          <w:noProof/>
        </w:rPr>
        <w:lastRenderedPageBreak/>
        <w:drawing>
          <wp:inline distT="0" distB="0" distL="0" distR="0" wp14:anchorId="6CA0EB68" wp14:editId="5266C359">
            <wp:extent cx="4851400" cy="5702300"/>
            <wp:effectExtent l="0" t="0" r="5080" b="0"/>
            <wp:docPr id="3" name="Picture 3" descr="A picture containing crossword, text, large,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oleanTransitions.png"/>
                    <pic:cNvPicPr/>
                  </pic:nvPicPr>
                  <pic:blipFill>
                    <a:blip r:embed="rId9">
                      <a:extLst>
                        <a:ext uri="{28A0092B-C50C-407E-A947-70E740481C1C}">
                          <a14:useLocalDpi xmlns:a14="http://schemas.microsoft.com/office/drawing/2010/main" val="0"/>
                        </a:ext>
                      </a:extLst>
                    </a:blip>
                    <a:stretch>
                      <a:fillRect/>
                    </a:stretch>
                  </pic:blipFill>
                  <pic:spPr>
                    <a:xfrm>
                      <a:off x="0" y="0"/>
                      <a:ext cx="4851400" cy="5702300"/>
                    </a:xfrm>
                    <a:prstGeom prst="rect">
                      <a:avLst/>
                    </a:prstGeom>
                  </pic:spPr>
                </pic:pic>
              </a:graphicData>
            </a:graphic>
          </wp:inline>
        </w:drawing>
      </w:r>
    </w:p>
    <w:p w14:paraId="0065587B" w14:textId="71BC8F41" w:rsidR="00350D4C" w:rsidRPr="00AA5395" w:rsidRDefault="00060BA0" w:rsidP="00350D4C">
      <w:pPr>
        <w:pStyle w:val="Caption"/>
        <w:rPr>
          <w:b w:val="0"/>
          <w:bCs w:val="0"/>
        </w:rPr>
      </w:pPr>
      <w:r w:rsidRPr="00AA5395">
        <w:rPr>
          <w:bCs w:val="0"/>
        </w:rPr>
        <w:t>Supplementary</w:t>
      </w:r>
      <w:r w:rsidRPr="00AA5395">
        <w:rPr>
          <w:b w:val="0"/>
        </w:rPr>
        <w:t xml:space="preserve"> </w:t>
      </w:r>
      <w:r w:rsidRPr="00AA5395">
        <w:t xml:space="preserve">Figure </w:t>
      </w:r>
      <w:fldSimple w:instr=" SEQ Figure \* ARABIC ">
        <w:r w:rsidR="001B2953">
          <w:rPr>
            <w:noProof/>
          </w:rPr>
          <w:t>1</w:t>
        </w:r>
      </w:fldSimple>
      <w:r w:rsidRPr="00AA5395">
        <w:t xml:space="preserve">. </w:t>
      </w:r>
      <w:r w:rsidRPr="00AA5395">
        <w:rPr>
          <w:b w:val="0"/>
          <w:bCs w:val="0"/>
        </w:rPr>
        <w:t>Transition map of components in the Boolean model separated by their respective pathway</w:t>
      </w:r>
      <w:r w:rsidR="00F36CB0">
        <w:rPr>
          <w:b w:val="0"/>
          <w:bCs w:val="0"/>
        </w:rPr>
        <w:t xml:space="preserve"> where the blue color indicates activity</w:t>
      </w:r>
      <w:r w:rsidRPr="00AA5395">
        <w:rPr>
          <w:b w:val="0"/>
          <w:bCs w:val="0"/>
        </w:rPr>
        <w:t xml:space="preserve">. Simulations are made with all crosstalk turned on. Panel </w:t>
      </w:r>
      <w:r w:rsidR="00350D4C" w:rsidRPr="00AA5395">
        <w:t>(</w:t>
      </w:r>
      <w:r w:rsidRPr="00AA5395">
        <w:t>A</w:t>
      </w:r>
      <w:r w:rsidR="00350D4C" w:rsidRPr="00AA5395">
        <w:t>)</w:t>
      </w:r>
      <w:r w:rsidRPr="00AA5395">
        <w:rPr>
          <w:b w:val="0"/>
          <w:bCs w:val="0"/>
        </w:rPr>
        <w:t xml:space="preserve"> show</w:t>
      </w:r>
      <w:r w:rsidR="00610468">
        <w:rPr>
          <w:b w:val="0"/>
          <w:bCs w:val="0"/>
        </w:rPr>
        <w:t>s</w:t>
      </w:r>
      <w:r w:rsidRPr="00AA5395">
        <w:rPr>
          <w:b w:val="0"/>
          <w:bCs w:val="0"/>
        </w:rPr>
        <w:t xml:space="preserve"> the simulation dynamics going from nutrient depleted conditions to nutrient rich conditions and panel </w:t>
      </w:r>
      <w:r w:rsidR="00350D4C" w:rsidRPr="00AA5395">
        <w:t>(</w:t>
      </w:r>
      <w:r w:rsidRPr="00AA5395">
        <w:t>B</w:t>
      </w:r>
      <w:r w:rsidR="00350D4C" w:rsidRPr="00AA5395">
        <w:t>)</w:t>
      </w:r>
      <w:r w:rsidRPr="00AA5395">
        <w:rPr>
          <w:b w:val="0"/>
          <w:bCs w:val="0"/>
        </w:rPr>
        <w:t xml:space="preserve"> shows the simulation dynamics going from nutrient rich conditions to nutrient depletion.</w:t>
      </w:r>
    </w:p>
    <w:p w14:paraId="59681956" w14:textId="77777777" w:rsidR="00D00393" w:rsidRPr="00AA5395" w:rsidRDefault="00D00393" w:rsidP="00D00393">
      <w:pPr>
        <w:pStyle w:val="NoSpacing"/>
      </w:pPr>
    </w:p>
    <w:p w14:paraId="7BA22A89" w14:textId="77777777" w:rsidR="00D00393" w:rsidRPr="00AA5395" w:rsidRDefault="00D00393" w:rsidP="00D00393">
      <w:pPr>
        <w:pStyle w:val="NoSpacing"/>
      </w:pPr>
    </w:p>
    <w:p w14:paraId="1237E1C6" w14:textId="77777777" w:rsidR="00D00393" w:rsidRPr="00AA5395" w:rsidRDefault="00D00393" w:rsidP="00D00393">
      <w:pPr>
        <w:pStyle w:val="NoSpacing"/>
      </w:pPr>
    </w:p>
    <w:p w14:paraId="780C42A7" w14:textId="77777777" w:rsidR="00D00393" w:rsidRPr="00AA5395" w:rsidRDefault="00D00393" w:rsidP="00D00393">
      <w:pPr>
        <w:pStyle w:val="NoSpacing"/>
        <w:keepNext/>
        <w:jc w:val="center"/>
      </w:pPr>
      <w:r w:rsidRPr="00AA5395">
        <w:rPr>
          <w:noProof/>
        </w:rPr>
        <w:lastRenderedPageBreak/>
        <w:drawing>
          <wp:inline distT="0" distB="0" distL="0" distR="0" wp14:anchorId="3723FA16" wp14:editId="682891D5">
            <wp:extent cx="4457700" cy="7658100"/>
            <wp:effectExtent l="0" t="0" r="3175" b="5715"/>
            <wp:docPr id="7" name="Picture 7"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text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457700" cy="7658100"/>
                    </a:xfrm>
                    <a:prstGeom prst="rect">
                      <a:avLst/>
                    </a:prstGeom>
                  </pic:spPr>
                </pic:pic>
              </a:graphicData>
            </a:graphic>
          </wp:inline>
        </w:drawing>
      </w:r>
    </w:p>
    <w:p w14:paraId="398AF499" w14:textId="3B4E3676" w:rsidR="0039059E" w:rsidRDefault="00D00393" w:rsidP="00B5584E">
      <w:pPr>
        <w:pStyle w:val="Caption"/>
        <w:rPr>
          <w:b w:val="0"/>
          <w:bCs w:val="0"/>
        </w:rPr>
        <w:sectPr w:rsidR="0039059E" w:rsidSect="00350D4C">
          <w:footerReference w:type="even" r:id="rId11"/>
          <w:footerReference w:type="default" r:id="rId12"/>
          <w:headerReference w:type="first" r:id="rId13"/>
          <w:pgSz w:w="12240" w:h="15840"/>
          <w:pgMar w:top="1138" w:right="1181" w:bottom="1138" w:left="1282" w:header="720" w:footer="720" w:gutter="0"/>
          <w:cols w:space="720"/>
          <w:titlePg/>
          <w:docGrid w:linePitch="360"/>
        </w:sectPr>
      </w:pPr>
      <w:r w:rsidRPr="00AA5395">
        <w:t xml:space="preserve">Supplementary Figure </w:t>
      </w:r>
      <w:fldSimple w:instr=" SEQ Figure \* ARABIC ">
        <w:r w:rsidR="001B2953">
          <w:rPr>
            <w:noProof/>
          </w:rPr>
          <w:t>2</w:t>
        </w:r>
      </w:fldSimple>
      <w:r w:rsidRPr="00AA5395">
        <w:t xml:space="preserve">. </w:t>
      </w:r>
      <w:r w:rsidRPr="00AA5395">
        <w:rPr>
          <w:b w:val="0"/>
          <w:bCs w:val="0"/>
        </w:rPr>
        <w:t xml:space="preserve">Steady state map of components in the Boolean model when </w:t>
      </w:r>
      <w:r w:rsidR="00143B2B" w:rsidRPr="00AA5395">
        <w:rPr>
          <w:b w:val="0"/>
          <w:bCs w:val="0"/>
        </w:rPr>
        <w:t>knock out (KO)</w:t>
      </w:r>
      <w:r w:rsidRPr="00AA5395">
        <w:rPr>
          <w:b w:val="0"/>
          <w:bCs w:val="0"/>
        </w:rPr>
        <w:t xml:space="preserve"> strains are simulated from </w:t>
      </w:r>
      <w:r w:rsidR="00143B2B" w:rsidRPr="00AA5395">
        <w:rPr>
          <w:b w:val="0"/>
          <w:bCs w:val="0"/>
        </w:rPr>
        <w:t>wild type (</w:t>
      </w:r>
      <w:r w:rsidRPr="00AA5395">
        <w:rPr>
          <w:b w:val="0"/>
          <w:bCs w:val="0"/>
        </w:rPr>
        <w:t>WT</w:t>
      </w:r>
      <w:r w:rsidR="00143B2B" w:rsidRPr="00AA5395">
        <w:rPr>
          <w:b w:val="0"/>
          <w:bCs w:val="0"/>
        </w:rPr>
        <w:t>)</w:t>
      </w:r>
      <w:r w:rsidRPr="00AA5395">
        <w:rPr>
          <w:b w:val="0"/>
          <w:bCs w:val="0"/>
        </w:rPr>
        <w:t xml:space="preserve"> to </w:t>
      </w:r>
      <w:r w:rsidR="00143B2B" w:rsidRPr="00AA5395">
        <w:rPr>
          <w:b w:val="0"/>
          <w:bCs w:val="0"/>
        </w:rPr>
        <w:t>KO</w:t>
      </w:r>
      <w:r w:rsidR="00F36CB0" w:rsidRPr="00F36CB0">
        <w:rPr>
          <w:b w:val="0"/>
          <w:bCs w:val="0"/>
        </w:rPr>
        <w:t xml:space="preserve"> </w:t>
      </w:r>
      <w:r w:rsidR="00F36CB0">
        <w:rPr>
          <w:b w:val="0"/>
          <w:bCs w:val="0"/>
        </w:rPr>
        <w:t>where the blue color indicates activity</w:t>
      </w:r>
      <w:r w:rsidR="00B5584E" w:rsidRPr="00AA5395">
        <w:rPr>
          <w:b w:val="0"/>
          <w:bCs w:val="0"/>
        </w:rPr>
        <w:t xml:space="preserve">. Panel </w:t>
      </w:r>
      <w:r w:rsidR="00B5584E" w:rsidRPr="00AA5395">
        <w:t>(A)</w:t>
      </w:r>
      <w:r w:rsidR="00B5584E" w:rsidRPr="00AA5395">
        <w:rPr>
          <w:b w:val="0"/>
          <w:bCs w:val="0"/>
        </w:rPr>
        <w:t xml:space="preserve"> show the </w:t>
      </w:r>
      <w:r w:rsidR="00143B2B" w:rsidRPr="00AA5395">
        <w:rPr>
          <w:b w:val="0"/>
          <w:bCs w:val="0"/>
        </w:rPr>
        <w:t>KO</w:t>
      </w:r>
      <w:r w:rsidR="00B5584E" w:rsidRPr="00AA5395">
        <w:rPr>
          <w:b w:val="0"/>
          <w:bCs w:val="0"/>
        </w:rPr>
        <w:t xml:space="preserve"> behavior in low nutrient conditions compared to the WT and panel </w:t>
      </w:r>
      <w:r w:rsidR="00B5584E" w:rsidRPr="00AA5395">
        <w:t>(B)</w:t>
      </w:r>
      <w:r w:rsidR="00B5584E" w:rsidRPr="00AA5395">
        <w:rPr>
          <w:b w:val="0"/>
          <w:bCs w:val="0"/>
        </w:rPr>
        <w:t xml:space="preserve"> show the </w:t>
      </w:r>
      <w:r w:rsidR="00143B2B" w:rsidRPr="00AA5395">
        <w:rPr>
          <w:b w:val="0"/>
          <w:bCs w:val="0"/>
        </w:rPr>
        <w:t>KO</w:t>
      </w:r>
      <w:r w:rsidR="00B5584E" w:rsidRPr="00AA5395">
        <w:rPr>
          <w:b w:val="0"/>
          <w:bCs w:val="0"/>
        </w:rPr>
        <w:t xml:space="preserve"> behavior in high nutrient conditions compared to the WT.</w:t>
      </w:r>
    </w:p>
    <w:p w14:paraId="74A92C95" w14:textId="734F054B" w:rsidR="00D00393" w:rsidRPr="00AA5395" w:rsidRDefault="00D00393" w:rsidP="00B5584E">
      <w:pPr>
        <w:pStyle w:val="Caption"/>
        <w:rPr>
          <w:b w:val="0"/>
          <w:bCs w:val="0"/>
        </w:rPr>
        <w:sectPr w:rsidR="00D00393" w:rsidRPr="00AA5395" w:rsidSect="00350D4C">
          <w:pgSz w:w="12240" w:h="15840"/>
          <w:pgMar w:top="1138" w:right="1181" w:bottom="1138" w:left="1282" w:header="720" w:footer="720" w:gutter="0"/>
          <w:cols w:space="720"/>
          <w:titlePg/>
          <w:docGrid w:linePitch="360"/>
        </w:sectPr>
      </w:pPr>
    </w:p>
    <w:p w14:paraId="2DA30CE3" w14:textId="0DF150EC" w:rsidR="00E0489A" w:rsidRPr="00AA5395" w:rsidRDefault="00E0489A" w:rsidP="004B15F1"/>
    <w:p w14:paraId="7DBA20D5" w14:textId="77777777" w:rsidR="0033295B" w:rsidRPr="00AA5395" w:rsidRDefault="0033295B" w:rsidP="004B15F1"/>
    <w:p w14:paraId="3D5F67F3" w14:textId="2BE403C6" w:rsidR="00350D4C" w:rsidRPr="00AA5395" w:rsidRDefault="00350D4C" w:rsidP="00350D4C">
      <w:pPr>
        <w:pStyle w:val="Caption"/>
        <w:rPr>
          <w:b w:val="0"/>
          <w:bCs w:val="0"/>
        </w:rPr>
      </w:pPr>
      <w:r w:rsidRPr="00AA5395">
        <w:t xml:space="preserve">Table </w:t>
      </w:r>
      <w:fldSimple w:instr=" SEQ Table \* ARABIC ">
        <w:r w:rsidR="00232E6E">
          <w:rPr>
            <w:noProof/>
          </w:rPr>
          <w:t>1</w:t>
        </w:r>
      </w:fldSimple>
      <w:r w:rsidRPr="00AA5395">
        <w:t xml:space="preserve">. </w:t>
      </w:r>
      <w:r w:rsidR="00D53A8D" w:rsidRPr="00AA5395">
        <w:rPr>
          <w:b w:val="0"/>
          <w:bCs w:val="0"/>
        </w:rPr>
        <w:t>R</w:t>
      </w:r>
      <w:r w:rsidRPr="00AA5395">
        <w:rPr>
          <w:b w:val="0"/>
          <w:bCs w:val="0"/>
        </w:rPr>
        <w:t>ules and references associated to any field of the Boolean vector</w:t>
      </w:r>
      <w:r w:rsidR="007458B8" w:rsidRPr="00AA5395">
        <w:rPr>
          <w:b w:val="0"/>
          <w:bCs w:val="0"/>
        </w:rPr>
        <w:t xml:space="preserve"> in the Snf1 pathway</w:t>
      </w:r>
      <w:r w:rsidRPr="00AA5395">
        <w:rPr>
          <w:b w:val="0"/>
          <w:bCs w:val="0"/>
        </w:rPr>
        <w:t xml:space="preserve">.  </w:t>
      </w:r>
    </w:p>
    <w:tbl>
      <w:tblPr>
        <w:tblW w:w="137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2835"/>
        <w:gridCol w:w="4819"/>
        <w:gridCol w:w="5103"/>
      </w:tblGrid>
      <w:tr w:rsidR="00D53A8D" w:rsidRPr="00AA5395" w14:paraId="56B1D39B" w14:textId="77777777" w:rsidTr="00C35B5E">
        <w:trPr>
          <w:trHeight w:val="306"/>
        </w:trPr>
        <w:tc>
          <w:tcPr>
            <w:tcW w:w="13750" w:type="dxa"/>
            <w:gridSpan w:val="4"/>
            <w:shd w:val="clear" w:color="auto" w:fill="auto"/>
            <w:noWrap/>
            <w:vAlign w:val="bottom"/>
          </w:tcPr>
          <w:p w14:paraId="3A151ACC" w14:textId="77777777" w:rsidR="00D53A8D" w:rsidRPr="00AA5395" w:rsidRDefault="00D53A8D" w:rsidP="00C35B5E">
            <w:pPr>
              <w:rPr>
                <w:color w:val="000000"/>
              </w:rPr>
            </w:pPr>
            <w:r w:rsidRPr="00AA5395">
              <w:rPr>
                <w:color w:val="000000"/>
              </w:rPr>
              <w:t>SNF1</w:t>
            </w:r>
          </w:p>
        </w:tc>
      </w:tr>
      <w:tr w:rsidR="00D53A8D" w:rsidRPr="00AA5395" w14:paraId="34553BC6" w14:textId="77777777" w:rsidTr="00C35B5E">
        <w:trPr>
          <w:trHeight w:val="306"/>
        </w:trPr>
        <w:tc>
          <w:tcPr>
            <w:tcW w:w="993" w:type="dxa"/>
            <w:shd w:val="clear" w:color="auto" w:fill="auto"/>
            <w:noWrap/>
            <w:vAlign w:val="bottom"/>
          </w:tcPr>
          <w:p w14:paraId="7F0FD6CB" w14:textId="77777777" w:rsidR="00D53A8D" w:rsidRPr="00AA5395" w:rsidRDefault="00D53A8D" w:rsidP="00C35B5E">
            <w:pPr>
              <w:rPr>
                <w:color w:val="000000"/>
              </w:rPr>
            </w:pPr>
            <w:r w:rsidRPr="00AA5395">
              <w:rPr>
                <w:color w:val="000000"/>
              </w:rPr>
              <w:t>Name</w:t>
            </w:r>
          </w:p>
        </w:tc>
        <w:tc>
          <w:tcPr>
            <w:tcW w:w="2835" w:type="dxa"/>
            <w:shd w:val="clear" w:color="auto" w:fill="auto"/>
            <w:noWrap/>
            <w:vAlign w:val="bottom"/>
          </w:tcPr>
          <w:p w14:paraId="1DB022C2" w14:textId="77777777" w:rsidR="00D53A8D" w:rsidRPr="00AA5395" w:rsidRDefault="00D53A8D" w:rsidP="00C35B5E">
            <w:pPr>
              <w:rPr>
                <w:color w:val="000000"/>
              </w:rPr>
            </w:pPr>
            <w:r w:rsidRPr="00AA5395">
              <w:rPr>
                <w:color w:val="000000"/>
              </w:rPr>
              <w:t>Presence</w:t>
            </w:r>
          </w:p>
        </w:tc>
        <w:tc>
          <w:tcPr>
            <w:tcW w:w="4819" w:type="dxa"/>
            <w:shd w:val="clear" w:color="auto" w:fill="auto"/>
            <w:noWrap/>
            <w:vAlign w:val="bottom"/>
          </w:tcPr>
          <w:p w14:paraId="09322D71" w14:textId="77777777" w:rsidR="00D53A8D" w:rsidRPr="00AA5395" w:rsidRDefault="00D53A8D" w:rsidP="00C35B5E">
            <w:pPr>
              <w:rPr>
                <w:color w:val="000000"/>
              </w:rPr>
            </w:pPr>
            <w:r w:rsidRPr="00AA5395">
              <w:rPr>
                <w:color w:val="000000"/>
              </w:rPr>
              <w:t>Phosphorylation</w:t>
            </w:r>
          </w:p>
        </w:tc>
        <w:tc>
          <w:tcPr>
            <w:tcW w:w="5103" w:type="dxa"/>
            <w:shd w:val="clear" w:color="auto" w:fill="auto"/>
            <w:noWrap/>
            <w:vAlign w:val="bottom"/>
          </w:tcPr>
          <w:p w14:paraId="65060E08" w14:textId="77777777" w:rsidR="00D53A8D" w:rsidRPr="00AA5395" w:rsidRDefault="00D53A8D" w:rsidP="00C35B5E">
            <w:pPr>
              <w:rPr>
                <w:color w:val="000000"/>
              </w:rPr>
            </w:pPr>
            <w:r w:rsidRPr="00AA5395">
              <w:rPr>
                <w:color w:val="000000"/>
              </w:rPr>
              <w:t>Specific activity</w:t>
            </w:r>
          </w:p>
        </w:tc>
      </w:tr>
      <w:tr w:rsidR="00D53A8D" w:rsidRPr="00AA5395" w14:paraId="67EEAE94" w14:textId="77777777" w:rsidTr="00C35B5E">
        <w:trPr>
          <w:trHeight w:val="306"/>
        </w:trPr>
        <w:tc>
          <w:tcPr>
            <w:tcW w:w="993" w:type="dxa"/>
            <w:shd w:val="clear" w:color="auto" w:fill="auto"/>
            <w:noWrap/>
            <w:vAlign w:val="bottom"/>
            <w:hideMark/>
          </w:tcPr>
          <w:p w14:paraId="44E2DFDD" w14:textId="77777777" w:rsidR="00D53A8D" w:rsidRPr="00AA5395" w:rsidRDefault="00D53A8D" w:rsidP="00C35B5E">
            <w:pPr>
              <w:rPr>
                <w:color w:val="000000"/>
              </w:rPr>
            </w:pPr>
            <w:r w:rsidRPr="00AA5395">
              <w:rPr>
                <w:color w:val="000000"/>
              </w:rPr>
              <w:t>Tos3</w:t>
            </w:r>
          </w:p>
        </w:tc>
        <w:tc>
          <w:tcPr>
            <w:tcW w:w="2835" w:type="dxa"/>
            <w:shd w:val="clear" w:color="auto" w:fill="auto"/>
            <w:noWrap/>
            <w:vAlign w:val="bottom"/>
            <w:hideMark/>
          </w:tcPr>
          <w:p w14:paraId="4EB2FF52"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43F9C50E"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600982E0" w14:textId="77777777" w:rsidR="00D53A8D" w:rsidRPr="00AA5395" w:rsidRDefault="00D53A8D" w:rsidP="00C35B5E">
            <w:pPr>
              <w:rPr>
                <w:color w:val="000000"/>
              </w:rPr>
            </w:pPr>
            <w:r w:rsidRPr="00AA5395">
              <w:rPr>
                <w:color w:val="000000"/>
              </w:rPr>
              <w:t>-</w:t>
            </w:r>
          </w:p>
        </w:tc>
      </w:tr>
      <w:tr w:rsidR="00D53A8D" w:rsidRPr="00AA5395" w14:paraId="72EFF83A" w14:textId="77777777" w:rsidTr="00C35B5E">
        <w:trPr>
          <w:trHeight w:val="306"/>
        </w:trPr>
        <w:tc>
          <w:tcPr>
            <w:tcW w:w="993" w:type="dxa"/>
            <w:shd w:val="clear" w:color="auto" w:fill="auto"/>
            <w:noWrap/>
            <w:vAlign w:val="bottom"/>
            <w:hideMark/>
          </w:tcPr>
          <w:p w14:paraId="4AAC507C" w14:textId="77777777" w:rsidR="00D53A8D" w:rsidRPr="00AA5395" w:rsidRDefault="00D53A8D" w:rsidP="00C35B5E">
            <w:pPr>
              <w:rPr>
                <w:color w:val="000000"/>
              </w:rPr>
            </w:pPr>
            <w:r w:rsidRPr="00AA5395">
              <w:rPr>
                <w:color w:val="000000"/>
              </w:rPr>
              <w:t>Sak1</w:t>
            </w:r>
          </w:p>
        </w:tc>
        <w:tc>
          <w:tcPr>
            <w:tcW w:w="2835" w:type="dxa"/>
            <w:shd w:val="clear" w:color="auto" w:fill="auto"/>
            <w:noWrap/>
            <w:vAlign w:val="bottom"/>
            <w:hideMark/>
          </w:tcPr>
          <w:p w14:paraId="4F989464"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2B819706"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258B7ABA" w14:textId="77777777" w:rsidR="00D53A8D" w:rsidRPr="00AA5395" w:rsidRDefault="00D53A8D" w:rsidP="00C35B5E">
            <w:pPr>
              <w:rPr>
                <w:color w:val="000000"/>
              </w:rPr>
            </w:pPr>
            <w:r w:rsidRPr="00AA5395">
              <w:rPr>
                <w:color w:val="000000"/>
              </w:rPr>
              <w:t>-</w:t>
            </w:r>
          </w:p>
        </w:tc>
      </w:tr>
      <w:tr w:rsidR="00D53A8D" w:rsidRPr="00AA5395" w14:paraId="06F1C376" w14:textId="77777777" w:rsidTr="00C35B5E">
        <w:trPr>
          <w:trHeight w:val="306"/>
        </w:trPr>
        <w:tc>
          <w:tcPr>
            <w:tcW w:w="993" w:type="dxa"/>
            <w:shd w:val="clear" w:color="auto" w:fill="auto"/>
            <w:noWrap/>
            <w:vAlign w:val="bottom"/>
            <w:hideMark/>
          </w:tcPr>
          <w:p w14:paraId="7B12ADEC" w14:textId="77777777" w:rsidR="00D53A8D" w:rsidRPr="00AA5395" w:rsidRDefault="00D53A8D" w:rsidP="00C35B5E">
            <w:pPr>
              <w:rPr>
                <w:color w:val="000000"/>
              </w:rPr>
            </w:pPr>
            <w:r w:rsidRPr="00AA5395">
              <w:rPr>
                <w:color w:val="000000"/>
              </w:rPr>
              <w:t>Elm1</w:t>
            </w:r>
          </w:p>
        </w:tc>
        <w:tc>
          <w:tcPr>
            <w:tcW w:w="2835" w:type="dxa"/>
            <w:shd w:val="clear" w:color="auto" w:fill="auto"/>
            <w:noWrap/>
            <w:vAlign w:val="bottom"/>
            <w:hideMark/>
          </w:tcPr>
          <w:p w14:paraId="16A72375"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25080890"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403D339C" w14:textId="77777777" w:rsidR="00D53A8D" w:rsidRPr="00AA5395" w:rsidRDefault="00D53A8D" w:rsidP="00C35B5E">
            <w:pPr>
              <w:rPr>
                <w:color w:val="000000"/>
              </w:rPr>
            </w:pPr>
            <w:r w:rsidRPr="00AA5395">
              <w:rPr>
                <w:color w:val="000000"/>
              </w:rPr>
              <w:t>-</w:t>
            </w:r>
          </w:p>
        </w:tc>
      </w:tr>
      <w:tr w:rsidR="00D53A8D" w:rsidRPr="00AA5395" w14:paraId="33D3E20E" w14:textId="77777777" w:rsidTr="00C35B5E">
        <w:trPr>
          <w:trHeight w:val="306"/>
        </w:trPr>
        <w:tc>
          <w:tcPr>
            <w:tcW w:w="993" w:type="dxa"/>
            <w:shd w:val="clear" w:color="auto" w:fill="auto"/>
            <w:noWrap/>
            <w:vAlign w:val="bottom"/>
            <w:hideMark/>
          </w:tcPr>
          <w:p w14:paraId="03E44CE7" w14:textId="77777777" w:rsidR="00D53A8D" w:rsidRPr="00AA5395" w:rsidRDefault="00D53A8D" w:rsidP="00C35B5E">
            <w:pPr>
              <w:rPr>
                <w:color w:val="000000"/>
              </w:rPr>
            </w:pPr>
            <w:r w:rsidRPr="00AA5395">
              <w:rPr>
                <w:color w:val="000000"/>
              </w:rPr>
              <w:t>Glc7</w:t>
            </w:r>
          </w:p>
        </w:tc>
        <w:tc>
          <w:tcPr>
            <w:tcW w:w="2835" w:type="dxa"/>
            <w:shd w:val="clear" w:color="auto" w:fill="auto"/>
            <w:noWrap/>
            <w:vAlign w:val="bottom"/>
            <w:hideMark/>
          </w:tcPr>
          <w:p w14:paraId="6866F4E2"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50CD806E"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76C4DF3D" w14:textId="77777777" w:rsidR="00D53A8D" w:rsidRPr="00AA5395" w:rsidRDefault="00D53A8D" w:rsidP="00C35B5E">
            <w:pPr>
              <w:rPr>
                <w:color w:val="000000"/>
              </w:rPr>
            </w:pPr>
            <w:r w:rsidRPr="00AA5395">
              <w:rPr>
                <w:color w:val="000000"/>
              </w:rPr>
              <w:t xml:space="preserve">Active when Glc7 is present and Reg1 is present and phosphorylated. </w:t>
            </w:r>
          </w:p>
          <w:p w14:paraId="79B51AD9" w14:textId="77777777" w:rsidR="00D53A8D" w:rsidRPr="00AA5395" w:rsidRDefault="00D53A8D" w:rsidP="00C35B5E">
            <w:pPr>
              <w:rPr>
                <w:color w:val="000000"/>
              </w:rPr>
            </w:pPr>
            <w:r w:rsidRPr="00AA5395">
              <w:rPr>
                <w:color w:val="000000"/>
              </w:rPr>
              <w:t xml:space="preserve">Inactive when Reg1 is unphosphorylated and Glc7 is present or when Glc7 is not present. </w:t>
            </w:r>
            <w:r w:rsidRPr="00AA5395">
              <w:rPr>
                <w:color w:val="000000"/>
              </w:rPr>
              <w:fldChar w:fldCharType="begin" w:fldLock="1"/>
            </w:r>
            <w:r w:rsidRPr="00AA5395">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AA5395">
              <w:rPr>
                <w:noProof/>
                <w:color w:val="000000"/>
              </w:rPr>
              <w:t>(Sanz et al. 2000)</w:t>
            </w:r>
            <w:r w:rsidRPr="00AA5395">
              <w:rPr>
                <w:color w:val="000000"/>
              </w:rPr>
              <w:fldChar w:fldCharType="end"/>
            </w:r>
            <w:r w:rsidRPr="00AA5395">
              <w:rPr>
                <w:color w:val="000000"/>
              </w:rPr>
              <w:t xml:space="preserve"> </w:t>
            </w:r>
          </w:p>
        </w:tc>
      </w:tr>
      <w:tr w:rsidR="00D53A8D" w:rsidRPr="00AA5395" w14:paraId="5AFED5D4" w14:textId="77777777" w:rsidTr="00C35B5E">
        <w:trPr>
          <w:trHeight w:val="306"/>
        </w:trPr>
        <w:tc>
          <w:tcPr>
            <w:tcW w:w="993" w:type="dxa"/>
            <w:shd w:val="clear" w:color="auto" w:fill="auto"/>
            <w:noWrap/>
            <w:vAlign w:val="bottom"/>
            <w:hideMark/>
          </w:tcPr>
          <w:p w14:paraId="62940A3A" w14:textId="77777777" w:rsidR="00D53A8D" w:rsidRPr="00AA5395" w:rsidRDefault="00D53A8D" w:rsidP="00C35B5E">
            <w:pPr>
              <w:rPr>
                <w:color w:val="000000"/>
              </w:rPr>
            </w:pPr>
            <w:r w:rsidRPr="00AA5395">
              <w:rPr>
                <w:color w:val="000000"/>
              </w:rPr>
              <w:t>Reg1</w:t>
            </w:r>
          </w:p>
        </w:tc>
        <w:tc>
          <w:tcPr>
            <w:tcW w:w="2835" w:type="dxa"/>
            <w:shd w:val="clear" w:color="auto" w:fill="auto"/>
            <w:noWrap/>
            <w:vAlign w:val="bottom"/>
            <w:hideMark/>
          </w:tcPr>
          <w:p w14:paraId="6459366C"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4D89C7E4" w14:textId="77777777" w:rsidR="00D53A8D" w:rsidRPr="00AA5395" w:rsidRDefault="00D53A8D" w:rsidP="00C35B5E">
            <w:pPr>
              <w:rPr>
                <w:color w:val="000000"/>
              </w:rPr>
            </w:pPr>
            <w:r w:rsidRPr="00AA5395">
              <w:rPr>
                <w:color w:val="000000"/>
              </w:rPr>
              <w:t>Phosphorylated when Glc7, Reg1, Snf4 and any of Sip2, Sip1 or Gal83 is present as well as Snf1 is phosphorylated and Reg1 is not phosphorylated or if Hxk2 is phosphorylated</w:t>
            </w:r>
            <w:r w:rsidRPr="00AA5395">
              <w:rPr>
                <w:color w:val="000000"/>
              </w:rPr>
              <w:fldChar w:fldCharType="begin" w:fldLock="1"/>
            </w:r>
            <w:r w:rsidRPr="00AA5395">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AA5395">
              <w:rPr>
                <w:noProof/>
                <w:color w:val="000000"/>
              </w:rPr>
              <w:t>(Sanz et al. 2000)</w:t>
            </w:r>
            <w:r w:rsidRPr="00AA5395">
              <w:rPr>
                <w:color w:val="000000"/>
              </w:rPr>
              <w:fldChar w:fldCharType="end"/>
            </w:r>
            <w:r w:rsidRPr="00AA5395">
              <w:rPr>
                <w:color w:val="000000"/>
              </w:rPr>
              <w:t xml:space="preserve">. </w:t>
            </w:r>
          </w:p>
          <w:p w14:paraId="39C65CEE" w14:textId="77777777" w:rsidR="00D53A8D" w:rsidRPr="00AA5395" w:rsidRDefault="00D53A8D" w:rsidP="00C35B5E">
            <w:pPr>
              <w:rPr>
                <w:color w:val="000000"/>
              </w:rPr>
            </w:pPr>
            <w:r w:rsidRPr="00AA5395">
              <w:rPr>
                <w:color w:val="000000"/>
              </w:rPr>
              <w:t>Unphosphorylated when Hxk2 and Snf1 is not phosphorylated and Glc7 is present, active and Reg1 is present and phosphorylated</w:t>
            </w:r>
            <w:r w:rsidRPr="00AA5395">
              <w:rPr>
                <w:color w:val="000000"/>
              </w:rPr>
              <w:fldChar w:fldCharType="begin" w:fldLock="1"/>
            </w:r>
            <w:r w:rsidRPr="00AA5395">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AA5395">
              <w:rPr>
                <w:noProof/>
                <w:color w:val="000000"/>
              </w:rPr>
              <w:t>(Sanz et al. 2000)</w:t>
            </w:r>
            <w:r w:rsidRPr="00AA5395">
              <w:rPr>
                <w:color w:val="000000"/>
              </w:rPr>
              <w:fldChar w:fldCharType="end"/>
            </w:r>
            <w:r w:rsidRPr="00AA5395">
              <w:rPr>
                <w:color w:val="000000"/>
              </w:rPr>
              <w:t>.</w:t>
            </w:r>
          </w:p>
          <w:p w14:paraId="09E7EDE8" w14:textId="77777777" w:rsidR="00D53A8D" w:rsidRPr="00AA5395" w:rsidRDefault="00D53A8D" w:rsidP="00C35B5E">
            <w:pPr>
              <w:autoSpaceDE w:val="0"/>
              <w:autoSpaceDN w:val="0"/>
              <w:adjustRightInd w:val="0"/>
              <w:rPr>
                <w:color w:val="000000"/>
              </w:rPr>
            </w:pPr>
          </w:p>
        </w:tc>
        <w:tc>
          <w:tcPr>
            <w:tcW w:w="5103" w:type="dxa"/>
            <w:shd w:val="clear" w:color="auto" w:fill="auto"/>
            <w:noWrap/>
            <w:vAlign w:val="bottom"/>
            <w:hideMark/>
          </w:tcPr>
          <w:p w14:paraId="219E8FC9" w14:textId="77777777" w:rsidR="00D53A8D" w:rsidRPr="00AA5395" w:rsidRDefault="00D53A8D" w:rsidP="00C35B5E">
            <w:pPr>
              <w:rPr>
                <w:color w:val="000000"/>
              </w:rPr>
            </w:pPr>
            <w:r w:rsidRPr="00AA5395">
              <w:rPr>
                <w:color w:val="000000"/>
              </w:rPr>
              <w:t>-</w:t>
            </w:r>
          </w:p>
        </w:tc>
      </w:tr>
      <w:tr w:rsidR="00D53A8D" w:rsidRPr="00AA5395" w14:paraId="44EF7313" w14:textId="77777777" w:rsidTr="00C35B5E">
        <w:trPr>
          <w:trHeight w:val="306"/>
        </w:trPr>
        <w:tc>
          <w:tcPr>
            <w:tcW w:w="993" w:type="dxa"/>
            <w:shd w:val="clear" w:color="auto" w:fill="auto"/>
            <w:noWrap/>
            <w:vAlign w:val="bottom"/>
            <w:hideMark/>
          </w:tcPr>
          <w:p w14:paraId="7D5E0E9D" w14:textId="77777777" w:rsidR="00D53A8D" w:rsidRPr="00AA5395" w:rsidRDefault="00D53A8D" w:rsidP="00C35B5E">
            <w:pPr>
              <w:rPr>
                <w:color w:val="000000"/>
              </w:rPr>
            </w:pPr>
            <w:r w:rsidRPr="00AA5395">
              <w:rPr>
                <w:color w:val="000000"/>
              </w:rPr>
              <w:t>Sip2</w:t>
            </w:r>
          </w:p>
        </w:tc>
        <w:tc>
          <w:tcPr>
            <w:tcW w:w="2835" w:type="dxa"/>
            <w:shd w:val="clear" w:color="auto" w:fill="auto"/>
            <w:noWrap/>
            <w:vAlign w:val="bottom"/>
            <w:hideMark/>
          </w:tcPr>
          <w:p w14:paraId="1C638CC1"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321B9B5C"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6823EAB1" w14:textId="77777777" w:rsidR="00D53A8D" w:rsidRPr="00AA5395" w:rsidRDefault="00D53A8D" w:rsidP="00C35B5E">
            <w:pPr>
              <w:rPr>
                <w:color w:val="000000"/>
              </w:rPr>
            </w:pPr>
            <w:r w:rsidRPr="00AA5395">
              <w:rPr>
                <w:color w:val="000000"/>
              </w:rPr>
              <w:t>-</w:t>
            </w:r>
          </w:p>
        </w:tc>
      </w:tr>
      <w:tr w:rsidR="00D53A8D" w:rsidRPr="00AA5395" w14:paraId="3DD110EE" w14:textId="77777777" w:rsidTr="00C35B5E">
        <w:trPr>
          <w:trHeight w:val="306"/>
        </w:trPr>
        <w:tc>
          <w:tcPr>
            <w:tcW w:w="993" w:type="dxa"/>
            <w:shd w:val="clear" w:color="auto" w:fill="auto"/>
            <w:noWrap/>
            <w:vAlign w:val="bottom"/>
            <w:hideMark/>
          </w:tcPr>
          <w:p w14:paraId="311E7386" w14:textId="77777777" w:rsidR="00D53A8D" w:rsidRPr="00AA5395" w:rsidRDefault="00D53A8D" w:rsidP="00C35B5E">
            <w:pPr>
              <w:rPr>
                <w:color w:val="000000"/>
              </w:rPr>
            </w:pPr>
            <w:r w:rsidRPr="00AA5395">
              <w:rPr>
                <w:color w:val="000000"/>
              </w:rPr>
              <w:t>Sip1</w:t>
            </w:r>
          </w:p>
        </w:tc>
        <w:tc>
          <w:tcPr>
            <w:tcW w:w="2835" w:type="dxa"/>
            <w:shd w:val="clear" w:color="auto" w:fill="auto"/>
            <w:noWrap/>
            <w:vAlign w:val="bottom"/>
            <w:hideMark/>
          </w:tcPr>
          <w:p w14:paraId="7842AA6D"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30911421"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48BE0BA2" w14:textId="77777777" w:rsidR="00D53A8D" w:rsidRPr="00AA5395" w:rsidRDefault="00D53A8D" w:rsidP="00C35B5E">
            <w:pPr>
              <w:rPr>
                <w:color w:val="000000"/>
              </w:rPr>
            </w:pPr>
            <w:r w:rsidRPr="00AA5395">
              <w:rPr>
                <w:color w:val="000000"/>
              </w:rPr>
              <w:t>-</w:t>
            </w:r>
          </w:p>
        </w:tc>
      </w:tr>
      <w:tr w:rsidR="00D53A8D" w:rsidRPr="00AA5395" w14:paraId="6FD8D6C3" w14:textId="77777777" w:rsidTr="00C35B5E">
        <w:trPr>
          <w:trHeight w:val="306"/>
        </w:trPr>
        <w:tc>
          <w:tcPr>
            <w:tcW w:w="993" w:type="dxa"/>
            <w:shd w:val="clear" w:color="auto" w:fill="auto"/>
            <w:noWrap/>
            <w:vAlign w:val="bottom"/>
            <w:hideMark/>
          </w:tcPr>
          <w:p w14:paraId="18835474" w14:textId="77777777" w:rsidR="00D53A8D" w:rsidRPr="00AA5395" w:rsidRDefault="00D53A8D" w:rsidP="00C35B5E">
            <w:pPr>
              <w:rPr>
                <w:color w:val="000000"/>
              </w:rPr>
            </w:pPr>
            <w:r w:rsidRPr="00AA5395">
              <w:rPr>
                <w:color w:val="000000"/>
              </w:rPr>
              <w:t>Gal83</w:t>
            </w:r>
          </w:p>
        </w:tc>
        <w:tc>
          <w:tcPr>
            <w:tcW w:w="2835" w:type="dxa"/>
            <w:shd w:val="clear" w:color="auto" w:fill="auto"/>
            <w:noWrap/>
            <w:hideMark/>
          </w:tcPr>
          <w:p w14:paraId="014B9F64"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4D2E6A1D"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08A9A984" w14:textId="77777777" w:rsidR="00D53A8D" w:rsidRPr="00AA5395" w:rsidRDefault="00D53A8D" w:rsidP="00C35B5E">
            <w:pPr>
              <w:rPr>
                <w:color w:val="000000"/>
              </w:rPr>
            </w:pPr>
            <w:r w:rsidRPr="00AA5395">
              <w:rPr>
                <w:color w:val="000000"/>
              </w:rPr>
              <w:t>-</w:t>
            </w:r>
          </w:p>
        </w:tc>
      </w:tr>
      <w:tr w:rsidR="00D53A8D" w:rsidRPr="00AA5395" w14:paraId="451D7FA0" w14:textId="77777777" w:rsidTr="00C35B5E">
        <w:trPr>
          <w:trHeight w:val="306"/>
        </w:trPr>
        <w:tc>
          <w:tcPr>
            <w:tcW w:w="993" w:type="dxa"/>
            <w:shd w:val="clear" w:color="auto" w:fill="auto"/>
            <w:noWrap/>
            <w:vAlign w:val="bottom"/>
            <w:hideMark/>
          </w:tcPr>
          <w:p w14:paraId="6CB3DE50" w14:textId="77777777" w:rsidR="00D53A8D" w:rsidRPr="00AA5395" w:rsidRDefault="00D53A8D" w:rsidP="00C35B5E">
            <w:pPr>
              <w:rPr>
                <w:color w:val="000000"/>
              </w:rPr>
            </w:pPr>
            <w:r w:rsidRPr="00AA5395">
              <w:rPr>
                <w:color w:val="000000"/>
              </w:rPr>
              <w:t>Snf1</w:t>
            </w:r>
          </w:p>
        </w:tc>
        <w:tc>
          <w:tcPr>
            <w:tcW w:w="2835" w:type="dxa"/>
            <w:shd w:val="clear" w:color="auto" w:fill="auto"/>
            <w:noWrap/>
            <w:hideMark/>
          </w:tcPr>
          <w:p w14:paraId="4B649D6C"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6DF80389" w14:textId="77777777" w:rsidR="00D53A8D" w:rsidRPr="00AA5395" w:rsidRDefault="00D53A8D" w:rsidP="00C35B5E">
            <w:pPr>
              <w:rPr>
                <w:color w:val="000000"/>
              </w:rPr>
            </w:pPr>
            <w:r w:rsidRPr="00AA5395">
              <w:rPr>
                <w:color w:val="000000"/>
              </w:rPr>
              <w:t xml:space="preserve">Phosphorylated when glucose is absent, Snf1 is present, any of Tos3, Elm1 or Sak1 is present and, Snf1 and Reg1 is unphosphorylated </w:t>
            </w:r>
            <w:r w:rsidRPr="00AA5395">
              <w:rPr>
                <w:color w:val="000000"/>
              </w:rPr>
              <w:fldChar w:fldCharType="begin" w:fldLock="1"/>
            </w:r>
            <w:r w:rsidRPr="00AA5395">
              <w:rPr>
                <w:color w:val="000000"/>
              </w:rPr>
              <w:instrText>ADDIN CSL_CITATION {"citationItems":[{"id":"ITEM-1","itemData":{"DOI":"10.1073/pnas.1533136100","ISSN":"00278424","PMID":"12847291","abstract":"The Snf1/AMP-activated protein kinase (AMPK) family plays fundamental roles in cellular responses to metabolic stress in eukaryotes. In humans, AMPK regulates lipid and glucose metabolism and has been implicated in such metabolic disorders as diabetes and obesity and in cardiac abnormalities. Snf1 and AMPK are the downstream components of kinase cascades, but the upstream kinase(s) have remained elusive. We have here identified three yeast kinases, Pak1p, Tos3p, and Elm1p, that activate Snf1 kinase in vivo. Triple deletion of the cognate genes causes a Snf- mutant phenotype and abolishes Snf1 catalytic activity. All three kinases phosphorylate recombinant Snf1p on the activation-loop threonine. Moreover, Tos3p phosphorylates mammalian AMPK on the equivalent residue and activates the enzyme, suggesting functional conservation of the upstream kinases between yeast and mammals. We further show that the closely related mammalian LKB1 kinase, which is associated with Peutz-Jeghers cancer-susceptibility syndrome, phosphorylates and activates AMPK in vitro. Thus, the identification of the yeast upstream kinases should facilitate identification of the corresponding, physiologically important mammalian upstream kinases.","author":[{"dropping-particle":"","family":"Hong","given":"Seung Pyo","non-dropping-particle":"","parse-names":false,"suffix":""},{"dropping-particle":"","family":"Leiper","given":"Fiona C.","non-dropping-particle":"","parse-names":false,"suffix":""},{"dropping-particle":"","family":"Woods","given":"Angela","non-dropping-particle":"","parse-names":false,"suffix":""},{"dropping-particle":"","family":"Carling","given":"David","non-dropping-particle":"","parse-names":false,"suffix":""},{"dropping-particle":"","family":"Carlson","given":"Marian","non-dropping-particle":"","parse-names":false,"suffix":""}],"container-title":"Proceedings of the National Academy of Sciences of the United States of America","id":"ITEM-1","issue":"15","issued":{"date-parts":[["2003","7","22"]]},"page":"8839-8843","title":"Activation of yeast Snf1 and mammalian AMP-activated protein kinase by upstream kinases","type":"article-journal","volume":"100"},"uris":["http://www.mendeley.com/documents/?uuid=a1d0f3f4-d1e9-34b3-9c13-9583d28ab38e"]},{"id":"ITEM-2","itemData":{"DOI":"10.1016/s0960-9822(03)00459-7","ISSN":"0960-9822","PMID":"12906789","abstract":"BACKGROUND The yeast SNF1 protein kinase and the mammalian AMP-activated protein kinase are highly conserved heterotrimeric complexes that are \"metabolic master switches\" involved in the switch from fermentative/anaerobic to oxidative metabolism. They are activated by cellular stresses that deplete cellular ATP, and SNF1 is essential in the response to glucose starvation. In both cases, activation requires phosphorylation at a conserved threonine residue within the activation loop of the kinase domain, but identifying the upstream kinase(s) responsible for this has been a challenging, unsolved problem. RESULTS Using a library of strains that express 119 yeast protein kinases as GST fusions, we identified Elm1p as the sole kinase that could activate the kinase domain of AMP-activated protein kinase in vitro. Elm1p also activated the purified SNF1 complex, and this correlated with phosphorylation of Thr210 in the activation loop. Removal of the C-terminal domain increased the Elm1p kinase activity, indicating that it is auto-inhibitory. Expression of activated, truncated Elm1p from its own promoter gave a constitutive pseudohyphal growth phenotype that was rescued by deletion of SNF1, showing that Snf1p was acting downstream of Elm1p. Deletion of ELM1 does not give an snf- phenotype. However, Elm1p is closely related to Pak1p and Tos3p, and a pak1Delta tos3Delta elm1Delta triple mutant had an snf1- phenotype, i.e., it would not grow on raffinose and did not display hyperphosphorylation of the SNF1 target, Mig1p, in response to glucose starvation. CONCLUSIONS Elm1p, Pak1p, and Tos3p are upstream kinases for the SNF1 complex that have partially redundant functions.","author":[{"dropping-particle":"","family":"Sutherland","given":"Catherine M","non-dropping-particle":"","parse-names":false,"suffix":""},{"dropping-particle":"","family":"Hawley","given":"Simon A","non-dropping-particle":"","parse-names":false,"suffix":""},{"dropping-particle":"","family":"McCartney","given":"Rhonda R","non-dropping-particle":"","parse-names":false,"suffix":""},{"dropping-particle":"","family":"Leech","given":"Anna","non-dropping-particle":"","parse-names":false,"suffix":""},{"dropping-particle":"","family":"Stark","given":"Michael J R","non-dropping-particle":"","parse-names":false,"suffix":""},{"dropping-particle":"","family":"Schmidt","given":"Martin C","non-dropping-particle":"","parse-names":false,"suffix":""},{"dropping-particle":"","family":"Hardie","given":"D Grahame","non-dropping-particle":"","parse-names":false,"suffix":""}],"container-title":"Current biology : CB","id":"ITEM-2","issue":"15","issued":{"date-parts":[["2003","8","5"]]},"page":"1299-305","title":"Elm1p is one of three upstream kinases for the Saccharomyces cerevisiae SNF1 complex.","type":"article-journal","volume":"13"},"uris":["http://www.mendeley.com/documents/?uuid=a40bc002-4b11-398b-8abe-b27621d34c3c"]},{"id":"ITEM-3","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3","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Hong et al. 2003; Sutherland et al. 2003; Sanz et al. 2000)","plainTextFormattedCitation":"(Hong et al. 2003; Sutherland et al. 2003; Sanz et al. 2000)","previouslyFormattedCitation":"(Hong et al. 2003; Sutherland et al. 2003; Sanz et al. 2000)"},"properties":{"noteIndex":0},"schema":"https://github.com/citation-style-language/schema/raw/master/csl-citation.json"}</w:instrText>
            </w:r>
            <w:r w:rsidRPr="00AA5395">
              <w:rPr>
                <w:color w:val="000000"/>
              </w:rPr>
              <w:fldChar w:fldCharType="separate"/>
            </w:r>
            <w:r w:rsidRPr="00AA5395">
              <w:rPr>
                <w:noProof/>
                <w:color w:val="000000"/>
              </w:rPr>
              <w:t>(Hong et al. 2003; Sutherland et al. 2003; Sanz et al. 2000)</w:t>
            </w:r>
            <w:r w:rsidRPr="00AA5395">
              <w:rPr>
                <w:color w:val="000000"/>
              </w:rPr>
              <w:fldChar w:fldCharType="end"/>
            </w:r>
            <w:r w:rsidRPr="00AA5395">
              <w:rPr>
                <w:color w:val="000000"/>
              </w:rPr>
              <w:t>. Unphosphorylated when Snf1 is not present.</w:t>
            </w:r>
          </w:p>
          <w:p w14:paraId="5EAC8DA9" w14:textId="77777777" w:rsidR="00D53A8D" w:rsidRPr="00AA5395" w:rsidRDefault="00D53A8D" w:rsidP="00C35B5E">
            <w:pPr>
              <w:keepNext/>
            </w:pPr>
            <w:r w:rsidRPr="00AA5395">
              <w:rPr>
                <w:color w:val="000000"/>
              </w:rPr>
              <w:t xml:space="preserve">Unphosphorylated when Glucose, Glc7 and Reg1 is present, PKA and Glc7 is active and Reg1 and Snf1 is phosphorylated </w:t>
            </w:r>
            <w:r w:rsidRPr="00AA5395">
              <w:rPr>
                <w:color w:val="000000"/>
              </w:rPr>
              <w:fldChar w:fldCharType="begin" w:fldLock="1"/>
            </w:r>
            <w:r w:rsidRPr="00AA5395">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AA5395">
              <w:rPr>
                <w:noProof/>
                <w:color w:val="000000"/>
              </w:rPr>
              <w:t xml:space="preserve">(Sanz et al. </w:t>
            </w:r>
            <w:r w:rsidRPr="00AA5395">
              <w:rPr>
                <w:noProof/>
                <w:color w:val="000000"/>
              </w:rPr>
              <w:lastRenderedPageBreak/>
              <w:t>2000)</w:t>
            </w:r>
            <w:r w:rsidRPr="00AA5395">
              <w:rPr>
                <w:color w:val="000000"/>
              </w:rPr>
              <w:fldChar w:fldCharType="end"/>
            </w:r>
            <w:r w:rsidRPr="00AA5395">
              <w:t xml:space="preserve"> </w:t>
            </w:r>
            <w:r w:rsidRPr="00AA5395">
              <w:fldChar w:fldCharType="begin" w:fldLock="1"/>
            </w:r>
            <w:r w:rsidRPr="00AA5395">
              <w:instrText>ADDIN CSL_CITATION {"citationItems":[{"id":"ITEM-1","itemData":{"DOI":"10.1128/EC.05061-11","ISSN":"15359778","abstract":"Snf1 protein kinase regulates responses to glucose limitation and other stresses. Snf1 activation requires phosphorylation of its T-loop threonine by partially redundant upstream kinases (Sak1, Tos3, and Elm1). Under favorable conditions, Snf1 is turned off by Reg1-Glc7 protein phosphatase. The reg1 mutation causes increased Snf1 activation and slow growth. To identify new components of the Snf1 pathway, we searched for mutations that, like snf1, suppress reg1 for the slow-growth phenotype. In addition to mutations in genes encoding known pathway components (SNF1, SNF4, and SAK1), we recovered \"fast\" mutations, designated fst1 and fst2. Unusual morphology of the mutants in the 21278b strains employed here helped us identify fst1 and fst2 as mutations in the RasGAP genes IRA1 and IRA2. Cells lacking Ira1, Ira2, or Bcy1, the negative regulatory subunit of cyclic AMP (cAMP)-dependent protein kinase A (PKA), exhibited reduced Snf1 pathway activation. Conversely, Snf1 activation was elevated in cells lacking the Gpr1 sugar receptor, which contributes to PKA signaling. We show that the Snf1-activating kinase Sak1 is phosphorylated in vivo on a conserved serine (Ser1074) within an ideal PKA motif. However, this phosphorylation alone appears to play only a modest role in regulation, and Sak1 is not the only relevant target of the PKA pathway. Collectively, our results suggest that PKA, which integrates multiple regulatory inputs, could contribute to Snf1 regulation under various conditions via a complex mechanism. Our results also support the view that, like its mammalian counterpart, AMP-activated protein kinase (AMPK), yeast Snf1 participates in metabolic checkpoint control that coordinates growth with nutrient availability. © 2012, American Society for Microbiology. All Rights Reserved.","author":[{"dropping-particle":"","family":"Barrett","given":"Lakisha","non-dropping-particle":"","parse-names":false,"suffix":""},{"dropping-particle":"","family":"Orlova","given":"Marianna","non-dropping-particle":"","parse-names":false,"suffix":""},{"dropping-particle":"","family":"Maziarz","given":"Marcin","non-dropping-particle":"","parse-names":false,"suffix":""},{"dropping-particle":"","family":"Kuchin","given":"Sergei","non-dropping-particle":"","parse-names":false,"suffix":""}],"container-title":"Eukaryotic Cell","id":"ITEM-1","issue":"2","issued":{"date-parts":[["2012","2"]]},"page":"119-128","publisher":"American Society for Microbiology (ASM)","title":"Protein kinase a contributes to the negative control of SNF1 protein kinase in saccharomyces cerevisiae","type":"article-journal","volume":"11"},"uris":["http://www.mendeley.com/documents/?uuid=6e489704-c325-3d1f-b0a8-c858e4db2e2c"]},{"id":"ITEM-2","itemData":{"DOI":"10.1038/cr.2012.20","ISSN":"10010602","abstract":"The protein phosphatases PP2A and PP1 are major regulators of a variety of cellular processes in yeast and other eukaryotes. Here, we reveal that both enzymes are direct targets of glucose sensing. Addition of glucose to glucose-deprived yeast cells triggered rapid posttranslational activation of both PP2A and PP1. Glucose activation of PP2A is controlled by regulatory subunits Rts1, Cdc55, Rrd1 and Rrd2. It is associated with rapid carboxymethylation of the catalytic subunits, which is necessary but not sufficient for activation. Glucose activation of PP1 was fully dependent on regulatory subunits Reg1 and Shp1. Absence of Gac1, Glc8, Reg2 or Red1 partially reduced activation while Pig1 and Pig2 inhibited activation. Full activation of PP2A and PP1 was also dependent on subunits classically considered to belong to the other phosphatase. PP2A activation was dependent on PP1 subunits Reg1 and Shp1 while PP1 activation was dependent on PP2A subunit Rts1. Rts1 interacted with both Pph21 and Glc7 under different conditions and these interactions were Reg1 dependent. Reg1-Glc7 interaction is responsible for PP1 involvement in the main glucose repression pathway and we show that deletion of Shp1 also causes strong derepression of the invertase gene SUC2. Deletion of the PP2A subunits Pph21 and Pph22, Rrd1 and Rrd2, specifically enhanced the derepression level of SUC2, indicating that PP2A counteracts SUC2 derepression. Interestingly, the effect of the regulatory subunit Rts1 was consistent with its role as a subunit of both PP2A and PP1, affecting derepression and repression of SUC2, respectively. We also show that abolished phosphatase activation, except by reg1Δ, does not completely block Snf1 dephosphorylation after addition of glucose. Finally, we show that glucose activation of the cAMP-PKA (protein kinase A) pathway is required for glucose activation of both PP2A and PP1. Our results provide novel insight into the complex regulatory role of these two major protein phosphatases in glucose regulation. © 2012 IBCB, SIBS, CAS All rights reserved.","author":[{"dropping-particle":"","family":"Castermans","given":"Dries","non-dropping-particle":"","parse-names":false,"suffix":""},{"dropping-particle":"","family":"Somers","given":"Ils","non-dropping-particle":"","parse-names":false,"suffix":""},{"dropping-particle":"","family":"Kriel","given":"Johan","non-dropping-particle":"","parse-names":false,"suffix":""},{"dropping-particle":"","family":"Louwet","given":"Wendy","non-dropping-particle":"","parse-names":false,"suffix":""},{"dropping-particle":"","family":"Wera","given":"Stefaan","non-dropping-particle":"","parse-names":false,"suffix":""},{"dropping-particle":"","family":"Versele","given":"Matthias","non-dropping-particle":"","parse-names":false,"suffix":""},{"dropping-particle":"","family":"Janssens","given":"Veerle","non-dropping-particle":"","parse-names":false,"suffix":""},{"dropping-particle":"","family":"Thevelein","given":"Johan M.","non-dropping-particle":"","parse-names":false,"suffix":""}],"container-title":"Cell Research","id":"ITEM-2","issue":"6","issued":{"date-parts":[["2012","6"]]},"page":"1058-1077","title":"Glucose-induced posttranslational activation of protein phosphatases PP2A and PP1 in yeast","type":"article-journal","volume":"22"},"uris":["http://www.mendeley.com/documents/?uuid=8bc35ebc-c72b-3d1f-bb32-9f7249decc5b"]}],"mendeley":{"formattedCitation":"(Barrett et al. 2012; Castermans et al. 2012)","plainTextFormattedCitation":"(Barrett et al. 2012; Castermans et al. 2012)","previouslyFormattedCitation":"(Barrett et al. 2012; Castermans et al. 2012)"},"properties":{"noteIndex":0},"schema":"https://github.com/citation-style-language/schema/raw/master/csl-citation.json"}</w:instrText>
            </w:r>
            <w:r w:rsidRPr="00AA5395">
              <w:fldChar w:fldCharType="separate"/>
            </w:r>
            <w:r w:rsidRPr="00AA5395">
              <w:rPr>
                <w:noProof/>
              </w:rPr>
              <w:t>(Barrett et al. 2012; Castermans et al. 2012)</w:t>
            </w:r>
            <w:r w:rsidRPr="00AA5395">
              <w:fldChar w:fldCharType="end"/>
            </w:r>
          </w:p>
          <w:p w14:paraId="1CC38601" w14:textId="77777777" w:rsidR="00D53A8D" w:rsidRPr="00AA5395" w:rsidRDefault="00D53A8D" w:rsidP="00C35B5E">
            <w:pPr>
              <w:rPr>
                <w:color w:val="000000"/>
              </w:rPr>
            </w:pPr>
          </w:p>
        </w:tc>
        <w:tc>
          <w:tcPr>
            <w:tcW w:w="5103" w:type="dxa"/>
            <w:shd w:val="clear" w:color="auto" w:fill="auto"/>
            <w:noWrap/>
            <w:vAlign w:val="bottom"/>
            <w:hideMark/>
          </w:tcPr>
          <w:p w14:paraId="13F8A6A3" w14:textId="77777777" w:rsidR="00D53A8D" w:rsidRPr="00AA5395" w:rsidRDefault="00D53A8D" w:rsidP="00C35B5E">
            <w:pPr>
              <w:rPr>
                <w:color w:val="000000"/>
              </w:rPr>
            </w:pPr>
            <w:r w:rsidRPr="00AA5395">
              <w:rPr>
                <w:color w:val="000000"/>
              </w:rPr>
              <w:lastRenderedPageBreak/>
              <w:t>-</w:t>
            </w:r>
          </w:p>
        </w:tc>
      </w:tr>
      <w:tr w:rsidR="00D53A8D" w:rsidRPr="00AA5395" w14:paraId="0E7A7BBA" w14:textId="77777777" w:rsidTr="00C35B5E">
        <w:trPr>
          <w:trHeight w:val="306"/>
        </w:trPr>
        <w:tc>
          <w:tcPr>
            <w:tcW w:w="993" w:type="dxa"/>
            <w:shd w:val="clear" w:color="auto" w:fill="auto"/>
            <w:noWrap/>
            <w:vAlign w:val="bottom"/>
            <w:hideMark/>
          </w:tcPr>
          <w:p w14:paraId="17B5F0BF" w14:textId="77777777" w:rsidR="00D53A8D" w:rsidRPr="00AA5395" w:rsidRDefault="00D53A8D" w:rsidP="00C35B5E">
            <w:pPr>
              <w:rPr>
                <w:color w:val="000000"/>
              </w:rPr>
            </w:pPr>
            <w:r w:rsidRPr="00AA5395">
              <w:rPr>
                <w:color w:val="000000"/>
              </w:rPr>
              <w:t>Snf4</w:t>
            </w:r>
          </w:p>
        </w:tc>
        <w:tc>
          <w:tcPr>
            <w:tcW w:w="2835" w:type="dxa"/>
            <w:shd w:val="clear" w:color="auto" w:fill="auto"/>
            <w:noWrap/>
            <w:hideMark/>
          </w:tcPr>
          <w:p w14:paraId="39E19E23"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1F7C7AE2" w14:textId="77777777" w:rsidR="00D53A8D" w:rsidRPr="00AA5395" w:rsidRDefault="00D53A8D" w:rsidP="00C35B5E">
            <w:pPr>
              <w:rPr>
                <w:color w:val="000000"/>
              </w:rPr>
            </w:pPr>
            <w:r w:rsidRPr="00AA5395">
              <w:rPr>
                <w:color w:val="000000"/>
              </w:rPr>
              <w:t>-</w:t>
            </w:r>
          </w:p>
        </w:tc>
        <w:tc>
          <w:tcPr>
            <w:tcW w:w="5103" w:type="dxa"/>
            <w:shd w:val="clear" w:color="auto" w:fill="auto"/>
            <w:noWrap/>
            <w:vAlign w:val="bottom"/>
            <w:hideMark/>
          </w:tcPr>
          <w:p w14:paraId="05830599" w14:textId="77777777" w:rsidR="00D53A8D" w:rsidRPr="00AA5395" w:rsidRDefault="00D53A8D" w:rsidP="00C35B5E">
            <w:pPr>
              <w:rPr>
                <w:color w:val="000000"/>
              </w:rPr>
            </w:pPr>
            <w:r w:rsidRPr="00AA5395">
              <w:rPr>
                <w:color w:val="000000"/>
              </w:rPr>
              <w:t>-</w:t>
            </w:r>
          </w:p>
        </w:tc>
      </w:tr>
      <w:tr w:rsidR="00D53A8D" w:rsidRPr="00AA5395" w14:paraId="013447D4" w14:textId="77777777" w:rsidTr="00C35B5E">
        <w:trPr>
          <w:trHeight w:val="306"/>
        </w:trPr>
        <w:tc>
          <w:tcPr>
            <w:tcW w:w="993" w:type="dxa"/>
            <w:shd w:val="clear" w:color="auto" w:fill="auto"/>
            <w:noWrap/>
            <w:vAlign w:val="bottom"/>
            <w:hideMark/>
          </w:tcPr>
          <w:p w14:paraId="0BE94A71" w14:textId="77777777" w:rsidR="00D53A8D" w:rsidRPr="00AA5395" w:rsidRDefault="00D53A8D" w:rsidP="00C35B5E">
            <w:pPr>
              <w:rPr>
                <w:color w:val="000000"/>
              </w:rPr>
            </w:pPr>
            <w:r w:rsidRPr="00AA5395">
              <w:rPr>
                <w:color w:val="000000"/>
              </w:rPr>
              <w:t>Cat8</w:t>
            </w:r>
          </w:p>
        </w:tc>
        <w:tc>
          <w:tcPr>
            <w:tcW w:w="2835" w:type="dxa"/>
            <w:shd w:val="clear" w:color="auto" w:fill="auto"/>
            <w:noWrap/>
            <w:hideMark/>
          </w:tcPr>
          <w:p w14:paraId="0FD9898D"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277E980D" w14:textId="77777777" w:rsidR="00D53A8D" w:rsidRPr="00AA5395" w:rsidRDefault="00D53A8D" w:rsidP="00C35B5E">
            <w:pPr>
              <w:rPr>
                <w:color w:val="000000"/>
              </w:rPr>
            </w:pPr>
            <w:r w:rsidRPr="00AA5395">
              <w:rPr>
                <w:color w:val="000000"/>
              </w:rPr>
              <w:t>Always unphosphorylated unless Snf1 is active and Snf4 and Cat8 is present as well as any of Sip2, Sip1 or Gal83.</w:t>
            </w:r>
            <w:r w:rsidRPr="00AA5395">
              <w:t xml:space="preserve"> </w:t>
            </w:r>
            <w:r w:rsidRPr="00AA5395">
              <w:fldChar w:fldCharType="begin" w:fldLock="1"/>
            </w:r>
            <w:r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AA5395">
              <w:rPr>
                <w:noProof/>
              </w:rPr>
              <w:t>(Broach 2012; Leverentz and Reece 2006; Turcotte et al. 2010; MacPherson, Larochelle, and Turcotte 2006)</w:t>
            </w:r>
            <w:r w:rsidRPr="00AA5395">
              <w:fldChar w:fldCharType="end"/>
            </w:r>
            <w:r w:rsidRPr="00AA5395">
              <w:t>.</w:t>
            </w:r>
          </w:p>
        </w:tc>
        <w:tc>
          <w:tcPr>
            <w:tcW w:w="5103" w:type="dxa"/>
            <w:shd w:val="clear" w:color="auto" w:fill="auto"/>
            <w:noWrap/>
            <w:vAlign w:val="bottom"/>
            <w:hideMark/>
          </w:tcPr>
          <w:p w14:paraId="3E9BFC8B" w14:textId="77777777" w:rsidR="00D53A8D" w:rsidRPr="00AA5395" w:rsidRDefault="00D53A8D" w:rsidP="00C35B5E">
            <w:pPr>
              <w:rPr>
                <w:color w:val="000000"/>
              </w:rPr>
            </w:pPr>
            <w:r w:rsidRPr="00AA5395">
              <w:rPr>
                <w:color w:val="000000"/>
              </w:rPr>
              <w:t>-</w:t>
            </w:r>
          </w:p>
        </w:tc>
      </w:tr>
      <w:tr w:rsidR="00D53A8D" w:rsidRPr="00AA5395" w14:paraId="21FD730E" w14:textId="77777777" w:rsidTr="00C35B5E">
        <w:trPr>
          <w:trHeight w:val="306"/>
        </w:trPr>
        <w:tc>
          <w:tcPr>
            <w:tcW w:w="993" w:type="dxa"/>
            <w:shd w:val="clear" w:color="auto" w:fill="auto"/>
            <w:noWrap/>
            <w:vAlign w:val="bottom"/>
            <w:hideMark/>
          </w:tcPr>
          <w:p w14:paraId="4DB42FA3" w14:textId="77777777" w:rsidR="00D53A8D" w:rsidRPr="00AA5395" w:rsidRDefault="00D53A8D" w:rsidP="00C35B5E">
            <w:pPr>
              <w:rPr>
                <w:color w:val="000000"/>
              </w:rPr>
            </w:pPr>
            <w:r w:rsidRPr="00AA5395">
              <w:rPr>
                <w:color w:val="000000"/>
              </w:rPr>
              <w:t>Sip4</w:t>
            </w:r>
          </w:p>
        </w:tc>
        <w:tc>
          <w:tcPr>
            <w:tcW w:w="2835" w:type="dxa"/>
            <w:shd w:val="clear" w:color="auto" w:fill="auto"/>
            <w:noWrap/>
            <w:hideMark/>
          </w:tcPr>
          <w:p w14:paraId="14944CB9"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184FFF3F" w14:textId="77777777" w:rsidR="00D53A8D" w:rsidRPr="00AA5395" w:rsidRDefault="00D53A8D" w:rsidP="00C35B5E">
            <w:pPr>
              <w:rPr>
                <w:color w:val="000000"/>
              </w:rPr>
            </w:pPr>
            <w:r w:rsidRPr="00AA5395">
              <w:rPr>
                <w:color w:val="000000"/>
              </w:rPr>
              <w:t>Always unphosphorylated unless Snf1 is active and Snf4 and Sip4 is present as well as any of Sip2, Sip1 or Gal83.</w:t>
            </w:r>
            <w:r w:rsidRPr="00AA5395">
              <w:t xml:space="preserve"> </w:t>
            </w:r>
            <w:r w:rsidRPr="00AA5395">
              <w:fldChar w:fldCharType="begin" w:fldLock="1"/>
            </w:r>
            <w:r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AA5395">
              <w:rPr>
                <w:noProof/>
              </w:rPr>
              <w:t>(Broach 2012; Leverentz and Reece 2006; Turcotte et al. 2010; MacPherson, Larochelle, and Turcotte 2006)</w:t>
            </w:r>
            <w:r w:rsidRPr="00AA5395">
              <w:fldChar w:fldCharType="end"/>
            </w:r>
            <w:r w:rsidRPr="00AA5395">
              <w:t>.</w:t>
            </w:r>
          </w:p>
        </w:tc>
        <w:tc>
          <w:tcPr>
            <w:tcW w:w="5103" w:type="dxa"/>
            <w:shd w:val="clear" w:color="auto" w:fill="auto"/>
            <w:noWrap/>
            <w:vAlign w:val="bottom"/>
            <w:hideMark/>
          </w:tcPr>
          <w:p w14:paraId="4FFFC38A" w14:textId="77777777" w:rsidR="00D53A8D" w:rsidRPr="00AA5395" w:rsidRDefault="00D53A8D" w:rsidP="00C35B5E">
            <w:pPr>
              <w:rPr>
                <w:color w:val="000000"/>
              </w:rPr>
            </w:pPr>
            <w:r w:rsidRPr="00AA5395">
              <w:rPr>
                <w:color w:val="000000"/>
              </w:rPr>
              <w:t>-</w:t>
            </w:r>
          </w:p>
        </w:tc>
      </w:tr>
      <w:tr w:rsidR="00D53A8D" w:rsidRPr="00AA5395" w14:paraId="77F7C872" w14:textId="77777777" w:rsidTr="00C35B5E">
        <w:trPr>
          <w:trHeight w:val="306"/>
        </w:trPr>
        <w:tc>
          <w:tcPr>
            <w:tcW w:w="993" w:type="dxa"/>
            <w:shd w:val="clear" w:color="auto" w:fill="auto"/>
            <w:noWrap/>
            <w:vAlign w:val="bottom"/>
            <w:hideMark/>
          </w:tcPr>
          <w:p w14:paraId="1333A579" w14:textId="77777777" w:rsidR="00D53A8D" w:rsidRPr="00AA5395" w:rsidRDefault="00D53A8D" w:rsidP="00C35B5E">
            <w:pPr>
              <w:rPr>
                <w:color w:val="000000"/>
              </w:rPr>
            </w:pPr>
            <w:r w:rsidRPr="00AA5395">
              <w:rPr>
                <w:color w:val="000000"/>
              </w:rPr>
              <w:t>Adr1</w:t>
            </w:r>
          </w:p>
        </w:tc>
        <w:tc>
          <w:tcPr>
            <w:tcW w:w="2835" w:type="dxa"/>
            <w:shd w:val="clear" w:color="auto" w:fill="auto"/>
            <w:noWrap/>
            <w:hideMark/>
          </w:tcPr>
          <w:p w14:paraId="3F5FCE13"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597194CE" w14:textId="77777777" w:rsidR="00D53A8D" w:rsidRPr="00AA5395" w:rsidRDefault="00D53A8D" w:rsidP="00C35B5E">
            <w:pPr>
              <w:rPr>
                <w:color w:val="000000"/>
              </w:rPr>
            </w:pPr>
            <w:r w:rsidRPr="00AA5395">
              <w:rPr>
                <w:color w:val="000000"/>
              </w:rPr>
              <w:t>Always unphosphorylated unless Snf1 is active and Snf4 and Adr1 is present as well as any of Sip2, Sip1 or Gal83.</w:t>
            </w:r>
            <w:r w:rsidRPr="00AA5395">
              <w:t xml:space="preserve"> </w:t>
            </w:r>
            <w:r w:rsidRPr="00AA5395">
              <w:fldChar w:fldCharType="begin" w:fldLock="1"/>
            </w:r>
            <w:r w:rsidRPr="00AA5395">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mendeley":{"formattedCitation":"(Turcotte et al. 2010; Soontorngun et al. 2012; Broach 2012; Kacherovsky et al. 2008; Smith et al. 2011)","plainTextFormattedCitation":"(Turcotte et al. 2010; Soontorngun et al. 2012; Broach 2012; Kacherovsky et al. 2008; Smith et al. 2011)","previouslyFormattedCitation":"(Turcotte et al. 2010; Soontorngun et al. 2012; Broach 2012; Kacherovsky et al. 2008; Smith et al. 2011)"},"properties":{"noteIndex":0},"schema":"https://github.com/citation-style-language/schema/raw/master/csl-citation.json"}</w:instrText>
            </w:r>
            <w:r w:rsidRPr="00AA5395">
              <w:fldChar w:fldCharType="separate"/>
            </w:r>
            <w:r w:rsidRPr="00AA5395">
              <w:rPr>
                <w:noProof/>
              </w:rPr>
              <w:t>(Turcotte et al. 2010; Soontorngun et al. 2012; Broach 2012; Kacherovsky et al. 2008; Smith et al. 2011)</w:t>
            </w:r>
            <w:r w:rsidRPr="00AA5395">
              <w:fldChar w:fldCharType="end"/>
            </w:r>
          </w:p>
        </w:tc>
        <w:tc>
          <w:tcPr>
            <w:tcW w:w="5103" w:type="dxa"/>
            <w:shd w:val="clear" w:color="auto" w:fill="auto"/>
            <w:noWrap/>
            <w:vAlign w:val="bottom"/>
            <w:hideMark/>
          </w:tcPr>
          <w:p w14:paraId="75667DDF" w14:textId="77777777" w:rsidR="00D53A8D" w:rsidRPr="00AA5395" w:rsidRDefault="00D53A8D" w:rsidP="00C35B5E">
            <w:pPr>
              <w:rPr>
                <w:color w:val="000000"/>
              </w:rPr>
            </w:pPr>
            <w:r w:rsidRPr="00AA5395">
              <w:rPr>
                <w:color w:val="000000"/>
              </w:rPr>
              <w:t>-</w:t>
            </w:r>
          </w:p>
        </w:tc>
      </w:tr>
      <w:tr w:rsidR="00D53A8D" w:rsidRPr="00AA5395" w14:paraId="3A233072" w14:textId="77777777" w:rsidTr="00C35B5E">
        <w:trPr>
          <w:trHeight w:val="306"/>
        </w:trPr>
        <w:tc>
          <w:tcPr>
            <w:tcW w:w="993" w:type="dxa"/>
            <w:shd w:val="clear" w:color="auto" w:fill="auto"/>
            <w:noWrap/>
            <w:vAlign w:val="bottom"/>
            <w:hideMark/>
          </w:tcPr>
          <w:p w14:paraId="77D1C81A" w14:textId="77777777" w:rsidR="00D53A8D" w:rsidRPr="00AA5395" w:rsidRDefault="00D53A8D" w:rsidP="00C35B5E">
            <w:pPr>
              <w:rPr>
                <w:color w:val="000000"/>
              </w:rPr>
            </w:pPr>
            <w:r w:rsidRPr="00AA5395">
              <w:rPr>
                <w:color w:val="000000"/>
              </w:rPr>
              <w:t>Mig1</w:t>
            </w:r>
          </w:p>
        </w:tc>
        <w:tc>
          <w:tcPr>
            <w:tcW w:w="2835" w:type="dxa"/>
            <w:shd w:val="clear" w:color="auto" w:fill="auto"/>
            <w:noWrap/>
            <w:hideMark/>
          </w:tcPr>
          <w:p w14:paraId="45F6960A" w14:textId="77777777" w:rsidR="00D53A8D" w:rsidRPr="00AA5395" w:rsidRDefault="00D53A8D" w:rsidP="00C35B5E">
            <w:pPr>
              <w:rPr>
                <w:color w:val="000000"/>
              </w:rPr>
            </w:pPr>
            <w:r w:rsidRPr="00AA5395">
              <w:rPr>
                <w:color w:val="000000"/>
              </w:rPr>
              <w:t>Present unless deleted</w:t>
            </w:r>
          </w:p>
        </w:tc>
        <w:tc>
          <w:tcPr>
            <w:tcW w:w="4819" w:type="dxa"/>
            <w:shd w:val="clear" w:color="auto" w:fill="auto"/>
            <w:noWrap/>
            <w:vAlign w:val="bottom"/>
            <w:hideMark/>
          </w:tcPr>
          <w:p w14:paraId="1FE6DC92" w14:textId="77777777" w:rsidR="00D53A8D" w:rsidRPr="00AA5395" w:rsidRDefault="00D53A8D" w:rsidP="00C35B5E">
            <w:pPr>
              <w:rPr>
                <w:color w:val="000000"/>
              </w:rPr>
            </w:pPr>
            <w:r w:rsidRPr="00AA5395">
              <w:rPr>
                <w:color w:val="000000"/>
              </w:rPr>
              <w:t>Always unphosphorylated unless Snf1 is active and Snf4 and Mig1 is present as well as any of Sip2, Sip1 or Gal83.</w:t>
            </w:r>
            <w:r w:rsidRPr="00AA5395">
              <w:t xml:space="preserve"> </w:t>
            </w:r>
            <w:r w:rsidRPr="00AA5395">
              <w:fldChar w:fldCharType="begin" w:fldLock="1"/>
            </w:r>
            <w:r w:rsidRPr="00AA5395">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Westholm et al. 2008; Santangelo 2006; Broach 2012; Schüller 2003)","plainTextFormattedCitation":"(Westholm et al. 2008; Santangelo 2006; Broach 2012; Schüller 2003)","previouslyFormattedCitation":"(Westholm et al. 2008; Santangelo 2006; Broach 2012; Schüller 2003)"},"properties":{"noteIndex":0},"schema":"https://github.com/citation-style-language/schema/raw/master/csl-citation.json"}</w:instrText>
            </w:r>
            <w:r w:rsidRPr="00AA5395">
              <w:fldChar w:fldCharType="separate"/>
            </w:r>
            <w:r w:rsidRPr="00AA5395">
              <w:rPr>
                <w:noProof/>
              </w:rPr>
              <w:t>(Westholm et al. 2008; Santangelo 2006; Broach 2012; Schüller 2003)</w:t>
            </w:r>
            <w:r w:rsidRPr="00AA5395">
              <w:fldChar w:fldCharType="end"/>
            </w:r>
          </w:p>
        </w:tc>
        <w:tc>
          <w:tcPr>
            <w:tcW w:w="5103" w:type="dxa"/>
            <w:shd w:val="clear" w:color="auto" w:fill="auto"/>
            <w:noWrap/>
            <w:vAlign w:val="bottom"/>
            <w:hideMark/>
          </w:tcPr>
          <w:p w14:paraId="76A885D5" w14:textId="77777777" w:rsidR="00D53A8D" w:rsidRPr="00AA5395" w:rsidRDefault="00D53A8D" w:rsidP="00C35B5E">
            <w:pPr>
              <w:rPr>
                <w:color w:val="000000"/>
              </w:rPr>
            </w:pPr>
            <w:r w:rsidRPr="00AA5395">
              <w:rPr>
                <w:color w:val="000000"/>
              </w:rPr>
              <w:t>-</w:t>
            </w:r>
          </w:p>
        </w:tc>
      </w:tr>
    </w:tbl>
    <w:p w14:paraId="5D8E6066" w14:textId="77777777" w:rsidR="00D53A8D" w:rsidRPr="00AA5395" w:rsidRDefault="00D53A8D" w:rsidP="00D53A8D">
      <w:pPr>
        <w:pStyle w:val="NoSpacing"/>
      </w:pPr>
    </w:p>
    <w:p w14:paraId="743BA79F" w14:textId="50D8F84C" w:rsidR="007458B8" w:rsidRPr="00AA5395" w:rsidRDefault="007458B8" w:rsidP="007458B8">
      <w:pPr>
        <w:pStyle w:val="Caption"/>
      </w:pPr>
      <w:r w:rsidRPr="00AA5395">
        <w:t xml:space="preserve">Table </w:t>
      </w:r>
      <w:fldSimple w:instr=" SEQ Table \* ARABIC ">
        <w:r w:rsidR="00232E6E">
          <w:rPr>
            <w:noProof/>
          </w:rPr>
          <w:t>2</w:t>
        </w:r>
      </w:fldSimple>
      <w:r w:rsidRPr="00AA5395">
        <w:t xml:space="preserve">. </w:t>
      </w:r>
      <w:r w:rsidRPr="00AA5395">
        <w:rPr>
          <w:b w:val="0"/>
          <w:bCs w:val="0"/>
        </w:rPr>
        <w:t>Rules and references associated to any field of the Boolean vector in the PKA pathway.</w:t>
      </w:r>
    </w:p>
    <w:tbl>
      <w:tblPr>
        <w:tblpPr w:leftFromText="180" w:rightFromText="180" w:vertAnchor="text" w:tblpY="1"/>
        <w:tblOverlap w:val="never"/>
        <w:tblW w:w="138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3118"/>
        <w:gridCol w:w="3675"/>
        <w:gridCol w:w="6022"/>
      </w:tblGrid>
      <w:tr w:rsidR="006466F1" w:rsidRPr="00AA5395" w14:paraId="2C6E5DCD" w14:textId="77777777" w:rsidTr="004B15F1">
        <w:trPr>
          <w:trHeight w:val="319"/>
        </w:trPr>
        <w:tc>
          <w:tcPr>
            <w:tcW w:w="13803" w:type="dxa"/>
            <w:gridSpan w:val="4"/>
            <w:shd w:val="clear" w:color="auto" w:fill="auto"/>
            <w:noWrap/>
            <w:vAlign w:val="bottom"/>
          </w:tcPr>
          <w:p w14:paraId="2AD79B52" w14:textId="3CE566E0" w:rsidR="006466F1" w:rsidRPr="00AA5395" w:rsidRDefault="006466F1" w:rsidP="00A64EFC">
            <w:r w:rsidRPr="00AA5395">
              <w:t>PKA pathway</w:t>
            </w:r>
          </w:p>
        </w:tc>
      </w:tr>
      <w:tr w:rsidR="00000BD2" w:rsidRPr="00AA5395" w14:paraId="12103391" w14:textId="77777777" w:rsidTr="007E14A1">
        <w:trPr>
          <w:trHeight w:val="319"/>
        </w:trPr>
        <w:tc>
          <w:tcPr>
            <w:tcW w:w="988" w:type="dxa"/>
            <w:shd w:val="clear" w:color="auto" w:fill="auto"/>
            <w:noWrap/>
            <w:vAlign w:val="bottom"/>
          </w:tcPr>
          <w:p w14:paraId="06331304" w14:textId="6CD4A437" w:rsidR="004D437B" w:rsidRPr="00AA5395" w:rsidRDefault="004D437B" w:rsidP="00A64EFC">
            <w:r w:rsidRPr="00AA5395">
              <w:t>Name</w:t>
            </w:r>
          </w:p>
        </w:tc>
        <w:tc>
          <w:tcPr>
            <w:tcW w:w="3118" w:type="dxa"/>
            <w:shd w:val="clear" w:color="auto" w:fill="auto"/>
            <w:noWrap/>
            <w:vAlign w:val="bottom"/>
          </w:tcPr>
          <w:p w14:paraId="706D2FA8" w14:textId="4FA85BE8" w:rsidR="004D437B" w:rsidRPr="00AA5395" w:rsidRDefault="004D437B" w:rsidP="00A64EFC">
            <w:r w:rsidRPr="00AA5395">
              <w:t>Presence</w:t>
            </w:r>
          </w:p>
        </w:tc>
        <w:tc>
          <w:tcPr>
            <w:tcW w:w="3675" w:type="dxa"/>
            <w:shd w:val="clear" w:color="auto" w:fill="auto"/>
            <w:noWrap/>
            <w:vAlign w:val="bottom"/>
          </w:tcPr>
          <w:p w14:paraId="27CA2A82" w14:textId="4456C4CE" w:rsidR="004D437B" w:rsidRPr="00AA5395" w:rsidRDefault="004D437B" w:rsidP="00A64EFC">
            <w:r w:rsidRPr="00AA5395">
              <w:t>Phosphorylation</w:t>
            </w:r>
          </w:p>
        </w:tc>
        <w:tc>
          <w:tcPr>
            <w:tcW w:w="6022" w:type="dxa"/>
            <w:shd w:val="clear" w:color="auto" w:fill="auto"/>
            <w:noWrap/>
            <w:vAlign w:val="bottom"/>
          </w:tcPr>
          <w:p w14:paraId="11CD750D" w14:textId="27F4E1DE" w:rsidR="004D437B" w:rsidRPr="00AA5395" w:rsidRDefault="004D437B" w:rsidP="00A64EFC">
            <w:r w:rsidRPr="00AA5395">
              <w:t>Specific activity</w:t>
            </w:r>
          </w:p>
        </w:tc>
      </w:tr>
      <w:tr w:rsidR="00A62C5B" w:rsidRPr="00AA5395" w14:paraId="1A7F91D6" w14:textId="77777777" w:rsidTr="007E14A1">
        <w:trPr>
          <w:trHeight w:val="319"/>
        </w:trPr>
        <w:tc>
          <w:tcPr>
            <w:tcW w:w="988" w:type="dxa"/>
            <w:shd w:val="clear" w:color="auto" w:fill="auto"/>
            <w:noWrap/>
            <w:vAlign w:val="bottom"/>
            <w:hideMark/>
          </w:tcPr>
          <w:p w14:paraId="1CEFCC66" w14:textId="77777777" w:rsidR="004D437B" w:rsidRPr="00AA5395" w:rsidRDefault="004D437B" w:rsidP="00A64EFC">
            <w:r w:rsidRPr="00AA5395">
              <w:t>Gpr1</w:t>
            </w:r>
          </w:p>
        </w:tc>
        <w:tc>
          <w:tcPr>
            <w:tcW w:w="3118" w:type="dxa"/>
            <w:shd w:val="clear" w:color="auto" w:fill="auto"/>
            <w:noWrap/>
            <w:vAlign w:val="bottom"/>
            <w:hideMark/>
          </w:tcPr>
          <w:p w14:paraId="368122B9" w14:textId="41B183CB" w:rsidR="004D437B" w:rsidRPr="00AA5395" w:rsidRDefault="004D437B" w:rsidP="00A64EFC">
            <w:r w:rsidRPr="00AA5395">
              <w:t>Present unless deleted</w:t>
            </w:r>
          </w:p>
        </w:tc>
        <w:tc>
          <w:tcPr>
            <w:tcW w:w="3675" w:type="dxa"/>
            <w:shd w:val="clear" w:color="auto" w:fill="auto"/>
            <w:noWrap/>
            <w:vAlign w:val="bottom"/>
            <w:hideMark/>
          </w:tcPr>
          <w:p w14:paraId="131DD97E" w14:textId="7349644F" w:rsidR="004D437B" w:rsidRPr="00AA5395" w:rsidRDefault="001E412F" w:rsidP="00A64EFC">
            <w:r w:rsidRPr="00AA5395">
              <w:t>-</w:t>
            </w:r>
          </w:p>
        </w:tc>
        <w:tc>
          <w:tcPr>
            <w:tcW w:w="6022" w:type="dxa"/>
            <w:shd w:val="clear" w:color="auto" w:fill="auto"/>
            <w:noWrap/>
            <w:vAlign w:val="bottom"/>
            <w:hideMark/>
          </w:tcPr>
          <w:p w14:paraId="7B2D78C8" w14:textId="0E1433D8" w:rsidR="004D437B" w:rsidRPr="00AA5395" w:rsidRDefault="001E412F" w:rsidP="00A64EFC">
            <w:r w:rsidRPr="00AA5395">
              <w:t xml:space="preserve">Always inactive unless </w:t>
            </w:r>
            <w:proofErr w:type="spellStart"/>
            <w:r w:rsidRPr="00AA5395">
              <w:t>GLUex</w:t>
            </w:r>
            <w:proofErr w:type="spellEnd"/>
            <w:r w:rsidRPr="00AA5395">
              <w:t xml:space="preserve"> and Gpr1 </w:t>
            </w:r>
            <w:r w:rsidR="004D2779" w:rsidRPr="00AA5395">
              <w:t>are</w:t>
            </w:r>
            <w:r w:rsidRPr="00AA5395">
              <w:t xml:space="preserve"> present. </w:t>
            </w:r>
            <w:r w:rsidR="00F5659C" w:rsidRPr="00AA5395">
              <w:fldChar w:fldCharType="begin" w:fldLock="1"/>
            </w:r>
            <w:r w:rsidR="00F91116" w:rsidRPr="00AA5395">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Kraakman et al. 1999; Colombo et al. 1998)","plainTextFormattedCitation":"(Kraakman et al. 1999; Colombo et al. 1998)","previouslyFormattedCitation":"(Kraakman et al. 1999; Colombo et al. 1998)"},"properties":{"noteIndex":0},"schema":"https://github.com/citation-style-language/schema/raw/master/csl-citation.json"}</w:instrText>
            </w:r>
            <w:r w:rsidR="00F5659C" w:rsidRPr="00AA5395">
              <w:fldChar w:fldCharType="separate"/>
            </w:r>
            <w:r w:rsidR="00F5659C" w:rsidRPr="00AA5395">
              <w:rPr>
                <w:noProof/>
              </w:rPr>
              <w:t>(Kraakman et al. 1999; Colombo et al. 1998)</w:t>
            </w:r>
            <w:r w:rsidR="00F5659C" w:rsidRPr="00AA5395">
              <w:fldChar w:fldCharType="end"/>
            </w:r>
            <w:r w:rsidR="00F5659C" w:rsidRPr="00AA5395">
              <w:t>.</w:t>
            </w:r>
          </w:p>
        </w:tc>
      </w:tr>
      <w:tr w:rsidR="00A62C5B" w:rsidRPr="00AA5395" w14:paraId="12900677" w14:textId="77777777" w:rsidTr="007E14A1">
        <w:trPr>
          <w:trHeight w:val="319"/>
        </w:trPr>
        <w:tc>
          <w:tcPr>
            <w:tcW w:w="988" w:type="dxa"/>
            <w:shd w:val="clear" w:color="auto" w:fill="auto"/>
            <w:noWrap/>
            <w:vAlign w:val="bottom"/>
            <w:hideMark/>
          </w:tcPr>
          <w:p w14:paraId="2B0A77EA" w14:textId="77777777" w:rsidR="004D437B" w:rsidRPr="00AA5395" w:rsidRDefault="004D437B" w:rsidP="00A64EFC">
            <w:r w:rsidRPr="00AA5395">
              <w:t>Gpa2</w:t>
            </w:r>
          </w:p>
        </w:tc>
        <w:tc>
          <w:tcPr>
            <w:tcW w:w="3118" w:type="dxa"/>
            <w:shd w:val="clear" w:color="auto" w:fill="auto"/>
            <w:noWrap/>
            <w:vAlign w:val="bottom"/>
            <w:hideMark/>
          </w:tcPr>
          <w:p w14:paraId="4BA71630" w14:textId="5208C842" w:rsidR="004D437B" w:rsidRPr="00AA5395" w:rsidRDefault="004D437B" w:rsidP="00A64EFC">
            <w:r w:rsidRPr="00AA5395">
              <w:t>Present unless deleted</w:t>
            </w:r>
          </w:p>
        </w:tc>
        <w:tc>
          <w:tcPr>
            <w:tcW w:w="3675" w:type="dxa"/>
            <w:shd w:val="clear" w:color="auto" w:fill="auto"/>
            <w:noWrap/>
            <w:vAlign w:val="bottom"/>
            <w:hideMark/>
          </w:tcPr>
          <w:p w14:paraId="640B0288" w14:textId="76C217F2" w:rsidR="004D437B" w:rsidRPr="00AA5395" w:rsidRDefault="001E412F" w:rsidP="00A64EFC">
            <w:r w:rsidRPr="00AA5395">
              <w:t>-</w:t>
            </w:r>
          </w:p>
        </w:tc>
        <w:tc>
          <w:tcPr>
            <w:tcW w:w="6022" w:type="dxa"/>
            <w:shd w:val="clear" w:color="auto" w:fill="auto"/>
            <w:noWrap/>
            <w:vAlign w:val="bottom"/>
            <w:hideMark/>
          </w:tcPr>
          <w:p w14:paraId="78D14695" w14:textId="0F8DC63B" w:rsidR="00AD0F26" w:rsidRPr="00AA5395" w:rsidRDefault="001E412F" w:rsidP="00A64EFC">
            <w:r w:rsidRPr="00AA5395">
              <w:t>Active if Gpr1 is active and Gpa2 is present.</w:t>
            </w:r>
          </w:p>
          <w:p w14:paraId="156D061B" w14:textId="18B95920" w:rsidR="001E412F" w:rsidRPr="00AA5395" w:rsidRDefault="001E412F" w:rsidP="00A64EFC">
            <w:r w:rsidRPr="00AA5395">
              <w:t>Inactive if Gpr1 is inactive or Gpa2 is deleted.</w:t>
            </w:r>
            <w:r w:rsidR="00F5659C" w:rsidRPr="00AA5395">
              <w:fldChar w:fldCharType="begin" w:fldLock="1"/>
            </w:r>
            <w:r w:rsidR="00F91116" w:rsidRPr="00AA5395">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Kraakman et al. 1999; Colombo et al. 1998)","plainTextFormattedCitation":"(Kraakman et al. 1999; Colombo et al. 1998)","previouslyFormattedCitation":"(Kraakman et al. 1999; Colombo et al. 1998)"},"properties":{"noteIndex":0},"schema":"https://github.com/citation-style-language/schema/raw/master/csl-citation.json"}</w:instrText>
            </w:r>
            <w:r w:rsidR="00F5659C" w:rsidRPr="00AA5395">
              <w:fldChar w:fldCharType="separate"/>
            </w:r>
            <w:r w:rsidR="00F5659C" w:rsidRPr="00AA5395">
              <w:rPr>
                <w:noProof/>
              </w:rPr>
              <w:t>(</w:t>
            </w:r>
            <w:proofErr w:type="spellStart"/>
            <w:r w:rsidR="00F5659C" w:rsidRPr="00AA5395">
              <w:rPr>
                <w:noProof/>
              </w:rPr>
              <w:t>Kraakman</w:t>
            </w:r>
            <w:proofErr w:type="spellEnd"/>
            <w:r w:rsidR="00F5659C" w:rsidRPr="00AA5395">
              <w:rPr>
                <w:noProof/>
              </w:rPr>
              <w:t xml:space="preserve"> et al. 1999; Colombo et al. 1998)</w:t>
            </w:r>
            <w:r w:rsidR="00F5659C" w:rsidRPr="00AA5395">
              <w:fldChar w:fldCharType="end"/>
            </w:r>
            <w:r w:rsidR="00F5659C" w:rsidRPr="00AA5395">
              <w:t>.</w:t>
            </w:r>
          </w:p>
        </w:tc>
      </w:tr>
      <w:tr w:rsidR="00A62C5B" w:rsidRPr="00AA5395" w14:paraId="15B20E3B" w14:textId="77777777" w:rsidTr="007E14A1">
        <w:trPr>
          <w:trHeight w:val="319"/>
        </w:trPr>
        <w:tc>
          <w:tcPr>
            <w:tcW w:w="988" w:type="dxa"/>
            <w:shd w:val="clear" w:color="auto" w:fill="auto"/>
            <w:noWrap/>
            <w:vAlign w:val="bottom"/>
            <w:hideMark/>
          </w:tcPr>
          <w:p w14:paraId="3A54AFBD" w14:textId="77777777" w:rsidR="004D437B" w:rsidRPr="00AA5395" w:rsidRDefault="004D437B" w:rsidP="00A64EFC">
            <w:proofErr w:type="spellStart"/>
            <w:r w:rsidRPr="00AA5395">
              <w:t>Krh</w:t>
            </w:r>
            <w:proofErr w:type="spellEnd"/>
          </w:p>
        </w:tc>
        <w:tc>
          <w:tcPr>
            <w:tcW w:w="3118" w:type="dxa"/>
            <w:shd w:val="clear" w:color="auto" w:fill="auto"/>
            <w:noWrap/>
            <w:vAlign w:val="bottom"/>
            <w:hideMark/>
          </w:tcPr>
          <w:p w14:paraId="5DE6BB74" w14:textId="72A1AB36" w:rsidR="004D437B" w:rsidRPr="00AA5395" w:rsidRDefault="004D437B" w:rsidP="00A64EFC">
            <w:r w:rsidRPr="00AA5395">
              <w:t>Present unless deleted</w:t>
            </w:r>
          </w:p>
        </w:tc>
        <w:tc>
          <w:tcPr>
            <w:tcW w:w="3675" w:type="dxa"/>
            <w:shd w:val="clear" w:color="auto" w:fill="auto"/>
            <w:noWrap/>
            <w:vAlign w:val="bottom"/>
            <w:hideMark/>
          </w:tcPr>
          <w:p w14:paraId="77B22A27" w14:textId="453AFD6E" w:rsidR="004D437B" w:rsidRPr="00AA5395" w:rsidRDefault="006466F1" w:rsidP="00A64EFC">
            <w:r w:rsidRPr="00AA5395">
              <w:t>-</w:t>
            </w:r>
          </w:p>
        </w:tc>
        <w:tc>
          <w:tcPr>
            <w:tcW w:w="6022" w:type="dxa"/>
            <w:shd w:val="clear" w:color="auto" w:fill="auto"/>
            <w:noWrap/>
            <w:vAlign w:val="bottom"/>
            <w:hideMark/>
          </w:tcPr>
          <w:p w14:paraId="09081248" w14:textId="2AEA4720" w:rsidR="004D437B" w:rsidRPr="00AA5395" w:rsidRDefault="001E412F" w:rsidP="00A64EFC">
            <w:r w:rsidRPr="00AA5395">
              <w:t xml:space="preserve">Always active unless deleted or </w:t>
            </w:r>
            <w:r w:rsidR="006466F1" w:rsidRPr="00AA5395">
              <w:t>Gpa2 is active.</w:t>
            </w:r>
            <w:r w:rsidR="007E68A5" w:rsidRPr="00AA5395">
              <w:t xml:space="preserve"> </w:t>
            </w:r>
            <w:r w:rsidR="007E68A5" w:rsidRPr="00AA5395">
              <w:fldChar w:fldCharType="begin" w:fldLock="1"/>
            </w:r>
            <w:r w:rsidR="007E68A5" w:rsidRPr="00AA5395">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mendeley":{"formattedCitation":"(T. Peeters et al. 2006)","plainTextFormattedCitation":"(T. Peeters et al. 2006)","previouslyFormattedCitation":"(T. Peeters et al. 2006)"},"properties":{"noteIndex":0},"schema":"https://github.com/citation-style-language/schema/raw/master/csl-citation.json"}</w:instrText>
            </w:r>
            <w:r w:rsidR="007E68A5" w:rsidRPr="00AA5395">
              <w:fldChar w:fldCharType="separate"/>
            </w:r>
            <w:r w:rsidR="007E68A5" w:rsidRPr="00AA5395">
              <w:rPr>
                <w:noProof/>
              </w:rPr>
              <w:t>(T. Peeters et al. 2006)</w:t>
            </w:r>
            <w:r w:rsidR="007E68A5" w:rsidRPr="00AA5395">
              <w:fldChar w:fldCharType="end"/>
            </w:r>
          </w:p>
        </w:tc>
      </w:tr>
      <w:tr w:rsidR="00A62C5B" w:rsidRPr="00AA5395" w14:paraId="545167A3" w14:textId="77777777" w:rsidTr="007E14A1">
        <w:trPr>
          <w:trHeight w:val="319"/>
        </w:trPr>
        <w:tc>
          <w:tcPr>
            <w:tcW w:w="988" w:type="dxa"/>
            <w:shd w:val="clear" w:color="auto" w:fill="auto"/>
            <w:noWrap/>
            <w:vAlign w:val="bottom"/>
            <w:hideMark/>
          </w:tcPr>
          <w:p w14:paraId="6AD89824" w14:textId="77777777" w:rsidR="004D437B" w:rsidRPr="00AA5395" w:rsidRDefault="004D437B" w:rsidP="00A64EFC">
            <w:r w:rsidRPr="00AA5395">
              <w:lastRenderedPageBreak/>
              <w:t>Cdc25</w:t>
            </w:r>
          </w:p>
        </w:tc>
        <w:tc>
          <w:tcPr>
            <w:tcW w:w="3118" w:type="dxa"/>
            <w:shd w:val="clear" w:color="auto" w:fill="auto"/>
            <w:noWrap/>
            <w:vAlign w:val="bottom"/>
            <w:hideMark/>
          </w:tcPr>
          <w:p w14:paraId="12518B73" w14:textId="0234C1A5" w:rsidR="004D437B" w:rsidRPr="00AA5395" w:rsidRDefault="004D437B" w:rsidP="00A64EFC">
            <w:r w:rsidRPr="00AA5395">
              <w:t>Present unless deleted</w:t>
            </w:r>
          </w:p>
        </w:tc>
        <w:tc>
          <w:tcPr>
            <w:tcW w:w="3675" w:type="dxa"/>
            <w:shd w:val="clear" w:color="auto" w:fill="auto"/>
            <w:noWrap/>
            <w:vAlign w:val="bottom"/>
            <w:hideMark/>
          </w:tcPr>
          <w:p w14:paraId="5D5F83AE" w14:textId="0FCCACF2" w:rsidR="004D437B" w:rsidRPr="00AA5395" w:rsidRDefault="004D2779" w:rsidP="00A64EFC">
            <w:r w:rsidRPr="00AA5395">
              <w:t>-</w:t>
            </w:r>
          </w:p>
        </w:tc>
        <w:tc>
          <w:tcPr>
            <w:tcW w:w="6022" w:type="dxa"/>
            <w:shd w:val="clear" w:color="auto" w:fill="auto"/>
            <w:noWrap/>
            <w:vAlign w:val="bottom"/>
            <w:hideMark/>
          </w:tcPr>
          <w:p w14:paraId="344BA04D" w14:textId="5DD4DB65" w:rsidR="004D437B" w:rsidRPr="00AA5395" w:rsidRDefault="004D2779" w:rsidP="00A64EFC">
            <w:r w:rsidRPr="00AA5395">
              <w:t xml:space="preserve">Always inactive unless the metabolite F16BP and pathway component Cdc25 are present. </w:t>
            </w:r>
            <w:r w:rsidR="007E68A5" w:rsidRPr="00AA5395">
              <w:fldChar w:fldCharType="begin" w:fldLock="1"/>
            </w:r>
            <w:r w:rsidR="007E68A5" w:rsidRPr="00AA5395">
              <w:instrText>ADDIN CSL_CITATION {"citationItems":[{"id":"ITEM-1","itemData":{"DOI":"10.1038/s41467-017-01019-z","ISSN":"20411723","PMID":"29030545","abstract":"Yeast and cancer cells share the unusual characteristic of favoring fermentation of sugar over respiration. We now reveal an evolutionary conserved mechanism linking fermentation to activation of Ras, a major regulator of cell proliferation in yeast and mammalian cells, and prime proto-oncogene product. A yeast mutant (tps1Δ) with overactive influx of glucose into glycolysis and hyperaccumulation of Fru1,6bisP, shows hyperactivation of Ras, which causes its glucose growth defect by triggering apoptosis. Fru1,6bisP is a potent activator of Ras in permeabilized yeast cells, likely acting through Cdc25. As in yeast, glucose triggers activation of Ras and its downstream targets MEK and ERK in mammalian cells. Biolayer interferometry measurements show that physiological concentrations of Fru1,6bisP stimulate dissociation of the pure Sos1/H-Ras complex. Thermal shift assay confirms direct binding to Sos1, the mammalian ortholog of Cdc25. Our results suggest that the Warburg effect creates a vicious cycle through Fru1,6bisP activation of Ras, by which enhanced fermentation stimulates oncogenic potency.","author":[{"dropping-particle":"","family":"Peeters","given":"Ken","non-dropping-particle":"","parse-names":false,"suffix":""},{"dropping-particle":"","family":"Leemputte","given":"Frederik","non-dropping-particle":"Van","parse-names":false,"suffix":""},{"dropping-particle":"","family":"Fischer","given":"Baptiste","non-dropping-particle":"","parse-names":false,"suffix":""},{"dropping-particle":"","family":"Bonini","given":"Beatriz M.","non-dropping-particle":"","parse-names":false,"suffix":""},{"dropping-particle":"","family":"Quezada","given":"Hector","non-dropping-particle":"","parse-names":false,"suffix":""},{"dropping-particle":"","family":"Tsytlonok","given":"Maksym","non-dropping-particle":"","parse-names":false,"suffix":""},{"dropping-particle":"","family":"Haesen","given":"Dorien","non-dropping-particle":"","parse-names":false,"suffix":""},{"dropping-particle":"","family":"Vanthienen","given":"Ward","non-dropping-particle":"","parse-names":false,"suffix":""},{"dropping-particle":"","family":"Bernardes","given":"Nuno","non-dropping-particle":"","parse-names":false,"suffix":""},{"dropping-particle":"","family":"Gonzalez-Blas","given":"Carmen Bravo","non-dropping-particle":"","parse-names":false,"suffix":""},{"dropping-particle":"","family":"Janssens","given":"Veerle","non-dropping-particle":"","parse-names":false,"suffix":""},{"dropping-particle":"","family":"Tompa","given":"Peter","non-dropping-particle":"","parse-names":false,"suffix":""},{"dropping-particle":"","family":"Versées","given":"Wim","non-dropping-particle":"","parse-names":false,"suffix":""},{"dropping-particle":"","family":"Thevelein","given":"Johan M.","non-dropping-particle":"","parse-names":false,"suffix":""}],"container-title":"Nature Communications","id":"ITEM-1","issue":"1","issued":{"date-parts":[["2017","12","1"]]},"publisher":"Nature Publishing Group","title":"Fructose-1,6-bisphosphate couples glycolytic flux to activation of Ras","type":"article-journal","volume":"8"},"uris":["http://www.mendeley.com/documents/?uuid=bec324e2-4345-38fd-ab82-936c761afe4f"]}],"mendeley":{"formattedCitation":"(K. Peeters et al. 2017)","plainTextFormattedCitation":"(K. Peeters et al. 2017)","previouslyFormattedCitation":"(K. Peeters et al. 2017)"},"properties":{"noteIndex":0},"schema":"https://github.com/citation-style-language/schema/raw/master/csl-citation.json"}</w:instrText>
            </w:r>
            <w:r w:rsidR="007E68A5" w:rsidRPr="00AA5395">
              <w:fldChar w:fldCharType="separate"/>
            </w:r>
            <w:r w:rsidR="007E68A5" w:rsidRPr="00AA5395">
              <w:rPr>
                <w:noProof/>
              </w:rPr>
              <w:t>(K. Peeters et al. 2017)</w:t>
            </w:r>
            <w:r w:rsidR="007E68A5" w:rsidRPr="00AA5395">
              <w:fldChar w:fldCharType="end"/>
            </w:r>
            <w:r w:rsidR="007E68A5" w:rsidRPr="00AA5395">
              <w:t>.</w:t>
            </w:r>
          </w:p>
        </w:tc>
      </w:tr>
      <w:tr w:rsidR="00A62C5B" w:rsidRPr="000421A8" w14:paraId="5ACD77BE" w14:textId="77777777" w:rsidTr="007E14A1">
        <w:trPr>
          <w:trHeight w:val="319"/>
        </w:trPr>
        <w:tc>
          <w:tcPr>
            <w:tcW w:w="988" w:type="dxa"/>
            <w:shd w:val="clear" w:color="auto" w:fill="auto"/>
            <w:noWrap/>
            <w:vAlign w:val="bottom"/>
            <w:hideMark/>
          </w:tcPr>
          <w:p w14:paraId="5201C4DC" w14:textId="77777777" w:rsidR="004D437B" w:rsidRPr="00AA5395" w:rsidRDefault="004D437B" w:rsidP="00A64EFC">
            <w:r w:rsidRPr="00AA5395">
              <w:t>Ras</w:t>
            </w:r>
          </w:p>
        </w:tc>
        <w:tc>
          <w:tcPr>
            <w:tcW w:w="3118" w:type="dxa"/>
            <w:shd w:val="clear" w:color="auto" w:fill="auto"/>
            <w:noWrap/>
            <w:vAlign w:val="bottom"/>
            <w:hideMark/>
          </w:tcPr>
          <w:p w14:paraId="28EA144C" w14:textId="3552BF73" w:rsidR="004D437B" w:rsidRPr="00AA5395" w:rsidRDefault="004D437B" w:rsidP="00A64EFC">
            <w:r w:rsidRPr="00AA5395">
              <w:t>Present unless deleted</w:t>
            </w:r>
          </w:p>
        </w:tc>
        <w:tc>
          <w:tcPr>
            <w:tcW w:w="3675" w:type="dxa"/>
            <w:shd w:val="clear" w:color="auto" w:fill="auto"/>
            <w:noWrap/>
            <w:vAlign w:val="bottom"/>
            <w:hideMark/>
          </w:tcPr>
          <w:p w14:paraId="3719826C" w14:textId="0ADBEAB9" w:rsidR="004D437B" w:rsidRPr="00AA5395" w:rsidRDefault="00AD0F26" w:rsidP="00A64EFC">
            <w:r w:rsidRPr="00AA5395">
              <w:t>-</w:t>
            </w:r>
          </w:p>
        </w:tc>
        <w:tc>
          <w:tcPr>
            <w:tcW w:w="6022" w:type="dxa"/>
            <w:shd w:val="clear" w:color="auto" w:fill="auto"/>
            <w:noWrap/>
            <w:vAlign w:val="bottom"/>
            <w:hideMark/>
          </w:tcPr>
          <w:p w14:paraId="6CB6DBDC" w14:textId="3357B225" w:rsidR="004D437B" w:rsidRPr="00AA5395" w:rsidRDefault="00AD0F26" w:rsidP="00A64EFC">
            <w:r w:rsidRPr="00AA5395">
              <w:t>Active when Ras is present, Cdc25 is active and Ira is inactive (and Ras was previous inactive).</w:t>
            </w:r>
          </w:p>
          <w:p w14:paraId="68AD48C4" w14:textId="7875245D" w:rsidR="00AD0F26" w:rsidRPr="009A136B" w:rsidRDefault="00AD0F26" w:rsidP="00A64EFC">
            <w:pPr>
              <w:rPr>
                <w:lang w:val="sv-SE"/>
              </w:rPr>
            </w:pPr>
            <w:r w:rsidRPr="00AA5395">
              <w:t>Inactive when Ras is present, Cdc25 is inactive and Ira is active (and Ras is previously active).</w:t>
            </w:r>
            <w:r w:rsidR="00C50CBE" w:rsidRPr="00AA5395">
              <w:t xml:space="preserve"> </w:t>
            </w:r>
            <w:r w:rsidR="00441E75" w:rsidRPr="00AA5395">
              <w:fldChar w:fldCharType="begin" w:fldLock="1"/>
            </w:r>
            <w:r w:rsidR="005A5435" w:rsidRPr="00AA5395">
              <w:instrText>ADDIN CSL_CITATION {"citationItems":[{"id":"ITEM-1","itemData":{"DOI":"10.1128/mcb.11.5.2641","ISSN":"0270-7306","abstract":"The product of the CDC25 gene of Saccharomyces cerevisiae, in its capacity as an activator of the RAS/cyclic AMP pathway, is required for initiation of the cell cycle. In this report, we provide an identification of Cdc25p, the product of the CDC25 gene, and evidence that it promotes exchange of guanine nucleotides bound to Ras in vitro. Extracts of strains containing high levels of Cdc25p catalyze both removal of GDP from and the concurrent binding of GTP to Ras. This same activity is also obtained with an immunopurified Cdc25p-beta-galactosidase fusion protein, suggesting that Cdc25p participates directly in the exchange reaction. This biochemical activity is consistent with previous genetic analysis of CDC25 function.","author":[{"dropping-particle":"","family":"Jones","given":"S","non-dropping-particle":"","parse-names":false,"suffix":""},{"dropping-particle":"","family":"Vignais","given":"M L","non-dropping-particle":"","parse-names":false,"suffix":""},{"dropping-particle":"","family":"Broach","given":"J R","non-dropping-particle":"","parse-names":false,"suffix":""}],"container-title":"Molecular and Cellular Biology","id":"ITEM-1","issue":"5","issued":{"date-parts":[["1991","5","1"]]},"page":"2641-2646","publisher":"American Society for Microbiology","title":"The CDC25 protein of Saccharomyces cerevisiae promotes exchange of guanine nucleotides bound to ras.","type":"article-journal","volume":"11"},"uris":["http://www.mendeley.com/documents/?uuid=1f7a5c48-45d4-3fc3-afa0-58f5cf2e725a"]},{"id":"ITEM-2","itemData":{"DOI":"10.1126/science.3547648","ISSN":"00368075","abstract":"The yeast Saccharomyces cerevisiae contains two functional homologues of the ras oncogene family, RAS1 and RAS2. These genes are required for growth, and all evidence indicates that this essential function is the activation of adenylate cyclase. In contrast, ras in mammalian cells does not appear to influence adenylate cylase activity. To clarify the relation between ras function in yeast and in higher eukaryotes, and the role played by yeast RAS in growth control, it is necessary to identify functions acting upstream of RAS in the adenylate cyclase pathway. The evidence presented here indicates that CDC25, identified by conditional cell cycle arrest mutations, encodes such an upstream function.","author":[{"dropping-particle":"","family":"Robinson","given":"Lucy C.","non-dropping-particle":"","parse-names":false,"suffix":""},{"dropping-particle":"","family":"Gibbs","given":"Jackson B.","non-dropping-particle":"","parse-names":false,"suffix":""},{"dropping-particle":"","family":"Marshall","given":"Mark S.","non-dropping-particle":"","parse-names":false,"suffix":""},{"dropping-particle":"","family":"Sigal","given":"Irving S.","non-dropping-particle":"","parse-names":false,"suffix":""},{"dropping-particle":"","family":"Tatchell","given":"Kelly","non-dropping-particle":"","parse-names":false,"suffix":""}],"container-title":"Science","id":"ITEM-2","issue":"4793","issued":{"date-parts":[["1987","3","6"]]},"page":"1218-1221","title":"CDC25: A component of the RAS-adenylate cyclase pathway in Saccharomyces cerevisiae","type":"article-journal","volume":"235"},"uris":["http://www.mendeley.com/documents/?uuid=3b3d645d-bbf3-3622-9932-b22e2eff9a9e"]},{"id":"ITEM-3","itemData":{"DOI":"10.1016/0092-8674(87)90076-6","ISSN":"00928674","PMID":"3545497","abstract":"The gene corresponding to the S. cerevisiae cell division cycle mutant cdc25 has been cloned and sequenced, revealing an open reading frame encoding a protein of 1589 amino acids that contains no significant homologies with other known proteins. Cells lacking CDC25 have low levels of cyclic AMP and decreased levels of Mg2+-dependent adenylate cyclase activity. The lethality resulting from disruption of the CDC25 gene can be suppressed by the presence of the activated RAS2val19 gene, but not by high copy plasmids expressing a normal RAS2 or RAS1 gene. These results suggest that normal RAS is dependent on CDC25 function. Furthermore, mutationally activated alleles of CDC25 are capable of inducing a set of phenotypes similar to those observed in strains containing a genetically activated RAS/adenylate cyclase pathway, suggesting that CDC25 encodes a regulatory protein. We propose that CDC25 regulates adenylate cyclase by regulating the guanine nucleotide bound to RAS proteins. © 1987.","author":[{"dropping-particle":"","family":"Broek","given":"Daniel","non-dropping-particle":"","parse-names":false,"suffix":""},{"dropping-particle":"","family":"Toda","given":"Takashi","non-dropping-particle":"","parse-names":false,"suffix":""},{"dropping-particle":"","family":"Michaeli","given":"Tamar","non-dropping-particle":"","parse-names":false,"suffix":""},{"dropping-particle":"","family":"Levin","given":"Lonny","non-dropping-particle":"","parse-names":false,"suffix":""},{"dropping-particle":"","family":"Birchmeier","given":"Carmen","non-dropping-particle":"","parse-names":false,"suffix":""},{"dropping-particle":"","family":"Zoller","given":"Mark","non-dropping-particle":"","parse-names":false,"suffix":""},{"dropping-particle":"","family":"Powers","given":"Scott","non-dropping-particle":"","parse-names":false,"suffix":""},{"dropping-particle":"","family":"Wigler","given":"Michael","non-dropping-particle":"","parse-names":false,"suffix":""}],"container-title":"Cell","id":"ITEM-3","issue":"5","issued":{"date-parts":[["1987","3","13"]]},"page":"789-799","publisher":"Cell Press","title":"The S. cerevisiae CDC25 gene product regulates the RAS/adenylate cyclase pathway","type":"article-journal","volume":"48"},"uris":["http://www.mendeley.com/documents/?uuid=b02e4943-a712-31a7-92e5-585190b473b2"]},{"id":"ITEM-4","itemData":{"DOI":"10.1128/mcb.10.8.4303","ISSN":"0270-7306","PMID":"2164637","abstract":"The IRA1 gene is a negative regulator of the RAS-cyclic AMP pathway in Saccharomyces cerevisiae. To identify other genes involved in this pathway, we screened yeast genomic DNA libraries for genes that can suppress the heat shock sensitivity of the ira1 mutation on a multicopy vector. We identified IRA2, encoding a protein of 3,079 amino acids, that is 45% identical to the IRA1 protein. The region homologous between the IRA1 protein and ras GTPase-activating protein is also conserved in IRA2. IRA2 maps 11 centimorgans distal to the arg1 locus on the left arm of chromosome XV and was found to be allelic to glc4. Disruption of the IRA2 gene resulted in (i) increased sensitivity to heat shock and nitrogen starvation, (ii) sporulation defects, and (iii) suppression of the lethality of the cdc25 mutant. Analysis of disruption mutants of IRA1 and IRA2 indicated that IRA1 and IRA2 proteins additively regulate the RAS-cyclic AMP pathway in a negative fashion. Expression of the IRA2 domain homologous with GAP is sufficient for complementation of the heat shock sensitivity of ira2, suggesting that IRA down regulates RAS activity by stimulating the GTPase activity of RAS proteins.","author":[{"dropping-particle":"","family":"Tanaka","given":"K","non-dropping-particle":"","parse-names":false,"suffix":""},{"dropping-particle":"","family":"Nakafuku","given":"M","non-dropping-particle":"","parse-names":false,"suffix":""},{"dropping-particle":"","family":"Tamanoi","given":"F","non-dropping-particle":"","parse-names":false,"suffix":""},{"dropping-particle":"","family":"Kaziro","given":"Y","non-dropping-particle":"","parse-names":false,"suffix":""},{"dropping-particle":"","family":"Matsumoto","given":"K","non-dropping-particle":"","parse-names":false,"suffix":""},{"dropping-particle":"","family":"Toh-e","given":"A","non-dropping-particle":"","parse-names":false,"suffix":""}],"container-title":"Molecular and Cellular Biology","id":"ITEM-4","issue":"8","issued":{"date-parts":[["1990","8","1"]]},"page":"4303-4313","publisher":"American Society for Microbiology","title":"IRA2, a second gene of Saccharomyces cerevisiae that encodes a protein with a domain homologous to mammalian ras GTPase-activating protein.","type":"article-journal","volume":"10"},"uris":["http://www.mendeley.com/documents/?uuid=1e98a7a5-8638-38e6-abf9-c56cb7778900"]},{"id":"ITEM-5","itemData":{"DOI":"10.1016/0092-8674(90)90094-U","ISSN":"00928674","PMID":"2178777","abstract":"The IRA1 and IRA2 genes of S. cerevisiae encode closely related proteins that also share homology with mammalian GAP (ras GTPase activating protein). The RAS1 and RAS2 proteins overexpressed in ira mutants accumulated in the GTP-bound form, whereas in the wild-type strain the proteins were found mostly in the GDP-bound form, indicating that IRA1 and IRA2 negatively regulate the level of RAS-GTP. In contrast, the RAS2Val-19 or RAS2Thr-66 mutant protein was bound to GTP in high amounts irrespective of the IRA genotype. Overexpression of bovine GAP suppressed the phenotypes of ira mutants by reducing the level of RAS-GTP, suggesting that IRA proteins may be functionally analogous to mammalian GAP. © 1990.","author":[{"dropping-particle":"","family":"Tanaka","given":"Kazuma","non-dropping-particle":"","parse-names":false,"suffix":""},{"dropping-particle":"","family":"Nakafuku","given":"Masato","non-dropping-particle":"","parse-names":false,"suffix":""},{"dropping-particle":"","family":"Satoh","given":"Takaya","non-dropping-particle":"","parse-names":false,"suffix":""},{"dropping-particle":"","family":"Marshall","given":"Mark S.","non-dropping-particle":"","parse-names":false,"suffix":""},{"dropping-particle":"","family":"Gibbs","given":"Jackson B.","non-dropping-particle":"","parse-names":false,"suffix":""},{"dropping-particle":"","family":"Matsumoto","given":"Kunihiro","non-dropping-particle":"","parse-names":false,"suffix":""},{"dropping-particle":"","family":"Kaziro","given":"Yoshito","non-dropping-particle":"","parse-names":false,"suffix":""},{"dropping-particle":"","family":"Toh-e","given":"Akio","non-dropping-particle":"","parse-names":false,"suffix":""}],"container-title":"Cell","id":"ITEM-5","issue":"5","issued":{"date-parts":[["1990","3","9"]]},"page":"803-807","publisher":"Cell Press","title":"S. cerevisiae genes IRA1 and IRA2 encode proteins that may be functionally equivalent to mammalian ras GTPase activating protein","type":"article-journal","volume":"60"},"uris":["http://www.mendeley.com/documents/?uuid=e72e6ad9-9c16-37f7-b223-4f970ada1282"]},{"id":"ITEM-6","itemData":{"DOI":"10.1128/mcb.9.2.757","ISSN":"0270-7306","abstract":"A mutation in the gene IRA1 (formerly called PPD1) was originally characterized as a deficiency of a phosphoprotein phosphatase. The IRA1 gene has been cloned and sequenced. A large open reading frame (8,817 base pairs) which can encode a protein of 2,938 amino acids was found. Northern (RNA) blot analysis detected a message of about 10 kilobases, and nuclease S1 protection demonstrated mRNA start points at 97 and 98 base pairs upstream from the putative initiator ATG codon. Disruption of the IRA1 gene resulted in sensitivity to nitrogen starvation and heat shock. Diploids homozygous for the disrupted IRA1 gene were deficient in sporulation. Disruption of the IRA1 gene suppressed the lethality of the cdc25 mutation but did not suppress the lethality of either the ras1 ras2 or the cyr1 mutations. Deficiency of the phosphoprotein phosphatase was not reproducible in the disruption mutant of the IRA1 gene. Moreover, the ira1 mutant showed an increased level of cyclic AMP. Our results suggest that the IRA1 protein inhibits the function of the RAS proteins in a fashion antagonistic to the function of the CDC25 protein in the RAS-cyclic AMP pathway</w:instrText>
            </w:r>
            <w:r w:rsidR="005A5435" w:rsidRPr="009A136B">
              <w:rPr>
                <w:lang w:val="sv-SE"/>
              </w:rPr>
              <w:instrText xml:space="preserve"> in Saccharomyces cerevisiae.","author":[{"dropping-particle":"","family":"Tanaka","given":"K","non-dropping-particle":"","parse-names":false,"suffix":""},{"dropping-particle":"","family":"Matsumoto","given":"K","non-dropping-particle":"","parse-names":false,"suffix":""},{"dropping-particle":"","family":"Toh-E","given":"A","non-dropping-particle":"","parse-names":false,"suffix":""}],"container-title":"Molecular and Cellular Biology","id":"ITEM-6","issue":"2","issued":{"date-parts":[["1989","2","1"]]},"page":"757-768","publisher":"American Society for Microbiology","title":"IRA1, an inhibitory regulator of the RAS-cyclic AMP pathway in Saccharomyces cerevisiae.","type":"article-journal","volume":"9"},"uris":["http://www.mendeley.com/documents/?uuid=03f63c81-8b73-3193-a91e-2b5f7aef992c"]}],"mendeley":{"formattedCitation":"(Jones, Vignais, and Broach 1991; Robinson et al. 1987; Broek et al. 1987; K Tanaka et al. 1990; Kazuma Tanaka et al. 1990; K Tanaka, Matsumoto, and Toh-E 1989)","plainTextFormattedCitation":"(Jones, Vignais, and Broach 1991; Robinson et al. 1987; Broek et al. 1987; K Tanaka et al. 1990; Kazuma Tanaka et al. 1990; K Tanaka, Matsumoto, and Toh-E 1989)","previouslyFormattedCitation":"(Jones, Vignais, and Broach 1991; Robinson et al. 1987; Broek et al. 1987; K Tanaka et al. 1990; Kazuma Tanaka et al. 1990; K Tanaka, Matsumoto, and Toh-E 1989)"},"properties":{"noteIndex":0},"schema":"https://github.com/citation-style-language/schema/raw/master/csl-citation.json"}</w:instrText>
            </w:r>
            <w:r w:rsidR="00441E75" w:rsidRPr="00AA5395">
              <w:fldChar w:fldCharType="separate"/>
            </w:r>
            <w:r w:rsidR="00441E75" w:rsidRPr="009A136B">
              <w:rPr>
                <w:noProof/>
                <w:lang w:val="sv-SE"/>
              </w:rPr>
              <w:t>(Jones, Vignais, and Broach 1991; Robinson et al. 1987; Broek et al. 1987; K Tanaka et al. 1990; Kazuma Tanaka et al. 1990; K Tanaka, Matsumoto, and Toh-E 1989)</w:t>
            </w:r>
            <w:r w:rsidR="00441E75" w:rsidRPr="00AA5395">
              <w:fldChar w:fldCharType="end"/>
            </w:r>
            <w:r w:rsidR="00441E75" w:rsidRPr="009A136B">
              <w:rPr>
                <w:lang w:val="sv-SE"/>
              </w:rPr>
              <w:t>.</w:t>
            </w:r>
          </w:p>
        </w:tc>
      </w:tr>
      <w:tr w:rsidR="00A62C5B" w:rsidRPr="00AA5395" w14:paraId="324610FE" w14:textId="77777777" w:rsidTr="007E14A1">
        <w:trPr>
          <w:trHeight w:val="319"/>
        </w:trPr>
        <w:tc>
          <w:tcPr>
            <w:tcW w:w="988" w:type="dxa"/>
            <w:shd w:val="clear" w:color="auto" w:fill="auto"/>
            <w:noWrap/>
            <w:vAlign w:val="bottom"/>
            <w:hideMark/>
          </w:tcPr>
          <w:p w14:paraId="1777AD7C" w14:textId="77777777" w:rsidR="004D437B" w:rsidRPr="00AA5395" w:rsidRDefault="004D437B" w:rsidP="00A64EFC">
            <w:r w:rsidRPr="00AA5395">
              <w:t>Ira</w:t>
            </w:r>
          </w:p>
        </w:tc>
        <w:tc>
          <w:tcPr>
            <w:tcW w:w="3118" w:type="dxa"/>
            <w:shd w:val="clear" w:color="auto" w:fill="auto"/>
            <w:noWrap/>
            <w:vAlign w:val="bottom"/>
            <w:hideMark/>
          </w:tcPr>
          <w:p w14:paraId="65473261" w14:textId="5ED27D9C" w:rsidR="004D437B" w:rsidRPr="00AA5395" w:rsidRDefault="004D437B" w:rsidP="00A64EFC">
            <w:r w:rsidRPr="00AA5395">
              <w:t>Present unless deleted</w:t>
            </w:r>
          </w:p>
        </w:tc>
        <w:tc>
          <w:tcPr>
            <w:tcW w:w="3675" w:type="dxa"/>
            <w:shd w:val="clear" w:color="auto" w:fill="auto"/>
            <w:noWrap/>
            <w:vAlign w:val="bottom"/>
            <w:hideMark/>
          </w:tcPr>
          <w:p w14:paraId="7764A640" w14:textId="0C6FF9DE" w:rsidR="004D437B" w:rsidRPr="00AA5395" w:rsidRDefault="004D2779" w:rsidP="00A64EFC">
            <w:r w:rsidRPr="00AA5395">
              <w:t>-</w:t>
            </w:r>
          </w:p>
        </w:tc>
        <w:tc>
          <w:tcPr>
            <w:tcW w:w="6022" w:type="dxa"/>
            <w:shd w:val="clear" w:color="auto" w:fill="auto"/>
            <w:noWrap/>
            <w:vAlign w:val="bottom"/>
            <w:hideMark/>
          </w:tcPr>
          <w:p w14:paraId="6B4ADE7B" w14:textId="6E36B97F" w:rsidR="004D437B" w:rsidRPr="00AA5395" w:rsidRDefault="004D2779" w:rsidP="00A64EFC">
            <w:pPr>
              <w:rPr>
                <w:color w:val="FF0000"/>
              </w:rPr>
            </w:pPr>
            <w:r w:rsidRPr="00AA5395">
              <w:rPr>
                <w:color w:val="000000" w:themeColor="text1"/>
              </w:rPr>
              <w:t xml:space="preserve">Always inactive unless </w:t>
            </w:r>
            <w:proofErr w:type="spellStart"/>
            <w:r w:rsidR="007B28CA" w:rsidRPr="00AA5395">
              <w:rPr>
                <w:color w:val="000000" w:themeColor="text1"/>
              </w:rPr>
              <w:t>GLUex</w:t>
            </w:r>
            <w:proofErr w:type="spellEnd"/>
            <w:r w:rsidRPr="00AA5395">
              <w:rPr>
                <w:color w:val="000000" w:themeColor="text1"/>
              </w:rPr>
              <w:t xml:space="preserve"> and Ira are present. </w:t>
            </w:r>
          </w:p>
        </w:tc>
      </w:tr>
      <w:tr w:rsidR="00A62C5B" w:rsidRPr="00AA5395" w14:paraId="06B93F65" w14:textId="77777777" w:rsidTr="007E14A1">
        <w:trPr>
          <w:trHeight w:val="319"/>
        </w:trPr>
        <w:tc>
          <w:tcPr>
            <w:tcW w:w="988" w:type="dxa"/>
            <w:shd w:val="clear" w:color="auto" w:fill="auto"/>
            <w:noWrap/>
            <w:vAlign w:val="bottom"/>
            <w:hideMark/>
          </w:tcPr>
          <w:p w14:paraId="4506A0F0" w14:textId="77777777" w:rsidR="004D437B" w:rsidRPr="00AA5395" w:rsidRDefault="004D437B" w:rsidP="00A64EFC">
            <w:r w:rsidRPr="00AA5395">
              <w:t>AC</w:t>
            </w:r>
          </w:p>
        </w:tc>
        <w:tc>
          <w:tcPr>
            <w:tcW w:w="3118" w:type="dxa"/>
            <w:shd w:val="clear" w:color="auto" w:fill="auto"/>
            <w:noWrap/>
            <w:vAlign w:val="bottom"/>
            <w:hideMark/>
          </w:tcPr>
          <w:p w14:paraId="2A58E7AA" w14:textId="7472AA42" w:rsidR="004D437B" w:rsidRPr="00AA5395" w:rsidRDefault="004D437B" w:rsidP="00A64EFC">
            <w:r w:rsidRPr="00AA5395">
              <w:t>Present unless deleted</w:t>
            </w:r>
          </w:p>
        </w:tc>
        <w:tc>
          <w:tcPr>
            <w:tcW w:w="3675" w:type="dxa"/>
            <w:shd w:val="clear" w:color="auto" w:fill="auto"/>
            <w:noWrap/>
            <w:vAlign w:val="bottom"/>
            <w:hideMark/>
          </w:tcPr>
          <w:p w14:paraId="2FBC1B62" w14:textId="65067460" w:rsidR="004D437B" w:rsidRPr="00AA5395" w:rsidRDefault="00AD0F26" w:rsidP="00A64EFC">
            <w:r w:rsidRPr="00AA5395">
              <w:t>-</w:t>
            </w:r>
          </w:p>
        </w:tc>
        <w:tc>
          <w:tcPr>
            <w:tcW w:w="6022" w:type="dxa"/>
            <w:shd w:val="clear" w:color="auto" w:fill="auto"/>
            <w:noWrap/>
            <w:vAlign w:val="bottom"/>
            <w:hideMark/>
          </w:tcPr>
          <w:p w14:paraId="3F555CFA" w14:textId="2B781CEE" w:rsidR="004D437B" w:rsidRPr="00AA5395" w:rsidRDefault="00AD0F26" w:rsidP="00A64EFC">
            <w:r w:rsidRPr="00AA5395">
              <w:t>Active when Ras is active and AC is present, or when Ras and Gpa2 is active and AC is present.</w:t>
            </w:r>
            <w:r w:rsidR="008E4268" w:rsidRPr="00AA5395">
              <w:fldChar w:fldCharType="begin" w:fldLock="1"/>
            </w:r>
            <w:r w:rsidR="0008316E" w:rsidRPr="00AA5395">
              <w:instrText>ADDIN CSL_CITATION {"citationItems":[{"id":"ITEM-1","itemData":{"DOI":"10.1016/0092-8674(85)90179-5","ISSN":"00928674","abstract":"We have cloned CYR1, the S. cerevisiae gene encoding adenylate cyclase. The DNA sequence of CYR1 can encode a protein of 2026 amino acids. This protein would contain a central region comprised of over twenty copies of a 23 amino acid repeating unit with remarkable homology to a 24 amino acid tandem repeating unit of a trace human serum glycoprotein. Gene disruption and biochemical experiments indicate that the catalytic domain of adenylate cyclase resides in the carboxyl terminal 400 amino acids. Elevated expression of adenylate cyclase suppresses the lethality that otherwise results from loss of RAS gene function in yeast. Yeast adenylate cyclase, made in E. coli, cannot be activated by added RAS protein. © 1985.","author":[{"dropping-particle":"","family":"Kataoka","given":"Tohru","non-dropping-particle":"","parse-names":false,"suffix":""},{"dropping-particle":"","family":"Broek","given":"Daniel","non-dropping-particle":"","parse-names":false,"suffix":""},{"dropping-particle":"","family":"Wigler","given":"Michael","non-dropping-particle":"","parse-names":false,"suffix":""}],"container-title":"Cell","id":"ITEM-1","issue":"2 PART 1","issued":{"date-parts":[["1985","12","1"]]},"page":"493-505","publisher":"Cell Press","title":"DNA sequence and characterization of the S. cerevisiae gene encoding adenylate cyclase","type":"article-journal","volume":"43"},"uris":["http://www.mendeley.com/documents/?uuid=210d52e5-d103-3d04-9d6d-e98bf9b69764"]},{"id":"ITEM-2","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2","issue":"1","issued":{"date-parts":[["1985","1","1"]]},"page":"27-36","publisher":"Cell Press","title":"In yeast, RAS proteins are controlling elements of adenylate cyclase","type":"article-journal","volume":"40"},"uris":["http://www.mendeley.com/documents/?uuid=e129de9d-ceb4-3855-a893-1a105a966800"]},{"id":"ITEM-3","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3","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Kataoka, Broek, and Wigler 1985; Takashi Toda et al. 1985; Rolland et al. 2000)","plainTextFormattedCitation":"(Kataoka, Broek, and Wigler 1985; Takashi Toda et al. 1985; Rolland et al. 2000)","previouslyFormattedCitation":"(Kataoka, Broek, and Wigler 1985; Takashi Toda et al. 1985; Rolland et al. 2000)"},"properties":{"noteIndex":0},"schema":"https://github.com/citation-style-language/schema/raw/master/csl-citation.json"}</w:instrText>
            </w:r>
            <w:r w:rsidR="008E4268" w:rsidRPr="00AA5395">
              <w:fldChar w:fldCharType="separate"/>
            </w:r>
            <w:r w:rsidR="008E4268" w:rsidRPr="00AA5395">
              <w:rPr>
                <w:noProof/>
              </w:rPr>
              <w:t>(Kataoka, Broek, and Wigler 1985; Takashi Toda et al. 1985; Rolland et al. 2000)</w:t>
            </w:r>
            <w:r w:rsidR="008E4268" w:rsidRPr="00AA5395">
              <w:fldChar w:fldCharType="end"/>
            </w:r>
          </w:p>
          <w:p w14:paraId="6B85D892" w14:textId="7569C293" w:rsidR="00AD0F26" w:rsidRPr="00AA5395" w:rsidRDefault="00AD0F26" w:rsidP="00A64EFC">
            <w:r w:rsidRPr="00AA5395">
              <w:t xml:space="preserve">Inactive if AC is deleted. </w:t>
            </w:r>
          </w:p>
          <w:p w14:paraId="5E734209" w14:textId="65EEA7B0" w:rsidR="002C29A7" w:rsidRPr="00AA5395" w:rsidRDefault="00987692" w:rsidP="00A64EFC">
            <w:r w:rsidRPr="00AA5395">
              <w:t xml:space="preserve">Inactive when Gpa2 and Ras is inactive, AC, Snf4 is present and Sip2, Sip1 or Gal83 is present and Snf1 is phosphorylated. </w:t>
            </w:r>
            <w:r w:rsidR="00CE287D" w:rsidRPr="00AA5395">
              <w:rPr>
                <w:color w:val="000000" w:themeColor="text1"/>
              </w:rPr>
              <w:fldChar w:fldCharType="begin" w:fldLock="1"/>
            </w:r>
            <w:r w:rsidR="004B15F1" w:rsidRPr="00AA5395">
              <w:rPr>
                <w:color w:val="000000" w:themeColor="text1"/>
              </w:rPr>
              <w:instrText>ADDIN CSL_CITATION {"citationItems":[{"id":"ITEM-1","itemData":{"DOI":"10.1074/jbc.M115.658005","ISSN":"1083351X","abstract":"In eukaryotes, nutrient availability and metabolism are coordinated by sensing mechanisms and signaling pathways, which influence a broad set of cellular functions such as transcription and metabolic pathways to match environmental conditions. In yeast, PKA is activated in the presence of high glucose concentrations, favoring fast nutrient utilization, shutting down stress responses, and boosting growth.Onthe contrary, Snf1/AMPK is activated in the presence of low glucose or alternative carbon sources, thus promoting an energy saving program through transcriptional activation and phosphorylation of metabolic enzymes. The PKA and Snf1/AMPK pathways share common downstream targets. Moreover, PKA has been reported to negatively influence the activation of Snf1/AMPK. We report a new cross-talk mechanism with a Snf1-dependent regulation of the PKA pathway. We show that Snf1 and adenylate cyclase (Cyr1) interact in a nutrient-independent manner. Moreover, we identify Cyr1 as a Snf1 substrate and show that Snf1 activation state influences Cyr1 phosphorylation pattern, cAMP intracellular levels, and PKA-dependent transcription.","author":[{"dropping-particle":"","family":"Nicastro","given":"Raffaele","non-dropping-particle":"","parse-names":false,"suffix":""},{"dropping-particle":"","family":"Tripodi","given":"Farida","non-dropping-particle":"","parse-names":false,"suffix":""},{"dropping-particle":"","family":"Gaggini","given":"Marco","non-dropping-particle":"","parse-names":false,"suffix":""},{"dropping-particle":"","family":"Castoldi","given":"Andrea","non-dropping-particle":"","parse-names":false,"suffix":""},{"dropping-particle":"","family":"Reghellin","given":"Veronica","non-dropping-particle":"","parse-names":false,"suffix":""},{"dropping-particle":"","family":"Nonnis","given":"Simona","non-dropping-particle":"","parse-names":false,"suffix":""},{"dropping-particle":"","family":"Tedeschi","given":"Gabriella","non-dropping-particle":"","parse-names":false,"suffix":""},{"dropping-particle":"","family":"Coccetti","given":"Paola","non-dropping-particle":"","parse-names":false,"suffix":""}],"container-title":"Journal of Biological Chemistry","id":"ITEM-1","issue":"41","issued":{"date-parts":[["2015","10","9"]]},"page":"24715-24726","publisher":"American Society for Biochemistry and Molecular Biology Inc.","title":"Snf1 phosphorylates adenylate cyclase and negatively regulates protein kinase A-dependent transcription in Saccharomyces cerevisiae","type":"article-journal","volume":"290"},"uris":["http://www.mendeley.com/documents/?uuid=a24a8785-f00e-3638-a7fb-af314faba404"]}],"mendeley":{"formattedCitation":"(Nicastro et al. 2015)","plainTextFormattedCitation":"(Nicastro et al. 2015)","previouslyFormattedCitation":"(Nicastro et al. 2015)"},"properties":{"noteIndex":0},"schema":"https://github.com/citation-style-language/schema/raw/master/csl-citation.json"}</w:instrText>
            </w:r>
            <w:r w:rsidR="00CE287D" w:rsidRPr="00AA5395">
              <w:rPr>
                <w:color w:val="000000" w:themeColor="text1"/>
              </w:rPr>
              <w:fldChar w:fldCharType="separate"/>
            </w:r>
            <w:r w:rsidR="00CE287D" w:rsidRPr="00AA5395">
              <w:rPr>
                <w:noProof/>
                <w:color w:val="000000" w:themeColor="text1"/>
              </w:rPr>
              <w:t>(Nicastro et al. 2015)</w:t>
            </w:r>
            <w:r w:rsidR="00CE287D" w:rsidRPr="00AA5395">
              <w:rPr>
                <w:color w:val="000000" w:themeColor="text1"/>
              </w:rPr>
              <w:fldChar w:fldCharType="end"/>
            </w:r>
          </w:p>
        </w:tc>
      </w:tr>
      <w:tr w:rsidR="00A62C5B" w:rsidRPr="00AA5395" w14:paraId="5A6B0D19" w14:textId="77777777" w:rsidTr="007E14A1">
        <w:trPr>
          <w:trHeight w:val="319"/>
        </w:trPr>
        <w:tc>
          <w:tcPr>
            <w:tcW w:w="988" w:type="dxa"/>
            <w:shd w:val="clear" w:color="auto" w:fill="auto"/>
            <w:noWrap/>
            <w:vAlign w:val="bottom"/>
            <w:hideMark/>
          </w:tcPr>
          <w:p w14:paraId="0BC1BD4B" w14:textId="77777777" w:rsidR="004D437B" w:rsidRPr="00AA5395" w:rsidRDefault="004D437B" w:rsidP="00A64EFC">
            <w:proofErr w:type="spellStart"/>
            <w:r w:rsidRPr="00AA5395">
              <w:t>Pde</w:t>
            </w:r>
            <w:proofErr w:type="spellEnd"/>
          </w:p>
        </w:tc>
        <w:tc>
          <w:tcPr>
            <w:tcW w:w="3118" w:type="dxa"/>
            <w:shd w:val="clear" w:color="auto" w:fill="auto"/>
            <w:noWrap/>
            <w:vAlign w:val="bottom"/>
            <w:hideMark/>
          </w:tcPr>
          <w:p w14:paraId="2287912F" w14:textId="43B4C53C" w:rsidR="004D437B" w:rsidRPr="00AA5395" w:rsidRDefault="004D437B" w:rsidP="00A64EFC">
            <w:r w:rsidRPr="00AA5395">
              <w:t>Present unless deleted</w:t>
            </w:r>
          </w:p>
        </w:tc>
        <w:tc>
          <w:tcPr>
            <w:tcW w:w="3675" w:type="dxa"/>
            <w:shd w:val="clear" w:color="auto" w:fill="auto"/>
            <w:noWrap/>
            <w:vAlign w:val="bottom"/>
            <w:hideMark/>
          </w:tcPr>
          <w:p w14:paraId="45D96E9F" w14:textId="4AEE6896" w:rsidR="004D437B" w:rsidRPr="009A136B" w:rsidRDefault="00836D92" w:rsidP="00A64EFC">
            <w:pPr>
              <w:rPr>
                <w:lang w:val="sv-SE"/>
              </w:rPr>
            </w:pPr>
            <w:r w:rsidRPr="00AA5395">
              <w:t xml:space="preserve">Always unphosphorylated unless </w:t>
            </w:r>
            <w:proofErr w:type="spellStart"/>
            <w:r w:rsidR="00DB08EA" w:rsidRPr="00AA5395">
              <w:t>P</w:t>
            </w:r>
            <w:r w:rsidRPr="00AA5395">
              <w:t>de</w:t>
            </w:r>
            <w:proofErr w:type="spellEnd"/>
            <w:r w:rsidRPr="00AA5395">
              <w:t xml:space="preserve"> is present and PKA is active.</w:t>
            </w:r>
            <w:r w:rsidR="00506598" w:rsidRPr="00AA5395">
              <w:t xml:space="preserve"> </w:t>
            </w:r>
            <w:r w:rsidR="00506598" w:rsidRPr="00AA5395">
              <w:fldChar w:fldCharType="begin" w:fldLock="1"/>
            </w:r>
            <w:r w:rsidR="00506598" w:rsidRPr="00AA5395">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 intracellular</w:instrText>
            </w:r>
            <w:r w:rsidR="00506598" w:rsidRPr="009A136B">
              <w:rPr>
                <w:lang w:val="sv-SE"/>
              </w:rPr>
              <w:instrText xml:space="preserve">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Sass et al. 1986; Nikawa, Sass, and Wigler 1987; Ma et al. 1999; Hu et al. 2010)","plainTextFormattedCitation":"(Sass et al. 1986; Nikawa, Sass, and Wigler 1987; Ma et al. 1999; Hu et al. 2010)","previouslyFormattedCitation":"(Sass et al. 1986; Nikawa, Sass, and Wigler 1987; Ma et al. 1999; Hu et al. 2010)"},"properties":{"noteIndex":0},"schema":"https://github.com/citation-style-language/schema/raw/master/csl-citation.json"}</w:instrText>
            </w:r>
            <w:r w:rsidR="00506598" w:rsidRPr="00AA5395">
              <w:fldChar w:fldCharType="separate"/>
            </w:r>
            <w:r w:rsidR="00506598" w:rsidRPr="009A136B">
              <w:rPr>
                <w:noProof/>
                <w:lang w:val="sv-SE"/>
              </w:rPr>
              <w:t>(Sass et al. 1986; Nikawa, Sass, and Wigler 1987; Ma et al. 1999; Hu et al. 2010)</w:t>
            </w:r>
            <w:r w:rsidR="00506598" w:rsidRPr="00AA5395">
              <w:fldChar w:fldCharType="end"/>
            </w:r>
            <w:r w:rsidR="00506598" w:rsidRPr="009A136B">
              <w:rPr>
                <w:lang w:val="sv-SE"/>
              </w:rPr>
              <w:t>.</w:t>
            </w:r>
          </w:p>
        </w:tc>
        <w:tc>
          <w:tcPr>
            <w:tcW w:w="6022" w:type="dxa"/>
            <w:shd w:val="clear" w:color="auto" w:fill="auto"/>
            <w:noWrap/>
            <w:vAlign w:val="bottom"/>
            <w:hideMark/>
          </w:tcPr>
          <w:p w14:paraId="4175AC98" w14:textId="6BEAB97C" w:rsidR="004D437B" w:rsidRPr="00AA5395" w:rsidRDefault="00A62C5B" w:rsidP="00A64EFC">
            <w:r w:rsidRPr="00AA5395">
              <w:t>-</w:t>
            </w:r>
          </w:p>
        </w:tc>
      </w:tr>
      <w:tr w:rsidR="00A62C5B" w:rsidRPr="00AA5395" w14:paraId="0DF934D3" w14:textId="77777777" w:rsidTr="007E14A1">
        <w:trPr>
          <w:trHeight w:val="319"/>
        </w:trPr>
        <w:tc>
          <w:tcPr>
            <w:tcW w:w="988" w:type="dxa"/>
            <w:shd w:val="clear" w:color="auto" w:fill="auto"/>
            <w:noWrap/>
            <w:vAlign w:val="bottom"/>
            <w:hideMark/>
          </w:tcPr>
          <w:p w14:paraId="57E255AB" w14:textId="77777777" w:rsidR="004D437B" w:rsidRPr="00AA5395" w:rsidRDefault="004D437B" w:rsidP="00A64EFC">
            <w:r w:rsidRPr="00AA5395">
              <w:t>Tpk1</w:t>
            </w:r>
          </w:p>
        </w:tc>
        <w:tc>
          <w:tcPr>
            <w:tcW w:w="3118" w:type="dxa"/>
            <w:shd w:val="clear" w:color="auto" w:fill="auto"/>
            <w:noWrap/>
            <w:vAlign w:val="bottom"/>
            <w:hideMark/>
          </w:tcPr>
          <w:p w14:paraId="20FD55F1" w14:textId="484FD30B" w:rsidR="004D437B" w:rsidRPr="00AA5395" w:rsidRDefault="004D437B" w:rsidP="00A64EFC">
            <w:r w:rsidRPr="00AA5395">
              <w:t>Present unless deleted</w:t>
            </w:r>
          </w:p>
        </w:tc>
        <w:tc>
          <w:tcPr>
            <w:tcW w:w="3675" w:type="dxa"/>
            <w:shd w:val="clear" w:color="auto" w:fill="auto"/>
            <w:noWrap/>
            <w:vAlign w:val="bottom"/>
            <w:hideMark/>
          </w:tcPr>
          <w:p w14:paraId="31D6C9B4" w14:textId="4465ED0A" w:rsidR="004D437B" w:rsidRPr="00AA5395" w:rsidRDefault="00F05FF3" w:rsidP="00A64EFC">
            <w:r w:rsidRPr="00AA5395">
              <w:t>-</w:t>
            </w:r>
          </w:p>
        </w:tc>
        <w:tc>
          <w:tcPr>
            <w:tcW w:w="6022" w:type="dxa"/>
            <w:shd w:val="clear" w:color="auto" w:fill="auto"/>
            <w:noWrap/>
            <w:vAlign w:val="bottom"/>
            <w:hideMark/>
          </w:tcPr>
          <w:p w14:paraId="1804DF5A" w14:textId="2F61577C" w:rsidR="004D437B" w:rsidRPr="00AA5395" w:rsidRDefault="00F05FF3" w:rsidP="00A64EFC">
            <w:r w:rsidRPr="00AA5395">
              <w:t>-</w:t>
            </w:r>
          </w:p>
        </w:tc>
      </w:tr>
      <w:tr w:rsidR="00A62C5B" w:rsidRPr="00AA5395" w14:paraId="7B5664AD" w14:textId="77777777" w:rsidTr="007E14A1">
        <w:trPr>
          <w:trHeight w:val="319"/>
        </w:trPr>
        <w:tc>
          <w:tcPr>
            <w:tcW w:w="988" w:type="dxa"/>
            <w:shd w:val="clear" w:color="auto" w:fill="auto"/>
            <w:noWrap/>
            <w:vAlign w:val="bottom"/>
            <w:hideMark/>
          </w:tcPr>
          <w:p w14:paraId="2C6C2DD0" w14:textId="77777777" w:rsidR="004D437B" w:rsidRPr="00AA5395" w:rsidRDefault="004D437B" w:rsidP="00A64EFC">
            <w:r w:rsidRPr="00AA5395">
              <w:t>Tpk2</w:t>
            </w:r>
          </w:p>
        </w:tc>
        <w:tc>
          <w:tcPr>
            <w:tcW w:w="3118" w:type="dxa"/>
            <w:shd w:val="clear" w:color="auto" w:fill="auto"/>
            <w:noWrap/>
            <w:vAlign w:val="bottom"/>
            <w:hideMark/>
          </w:tcPr>
          <w:p w14:paraId="4D265004" w14:textId="393D2BB9" w:rsidR="004D437B" w:rsidRPr="00AA5395" w:rsidRDefault="004D437B" w:rsidP="00A64EFC">
            <w:r w:rsidRPr="00AA5395">
              <w:t>Present unless deleted</w:t>
            </w:r>
          </w:p>
        </w:tc>
        <w:tc>
          <w:tcPr>
            <w:tcW w:w="3675" w:type="dxa"/>
            <w:shd w:val="clear" w:color="auto" w:fill="auto"/>
            <w:noWrap/>
            <w:vAlign w:val="bottom"/>
            <w:hideMark/>
          </w:tcPr>
          <w:p w14:paraId="51D87FEB" w14:textId="15436CEE" w:rsidR="004D437B" w:rsidRPr="00AA5395" w:rsidRDefault="00F05FF3" w:rsidP="00A64EFC">
            <w:r w:rsidRPr="00AA5395">
              <w:t>-</w:t>
            </w:r>
          </w:p>
        </w:tc>
        <w:tc>
          <w:tcPr>
            <w:tcW w:w="6022" w:type="dxa"/>
            <w:shd w:val="clear" w:color="auto" w:fill="auto"/>
            <w:noWrap/>
            <w:vAlign w:val="bottom"/>
            <w:hideMark/>
          </w:tcPr>
          <w:p w14:paraId="79B04BBC" w14:textId="6920EE42" w:rsidR="004D437B" w:rsidRPr="00AA5395" w:rsidRDefault="00F05FF3" w:rsidP="00A64EFC">
            <w:r w:rsidRPr="00AA5395">
              <w:t>-</w:t>
            </w:r>
          </w:p>
        </w:tc>
      </w:tr>
      <w:tr w:rsidR="00A62C5B" w:rsidRPr="00AA5395" w14:paraId="5B47C1F6" w14:textId="77777777" w:rsidTr="007E14A1">
        <w:trPr>
          <w:trHeight w:val="319"/>
        </w:trPr>
        <w:tc>
          <w:tcPr>
            <w:tcW w:w="988" w:type="dxa"/>
            <w:shd w:val="clear" w:color="auto" w:fill="auto"/>
            <w:noWrap/>
            <w:vAlign w:val="bottom"/>
            <w:hideMark/>
          </w:tcPr>
          <w:p w14:paraId="3C614AF1" w14:textId="77777777" w:rsidR="004D437B" w:rsidRPr="00AA5395" w:rsidRDefault="004D437B" w:rsidP="00A64EFC">
            <w:r w:rsidRPr="00AA5395">
              <w:t>Tpk3</w:t>
            </w:r>
          </w:p>
        </w:tc>
        <w:tc>
          <w:tcPr>
            <w:tcW w:w="3118" w:type="dxa"/>
            <w:shd w:val="clear" w:color="auto" w:fill="auto"/>
            <w:noWrap/>
            <w:vAlign w:val="bottom"/>
            <w:hideMark/>
          </w:tcPr>
          <w:p w14:paraId="7B84D065" w14:textId="2EE4F6B4" w:rsidR="004D437B" w:rsidRPr="00AA5395" w:rsidRDefault="004D437B" w:rsidP="00A64EFC">
            <w:r w:rsidRPr="00AA5395">
              <w:t>Present unless deleted</w:t>
            </w:r>
          </w:p>
        </w:tc>
        <w:tc>
          <w:tcPr>
            <w:tcW w:w="3675" w:type="dxa"/>
            <w:shd w:val="clear" w:color="auto" w:fill="auto"/>
            <w:noWrap/>
            <w:vAlign w:val="bottom"/>
            <w:hideMark/>
          </w:tcPr>
          <w:p w14:paraId="313BB285" w14:textId="56B6A733" w:rsidR="004D437B" w:rsidRPr="00AA5395" w:rsidRDefault="00F05FF3" w:rsidP="00A64EFC">
            <w:r w:rsidRPr="00AA5395">
              <w:t>-</w:t>
            </w:r>
          </w:p>
        </w:tc>
        <w:tc>
          <w:tcPr>
            <w:tcW w:w="6022" w:type="dxa"/>
            <w:shd w:val="clear" w:color="auto" w:fill="auto"/>
            <w:noWrap/>
            <w:vAlign w:val="bottom"/>
            <w:hideMark/>
          </w:tcPr>
          <w:p w14:paraId="5A3C6DA9" w14:textId="0CBA7B82" w:rsidR="004D437B" w:rsidRPr="00AA5395" w:rsidRDefault="00F05FF3" w:rsidP="00A64EFC">
            <w:r w:rsidRPr="00AA5395">
              <w:t>-</w:t>
            </w:r>
          </w:p>
        </w:tc>
      </w:tr>
      <w:tr w:rsidR="00A62C5B" w:rsidRPr="00AA5395" w14:paraId="6E65A4E2" w14:textId="77777777" w:rsidTr="007E14A1">
        <w:trPr>
          <w:trHeight w:val="319"/>
        </w:trPr>
        <w:tc>
          <w:tcPr>
            <w:tcW w:w="988" w:type="dxa"/>
            <w:shd w:val="clear" w:color="auto" w:fill="auto"/>
            <w:noWrap/>
            <w:vAlign w:val="bottom"/>
            <w:hideMark/>
          </w:tcPr>
          <w:p w14:paraId="6AE8E4D7" w14:textId="77777777" w:rsidR="004D437B" w:rsidRPr="00AA5395" w:rsidRDefault="004D437B" w:rsidP="00A64EFC">
            <w:r w:rsidRPr="00AA5395">
              <w:t>Bcy1</w:t>
            </w:r>
          </w:p>
        </w:tc>
        <w:tc>
          <w:tcPr>
            <w:tcW w:w="3118" w:type="dxa"/>
            <w:shd w:val="clear" w:color="auto" w:fill="auto"/>
            <w:noWrap/>
            <w:vAlign w:val="bottom"/>
            <w:hideMark/>
          </w:tcPr>
          <w:p w14:paraId="039FEA38" w14:textId="44EC9101" w:rsidR="004D437B" w:rsidRPr="00AA5395" w:rsidRDefault="004D437B" w:rsidP="00A64EFC">
            <w:r w:rsidRPr="00AA5395">
              <w:t>Present unless deleted</w:t>
            </w:r>
          </w:p>
        </w:tc>
        <w:tc>
          <w:tcPr>
            <w:tcW w:w="3675" w:type="dxa"/>
            <w:shd w:val="clear" w:color="auto" w:fill="auto"/>
            <w:noWrap/>
            <w:vAlign w:val="bottom"/>
            <w:hideMark/>
          </w:tcPr>
          <w:p w14:paraId="28E91F37" w14:textId="383926F8" w:rsidR="004D437B" w:rsidRPr="00AA5395" w:rsidRDefault="00F05FF3" w:rsidP="00A64EFC">
            <w:r w:rsidRPr="00AA5395">
              <w:t>-</w:t>
            </w:r>
          </w:p>
        </w:tc>
        <w:tc>
          <w:tcPr>
            <w:tcW w:w="6022" w:type="dxa"/>
            <w:shd w:val="clear" w:color="auto" w:fill="auto"/>
            <w:noWrap/>
            <w:vAlign w:val="bottom"/>
            <w:hideMark/>
          </w:tcPr>
          <w:p w14:paraId="125F55A7" w14:textId="38360DC1" w:rsidR="004D437B" w:rsidRPr="00AA5395" w:rsidRDefault="00F05FF3" w:rsidP="00A64EFC">
            <w:r w:rsidRPr="00AA5395">
              <w:t>-</w:t>
            </w:r>
          </w:p>
        </w:tc>
      </w:tr>
      <w:tr w:rsidR="00A62C5B" w:rsidRPr="000421A8" w14:paraId="4B6FC799" w14:textId="77777777" w:rsidTr="007E14A1">
        <w:trPr>
          <w:trHeight w:val="319"/>
        </w:trPr>
        <w:tc>
          <w:tcPr>
            <w:tcW w:w="988" w:type="dxa"/>
            <w:shd w:val="clear" w:color="auto" w:fill="auto"/>
            <w:noWrap/>
            <w:vAlign w:val="bottom"/>
            <w:hideMark/>
          </w:tcPr>
          <w:p w14:paraId="4C735B4D" w14:textId="77777777" w:rsidR="004D437B" w:rsidRPr="00AA5395" w:rsidRDefault="004D437B" w:rsidP="00A64EFC">
            <w:r w:rsidRPr="00AA5395">
              <w:t>PKA</w:t>
            </w:r>
          </w:p>
        </w:tc>
        <w:tc>
          <w:tcPr>
            <w:tcW w:w="3118" w:type="dxa"/>
            <w:shd w:val="clear" w:color="auto" w:fill="auto"/>
            <w:noWrap/>
            <w:vAlign w:val="bottom"/>
            <w:hideMark/>
          </w:tcPr>
          <w:p w14:paraId="008273B7" w14:textId="01108557" w:rsidR="00000BD2" w:rsidRPr="009A136B" w:rsidRDefault="00000BD2" w:rsidP="00A64EFC">
            <w:pPr>
              <w:rPr>
                <w:lang w:val="sv-SE"/>
              </w:rPr>
            </w:pPr>
            <w:r w:rsidRPr="00AA5395">
              <w:t>Always absent unless Tpk1, Tpk2 or Tpk3 is present</w:t>
            </w:r>
            <w:r w:rsidR="00B648BF" w:rsidRPr="00AA5395">
              <w:t>.</w:t>
            </w:r>
            <w:r w:rsidR="000859A0" w:rsidRPr="00AA5395">
              <w:t xml:space="preserve"> </w:t>
            </w:r>
            <w:r w:rsidR="000859A0" w:rsidRPr="00AA5395">
              <w:fldChar w:fldCharType="begin" w:fldLock="1"/>
            </w:r>
            <w:r w:rsidR="000859A0" w:rsidRPr="00AA5395">
              <w:instrText>ADDIN CSL_CITATION {"citationItems":[{"id":"ITEM-1","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1","issue":"2","issued":{"date-parts":[["1987","7","17"]]},"page":"277-287","publisher":"Cell Press","title":"Three different genes in S. cerevisiae encode the catalytic subunits of the cAMP-dependent protein kinase","type":"article-journal","volume":"50"},"uris":["http://www.mendeley.com/documents/?uuid=34f214a4-3616-369d-a7de-5f75c7615239"]},{"id":"ITEM-2","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2","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id":"ITEM-3","itemData":{"ISSN":"0021-9193","PMID":"6277865","abstract":"Mutants able to utilize 5'-AMP or cyclic AMP as the adenine source were isolated from an ade6 ade10 double mutant by ethyl methane sulfonate mutagenesis. A single amp1 mutation, primarily selected on 5'-AMP medium, confers the phenotype for utilization of exogenous 5'-AMP as the adenine source. From the ade6 ade10 amp1 triple mutant, a mutant able to utilize cyclic AMP was isolated, and the mutant phenotype was proven to be due to the simultaneous occurrence of triple mutations designated as cam1, cam2, and cam3. The cam3 mutation, but not cam1 or cam2, also confers the phenotype for utilizing 5'-AMP, the same phenotype as the amp1 mutation. All of these mutations are recessive to the respective wild-type counterparts. Cells having the ade6 ade10 amp1 cam1 cam2 cam3 genotype showed significant ability to take up exogenous cyclic AMP, whereas no differences were observed in cyclic AMP phosphodiesterase activity in comparison with that of the original strains used in the mutant isolation. Since glucose severely repressed galactokinase synthesis in the constitutive GAL81 mutant having the ade6 ade10 amp1 cam1 cam2 cam3 genotype, irrespective of the presence or absence of cyclic AMP in the medium, it was suggested that cyclic AMP is not involved in the mechanism of catabolite repression in Saccharomyces cerevisiae. It does, however, have a stimulative effect on the galactokinase synthesis in the GAL81 mutant in the absence of</w:instrText>
            </w:r>
            <w:r w:rsidR="000859A0" w:rsidRPr="009A136B">
              <w:rPr>
                <w:lang w:val="sv-SE"/>
              </w:rPr>
              <w:instrText xml:space="preserve"> glucose.","author":[{"dropping-particle":"","family":"Matsumoto","given":"K","non-dropping-particle":"","parse-names":false,"suffix":""},{"dropping-particle":"","family":"Uno","given":"I","non-dropping-particle":"","parse-names":false,"suffix":""},{"dropping-particle":"","family":"Toh-E","given":"A","non-dropping-particle":"","parse-names":false,"suffix":""},{"dropping-particle":"","family":"Ishikawa","given":"T","non-dropping-particle":"","parse-names":false,"suffix":""},{"dropping-particle":"","family":"Oshima","given":"Y","non-dropping-particle":"","parse-names":false,"suffix":""}],"container-title":"Journal of bacteriology","id":"ITEM-3","issue":"1","issued":{"date-parts":[["1982","4","1"]]},"page":"277-85","publisher":"American Society for Microbiology Journals","title":"Cyclic AMP may not be involved in catabolite repression in Saccharomyes cerevisiae: evidence from mutants capable of utilizing it as an adenine source.","type":"article-journal","volume":"150"},"uris":["http://www.mendeley.com/documents/?uuid=12e74f92-bbce-3a4d-8b48-9da16eae500a"]}],"mendeley":{"formattedCitation":"(Takashi Toda et al. 1987; T Toda et al. 1987; Matsumoto et al. 1982)","plainTextFormattedCitation":"(Takashi Toda et al. 1987; T Toda et al. 1987; Matsumoto et al. 1982)","previouslyFormattedCitation":"(Takashi Toda et al. 1987; T Toda et al. 1987; Matsumoto et al. 1982)"},"properties":{"noteIndex":0},"schema":"https://github.com/citation-style-language/schema/raw/master/csl-citation.json"}</w:instrText>
            </w:r>
            <w:r w:rsidR="000859A0" w:rsidRPr="00AA5395">
              <w:fldChar w:fldCharType="separate"/>
            </w:r>
            <w:r w:rsidR="000859A0" w:rsidRPr="009A136B">
              <w:rPr>
                <w:noProof/>
                <w:lang w:val="sv-SE"/>
              </w:rPr>
              <w:t>(Takashi Toda et al. 1987; T Toda et al. 1987; Matsumoto et al. 1982)</w:t>
            </w:r>
            <w:r w:rsidR="000859A0" w:rsidRPr="00AA5395">
              <w:fldChar w:fldCharType="end"/>
            </w:r>
            <w:r w:rsidR="000859A0" w:rsidRPr="009A136B">
              <w:rPr>
                <w:lang w:val="sv-SE"/>
              </w:rPr>
              <w:t>.</w:t>
            </w:r>
          </w:p>
        </w:tc>
        <w:tc>
          <w:tcPr>
            <w:tcW w:w="3675" w:type="dxa"/>
            <w:shd w:val="clear" w:color="auto" w:fill="auto"/>
            <w:noWrap/>
            <w:vAlign w:val="bottom"/>
            <w:hideMark/>
          </w:tcPr>
          <w:p w14:paraId="279DE5AF" w14:textId="44F1A40F" w:rsidR="004D437B" w:rsidRPr="00AA5395" w:rsidRDefault="00F05FF3" w:rsidP="00A64EFC">
            <w:r w:rsidRPr="00AA5395">
              <w:t>-</w:t>
            </w:r>
          </w:p>
        </w:tc>
        <w:tc>
          <w:tcPr>
            <w:tcW w:w="6022" w:type="dxa"/>
            <w:shd w:val="clear" w:color="auto" w:fill="auto"/>
            <w:noWrap/>
            <w:vAlign w:val="bottom"/>
            <w:hideMark/>
          </w:tcPr>
          <w:p w14:paraId="197C6EB8" w14:textId="795257EE" w:rsidR="004D437B" w:rsidRPr="00AA5395" w:rsidRDefault="00000BD2" w:rsidP="00A64EFC">
            <w:r w:rsidRPr="00AA5395">
              <w:t>Active i</w:t>
            </w:r>
            <w:r w:rsidR="00A62C5B" w:rsidRPr="00AA5395">
              <w:t>f</w:t>
            </w:r>
            <w:r w:rsidRPr="00AA5395">
              <w:t xml:space="preserve"> PKA</w:t>
            </w:r>
            <w:r w:rsidR="00491571" w:rsidRPr="00AA5395">
              <w:t>, Bcy1</w:t>
            </w:r>
            <w:r w:rsidRPr="00AA5395">
              <w:t xml:space="preserve"> and cAMP is present and </w:t>
            </w:r>
            <w:proofErr w:type="spellStart"/>
            <w:r w:rsidRPr="00AA5395">
              <w:t>Krh</w:t>
            </w:r>
            <w:proofErr w:type="spellEnd"/>
            <w:r w:rsidRPr="00AA5395">
              <w:t xml:space="preserve"> is inactive</w:t>
            </w:r>
            <w:r w:rsidR="00491571" w:rsidRPr="00AA5395">
              <w:t xml:space="preserve"> or Bcy1 is deleted</w:t>
            </w:r>
            <w:r w:rsidRPr="00AA5395">
              <w:t>.</w:t>
            </w:r>
          </w:p>
          <w:p w14:paraId="11684D44" w14:textId="510DAE04" w:rsidR="000859A0" w:rsidRPr="000421A8" w:rsidRDefault="00B46284" w:rsidP="00A64EFC">
            <w:pPr>
              <w:rPr>
                <w:lang w:val="sv-SE"/>
              </w:rPr>
            </w:pPr>
            <w:r w:rsidRPr="00AA5395">
              <w:t xml:space="preserve">Inactive if PKA and Bcy1 is present at the same time as </w:t>
            </w:r>
            <w:proofErr w:type="spellStart"/>
            <w:r w:rsidRPr="00AA5395">
              <w:t>Krh</w:t>
            </w:r>
            <w:proofErr w:type="spellEnd"/>
            <w:r w:rsidRPr="00AA5395">
              <w:t xml:space="preserve"> is active or cAMP</w:t>
            </w:r>
            <w:r w:rsidR="009E3105" w:rsidRPr="00AA5395">
              <w:t xml:space="preserve"> or PKA</w:t>
            </w:r>
            <w:r w:rsidRPr="00AA5395">
              <w:t xml:space="preserve"> is absent.</w:t>
            </w:r>
            <w:r w:rsidR="007E68A5" w:rsidRPr="00AA5395">
              <w:fldChar w:fldCharType="begin" w:fldLock="1"/>
            </w:r>
            <w:r w:rsidR="00875C9D" w:rsidRPr="00AA5395">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id":"ITEM-2","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2","issue":"2","issued":{"date-parts":[["1987","7","17"]]},"page":"277-287","publisher":"Cell Press","title":"Three different genes in S. cerevisiae encode the catalytic subunits of the cAMP-dependent protein kinase","type":"article-journal","volume":"50"},"uris":["http://www.mendeley.com/documents/?uuid=34f214a4-3616-369d-a7de-5f75c7615239"]},{"id":"ITEM-3","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w:instrText>
            </w:r>
            <w:r w:rsidR="00875C9D" w:rsidRPr="000421A8">
              <w:rPr>
                <w:lang w:val="sv-SE"/>
              </w:rPr>
              <w:instrText>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3","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mendeley":{"formattedCitation":"(T. Peeters et al. 2006; Takashi Toda et al. 1987; T Toda et al. 1987)","plainTextFormattedCitation":"(T. Peeters et al. 2006; Takashi Toda et al. 1987; T Toda et al. 1987)","previouslyFormattedCitation":"(T. Peeters et al. 2006; Takashi Toda et al. 1987; T Toda et al. 1987)"},"properties":{"noteIndex":0},"schema":"https://github.com/citation-style-language/schema/raw/master/csl-citation.json"}</w:instrText>
            </w:r>
            <w:r w:rsidR="007E68A5" w:rsidRPr="00AA5395">
              <w:fldChar w:fldCharType="separate"/>
            </w:r>
            <w:r w:rsidR="007E68A5" w:rsidRPr="000421A8">
              <w:rPr>
                <w:noProof/>
                <w:lang w:val="sv-SE"/>
              </w:rPr>
              <w:t>(T. Peeters et al. 2006; Takashi Toda et al. 1987; T Toda et al. 1987)</w:t>
            </w:r>
            <w:r w:rsidR="007E68A5" w:rsidRPr="00AA5395">
              <w:fldChar w:fldCharType="end"/>
            </w:r>
          </w:p>
          <w:p w14:paraId="6F8138DF" w14:textId="6968D469" w:rsidR="00B648BF" w:rsidRPr="000421A8" w:rsidRDefault="00B648BF" w:rsidP="00A64EFC">
            <w:pPr>
              <w:rPr>
                <w:lang w:val="sv-SE"/>
              </w:rPr>
            </w:pPr>
          </w:p>
        </w:tc>
      </w:tr>
      <w:tr w:rsidR="00A62C5B" w:rsidRPr="00AA5395" w14:paraId="7C43A880" w14:textId="77777777" w:rsidTr="007E14A1">
        <w:trPr>
          <w:trHeight w:val="319"/>
        </w:trPr>
        <w:tc>
          <w:tcPr>
            <w:tcW w:w="988" w:type="dxa"/>
            <w:shd w:val="clear" w:color="auto" w:fill="auto"/>
            <w:noWrap/>
            <w:vAlign w:val="bottom"/>
            <w:hideMark/>
          </w:tcPr>
          <w:p w14:paraId="1A490F20" w14:textId="77777777" w:rsidR="004D437B" w:rsidRPr="00AA5395" w:rsidRDefault="004D437B" w:rsidP="00A64EFC">
            <w:r w:rsidRPr="00AA5395">
              <w:t>Rim15</w:t>
            </w:r>
          </w:p>
        </w:tc>
        <w:tc>
          <w:tcPr>
            <w:tcW w:w="3118" w:type="dxa"/>
            <w:shd w:val="clear" w:color="auto" w:fill="auto"/>
            <w:noWrap/>
            <w:vAlign w:val="bottom"/>
            <w:hideMark/>
          </w:tcPr>
          <w:p w14:paraId="7FD61098" w14:textId="64998016" w:rsidR="004D437B" w:rsidRPr="00AA5395" w:rsidRDefault="004D437B" w:rsidP="00A64EFC">
            <w:r w:rsidRPr="00AA5395">
              <w:t>Present unless deleted</w:t>
            </w:r>
          </w:p>
        </w:tc>
        <w:tc>
          <w:tcPr>
            <w:tcW w:w="3675" w:type="dxa"/>
            <w:shd w:val="clear" w:color="auto" w:fill="auto"/>
            <w:noWrap/>
            <w:vAlign w:val="bottom"/>
            <w:hideMark/>
          </w:tcPr>
          <w:p w14:paraId="715DAAAE" w14:textId="5B545D42" w:rsidR="004D437B" w:rsidRPr="00AA5395" w:rsidRDefault="00C53438" w:rsidP="00A64EFC">
            <w:r w:rsidRPr="00AA5395">
              <w:t>Always unphosphorylated unless PKA is active and Rim15 is present.</w:t>
            </w:r>
            <w:r w:rsidR="007E68A5" w:rsidRPr="00AA5395">
              <w:t xml:space="preserve"> </w:t>
            </w:r>
            <w:r w:rsidR="007E68A5" w:rsidRPr="00AA5395">
              <w:fldChar w:fldCharType="begin" w:fldLock="1"/>
            </w:r>
            <w:r w:rsidR="007E68A5" w:rsidRPr="00AA5395">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007E68A5" w:rsidRPr="00AA5395">
              <w:fldChar w:fldCharType="separate"/>
            </w:r>
            <w:r w:rsidR="007E68A5" w:rsidRPr="00AA5395">
              <w:rPr>
                <w:noProof/>
              </w:rPr>
              <w:t>(Swinnen et al. 2006)</w:t>
            </w:r>
            <w:r w:rsidR="007E68A5" w:rsidRPr="00AA5395">
              <w:fldChar w:fldCharType="end"/>
            </w:r>
            <w:r w:rsidR="007E68A5" w:rsidRPr="00AA5395">
              <w:t>.</w:t>
            </w:r>
          </w:p>
          <w:p w14:paraId="52478C7B" w14:textId="36A85A88" w:rsidR="00987692" w:rsidRPr="00AA5395" w:rsidRDefault="00987692" w:rsidP="00A64EFC">
            <w:r w:rsidRPr="00AA5395">
              <w:lastRenderedPageBreak/>
              <w:t>Phosphorylated if Rim15 is present and Sch9 is phosphorylated.</w:t>
            </w:r>
            <w:r w:rsidR="009B75FD" w:rsidRPr="00AA5395">
              <w:t xml:space="preserve"> </w:t>
            </w:r>
            <w:r w:rsidR="009B75FD" w:rsidRPr="00AA5395">
              <w:fldChar w:fldCharType="begin" w:fldLock="1"/>
            </w:r>
            <w:r w:rsidR="009B75FD" w:rsidRPr="00AA5395">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009B75FD" w:rsidRPr="00AA5395">
              <w:fldChar w:fldCharType="separate"/>
            </w:r>
            <w:r w:rsidR="009B75FD" w:rsidRPr="00AA5395">
              <w:rPr>
                <w:noProof/>
              </w:rPr>
              <w:t>(Wanke et al. 2008)</w:t>
            </w:r>
            <w:r w:rsidR="009B75FD" w:rsidRPr="00AA5395">
              <w:fldChar w:fldCharType="end"/>
            </w:r>
            <w:r w:rsidR="009B75FD" w:rsidRPr="00AA5395">
              <w:t>.</w:t>
            </w:r>
          </w:p>
        </w:tc>
        <w:tc>
          <w:tcPr>
            <w:tcW w:w="6022" w:type="dxa"/>
            <w:shd w:val="clear" w:color="auto" w:fill="auto"/>
            <w:noWrap/>
            <w:vAlign w:val="bottom"/>
            <w:hideMark/>
          </w:tcPr>
          <w:p w14:paraId="1DE52EDD" w14:textId="180EED8F" w:rsidR="004D437B" w:rsidRPr="00AA5395" w:rsidRDefault="00F05FF3" w:rsidP="00A64EFC">
            <w:r w:rsidRPr="00AA5395">
              <w:lastRenderedPageBreak/>
              <w:t>-</w:t>
            </w:r>
          </w:p>
        </w:tc>
      </w:tr>
      <w:tr w:rsidR="00A62C5B" w:rsidRPr="00AA5395" w14:paraId="62FA5ED9" w14:textId="77777777" w:rsidTr="007E14A1">
        <w:trPr>
          <w:trHeight w:val="319"/>
        </w:trPr>
        <w:tc>
          <w:tcPr>
            <w:tcW w:w="988" w:type="dxa"/>
            <w:shd w:val="clear" w:color="auto" w:fill="auto"/>
            <w:noWrap/>
            <w:vAlign w:val="bottom"/>
            <w:hideMark/>
          </w:tcPr>
          <w:p w14:paraId="4AA43CFF" w14:textId="77777777" w:rsidR="004D437B" w:rsidRPr="00AA5395" w:rsidRDefault="004D437B" w:rsidP="00A64EFC">
            <w:r w:rsidRPr="00AA5395">
              <w:t>Gis1</w:t>
            </w:r>
          </w:p>
        </w:tc>
        <w:tc>
          <w:tcPr>
            <w:tcW w:w="3118" w:type="dxa"/>
            <w:shd w:val="clear" w:color="auto" w:fill="auto"/>
            <w:noWrap/>
            <w:vAlign w:val="bottom"/>
            <w:hideMark/>
          </w:tcPr>
          <w:p w14:paraId="19C4DE47" w14:textId="25B5EC3E" w:rsidR="004D437B" w:rsidRPr="00AA5395" w:rsidRDefault="004D437B" w:rsidP="00A64EFC">
            <w:r w:rsidRPr="00AA5395">
              <w:t>Present unless deleted</w:t>
            </w:r>
          </w:p>
        </w:tc>
        <w:tc>
          <w:tcPr>
            <w:tcW w:w="3675" w:type="dxa"/>
            <w:shd w:val="clear" w:color="auto" w:fill="auto"/>
            <w:noWrap/>
            <w:vAlign w:val="bottom"/>
            <w:hideMark/>
          </w:tcPr>
          <w:p w14:paraId="309002E4" w14:textId="553185E5" w:rsidR="004D437B" w:rsidRPr="00AA5395" w:rsidRDefault="00C53438" w:rsidP="00A64EFC">
            <w:r w:rsidRPr="00AA5395">
              <w:t xml:space="preserve">Always unphosphorylated unless Rim15 is </w:t>
            </w:r>
            <w:r w:rsidR="00CC47BF" w:rsidRPr="00AA5395">
              <w:t>unphosphorylated</w:t>
            </w:r>
            <w:r w:rsidRPr="00AA5395">
              <w:t xml:space="preserve"> and Gis1 is present.</w:t>
            </w:r>
            <w:r w:rsidR="007E68A5" w:rsidRPr="00AA5395">
              <w:fldChar w:fldCharType="begin" w:fldLock="1"/>
            </w:r>
            <w:r w:rsidR="007E68A5" w:rsidRPr="00AA5395">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007E68A5" w:rsidRPr="00AA5395">
              <w:fldChar w:fldCharType="separate"/>
            </w:r>
            <w:r w:rsidR="007E68A5" w:rsidRPr="00AA5395">
              <w:rPr>
                <w:noProof/>
              </w:rPr>
              <w:t>(</w:t>
            </w:r>
            <w:proofErr w:type="spellStart"/>
            <w:r w:rsidR="007E68A5" w:rsidRPr="00AA5395">
              <w:rPr>
                <w:noProof/>
              </w:rPr>
              <w:t>Swinnen</w:t>
            </w:r>
            <w:proofErr w:type="spellEnd"/>
            <w:r w:rsidR="007E68A5" w:rsidRPr="00AA5395">
              <w:rPr>
                <w:noProof/>
              </w:rPr>
              <w:t xml:space="preserve"> et al. 2006)</w:t>
            </w:r>
            <w:r w:rsidR="007E68A5" w:rsidRPr="00AA5395">
              <w:fldChar w:fldCharType="end"/>
            </w:r>
            <w:r w:rsidR="007E68A5" w:rsidRPr="00AA5395">
              <w:t>.</w:t>
            </w:r>
          </w:p>
        </w:tc>
        <w:tc>
          <w:tcPr>
            <w:tcW w:w="6022" w:type="dxa"/>
            <w:shd w:val="clear" w:color="auto" w:fill="auto"/>
            <w:noWrap/>
            <w:vAlign w:val="bottom"/>
            <w:hideMark/>
          </w:tcPr>
          <w:p w14:paraId="1FCBA80B" w14:textId="7E0DD31C" w:rsidR="004D437B" w:rsidRPr="00AA5395" w:rsidRDefault="00F05FF3" w:rsidP="00A64EFC">
            <w:r w:rsidRPr="00AA5395">
              <w:t>-</w:t>
            </w:r>
          </w:p>
        </w:tc>
      </w:tr>
      <w:tr w:rsidR="00A62C5B" w:rsidRPr="00AA5395" w14:paraId="71FFE84C" w14:textId="77777777" w:rsidTr="007E14A1">
        <w:trPr>
          <w:trHeight w:val="319"/>
        </w:trPr>
        <w:tc>
          <w:tcPr>
            <w:tcW w:w="988" w:type="dxa"/>
            <w:shd w:val="clear" w:color="auto" w:fill="auto"/>
            <w:noWrap/>
            <w:vAlign w:val="bottom"/>
            <w:hideMark/>
          </w:tcPr>
          <w:p w14:paraId="3A159528" w14:textId="77777777" w:rsidR="004D437B" w:rsidRPr="00AA5395" w:rsidRDefault="004D437B" w:rsidP="00A64EFC">
            <w:r w:rsidRPr="00AA5395">
              <w:t>Msn2,4</w:t>
            </w:r>
          </w:p>
        </w:tc>
        <w:tc>
          <w:tcPr>
            <w:tcW w:w="3118" w:type="dxa"/>
            <w:shd w:val="clear" w:color="auto" w:fill="auto"/>
            <w:noWrap/>
            <w:vAlign w:val="bottom"/>
            <w:hideMark/>
          </w:tcPr>
          <w:p w14:paraId="6907EFB4" w14:textId="3799439A" w:rsidR="004D437B" w:rsidRPr="00AA5395" w:rsidRDefault="004D437B" w:rsidP="00A64EFC">
            <w:r w:rsidRPr="00AA5395">
              <w:t>Present unless deleted</w:t>
            </w:r>
          </w:p>
        </w:tc>
        <w:tc>
          <w:tcPr>
            <w:tcW w:w="3675" w:type="dxa"/>
            <w:shd w:val="clear" w:color="auto" w:fill="auto"/>
            <w:noWrap/>
            <w:vAlign w:val="bottom"/>
            <w:hideMark/>
          </w:tcPr>
          <w:p w14:paraId="7083B3DD" w14:textId="67EA8BB0" w:rsidR="004D437B" w:rsidRPr="00AA5395" w:rsidRDefault="00C53438" w:rsidP="00A64EFC">
            <w:r w:rsidRPr="00AA5395">
              <w:t xml:space="preserve">Always unphosphorylated unless Rim15 is </w:t>
            </w:r>
            <w:r w:rsidR="00CC47BF" w:rsidRPr="00AA5395">
              <w:t>unphosphorylated</w:t>
            </w:r>
            <w:r w:rsidRPr="00AA5395">
              <w:t xml:space="preserve"> and Msn2,4 is present.</w:t>
            </w:r>
            <w:r w:rsidR="007E68A5" w:rsidRPr="00AA5395">
              <w:fldChar w:fldCharType="begin" w:fldLock="1"/>
            </w:r>
            <w:r w:rsidR="007E68A5" w:rsidRPr="00AA5395">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007E68A5" w:rsidRPr="00AA5395">
              <w:fldChar w:fldCharType="separate"/>
            </w:r>
            <w:r w:rsidR="007E68A5" w:rsidRPr="00AA5395">
              <w:rPr>
                <w:noProof/>
              </w:rPr>
              <w:t>(</w:t>
            </w:r>
            <w:proofErr w:type="spellStart"/>
            <w:r w:rsidR="007E68A5" w:rsidRPr="00AA5395">
              <w:rPr>
                <w:noProof/>
              </w:rPr>
              <w:t>Swinnen</w:t>
            </w:r>
            <w:proofErr w:type="spellEnd"/>
            <w:r w:rsidR="007E68A5" w:rsidRPr="00AA5395">
              <w:rPr>
                <w:noProof/>
              </w:rPr>
              <w:t xml:space="preserve"> et al. 2006)</w:t>
            </w:r>
            <w:r w:rsidR="007E68A5" w:rsidRPr="00AA5395">
              <w:fldChar w:fldCharType="end"/>
            </w:r>
            <w:r w:rsidR="007E68A5" w:rsidRPr="00AA5395">
              <w:t>.</w:t>
            </w:r>
          </w:p>
        </w:tc>
        <w:tc>
          <w:tcPr>
            <w:tcW w:w="6022" w:type="dxa"/>
            <w:shd w:val="clear" w:color="auto" w:fill="auto"/>
            <w:noWrap/>
            <w:vAlign w:val="bottom"/>
            <w:hideMark/>
          </w:tcPr>
          <w:p w14:paraId="07981F92" w14:textId="2D3CF41A" w:rsidR="004D437B" w:rsidRPr="00AA5395" w:rsidRDefault="00F05FF3" w:rsidP="00A64EFC">
            <w:r w:rsidRPr="00AA5395">
              <w:t>-</w:t>
            </w:r>
          </w:p>
        </w:tc>
      </w:tr>
    </w:tbl>
    <w:p w14:paraId="625CDE08" w14:textId="77777777" w:rsidR="007458B8" w:rsidRPr="00AA5395" w:rsidRDefault="007458B8" w:rsidP="007458B8">
      <w:pPr>
        <w:pStyle w:val="Caption"/>
      </w:pPr>
    </w:p>
    <w:p w14:paraId="314071DA" w14:textId="0E10FE00" w:rsidR="007458B8" w:rsidRPr="00AA5395" w:rsidRDefault="007458B8" w:rsidP="007458B8">
      <w:pPr>
        <w:pStyle w:val="Caption"/>
      </w:pPr>
      <w:r w:rsidRPr="00AA5395">
        <w:t xml:space="preserve">Table </w:t>
      </w:r>
      <w:fldSimple w:instr=" SEQ Table \* ARABIC ">
        <w:r w:rsidR="00232E6E">
          <w:rPr>
            <w:noProof/>
          </w:rPr>
          <w:t>3</w:t>
        </w:r>
      </w:fldSimple>
      <w:r w:rsidRPr="00AA5395">
        <w:t xml:space="preserve">. </w:t>
      </w:r>
      <w:r w:rsidRPr="00AA5395">
        <w:rPr>
          <w:b w:val="0"/>
          <w:bCs w:val="0"/>
        </w:rPr>
        <w:t>Rules and references associated to any field of the Boolean vector in the TOR pathway.</w:t>
      </w:r>
    </w:p>
    <w:tbl>
      <w:tblPr>
        <w:tblW w:w="507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3824"/>
        <w:gridCol w:w="5102"/>
        <w:gridCol w:w="3832"/>
      </w:tblGrid>
      <w:tr w:rsidR="0033788C" w:rsidRPr="00AA5395" w14:paraId="6B80C7C3" w14:textId="77777777" w:rsidTr="00C35B5E">
        <w:trPr>
          <w:trHeight w:val="320"/>
        </w:trPr>
        <w:tc>
          <w:tcPr>
            <w:tcW w:w="5000" w:type="pct"/>
            <w:gridSpan w:val="4"/>
            <w:shd w:val="clear" w:color="auto" w:fill="auto"/>
            <w:noWrap/>
            <w:vAlign w:val="bottom"/>
          </w:tcPr>
          <w:p w14:paraId="3E9B6BBB" w14:textId="77777777" w:rsidR="0033788C" w:rsidRPr="00AA5395" w:rsidRDefault="0033788C" w:rsidP="00C35B5E">
            <w:pPr>
              <w:rPr>
                <w:color w:val="000000"/>
              </w:rPr>
            </w:pPr>
            <w:r w:rsidRPr="00AA5395">
              <w:rPr>
                <w:color w:val="000000"/>
              </w:rPr>
              <w:t>TOR</w:t>
            </w:r>
          </w:p>
        </w:tc>
      </w:tr>
      <w:tr w:rsidR="0033788C" w:rsidRPr="00AA5395" w14:paraId="56C1F77D" w14:textId="77777777" w:rsidTr="00C35B5E">
        <w:trPr>
          <w:trHeight w:val="320"/>
        </w:trPr>
        <w:tc>
          <w:tcPr>
            <w:tcW w:w="359" w:type="pct"/>
            <w:shd w:val="clear" w:color="auto" w:fill="auto"/>
            <w:noWrap/>
            <w:vAlign w:val="bottom"/>
          </w:tcPr>
          <w:p w14:paraId="467C7415" w14:textId="77777777" w:rsidR="0033788C" w:rsidRPr="00AA5395" w:rsidRDefault="0033788C" w:rsidP="00C35B5E">
            <w:pPr>
              <w:rPr>
                <w:color w:val="000000"/>
              </w:rPr>
            </w:pPr>
            <w:r w:rsidRPr="00AA5395">
              <w:rPr>
                <w:color w:val="000000"/>
              </w:rPr>
              <w:t>Name</w:t>
            </w:r>
          </w:p>
        </w:tc>
        <w:tc>
          <w:tcPr>
            <w:tcW w:w="1391" w:type="pct"/>
            <w:shd w:val="clear" w:color="auto" w:fill="auto"/>
            <w:noWrap/>
            <w:vAlign w:val="bottom"/>
          </w:tcPr>
          <w:p w14:paraId="2F7E275E" w14:textId="77777777" w:rsidR="0033788C" w:rsidRPr="00AA5395" w:rsidRDefault="0033788C" w:rsidP="00C35B5E">
            <w:pPr>
              <w:rPr>
                <w:color w:val="000000"/>
              </w:rPr>
            </w:pPr>
            <w:r w:rsidRPr="00AA5395">
              <w:rPr>
                <w:color w:val="000000"/>
              </w:rPr>
              <w:t>Presence</w:t>
            </w:r>
          </w:p>
        </w:tc>
        <w:tc>
          <w:tcPr>
            <w:tcW w:w="1856" w:type="pct"/>
            <w:shd w:val="clear" w:color="auto" w:fill="auto"/>
            <w:noWrap/>
            <w:vAlign w:val="bottom"/>
          </w:tcPr>
          <w:p w14:paraId="15B8FD8B" w14:textId="77777777" w:rsidR="0033788C" w:rsidRPr="00AA5395" w:rsidRDefault="0033788C" w:rsidP="00C35B5E">
            <w:pPr>
              <w:rPr>
                <w:color w:val="000000"/>
              </w:rPr>
            </w:pPr>
            <w:r w:rsidRPr="00AA5395">
              <w:rPr>
                <w:color w:val="000000"/>
              </w:rPr>
              <w:t>Phosphorylation</w:t>
            </w:r>
          </w:p>
        </w:tc>
        <w:tc>
          <w:tcPr>
            <w:tcW w:w="1394" w:type="pct"/>
            <w:shd w:val="clear" w:color="auto" w:fill="auto"/>
            <w:noWrap/>
            <w:vAlign w:val="bottom"/>
          </w:tcPr>
          <w:p w14:paraId="74E38067" w14:textId="77777777" w:rsidR="0033788C" w:rsidRPr="00AA5395" w:rsidRDefault="0033788C" w:rsidP="00C35B5E">
            <w:pPr>
              <w:rPr>
                <w:color w:val="000000"/>
              </w:rPr>
            </w:pPr>
            <w:r w:rsidRPr="00AA5395">
              <w:rPr>
                <w:color w:val="000000"/>
              </w:rPr>
              <w:t>Specific activity</w:t>
            </w:r>
          </w:p>
        </w:tc>
      </w:tr>
      <w:tr w:rsidR="0033788C" w:rsidRPr="00AA5395" w14:paraId="09E30062" w14:textId="77777777" w:rsidTr="00C35B5E">
        <w:trPr>
          <w:trHeight w:val="320"/>
        </w:trPr>
        <w:tc>
          <w:tcPr>
            <w:tcW w:w="359" w:type="pct"/>
            <w:shd w:val="clear" w:color="auto" w:fill="auto"/>
            <w:noWrap/>
            <w:vAlign w:val="bottom"/>
            <w:hideMark/>
          </w:tcPr>
          <w:p w14:paraId="6A404ADA" w14:textId="77777777" w:rsidR="0033788C" w:rsidRPr="00AA5395" w:rsidRDefault="0033788C" w:rsidP="00C35B5E">
            <w:pPr>
              <w:rPr>
                <w:color w:val="000000"/>
              </w:rPr>
            </w:pPr>
            <w:r w:rsidRPr="00AA5395">
              <w:rPr>
                <w:color w:val="000000"/>
              </w:rPr>
              <w:t>EGO</w:t>
            </w:r>
          </w:p>
        </w:tc>
        <w:tc>
          <w:tcPr>
            <w:tcW w:w="1391" w:type="pct"/>
            <w:shd w:val="clear" w:color="auto" w:fill="auto"/>
            <w:noWrap/>
            <w:vAlign w:val="bottom"/>
            <w:hideMark/>
          </w:tcPr>
          <w:p w14:paraId="3F84823C"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598506FF"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5F6A3E40" w14:textId="77777777" w:rsidR="0033788C" w:rsidRPr="00AA5395" w:rsidRDefault="0033788C" w:rsidP="00C35B5E">
            <w:pPr>
              <w:rPr>
                <w:rFonts w:eastAsiaTheme="minorHAnsi"/>
              </w:rPr>
            </w:pPr>
            <w:r w:rsidRPr="00AA5395">
              <w:rPr>
                <w:rFonts w:eastAsiaTheme="minorHAnsi"/>
              </w:rPr>
              <w:t xml:space="preserve">Always inactive unless NH3 and EGO is present. </w:t>
            </w:r>
            <w:r w:rsidRPr="00AA5395">
              <w:fldChar w:fldCharType="begin" w:fldLock="1"/>
            </w:r>
            <w:r w:rsidRPr="00AA5395">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id":"ITEM-2","itemData":{"DOI":"10.1016/j.molcel.2012.02.009","ISSN":"10972765","abstract":"The target of rapamycin complex 1 (TORC1) is an essential regulator of eukaryotic cell growth that responds to growth factors, energy levels, and amino acids. The mechanisms through which the preeminent amino acid leucine signals to the TORC1-regulatory Rag GTPases, which activate TORC1 within the yeast EGO complex (EGOC) or the structurally related mammalian Rag-Ragulator complex, remain elusive. We find that the leucyl-tRNA synthetase (LeuRS) Cdc60 interacts with the Rag GTPase Gtr1 of the EGOC in a leucine-dependent manner. This interaction is necessary and sufficient to mediate leucine signaling to TORC1 and is disrupted by the engagement of Cdc60 in editing mischarged tRNA Leu. Thus, the EGOC-TORC1 signaling module samples, via the LeuRS-intrinsic editing domain, the fidelity of tRNA Leu aminoacylation as a proxy for leucine availability. © 2012 Elsevier Inc.","author":[{"dropping-particle":"","family":"Bonfils","given":"Grégory","non-dropping-particle":"","parse-names":false,"suffix":""},{"dropping-particle":"","family":"Jaquenoud","given":"Malika","non-dropping-particle":"","parse-names":false,"suffix":""},{"dropping-particle":"","family":"Bontron","given":"Séverine","non-dropping-particle":"","parse-names":false,"suffix":""},{"dropping-particle":"","family":"Ostrowicz","given":"Clemens","non-dropping-particle":"","parse-names":false,"suffix":""},{"dropping-particle":"","family":"Ungermann","given":"Christian","non-dropping-particle":"","parse-names":false,"suffix":""},{"dropping-particle":"","family":"Virgilio","given":"Claudio","non-dropping-particle":"De","parse-names":false,"suffix":""}],"container-title":"Molecular Cell","id":"ITEM-2","issue":"1","issued":{"date-parts":[["2012","4","13"]]},"page":"105-110","title":"Leucyl-tRNA Synthetase Controls TORC1 via the EGO Complex","type":"article-journal","volume":"46"},"uris":["http://www.mendeley.com/documents/?uuid=09cf2bd5-acc7-3273-83be-f13c86402314"]},{"id":"ITEM-3","itemData":{"DOI":"10.1126/science.1232044","ISSN":"10959203","PMID":"23723238","abstract":"The mTOR complex 1 (mTORC1) pathway promotes cell growth in response to many cues, including amino acids, which act through the Rag guanosine triphosphatases (GTPases) to promote mTORC1 translocation to the lysosomal surface, its site of activation. Although progress has been made in identifying positive regulators of the Rags, it is unknown if negative factors also exist. Here, we identify GATOR as a complex that interacts with the Rags and is composed of two subcomplexes we call GATOR1 and -2. Inhibition of GATOR1 subunits (DEPDC5, Nprl2, and Nprl3) makes mTORC1 signaling resistant to amino acid deprivation. In contrast, inhibition of GATOR2 subunits (Mios, WDR24, WDR59, Seh1L, and Sec13) suppresses mTORC1 signaling, and epistasis analysis shows that GATOR2 negatively regulates DEPDC5. GATOR1 has GTPase-activating protein (GAP) activity for RagA and RagB, and its components are mutated in human cancer. In cancer cells with inactivating mutations in GATOR1, mTORC1 is hyperactive and insensitive to amino acid starvation, and such cells are hypersensitive to rapamycin, an mTORC1 inhibitor. Thus, we identify a key negative regulator of the Rag GTPases and reveal that, like other mTORC1 regulators, Rag function can be deregulated in cancer.","author":[{"dropping-particle":"","family":"Bar-Peled","given":"Liron","non-dropping-particle":"","parse-names":false,"suffix":""},{"dropping-particle":"","family":"Chantranupong","given":"Lynne","non-dropping-particle":"","parse-names":false,"suffix":""},{"dropping-particle":"","family":"Cherniack","given":"Andrew D.","non-dropping-particle":"","parse-names":false,"suffix":""},{"dropping-particle":"","family":"Chen","given":"Walter W.","non-dropping-particle":"","parse-names":false,"suffix":""},{"dropping-particle":"","family":"Ottina","given":"Kathleen A.","non-dropping-particle":"","parse-names":false,"suffix":""},{"dropping-particle":"","family":"Grabiner","given":"Brian C.","non-dropping-particle":"","parse-names":false,"suffix":""},{"dropping-particle":"","family":"Spear","given":"Eric D.","non-dropping-particle":"","parse-names":false,"suffix":""},{"dropping-particle":"","family":"Carter","given":"Scott L.","non-dropping-particle":"","parse-names":false,"suffix":""},{"dropping-particle":"","family":"Meyerson","given":"Matthew","non-dropping-particle":"","parse-names":false,"suffix":""},{"dropping-particle":"","family":"Sabatini","given":"David M.","non-dropping-particle":"","parse-names":false,"suffix":""}],"container-title":"Science","id":"ITEM-3","issue":"6136","issued":{"date-parts":[["2013","5","31"]]},"page":"1100-1106","publisher":"American Association for the Advancement of Science","title":"A tumor suppressor complex with GAP activity for the Rag GTPases that signal amino acid sufficiency to mTORC1","type":"article-journal","volume":"340"},"uris":["http://www.mendeley.com/documents/?uuid=87fe319f-d83e-3d45-8d09-e26b34cf84d2"]}],"mendeley":{"formattedCitation":"(Binda et al. 2009; Bonfils et al. 2012; Bar-Peled et al. 2013)","plainTextFormattedCitation":"(Binda et al. 2009; Bonfils et al. 2012; Bar-Peled et al. 2013)","previouslyFormattedCitation":"(Binda et al. 2009; Bonfils et al. 2012; Bar-Peled et al. 2013)"},"properties":{"noteIndex":0},"schema":"https://github.com/citation-style-language/schema/raw/master/csl-citation.json"}</w:instrText>
            </w:r>
            <w:r w:rsidRPr="00AA5395">
              <w:fldChar w:fldCharType="separate"/>
            </w:r>
            <w:r w:rsidRPr="00AA5395">
              <w:rPr>
                <w:noProof/>
              </w:rPr>
              <w:t>(Binda et al. 2009; Bonfils et al. 2012; Bar-Peled et al. 2013)</w:t>
            </w:r>
            <w:r w:rsidRPr="00AA5395">
              <w:fldChar w:fldCharType="end"/>
            </w:r>
          </w:p>
        </w:tc>
      </w:tr>
      <w:tr w:rsidR="0033788C" w:rsidRPr="00AA5395" w14:paraId="0C1A01B3" w14:textId="77777777" w:rsidTr="00C35B5E">
        <w:trPr>
          <w:trHeight w:val="320"/>
        </w:trPr>
        <w:tc>
          <w:tcPr>
            <w:tcW w:w="359" w:type="pct"/>
            <w:shd w:val="clear" w:color="auto" w:fill="auto"/>
            <w:noWrap/>
            <w:vAlign w:val="bottom"/>
            <w:hideMark/>
          </w:tcPr>
          <w:p w14:paraId="64926EFD" w14:textId="77777777" w:rsidR="0033788C" w:rsidRPr="00AA5395" w:rsidRDefault="0033788C" w:rsidP="00C35B5E">
            <w:pPr>
              <w:rPr>
                <w:color w:val="000000"/>
              </w:rPr>
            </w:pPr>
            <w:r w:rsidRPr="00AA5395">
              <w:rPr>
                <w:color w:val="000000"/>
              </w:rPr>
              <w:t>Tor1</w:t>
            </w:r>
          </w:p>
        </w:tc>
        <w:tc>
          <w:tcPr>
            <w:tcW w:w="1391" w:type="pct"/>
            <w:shd w:val="clear" w:color="auto" w:fill="auto"/>
            <w:noWrap/>
            <w:vAlign w:val="bottom"/>
            <w:hideMark/>
          </w:tcPr>
          <w:p w14:paraId="60B8D35F"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2D91E032"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50529B3B" w14:textId="77777777" w:rsidR="0033788C" w:rsidRPr="00AA5395" w:rsidRDefault="0033788C" w:rsidP="00C35B5E">
            <w:pPr>
              <w:rPr>
                <w:color w:val="000000"/>
              </w:rPr>
            </w:pPr>
            <w:r w:rsidRPr="00AA5395">
              <w:rPr>
                <w:color w:val="000000"/>
              </w:rPr>
              <w:t>-</w:t>
            </w:r>
          </w:p>
        </w:tc>
      </w:tr>
      <w:tr w:rsidR="0033788C" w:rsidRPr="00AA5395" w14:paraId="7ECC9507" w14:textId="77777777" w:rsidTr="00C35B5E">
        <w:trPr>
          <w:trHeight w:val="320"/>
        </w:trPr>
        <w:tc>
          <w:tcPr>
            <w:tcW w:w="359" w:type="pct"/>
            <w:shd w:val="clear" w:color="auto" w:fill="auto"/>
            <w:noWrap/>
            <w:vAlign w:val="bottom"/>
            <w:hideMark/>
          </w:tcPr>
          <w:p w14:paraId="5CBFECA5" w14:textId="77777777" w:rsidR="0033788C" w:rsidRPr="00AA5395" w:rsidRDefault="0033788C" w:rsidP="00C35B5E">
            <w:pPr>
              <w:rPr>
                <w:color w:val="000000"/>
              </w:rPr>
            </w:pPr>
            <w:r w:rsidRPr="00AA5395">
              <w:rPr>
                <w:color w:val="000000"/>
              </w:rPr>
              <w:t>Tor2</w:t>
            </w:r>
          </w:p>
        </w:tc>
        <w:tc>
          <w:tcPr>
            <w:tcW w:w="1391" w:type="pct"/>
            <w:shd w:val="clear" w:color="auto" w:fill="auto"/>
            <w:noWrap/>
            <w:vAlign w:val="bottom"/>
            <w:hideMark/>
          </w:tcPr>
          <w:p w14:paraId="49E64DC2"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2341E0D2"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315AADDC" w14:textId="77777777" w:rsidR="0033788C" w:rsidRPr="00AA5395" w:rsidRDefault="0033788C" w:rsidP="00C35B5E">
            <w:pPr>
              <w:rPr>
                <w:color w:val="000000"/>
              </w:rPr>
            </w:pPr>
            <w:r w:rsidRPr="00AA5395">
              <w:rPr>
                <w:color w:val="000000"/>
              </w:rPr>
              <w:t>-</w:t>
            </w:r>
          </w:p>
        </w:tc>
      </w:tr>
      <w:tr w:rsidR="0033788C" w:rsidRPr="00AA5395" w14:paraId="1DEF74AB" w14:textId="77777777" w:rsidTr="00C35B5E">
        <w:trPr>
          <w:trHeight w:val="320"/>
        </w:trPr>
        <w:tc>
          <w:tcPr>
            <w:tcW w:w="359" w:type="pct"/>
            <w:shd w:val="clear" w:color="auto" w:fill="auto"/>
            <w:noWrap/>
            <w:vAlign w:val="bottom"/>
            <w:hideMark/>
          </w:tcPr>
          <w:p w14:paraId="097E3205" w14:textId="77777777" w:rsidR="0033788C" w:rsidRPr="00AA5395" w:rsidRDefault="0033788C" w:rsidP="00C35B5E">
            <w:pPr>
              <w:rPr>
                <w:color w:val="000000"/>
              </w:rPr>
            </w:pPr>
            <w:r w:rsidRPr="00AA5395">
              <w:rPr>
                <w:color w:val="000000"/>
              </w:rPr>
              <w:t>Kog1</w:t>
            </w:r>
          </w:p>
        </w:tc>
        <w:tc>
          <w:tcPr>
            <w:tcW w:w="1391" w:type="pct"/>
            <w:shd w:val="clear" w:color="auto" w:fill="auto"/>
            <w:noWrap/>
            <w:vAlign w:val="bottom"/>
            <w:hideMark/>
          </w:tcPr>
          <w:p w14:paraId="4951A2B0"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5BDB0E9B"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7DCC33E3" w14:textId="77777777" w:rsidR="0033788C" w:rsidRPr="00AA5395" w:rsidRDefault="0033788C" w:rsidP="00C35B5E">
            <w:pPr>
              <w:rPr>
                <w:color w:val="000000"/>
              </w:rPr>
            </w:pPr>
            <w:r w:rsidRPr="00AA5395">
              <w:rPr>
                <w:color w:val="000000"/>
              </w:rPr>
              <w:t>-</w:t>
            </w:r>
          </w:p>
        </w:tc>
      </w:tr>
      <w:tr w:rsidR="0033788C" w:rsidRPr="00AA5395" w14:paraId="054C79E9" w14:textId="77777777" w:rsidTr="00C35B5E">
        <w:trPr>
          <w:trHeight w:val="320"/>
        </w:trPr>
        <w:tc>
          <w:tcPr>
            <w:tcW w:w="359" w:type="pct"/>
            <w:shd w:val="clear" w:color="auto" w:fill="auto"/>
            <w:noWrap/>
            <w:vAlign w:val="bottom"/>
            <w:hideMark/>
          </w:tcPr>
          <w:p w14:paraId="065B7880" w14:textId="77777777" w:rsidR="0033788C" w:rsidRPr="00AA5395" w:rsidRDefault="0033788C" w:rsidP="00C35B5E">
            <w:pPr>
              <w:rPr>
                <w:color w:val="000000"/>
              </w:rPr>
            </w:pPr>
            <w:r w:rsidRPr="00AA5395">
              <w:rPr>
                <w:color w:val="000000"/>
              </w:rPr>
              <w:t>Tco89</w:t>
            </w:r>
          </w:p>
        </w:tc>
        <w:tc>
          <w:tcPr>
            <w:tcW w:w="1391" w:type="pct"/>
            <w:shd w:val="clear" w:color="auto" w:fill="auto"/>
            <w:noWrap/>
            <w:vAlign w:val="bottom"/>
            <w:hideMark/>
          </w:tcPr>
          <w:p w14:paraId="7E2A78B3"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3E655FB1"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5214DC19" w14:textId="77777777" w:rsidR="0033788C" w:rsidRPr="00AA5395" w:rsidRDefault="0033788C" w:rsidP="00C35B5E">
            <w:pPr>
              <w:rPr>
                <w:color w:val="000000"/>
              </w:rPr>
            </w:pPr>
            <w:r w:rsidRPr="00AA5395">
              <w:rPr>
                <w:color w:val="000000"/>
              </w:rPr>
              <w:t>-</w:t>
            </w:r>
          </w:p>
        </w:tc>
      </w:tr>
      <w:tr w:rsidR="0033788C" w:rsidRPr="00AA5395" w14:paraId="2882C831" w14:textId="77777777" w:rsidTr="00C35B5E">
        <w:trPr>
          <w:trHeight w:val="320"/>
        </w:trPr>
        <w:tc>
          <w:tcPr>
            <w:tcW w:w="359" w:type="pct"/>
            <w:shd w:val="clear" w:color="auto" w:fill="auto"/>
            <w:noWrap/>
            <w:vAlign w:val="bottom"/>
            <w:hideMark/>
          </w:tcPr>
          <w:p w14:paraId="61ED966A" w14:textId="77777777" w:rsidR="0033788C" w:rsidRPr="00AA5395" w:rsidRDefault="0033788C" w:rsidP="00C35B5E">
            <w:pPr>
              <w:rPr>
                <w:color w:val="000000"/>
              </w:rPr>
            </w:pPr>
            <w:r w:rsidRPr="00AA5395">
              <w:rPr>
                <w:color w:val="000000"/>
              </w:rPr>
              <w:t>Lst8</w:t>
            </w:r>
          </w:p>
        </w:tc>
        <w:tc>
          <w:tcPr>
            <w:tcW w:w="1391" w:type="pct"/>
            <w:shd w:val="clear" w:color="auto" w:fill="auto"/>
            <w:noWrap/>
            <w:vAlign w:val="bottom"/>
            <w:hideMark/>
          </w:tcPr>
          <w:p w14:paraId="72B0583E"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72362666"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226C1C34" w14:textId="77777777" w:rsidR="0033788C" w:rsidRPr="00AA5395" w:rsidRDefault="0033788C" w:rsidP="00C35B5E">
            <w:pPr>
              <w:rPr>
                <w:color w:val="000000"/>
              </w:rPr>
            </w:pPr>
            <w:r w:rsidRPr="00AA5395">
              <w:rPr>
                <w:color w:val="000000"/>
              </w:rPr>
              <w:t>-</w:t>
            </w:r>
          </w:p>
        </w:tc>
      </w:tr>
      <w:tr w:rsidR="0033788C" w:rsidRPr="00AA5395" w14:paraId="6CA79CAE" w14:textId="77777777" w:rsidTr="00C35B5E">
        <w:trPr>
          <w:trHeight w:val="320"/>
        </w:trPr>
        <w:tc>
          <w:tcPr>
            <w:tcW w:w="359" w:type="pct"/>
            <w:shd w:val="clear" w:color="auto" w:fill="auto"/>
            <w:noWrap/>
            <w:vAlign w:val="bottom"/>
            <w:hideMark/>
          </w:tcPr>
          <w:p w14:paraId="3C46B659" w14:textId="77777777" w:rsidR="0033788C" w:rsidRPr="00AA5395" w:rsidRDefault="0033788C" w:rsidP="00C35B5E">
            <w:pPr>
              <w:rPr>
                <w:color w:val="000000"/>
              </w:rPr>
            </w:pPr>
            <w:r w:rsidRPr="00AA5395">
              <w:rPr>
                <w:color w:val="000000"/>
              </w:rPr>
              <w:t>TORC1</w:t>
            </w:r>
          </w:p>
        </w:tc>
        <w:tc>
          <w:tcPr>
            <w:tcW w:w="1391" w:type="pct"/>
            <w:shd w:val="clear" w:color="auto" w:fill="auto"/>
            <w:noWrap/>
            <w:vAlign w:val="bottom"/>
            <w:hideMark/>
          </w:tcPr>
          <w:p w14:paraId="7FCE5729" w14:textId="77777777" w:rsidR="0033788C" w:rsidRPr="00AA5395" w:rsidRDefault="0033788C" w:rsidP="00C35B5E">
            <w:pPr>
              <w:rPr>
                <w:color w:val="000000"/>
              </w:rPr>
            </w:pPr>
            <w:r w:rsidRPr="00AA5395">
              <w:rPr>
                <w:color w:val="000000"/>
              </w:rPr>
              <w:t xml:space="preserve">Always absent unless if Tor1 or Tor2 is present as well as Kog1, Toc89 and Lst8. </w:t>
            </w:r>
            <w:r w:rsidRPr="00AA5395">
              <w:fldChar w:fldCharType="begin" w:fldLock="1"/>
            </w:r>
            <w:r w:rsidRPr="00AA5395">
              <w:instrText>ADDIN CSL_CITATION {"citationItems":[{"id":"ITEM-1","itemData":{"DOI":"10.1074/jbc.M313062200","ISSN":"00219258","abstract":"The Tor1p and Tor2p kinases, targets of the therapeutically important antibiotic rapamycin, function as components of two distinct protein complexes in yeast, termed TOR complex 1 (TORC1) and TORC2. TORC1 is responsible for a wide range of rapamycin-sensitive cellular activities and contains, in addition to Tor1p or Tor2p, two highly conserved proteins, Lst8p and Kog1p. By identifying proteins that co-purify with Tor1p, Tor2p, Lst8p, and Kog1p, we have characterized a comprehensive set of protein-protein interactions that define further the composition of TORC1 as well as TORC2. In particular, we have identified Tco89p (YPL180w) and Bit61p (YJL058c) as novel components of TORC1 and TORC2, respectively. Deletion of TOR1 or TC089 results in two specific and distinct phenotypes, (i) rapamycin-hypersensitivity and (ii) decreased cellular integrity, both of which correlate with the presence of SSD1-d, an allele of SSD1 previously associated with defects in cellular integrity. Furthermore, we link Ssd1p to Tap42p, a component of the TOR pathway that is believed to act uniquely downstream of TORC1. Together, these results define a novel connection between TORC1 and Ssd1p-mediated maintenance of cellular integrity.","author":[{"dropping-particle":"","family":"Reinke","given":"Aaron","non-dropping-particle":"","parse-names":false,"suffix":""},{"dropping-particle":"","family":"Anderson","given":"Scott","non-dropping-particle":"","parse-names":false,"suffix":""},{"dropping-particle":"","family":"McCaffery","given":"J. Michael","non-dropping-particle":"","parse-names":false,"suffix":""},{"dropping-particle":"","family":"Yates","given":"John","non-dropping-particle":"","parse-names":false,"suffix":""},{"dropping-particle":"","family":"Aronova","given":"Sofia","non-dropping-particle":"","parse-names":false,"suffix":""},{"dropping-particle":"","family":"Chu","given":"Stephanie","non-dropping-particle":"","parse-names":false,"suffix":""},{"dropping-particle":"","family":"Fairclough","given":"Stephen","non-dropping-particle":"","parse-names":false,"suffix":""},{"dropping-particle":"","family":"Iverson","given":"Cory","non-dropping-particle":"","parse-names":false,"suffix":""},{"dropping-particle":"","family":"Wedaman","given":"Karen P.","non-dropping-particle":"","parse-names":false,"suffix":""},{"dropping-particle":"","family":"Powers","given":"Ted","non-dropping-particle":"","parse-names":false,"suffix":""}],"container-title":"Journal of Biological Chemistry","id":"ITEM-1","issue":"15","issued":{"date-parts":[["2004","4","9"]]},"page":"14752-14762","title":"TOR Complex 1 Includes a Novel Component, Tco89p (YPL180w), and Cooperates with Ssd1p to Maintain Cellular Integrity in Saccharomyces cerevisiae","type":"article-journal","volume":"279"},"uris":["http://www.mendeley.com/documents/?uuid=5e7ecf88-c3d7-318a-89c0-ab2f4b2d8e5f"]}],"mendeley":{"formattedCitation":"(Reinke et al. 2004)","plainTextFormattedCitation":"(Reinke et al. 2004)","previouslyFormattedCitation":"(Reinke et al. 2004)"},"properties":{"noteIndex":0},"schema":"https://github.com/citation-style-language/schema/raw/master/csl-citation.json"}</w:instrText>
            </w:r>
            <w:r w:rsidRPr="00AA5395">
              <w:fldChar w:fldCharType="separate"/>
            </w:r>
            <w:r w:rsidRPr="00AA5395">
              <w:rPr>
                <w:noProof/>
              </w:rPr>
              <w:t>(Reinke et al. 2004)</w:t>
            </w:r>
            <w:r w:rsidRPr="00AA5395">
              <w:fldChar w:fldCharType="end"/>
            </w:r>
          </w:p>
        </w:tc>
        <w:tc>
          <w:tcPr>
            <w:tcW w:w="1856" w:type="pct"/>
            <w:shd w:val="clear" w:color="auto" w:fill="auto"/>
            <w:noWrap/>
            <w:vAlign w:val="bottom"/>
            <w:hideMark/>
          </w:tcPr>
          <w:p w14:paraId="29F2B024"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5E5C0C73" w14:textId="77777777" w:rsidR="0033788C" w:rsidRPr="00AA5395" w:rsidRDefault="0033788C" w:rsidP="00C35B5E">
            <w:pPr>
              <w:rPr>
                <w:color w:val="000000"/>
              </w:rPr>
            </w:pPr>
            <w:r w:rsidRPr="00AA5395">
              <w:rPr>
                <w:color w:val="000000"/>
              </w:rPr>
              <w:t xml:space="preserve">Always inactive unless EGO is active and TORC1 is present. </w:t>
            </w:r>
            <w:r w:rsidRPr="00AA5395">
              <w:fldChar w:fldCharType="begin" w:fldLock="1"/>
            </w:r>
            <w:r w:rsidRPr="00AA5395">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mendeley":{"formattedCitation":"(Binda et al. 2009)","plainTextFormattedCitation":"(Binda et al. 2009)","previouslyFormattedCitation":"(Binda et al. 2009)"},"properties":{"noteIndex":0},"schema":"https://github.com/citation-style-language/schema/raw/master/csl-citation.json"}</w:instrText>
            </w:r>
            <w:r w:rsidRPr="00AA5395">
              <w:fldChar w:fldCharType="separate"/>
            </w:r>
            <w:r w:rsidRPr="00AA5395">
              <w:rPr>
                <w:noProof/>
              </w:rPr>
              <w:t>(Binda et al. 2009)</w:t>
            </w:r>
            <w:r w:rsidRPr="00AA5395">
              <w:fldChar w:fldCharType="end"/>
            </w:r>
          </w:p>
          <w:p w14:paraId="0C567A89" w14:textId="77777777" w:rsidR="0033788C" w:rsidRPr="00AA5395" w:rsidRDefault="0033788C" w:rsidP="00C35B5E">
            <w:pPr>
              <w:rPr>
                <w:color w:val="000000"/>
              </w:rPr>
            </w:pPr>
            <w:r w:rsidRPr="00AA5395">
              <w:rPr>
                <w:color w:val="000000"/>
              </w:rPr>
              <w:t xml:space="preserve">Inactive if Snf1 is phosphorylated and EGO is active and TORC1 is present. </w:t>
            </w:r>
            <w:r w:rsidRPr="00AA5395">
              <w:fldChar w:fldCharType="begin" w:fldLock="1"/>
            </w:r>
            <w:r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Pr="00AA5395">
              <w:fldChar w:fldCharType="separate"/>
            </w:r>
            <w:r w:rsidRPr="00AA5395">
              <w:rPr>
                <w:noProof/>
              </w:rPr>
              <w:t>(Hughes Hallett, Luo, and Capaldi 2014)</w:t>
            </w:r>
            <w:r w:rsidRPr="00AA5395">
              <w:fldChar w:fldCharType="end"/>
            </w:r>
            <w:r w:rsidRPr="00AA5395">
              <w:t>.</w:t>
            </w:r>
          </w:p>
        </w:tc>
      </w:tr>
      <w:tr w:rsidR="0033788C" w:rsidRPr="00AA5395" w14:paraId="30963CF3" w14:textId="77777777" w:rsidTr="00C35B5E">
        <w:trPr>
          <w:trHeight w:val="320"/>
        </w:trPr>
        <w:tc>
          <w:tcPr>
            <w:tcW w:w="359" w:type="pct"/>
            <w:shd w:val="clear" w:color="auto" w:fill="auto"/>
            <w:noWrap/>
            <w:vAlign w:val="bottom"/>
            <w:hideMark/>
          </w:tcPr>
          <w:p w14:paraId="7532A0EA" w14:textId="77777777" w:rsidR="0033788C" w:rsidRPr="00AA5395" w:rsidRDefault="0033788C" w:rsidP="00C35B5E">
            <w:pPr>
              <w:rPr>
                <w:color w:val="000000"/>
              </w:rPr>
            </w:pPr>
            <w:r w:rsidRPr="00AA5395">
              <w:rPr>
                <w:color w:val="000000"/>
              </w:rPr>
              <w:t>Sch9</w:t>
            </w:r>
          </w:p>
        </w:tc>
        <w:tc>
          <w:tcPr>
            <w:tcW w:w="1391" w:type="pct"/>
            <w:shd w:val="clear" w:color="auto" w:fill="auto"/>
            <w:noWrap/>
            <w:vAlign w:val="bottom"/>
            <w:hideMark/>
          </w:tcPr>
          <w:p w14:paraId="32542BD1"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6221BFAC" w14:textId="77777777" w:rsidR="0033788C" w:rsidRPr="00AA5395" w:rsidRDefault="0033788C" w:rsidP="00C35B5E">
            <w:pPr>
              <w:rPr>
                <w:color w:val="000000"/>
              </w:rPr>
            </w:pPr>
            <w:r w:rsidRPr="00AA5395">
              <w:rPr>
                <w:color w:val="000000"/>
              </w:rPr>
              <w:t xml:space="preserve">Always unphosphorylated unless TORC1 is active and Sch9 is present. </w:t>
            </w:r>
            <w:r w:rsidRPr="00AA5395">
              <w:rPr>
                <w:color w:val="000000"/>
              </w:rPr>
              <w:fldChar w:fldCharType="begin" w:fldLock="1"/>
            </w:r>
            <w:r w:rsidRPr="00AA5395">
              <w:rPr>
                <w:color w:val="000000"/>
              </w:rPr>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mendeley":{"formattedCitation":"(Urban et al. 2007)","plainTextFormattedCitation":"(Urban et al. 2007)","previouslyFormattedCitation":"(Urban et al. 2007)"},"properties":{"noteIndex":0},"schema":"https://github.com/citation-style-language/schema/raw/master/csl-citation.json"}</w:instrText>
            </w:r>
            <w:r w:rsidRPr="00AA5395">
              <w:rPr>
                <w:color w:val="000000"/>
              </w:rPr>
              <w:fldChar w:fldCharType="separate"/>
            </w:r>
            <w:r w:rsidRPr="00AA5395">
              <w:rPr>
                <w:noProof/>
                <w:color w:val="000000"/>
              </w:rPr>
              <w:t>(Urban et al. 2007)</w:t>
            </w:r>
            <w:r w:rsidRPr="00AA5395">
              <w:rPr>
                <w:color w:val="000000"/>
              </w:rPr>
              <w:fldChar w:fldCharType="end"/>
            </w:r>
          </w:p>
        </w:tc>
        <w:tc>
          <w:tcPr>
            <w:tcW w:w="1394" w:type="pct"/>
            <w:shd w:val="clear" w:color="auto" w:fill="auto"/>
            <w:noWrap/>
            <w:vAlign w:val="bottom"/>
            <w:hideMark/>
          </w:tcPr>
          <w:p w14:paraId="43C32604" w14:textId="77777777" w:rsidR="0033788C" w:rsidRPr="00AA5395" w:rsidRDefault="0033788C" w:rsidP="00C35B5E">
            <w:pPr>
              <w:rPr>
                <w:color w:val="000000"/>
              </w:rPr>
            </w:pPr>
            <w:r w:rsidRPr="00AA5395">
              <w:rPr>
                <w:color w:val="000000"/>
              </w:rPr>
              <w:t>-</w:t>
            </w:r>
          </w:p>
        </w:tc>
      </w:tr>
      <w:tr w:rsidR="0033788C" w:rsidRPr="00AA5395" w14:paraId="353852DE" w14:textId="77777777" w:rsidTr="00C35B5E">
        <w:trPr>
          <w:trHeight w:val="320"/>
        </w:trPr>
        <w:tc>
          <w:tcPr>
            <w:tcW w:w="359" w:type="pct"/>
            <w:shd w:val="clear" w:color="auto" w:fill="auto"/>
            <w:noWrap/>
            <w:vAlign w:val="bottom"/>
            <w:hideMark/>
          </w:tcPr>
          <w:p w14:paraId="0EACF36C" w14:textId="77777777" w:rsidR="0033788C" w:rsidRPr="00AA5395" w:rsidRDefault="0033788C" w:rsidP="00C35B5E">
            <w:pPr>
              <w:rPr>
                <w:color w:val="000000"/>
              </w:rPr>
            </w:pPr>
            <w:r w:rsidRPr="00AA5395">
              <w:rPr>
                <w:color w:val="000000"/>
              </w:rPr>
              <w:lastRenderedPageBreak/>
              <w:t>Sfp1</w:t>
            </w:r>
          </w:p>
        </w:tc>
        <w:tc>
          <w:tcPr>
            <w:tcW w:w="1391" w:type="pct"/>
            <w:shd w:val="clear" w:color="auto" w:fill="auto"/>
            <w:noWrap/>
            <w:vAlign w:val="bottom"/>
            <w:hideMark/>
          </w:tcPr>
          <w:p w14:paraId="1C03321B"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41A5EE4E" w14:textId="77777777" w:rsidR="0033788C" w:rsidRPr="00AA5395" w:rsidRDefault="0033788C" w:rsidP="00C35B5E">
            <w:pPr>
              <w:rPr>
                <w:color w:val="000000"/>
              </w:rPr>
            </w:pPr>
            <w:r w:rsidRPr="00AA5395">
              <w:rPr>
                <w:color w:val="000000"/>
              </w:rPr>
              <w:t xml:space="preserve">Always unphosphorylated unless TORC1 is active and Sfp1 is present. </w:t>
            </w:r>
            <w:r w:rsidRPr="00AA5395">
              <w:fldChar w:fldCharType="begin" w:fldLock="1"/>
            </w:r>
            <w:r w:rsidRPr="00AA5395">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Marion et al. 2004; Lempiäinen et al. 2009)","plainTextFormattedCitation":"(Marion et al. 2004; Lempiäinen et al. 2009)","previouslyFormattedCitation":"(Marion et al. 2004; Lempiäinen et al. 2009)"},"properties":{"noteIndex":0},"schema":"https://github.com/citation-style-language/schema/raw/master/csl-citation.json"}</w:instrText>
            </w:r>
            <w:r w:rsidRPr="00AA5395">
              <w:fldChar w:fldCharType="separate"/>
            </w:r>
            <w:r w:rsidRPr="00AA5395">
              <w:rPr>
                <w:noProof/>
              </w:rPr>
              <w:t>(Marion et al. 2004; Lempiäinen et al. 2009)</w:t>
            </w:r>
            <w:r w:rsidRPr="00AA5395">
              <w:fldChar w:fldCharType="end"/>
            </w:r>
            <w:r w:rsidRPr="00AA5395">
              <w:t>.</w:t>
            </w:r>
          </w:p>
        </w:tc>
        <w:tc>
          <w:tcPr>
            <w:tcW w:w="1394" w:type="pct"/>
            <w:shd w:val="clear" w:color="auto" w:fill="auto"/>
            <w:noWrap/>
            <w:vAlign w:val="bottom"/>
            <w:hideMark/>
          </w:tcPr>
          <w:p w14:paraId="15B3FE88" w14:textId="77777777" w:rsidR="0033788C" w:rsidRPr="00AA5395" w:rsidRDefault="0033788C" w:rsidP="00C35B5E">
            <w:pPr>
              <w:rPr>
                <w:color w:val="000000"/>
              </w:rPr>
            </w:pPr>
            <w:r w:rsidRPr="00AA5395">
              <w:rPr>
                <w:color w:val="000000"/>
              </w:rPr>
              <w:t>-</w:t>
            </w:r>
          </w:p>
        </w:tc>
      </w:tr>
      <w:tr w:rsidR="0033788C" w:rsidRPr="00AA5395" w14:paraId="0A3CBE5D" w14:textId="77777777" w:rsidTr="00C35B5E">
        <w:trPr>
          <w:trHeight w:val="320"/>
        </w:trPr>
        <w:tc>
          <w:tcPr>
            <w:tcW w:w="359" w:type="pct"/>
            <w:shd w:val="clear" w:color="auto" w:fill="auto"/>
            <w:noWrap/>
            <w:vAlign w:val="bottom"/>
            <w:hideMark/>
          </w:tcPr>
          <w:p w14:paraId="4CCFCF9C" w14:textId="77777777" w:rsidR="0033788C" w:rsidRPr="00AA5395" w:rsidRDefault="0033788C" w:rsidP="00C35B5E">
            <w:pPr>
              <w:rPr>
                <w:color w:val="000000"/>
              </w:rPr>
            </w:pPr>
            <w:r w:rsidRPr="00AA5395">
              <w:rPr>
                <w:color w:val="000000"/>
              </w:rPr>
              <w:t>Tap42</w:t>
            </w:r>
          </w:p>
        </w:tc>
        <w:tc>
          <w:tcPr>
            <w:tcW w:w="1391" w:type="pct"/>
            <w:shd w:val="clear" w:color="auto" w:fill="auto"/>
            <w:noWrap/>
            <w:vAlign w:val="bottom"/>
            <w:hideMark/>
          </w:tcPr>
          <w:p w14:paraId="5B5C8004"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06A80C52" w14:textId="77777777" w:rsidR="0033788C" w:rsidRPr="00AA5395" w:rsidRDefault="0033788C" w:rsidP="00C35B5E">
            <w:pPr>
              <w:rPr>
                <w:color w:val="000000"/>
              </w:rPr>
            </w:pPr>
            <w:r w:rsidRPr="00AA5395">
              <w:rPr>
                <w:color w:val="000000"/>
              </w:rPr>
              <w:t xml:space="preserve">Phosphorylated when TORC1 is active and Tap42 is present. </w:t>
            </w:r>
          </w:p>
          <w:p w14:paraId="77ED6AB8" w14:textId="77777777" w:rsidR="0033788C" w:rsidRPr="00AA5395" w:rsidRDefault="0033788C" w:rsidP="00C35B5E">
            <w:pPr>
              <w:rPr>
                <w:color w:val="000000"/>
              </w:rPr>
            </w:pPr>
            <w:r w:rsidRPr="00AA5395">
              <w:rPr>
                <w:color w:val="000000"/>
              </w:rPr>
              <w:t xml:space="preserve">Unphosphorylated if Tap42 is present and TORC1 is inactive or if Tap42 is absent. </w:t>
            </w:r>
            <w:r w:rsidRPr="00AA5395">
              <w:fldChar w:fldCharType="begin" w:fldLock="1"/>
            </w:r>
            <w:r w:rsidRPr="00AA5395">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nd Hall 1999)","plainTextFormattedCitation":"(Beck and Hall 1999)","previouslyFormattedCitation":"(Beck and Hall 1999)"},"properties":{"noteIndex":0},"schema":"https://github.com/citation-style-language/schema/raw/master/csl-citation.json"}</w:instrText>
            </w:r>
            <w:r w:rsidRPr="00AA5395">
              <w:fldChar w:fldCharType="separate"/>
            </w:r>
            <w:r w:rsidRPr="00AA5395">
              <w:rPr>
                <w:noProof/>
              </w:rPr>
              <w:t>(Beck and Hall 1999)</w:t>
            </w:r>
            <w:r w:rsidRPr="00AA5395">
              <w:fldChar w:fldCharType="end"/>
            </w:r>
            <w:r w:rsidRPr="00AA5395">
              <w:t xml:space="preserve">. </w:t>
            </w:r>
            <w:r w:rsidRPr="00AA5395">
              <w:fldChar w:fldCharType="begin" w:fldLock="1"/>
            </w:r>
            <w:r w:rsidRPr="00AA5395">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Jiang and Broach 1999; Di Como and Arndt 1996)","plainTextFormattedCitation":"(Jiang and Broach 1999; Di Como and Arndt 1996)","previouslyFormattedCitation":"(Jiang and Broach 1999; Di Como and Arndt 1996)"},"properties":{"noteIndex":0},"schema":"https://github.com/citation-style-language/schema/raw/master/csl-citation.json"}</w:instrText>
            </w:r>
            <w:r w:rsidRPr="00AA5395">
              <w:fldChar w:fldCharType="separate"/>
            </w:r>
            <w:r w:rsidRPr="00AA5395">
              <w:rPr>
                <w:noProof/>
              </w:rPr>
              <w:t>(Jiang and Broach 1999; Di Como and Arndt 1996)</w:t>
            </w:r>
            <w:r w:rsidRPr="00AA5395">
              <w:fldChar w:fldCharType="end"/>
            </w:r>
            <w:r w:rsidRPr="00AA5395">
              <w:t xml:space="preserve">. </w:t>
            </w:r>
            <w:r w:rsidRPr="00AA5395">
              <w:fldChar w:fldCharType="begin" w:fldLock="1"/>
            </w:r>
            <w:r w:rsidRPr="00AA5395">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Shen, and Jiang 2006)","plainTextFormattedCitation":"(Yan, Shen, and Jiang 2006)","previouslyFormattedCitation":"(Yan, Shen, and Jiang 2006)"},"properties":{"noteIndex":0},"schema":"https://github.com/citation-style-language/schema/raw/master/csl-citation.json"}</w:instrText>
            </w:r>
            <w:r w:rsidRPr="00AA5395">
              <w:fldChar w:fldCharType="separate"/>
            </w:r>
            <w:r w:rsidRPr="00AA5395">
              <w:rPr>
                <w:noProof/>
              </w:rPr>
              <w:t>(Yan, Shen, and Jiang 2006)</w:t>
            </w:r>
            <w:r w:rsidRPr="00AA5395">
              <w:fldChar w:fldCharType="end"/>
            </w:r>
            <w:r w:rsidRPr="00AA5395">
              <w:t>.</w:t>
            </w:r>
          </w:p>
          <w:p w14:paraId="6A24193D" w14:textId="77777777" w:rsidR="0033788C" w:rsidRPr="00AA5395" w:rsidRDefault="0033788C" w:rsidP="00C35B5E">
            <w:pPr>
              <w:rPr>
                <w:color w:val="000000"/>
              </w:rPr>
            </w:pPr>
            <w:r w:rsidRPr="00AA5395">
              <w:rPr>
                <w:color w:val="000000"/>
              </w:rPr>
              <w:t xml:space="preserve">Phosphorylated when Snf1 is phosphorylated and Tap42 is present. </w:t>
            </w:r>
            <w:r w:rsidRPr="00AA5395">
              <w:fldChar w:fldCharType="begin" w:fldLock="1"/>
            </w:r>
            <w:r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Pr="00AA5395">
              <w:fldChar w:fldCharType="separate"/>
            </w:r>
            <w:r w:rsidRPr="00AA5395">
              <w:rPr>
                <w:noProof/>
              </w:rPr>
              <w:t>(Hughes Hallett, Luo, and Capaldi 2014)</w:t>
            </w:r>
            <w:r w:rsidRPr="00AA5395">
              <w:fldChar w:fldCharType="end"/>
            </w:r>
            <w:r w:rsidRPr="00AA5395">
              <w:t>.</w:t>
            </w:r>
          </w:p>
          <w:p w14:paraId="05E937DE" w14:textId="77777777" w:rsidR="0033788C" w:rsidRPr="00AA5395" w:rsidRDefault="0033788C" w:rsidP="00C35B5E">
            <w:pPr>
              <w:rPr>
                <w:color w:val="000000"/>
              </w:rPr>
            </w:pPr>
            <w:r w:rsidRPr="00AA5395">
              <w:rPr>
                <w:color w:val="000000"/>
              </w:rPr>
              <w:t xml:space="preserve">Unphosphorylated if Tap42 is present, TORC1 is inactive and Snf1 is unphosphorylated. </w:t>
            </w:r>
            <w:r w:rsidRPr="00AA5395">
              <w:fldChar w:fldCharType="begin" w:fldLock="1"/>
            </w:r>
            <w:r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Pr="00AA5395">
              <w:fldChar w:fldCharType="separate"/>
            </w:r>
            <w:r w:rsidRPr="00AA5395">
              <w:rPr>
                <w:noProof/>
              </w:rPr>
              <w:t>(Hughes Hallett, Luo, and Capaldi 2014)</w:t>
            </w:r>
            <w:r w:rsidRPr="00AA5395">
              <w:fldChar w:fldCharType="end"/>
            </w:r>
            <w:r w:rsidRPr="00AA5395">
              <w:t>.</w:t>
            </w:r>
          </w:p>
          <w:p w14:paraId="5F10F90B" w14:textId="77777777" w:rsidR="0033788C" w:rsidRPr="00AA5395" w:rsidRDefault="0033788C" w:rsidP="00C35B5E">
            <w:pPr>
              <w:rPr>
                <w:color w:val="000000"/>
              </w:rPr>
            </w:pPr>
          </w:p>
        </w:tc>
        <w:tc>
          <w:tcPr>
            <w:tcW w:w="1394" w:type="pct"/>
            <w:shd w:val="clear" w:color="auto" w:fill="auto"/>
            <w:noWrap/>
            <w:vAlign w:val="bottom"/>
            <w:hideMark/>
          </w:tcPr>
          <w:p w14:paraId="292EFA15" w14:textId="77777777" w:rsidR="0033788C" w:rsidRPr="00AA5395" w:rsidRDefault="0033788C" w:rsidP="00C35B5E">
            <w:pPr>
              <w:rPr>
                <w:color w:val="000000"/>
              </w:rPr>
            </w:pPr>
            <w:r w:rsidRPr="00AA5395">
              <w:rPr>
                <w:color w:val="000000"/>
              </w:rPr>
              <w:t>-</w:t>
            </w:r>
          </w:p>
        </w:tc>
      </w:tr>
      <w:tr w:rsidR="0033788C" w:rsidRPr="00AA5395" w14:paraId="3B315BF5" w14:textId="77777777" w:rsidTr="00C35B5E">
        <w:trPr>
          <w:trHeight w:val="320"/>
        </w:trPr>
        <w:tc>
          <w:tcPr>
            <w:tcW w:w="359" w:type="pct"/>
            <w:shd w:val="clear" w:color="auto" w:fill="auto"/>
            <w:noWrap/>
            <w:vAlign w:val="bottom"/>
            <w:hideMark/>
          </w:tcPr>
          <w:p w14:paraId="575FBB3E" w14:textId="77777777" w:rsidR="0033788C" w:rsidRPr="00AA5395" w:rsidRDefault="0033788C" w:rsidP="00C35B5E">
            <w:pPr>
              <w:rPr>
                <w:color w:val="000000"/>
              </w:rPr>
            </w:pPr>
            <w:r w:rsidRPr="00AA5395">
              <w:rPr>
                <w:color w:val="000000"/>
              </w:rPr>
              <w:t>PP2A</w:t>
            </w:r>
          </w:p>
        </w:tc>
        <w:tc>
          <w:tcPr>
            <w:tcW w:w="1391" w:type="pct"/>
            <w:shd w:val="clear" w:color="auto" w:fill="auto"/>
            <w:noWrap/>
            <w:vAlign w:val="bottom"/>
            <w:hideMark/>
          </w:tcPr>
          <w:p w14:paraId="0E9F21FA"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09E72F3E"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050C1294" w14:textId="77777777" w:rsidR="0033788C" w:rsidRPr="00AA5395" w:rsidRDefault="0033788C" w:rsidP="00C35B5E">
            <w:pPr>
              <w:rPr>
                <w:color w:val="000000"/>
              </w:rPr>
            </w:pPr>
            <w:r w:rsidRPr="00AA5395">
              <w:rPr>
                <w:color w:val="000000"/>
              </w:rPr>
              <w:t xml:space="preserve">Always active unless Tap42 is phosphorylated and present and PPA2 is present or if PPA2 is absent. </w:t>
            </w:r>
            <w:r w:rsidRPr="00AA5395">
              <w:fldChar w:fldCharType="begin" w:fldLock="1"/>
            </w:r>
            <w:r w:rsidRPr="00AA5395">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nd Hall 1999)","plainTextFormattedCitation":"(Beck and Hall 1999)","previouslyFormattedCitation":"(Beck and Hall 1999)"},"properties":{"noteIndex":0},"schema":"https://github.com/citation-style-language/schema/raw/master/csl-citation.json"}</w:instrText>
            </w:r>
            <w:r w:rsidRPr="00AA5395">
              <w:fldChar w:fldCharType="separate"/>
            </w:r>
            <w:r w:rsidRPr="00AA5395">
              <w:rPr>
                <w:noProof/>
              </w:rPr>
              <w:t>(Beck and Hall 1999)</w:t>
            </w:r>
            <w:r w:rsidRPr="00AA5395">
              <w:fldChar w:fldCharType="end"/>
            </w:r>
            <w:r w:rsidRPr="00AA5395">
              <w:t xml:space="preserve">. </w:t>
            </w:r>
            <w:r w:rsidRPr="00AA5395">
              <w:fldChar w:fldCharType="begin" w:fldLock="1"/>
            </w:r>
            <w:r w:rsidRPr="00AA5395">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Jiang and Broach 1999; Di Como and Arndt 1996)","plainTextFormattedCitation":"(Jiang and Broach 1999; Di Como and Arndt 1996)","previouslyFormattedCitation":"(Jiang and Broach 1999; Di Como and Arndt 1996)"},"properties":{"noteIndex":0},"schema":"https://github.com/citation-style-language/schema/raw/master/csl-citation.json"}</w:instrText>
            </w:r>
            <w:r w:rsidRPr="00AA5395">
              <w:fldChar w:fldCharType="separate"/>
            </w:r>
            <w:r w:rsidRPr="00AA5395">
              <w:rPr>
                <w:noProof/>
              </w:rPr>
              <w:t>(Jiang and Broach 1999; Di Como and Arndt 1996)</w:t>
            </w:r>
            <w:r w:rsidRPr="00AA5395">
              <w:fldChar w:fldCharType="end"/>
            </w:r>
            <w:r w:rsidRPr="00AA5395">
              <w:t xml:space="preserve">. </w:t>
            </w:r>
            <w:r w:rsidRPr="00AA5395">
              <w:fldChar w:fldCharType="begin" w:fldLock="1"/>
            </w:r>
            <w:r w:rsidRPr="00AA5395">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Shen, and Jiang 2006)","plainTextFormattedCitation":"(Yan, Shen, and Jiang 2006)","previouslyFormattedCitation":"(Yan, Shen, and Jiang 2006)"},"properties":{"noteIndex":0},"schema":"https://github.com/citation-style-language/schema/raw/master/csl-citation.json"}</w:instrText>
            </w:r>
            <w:r w:rsidRPr="00AA5395">
              <w:fldChar w:fldCharType="separate"/>
            </w:r>
            <w:r w:rsidRPr="00AA5395">
              <w:rPr>
                <w:noProof/>
              </w:rPr>
              <w:t>(Yan, Shen, and Jiang 2006)</w:t>
            </w:r>
            <w:r w:rsidRPr="00AA5395">
              <w:fldChar w:fldCharType="end"/>
            </w:r>
            <w:r w:rsidRPr="00AA5395">
              <w:t>.</w:t>
            </w:r>
          </w:p>
        </w:tc>
      </w:tr>
      <w:tr w:rsidR="0033788C" w:rsidRPr="00AA5395" w14:paraId="3839268C" w14:textId="77777777" w:rsidTr="00C35B5E">
        <w:trPr>
          <w:trHeight w:val="320"/>
        </w:trPr>
        <w:tc>
          <w:tcPr>
            <w:tcW w:w="359" w:type="pct"/>
            <w:shd w:val="clear" w:color="auto" w:fill="auto"/>
            <w:noWrap/>
            <w:vAlign w:val="bottom"/>
            <w:hideMark/>
          </w:tcPr>
          <w:p w14:paraId="6FA19593" w14:textId="77777777" w:rsidR="0033788C" w:rsidRPr="00AA5395" w:rsidRDefault="0033788C" w:rsidP="00C35B5E">
            <w:pPr>
              <w:rPr>
                <w:color w:val="000000"/>
              </w:rPr>
            </w:pPr>
            <w:r w:rsidRPr="00AA5395">
              <w:rPr>
                <w:color w:val="000000"/>
              </w:rPr>
              <w:t>Mks1</w:t>
            </w:r>
          </w:p>
        </w:tc>
        <w:tc>
          <w:tcPr>
            <w:tcW w:w="1391" w:type="pct"/>
            <w:shd w:val="clear" w:color="auto" w:fill="auto"/>
            <w:noWrap/>
            <w:vAlign w:val="bottom"/>
            <w:hideMark/>
          </w:tcPr>
          <w:p w14:paraId="24F424DC"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4536DA86" w14:textId="77777777" w:rsidR="0033788C" w:rsidRPr="00AA5395" w:rsidRDefault="0033788C" w:rsidP="00C35B5E">
            <w:pPr>
              <w:rPr>
                <w:color w:val="000000"/>
              </w:rPr>
            </w:pPr>
            <w:r w:rsidRPr="00AA5395">
              <w:rPr>
                <w:color w:val="000000"/>
              </w:rPr>
              <w:t xml:space="preserve">Phosphorylated if TORC1 is active and Mks1 is present, or if </w:t>
            </w:r>
            <w:proofErr w:type="spellStart"/>
            <w:r w:rsidRPr="00AA5395">
              <w:rPr>
                <w:color w:val="000000"/>
              </w:rPr>
              <w:t>GLUex</w:t>
            </w:r>
            <w:proofErr w:type="spellEnd"/>
            <w:r w:rsidRPr="00AA5395">
              <w:rPr>
                <w:color w:val="000000"/>
              </w:rPr>
              <w:t xml:space="preserve"> is absent and Mks1 is present.</w:t>
            </w:r>
            <w:r w:rsidRPr="00AA5395">
              <w:t xml:space="preserve"> </w:t>
            </w:r>
            <w:r w:rsidRPr="00AA5395">
              <w:fldChar w:fldCharType="begin" w:fldLock="1"/>
            </w:r>
            <w:r w:rsidRPr="00AA5395">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Luo, and Capaldi 2014)","plainTextFormattedCitation":"(Hughes Hallett, Luo, and Capaldi 2014)","previouslyFormattedCitation":"(Hughes Hallett, Luo, and Capaldi 2014)"},"properties":{"noteIndex":0},"schema":"https://github.com/citation-style-language/schema/raw/master/csl-citation.json"}</w:instrText>
            </w:r>
            <w:r w:rsidRPr="00AA5395">
              <w:fldChar w:fldCharType="separate"/>
            </w:r>
            <w:r w:rsidRPr="00AA5395">
              <w:rPr>
                <w:noProof/>
              </w:rPr>
              <w:t>(Hughes Hallett, Luo, and Capaldi 2014)</w:t>
            </w:r>
            <w:r w:rsidRPr="00AA5395">
              <w:fldChar w:fldCharType="end"/>
            </w:r>
            <w:r w:rsidRPr="00AA5395">
              <w:t>.</w:t>
            </w:r>
          </w:p>
          <w:p w14:paraId="646A0EE9" w14:textId="77777777" w:rsidR="0033788C" w:rsidRPr="00AA5395" w:rsidRDefault="0033788C" w:rsidP="00C35B5E">
            <w:r w:rsidRPr="00AA5395">
              <w:rPr>
                <w:color w:val="000000"/>
              </w:rPr>
              <w:t xml:space="preserve">Unphosphorylated if Mks1 and PP2A is present and PP2A is active or if Mks1 is absent. </w:t>
            </w:r>
            <w:r w:rsidRPr="00AA5395">
              <w:fldChar w:fldCharType="begin" w:fldLock="1"/>
            </w:r>
            <w:r w:rsidRPr="00AA5395">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Dilova et al. 2004; Broach 2012)","plainTextFormattedCitation":"(Dilova et al. 2004; Broach 2012)","previouslyFormattedCitation":"(Dilova et al. 2004; Broach 2012)"},"properties":{"noteIndex":0},"schema":"https://github.com/citation-style-language/schema/raw/master/csl-citation.json"}</w:instrText>
            </w:r>
            <w:r w:rsidRPr="00AA5395">
              <w:fldChar w:fldCharType="separate"/>
            </w:r>
            <w:r w:rsidRPr="00AA5395">
              <w:rPr>
                <w:noProof/>
              </w:rPr>
              <w:t>(Dilova et al. 2004; Broach 2012)</w:t>
            </w:r>
            <w:r w:rsidRPr="00AA5395">
              <w:fldChar w:fldCharType="end"/>
            </w:r>
            <w:r w:rsidRPr="00AA5395">
              <w:t xml:space="preserve">. </w:t>
            </w:r>
          </w:p>
          <w:p w14:paraId="53CADE61" w14:textId="77777777" w:rsidR="0033788C" w:rsidRPr="00AA5395" w:rsidRDefault="0033788C" w:rsidP="00C35B5E">
            <w:pPr>
              <w:rPr>
                <w:color w:val="000000"/>
              </w:rPr>
            </w:pPr>
          </w:p>
        </w:tc>
        <w:tc>
          <w:tcPr>
            <w:tcW w:w="1394" w:type="pct"/>
            <w:shd w:val="clear" w:color="auto" w:fill="auto"/>
            <w:noWrap/>
            <w:vAlign w:val="bottom"/>
            <w:hideMark/>
          </w:tcPr>
          <w:p w14:paraId="28C211FF" w14:textId="77777777" w:rsidR="0033788C" w:rsidRPr="00AA5395" w:rsidRDefault="0033788C" w:rsidP="00C35B5E">
            <w:pPr>
              <w:rPr>
                <w:color w:val="000000"/>
              </w:rPr>
            </w:pPr>
            <w:r w:rsidRPr="00AA5395">
              <w:rPr>
                <w:color w:val="000000"/>
              </w:rPr>
              <w:t>-</w:t>
            </w:r>
          </w:p>
        </w:tc>
      </w:tr>
      <w:tr w:rsidR="0033788C" w:rsidRPr="00AA5395" w14:paraId="2C2F7D95" w14:textId="77777777" w:rsidTr="00C35B5E">
        <w:trPr>
          <w:trHeight w:val="320"/>
        </w:trPr>
        <w:tc>
          <w:tcPr>
            <w:tcW w:w="359" w:type="pct"/>
            <w:shd w:val="clear" w:color="auto" w:fill="auto"/>
            <w:noWrap/>
            <w:vAlign w:val="bottom"/>
            <w:hideMark/>
          </w:tcPr>
          <w:p w14:paraId="0388AA92" w14:textId="77777777" w:rsidR="0033788C" w:rsidRPr="00AA5395" w:rsidRDefault="0033788C" w:rsidP="00C35B5E">
            <w:pPr>
              <w:rPr>
                <w:color w:val="000000"/>
              </w:rPr>
            </w:pPr>
            <w:r w:rsidRPr="00AA5395">
              <w:rPr>
                <w:color w:val="000000"/>
              </w:rPr>
              <w:t>Rtg2</w:t>
            </w:r>
          </w:p>
        </w:tc>
        <w:tc>
          <w:tcPr>
            <w:tcW w:w="1391" w:type="pct"/>
            <w:shd w:val="clear" w:color="auto" w:fill="auto"/>
            <w:noWrap/>
            <w:vAlign w:val="bottom"/>
            <w:hideMark/>
          </w:tcPr>
          <w:p w14:paraId="2D04511F"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19A8E0F0" w14:textId="77777777" w:rsidR="0033788C" w:rsidRPr="00AA5395" w:rsidRDefault="0033788C" w:rsidP="00C35B5E">
            <w:pPr>
              <w:rPr>
                <w:color w:val="000000"/>
              </w:rPr>
            </w:pPr>
            <w:r w:rsidRPr="00AA5395">
              <w:rPr>
                <w:color w:val="000000"/>
              </w:rPr>
              <w:t>-</w:t>
            </w:r>
          </w:p>
        </w:tc>
        <w:tc>
          <w:tcPr>
            <w:tcW w:w="1394" w:type="pct"/>
            <w:shd w:val="clear" w:color="auto" w:fill="auto"/>
            <w:noWrap/>
            <w:vAlign w:val="bottom"/>
            <w:hideMark/>
          </w:tcPr>
          <w:p w14:paraId="7ECA2662" w14:textId="77777777" w:rsidR="0033788C" w:rsidRPr="00AA5395" w:rsidRDefault="0033788C" w:rsidP="00C35B5E">
            <w:pPr>
              <w:rPr>
                <w:color w:val="000000"/>
              </w:rPr>
            </w:pPr>
            <w:r w:rsidRPr="00AA5395">
              <w:rPr>
                <w:color w:val="000000"/>
              </w:rPr>
              <w:t>-</w:t>
            </w:r>
          </w:p>
        </w:tc>
      </w:tr>
      <w:tr w:rsidR="0033788C" w:rsidRPr="00AA5395" w14:paraId="257570E7" w14:textId="77777777" w:rsidTr="00C35B5E">
        <w:trPr>
          <w:trHeight w:val="320"/>
        </w:trPr>
        <w:tc>
          <w:tcPr>
            <w:tcW w:w="359" w:type="pct"/>
            <w:shd w:val="clear" w:color="auto" w:fill="auto"/>
            <w:noWrap/>
            <w:vAlign w:val="bottom"/>
            <w:hideMark/>
          </w:tcPr>
          <w:p w14:paraId="34F179E6" w14:textId="77777777" w:rsidR="0033788C" w:rsidRPr="00AA5395" w:rsidRDefault="0033788C" w:rsidP="00C35B5E">
            <w:pPr>
              <w:rPr>
                <w:color w:val="000000"/>
              </w:rPr>
            </w:pPr>
            <w:r w:rsidRPr="00AA5395">
              <w:rPr>
                <w:color w:val="000000"/>
              </w:rPr>
              <w:t>Rtg1,3</w:t>
            </w:r>
          </w:p>
        </w:tc>
        <w:tc>
          <w:tcPr>
            <w:tcW w:w="1391" w:type="pct"/>
            <w:shd w:val="clear" w:color="auto" w:fill="auto"/>
            <w:noWrap/>
            <w:vAlign w:val="bottom"/>
            <w:hideMark/>
          </w:tcPr>
          <w:p w14:paraId="2EDE2BF2"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1C48B005" w14:textId="77777777" w:rsidR="0033788C" w:rsidRPr="00AA5395" w:rsidRDefault="0033788C" w:rsidP="00C35B5E">
            <w:r w:rsidRPr="00AA5395">
              <w:rPr>
                <w:color w:val="000000"/>
              </w:rPr>
              <w:t xml:space="preserve">Always phosphorylated unless Mks1, Rtg2 and Rtg1,3 is present and Mks1 is unphosphorylated. </w:t>
            </w:r>
            <w:r w:rsidRPr="00AA5395">
              <w:fldChar w:fldCharType="begin" w:fldLock="1"/>
            </w:r>
            <w:r w:rsidRPr="00AA5395">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Dilova et al. 2004; Broach 2012)","plainTextFormattedCitation":"(Dilova et al. 2004; Broach 2012)","previouslyFormattedCitation":"(Dilova et al. 2004; Broach 2012)"},"properties":{"noteIndex":0},"schema":"https://github.com/citation-style-language/schema/raw/master/csl-citation.json"}</w:instrText>
            </w:r>
            <w:r w:rsidRPr="00AA5395">
              <w:fldChar w:fldCharType="separate"/>
            </w:r>
            <w:r w:rsidRPr="00AA5395">
              <w:rPr>
                <w:noProof/>
              </w:rPr>
              <w:t>(Dilova et al. 2004; Broach 2012)</w:t>
            </w:r>
            <w:r w:rsidRPr="00AA5395">
              <w:fldChar w:fldCharType="end"/>
            </w:r>
            <w:r w:rsidRPr="00AA5395">
              <w:t xml:space="preserve">. </w:t>
            </w:r>
          </w:p>
          <w:p w14:paraId="2B955FC6" w14:textId="77777777" w:rsidR="0033788C" w:rsidRPr="00AA5395" w:rsidRDefault="0033788C" w:rsidP="00C35B5E">
            <w:pPr>
              <w:rPr>
                <w:color w:val="000000"/>
              </w:rPr>
            </w:pPr>
          </w:p>
        </w:tc>
        <w:tc>
          <w:tcPr>
            <w:tcW w:w="1394" w:type="pct"/>
            <w:shd w:val="clear" w:color="auto" w:fill="auto"/>
            <w:noWrap/>
            <w:vAlign w:val="bottom"/>
            <w:hideMark/>
          </w:tcPr>
          <w:p w14:paraId="1C87EC00" w14:textId="77777777" w:rsidR="0033788C" w:rsidRPr="00AA5395" w:rsidRDefault="0033788C" w:rsidP="00C35B5E">
            <w:pPr>
              <w:rPr>
                <w:color w:val="000000"/>
              </w:rPr>
            </w:pPr>
            <w:r w:rsidRPr="00AA5395">
              <w:rPr>
                <w:color w:val="000000"/>
              </w:rPr>
              <w:t>-</w:t>
            </w:r>
          </w:p>
        </w:tc>
      </w:tr>
      <w:tr w:rsidR="0033788C" w:rsidRPr="00AA5395" w14:paraId="6774B82C" w14:textId="77777777" w:rsidTr="00C35B5E">
        <w:trPr>
          <w:trHeight w:val="320"/>
        </w:trPr>
        <w:tc>
          <w:tcPr>
            <w:tcW w:w="359" w:type="pct"/>
            <w:shd w:val="clear" w:color="auto" w:fill="auto"/>
            <w:noWrap/>
            <w:vAlign w:val="bottom"/>
            <w:hideMark/>
          </w:tcPr>
          <w:p w14:paraId="25790A89" w14:textId="77777777" w:rsidR="0033788C" w:rsidRPr="00AA5395" w:rsidRDefault="0033788C" w:rsidP="00C35B5E">
            <w:pPr>
              <w:rPr>
                <w:color w:val="000000"/>
              </w:rPr>
            </w:pPr>
            <w:r w:rsidRPr="00AA5395">
              <w:rPr>
                <w:color w:val="000000"/>
              </w:rPr>
              <w:t>Gln3</w:t>
            </w:r>
          </w:p>
        </w:tc>
        <w:tc>
          <w:tcPr>
            <w:tcW w:w="1391" w:type="pct"/>
            <w:shd w:val="clear" w:color="auto" w:fill="auto"/>
            <w:noWrap/>
            <w:vAlign w:val="bottom"/>
            <w:hideMark/>
          </w:tcPr>
          <w:p w14:paraId="2F960196"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28C7ACD6" w14:textId="77777777" w:rsidR="0033788C" w:rsidRPr="00AA5395" w:rsidRDefault="0033788C" w:rsidP="00C35B5E">
            <w:pPr>
              <w:rPr>
                <w:color w:val="000000"/>
              </w:rPr>
            </w:pPr>
            <w:r w:rsidRPr="00AA5395">
              <w:rPr>
                <w:color w:val="000000"/>
              </w:rPr>
              <w:t>Always phosphorylated unless PP2A is present and phosphorylated and Gln3 is present.</w:t>
            </w:r>
            <w:r w:rsidRPr="00AA5395">
              <w:t xml:space="preserve"> </w:t>
            </w:r>
            <w:r w:rsidRPr="00AA5395">
              <w:fldChar w:fldCharType="begin" w:fldLock="1"/>
            </w:r>
            <w:r w:rsidRPr="00AA5395">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Georis et al. 2009; Broach 2012; Conrad et al. 2014)","plainTextFormattedCitation":"(Georis et al. 2009; Broach 2012; Conrad et al. 2014)","previouslyFormattedCitation":"(Georis et al. 2009; Broach 2012; Conrad et al. 2014)"},"properties":{"noteIndex":0},"schema":"https://github.com/citation-style-language/schema/raw/master/csl-citation.json"}</w:instrText>
            </w:r>
            <w:r w:rsidRPr="00AA5395">
              <w:fldChar w:fldCharType="separate"/>
            </w:r>
            <w:r w:rsidRPr="00AA5395">
              <w:rPr>
                <w:noProof/>
              </w:rPr>
              <w:t>(Georis et al. 2009; Broach 2012; Conrad et al. 2014)</w:t>
            </w:r>
            <w:r w:rsidRPr="00AA5395">
              <w:fldChar w:fldCharType="end"/>
            </w:r>
            <w:r w:rsidRPr="00AA5395">
              <w:t>.</w:t>
            </w:r>
          </w:p>
        </w:tc>
        <w:tc>
          <w:tcPr>
            <w:tcW w:w="1394" w:type="pct"/>
            <w:shd w:val="clear" w:color="auto" w:fill="auto"/>
            <w:noWrap/>
            <w:vAlign w:val="bottom"/>
            <w:hideMark/>
          </w:tcPr>
          <w:p w14:paraId="0F3E6350" w14:textId="77777777" w:rsidR="0033788C" w:rsidRPr="00AA5395" w:rsidRDefault="0033788C" w:rsidP="00C35B5E">
            <w:pPr>
              <w:rPr>
                <w:color w:val="000000"/>
              </w:rPr>
            </w:pPr>
            <w:r w:rsidRPr="00AA5395">
              <w:rPr>
                <w:color w:val="000000"/>
              </w:rPr>
              <w:t>-</w:t>
            </w:r>
          </w:p>
        </w:tc>
      </w:tr>
      <w:tr w:rsidR="0033788C" w:rsidRPr="00AA5395" w14:paraId="01DE8400" w14:textId="77777777" w:rsidTr="00C35B5E">
        <w:trPr>
          <w:trHeight w:val="320"/>
        </w:trPr>
        <w:tc>
          <w:tcPr>
            <w:tcW w:w="359" w:type="pct"/>
            <w:shd w:val="clear" w:color="auto" w:fill="auto"/>
            <w:noWrap/>
            <w:vAlign w:val="bottom"/>
            <w:hideMark/>
          </w:tcPr>
          <w:p w14:paraId="03CA4E19" w14:textId="77777777" w:rsidR="0033788C" w:rsidRPr="00AA5395" w:rsidRDefault="0033788C" w:rsidP="00C35B5E">
            <w:pPr>
              <w:rPr>
                <w:color w:val="000000"/>
              </w:rPr>
            </w:pPr>
            <w:r w:rsidRPr="00AA5395">
              <w:rPr>
                <w:color w:val="000000"/>
              </w:rPr>
              <w:lastRenderedPageBreak/>
              <w:t>Gat1</w:t>
            </w:r>
          </w:p>
        </w:tc>
        <w:tc>
          <w:tcPr>
            <w:tcW w:w="1391" w:type="pct"/>
            <w:shd w:val="clear" w:color="auto" w:fill="auto"/>
            <w:noWrap/>
            <w:vAlign w:val="bottom"/>
            <w:hideMark/>
          </w:tcPr>
          <w:p w14:paraId="0322CDF5" w14:textId="77777777" w:rsidR="0033788C" w:rsidRPr="00AA5395" w:rsidRDefault="0033788C" w:rsidP="00C35B5E">
            <w:pPr>
              <w:rPr>
                <w:color w:val="000000"/>
              </w:rPr>
            </w:pPr>
            <w:r w:rsidRPr="00AA5395">
              <w:rPr>
                <w:color w:val="000000"/>
              </w:rPr>
              <w:t>Present unless deleted</w:t>
            </w:r>
          </w:p>
        </w:tc>
        <w:tc>
          <w:tcPr>
            <w:tcW w:w="1856" w:type="pct"/>
            <w:shd w:val="clear" w:color="auto" w:fill="auto"/>
            <w:noWrap/>
            <w:vAlign w:val="bottom"/>
            <w:hideMark/>
          </w:tcPr>
          <w:p w14:paraId="6943DE4F" w14:textId="77777777" w:rsidR="0033788C" w:rsidRPr="00AA5395" w:rsidRDefault="0033788C" w:rsidP="00C35B5E">
            <w:pPr>
              <w:rPr>
                <w:color w:val="000000"/>
              </w:rPr>
            </w:pPr>
            <w:r w:rsidRPr="00AA5395">
              <w:rPr>
                <w:color w:val="000000"/>
              </w:rPr>
              <w:t>Always phosphorylated unless PP2A is present and phosphorylated and Gat1 is present.</w:t>
            </w:r>
            <w:r w:rsidRPr="00AA5395">
              <w:t xml:space="preserve"> </w:t>
            </w:r>
            <w:r w:rsidRPr="00AA5395">
              <w:fldChar w:fldCharType="begin" w:fldLock="1"/>
            </w:r>
            <w:r w:rsidRPr="00AA5395">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Georis et al. 2009; Broach 2012; Conrad et al. 2014)","plainTextFormattedCitation":"(Georis et al. 2009; Broach 2012; Conrad et al. 2014)","previouslyFormattedCitation":"(Georis et al. 2009; Broach 2012; Conrad et al. 2014)"},"properties":{"noteIndex":0},"schema":"https://github.com/citation-style-language/schema/raw/master/csl-citation.json"}</w:instrText>
            </w:r>
            <w:r w:rsidRPr="00AA5395">
              <w:fldChar w:fldCharType="separate"/>
            </w:r>
            <w:r w:rsidRPr="00AA5395">
              <w:rPr>
                <w:noProof/>
              </w:rPr>
              <w:t>(Georis et al. 2009; Broach 2012; Conrad et al. 2014)</w:t>
            </w:r>
            <w:r w:rsidRPr="00AA5395">
              <w:fldChar w:fldCharType="end"/>
            </w:r>
            <w:r w:rsidRPr="00AA5395">
              <w:t>.</w:t>
            </w:r>
          </w:p>
        </w:tc>
        <w:tc>
          <w:tcPr>
            <w:tcW w:w="1394" w:type="pct"/>
            <w:shd w:val="clear" w:color="auto" w:fill="auto"/>
            <w:noWrap/>
            <w:vAlign w:val="bottom"/>
            <w:hideMark/>
          </w:tcPr>
          <w:p w14:paraId="6BB46047" w14:textId="77777777" w:rsidR="0033788C" w:rsidRPr="00AA5395" w:rsidRDefault="0033788C" w:rsidP="00C35B5E">
            <w:pPr>
              <w:rPr>
                <w:color w:val="000000"/>
              </w:rPr>
            </w:pPr>
            <w:r w:rsidRPr="00AA5395">
              <w:rPr>
                <w:color w:val="000000"/>
              </w:rPr>
              <w:t>-</w:t>
            </w:r>
          </w:p>
        </w:tc>
      </w:tr>
    </w:tbl>
    <w:p w14:paraId="51EDADBD" w14:textId="77777777" w:rsidR="001E412F" w:rsidRPr="00AA5395" w:rsidRDefault="001E412F" w:rsidP="001E412F"/>
    <w:p w14:paraId="13C24F07" w14:textId="542C3F5F" w:rsidR="007458B8" w:rsidRPr="00AA5395" w:rsidRDefault="007458B8" w:rsidP="007458B8">
      <w:pPr>
        <w:pStyle w:val="Caption"/>
      </w:pPr>
      <w:r w:rsidRPr="00AA5395">
        <w:t xml:space="preserve">Table </w:t>
      </w:r>
      <w:fldSimple w:instr=" SEQ Table \* ARABIC ">
        <w:r w:rsidR="00232E6E">
          <w:rPr>
            <w:noProof/>
          </w:rPr>
          <w:t>4</w:t>
        </w:r>
      </w:fldSimple>
      <w:r w:rsidRPr="00AA5395">
        <w:t xml:space="preserve">. </w:t>
      </w:r>
      <w:r w:rsidRPr="00AA5395">
        <w:rPr>
          <w:b w:val="0"/>
          <w:bCs w:val="0"/>
        </w:rPr>
        <w:t>Rules and references associated to any field of the Boolean vector for the enzymes not specifically assigned to a pathway.</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6"/>
        <w:gridCol w:w="2551"/>
        <w:gridCol w:w="10338"/>
      </w:tblGrid>
      <w:tr w:rsidR="004A5A7F" w:rsidRPr="00AA5395" w14:paraId="081FAB80" w14:textId="77777777" w:rsidTr="00A64EFC">
        <w:trPr>
          <w:trHeight w:val="320"/>
        </w:trPr>
        <w:tc>
          <w:tcPr>
            <w:tcW w:w="13745" w:type="dxa"/>
            <w:gridSpan w:val="3"/>
            <w:shd w:val="clear" w:color="auto" w:fill="auto"/>
            <w:noWrap/>
            <w:vAlign w:val="bottom"/>
          </w:tcPr>
          <w:p w14:paraId="142C720A" w14:textId="1B48E6FF" w:rsidR="004A5A7F" w:rsidRPr="00AA5395" w:rsidRDefault="004A5A7F" w:rsidP="00A62C5B">
            <w:pPr>
              <w:rPr>
                <w:color w:val="000000"/>
              </w:rPr>
            </w:pPr>
            <w:r w:rsidRPr="00AA5395">
              <w:rPr>
                <w:color w:val="000000"/>
              </w:rPr>
              <w:t>Enzymes</w:t>
            </w:r>
          </w:p>
        </w:tc>
      </w:tr>
      <w:tr w:rsidR="004D437B" w:rsidRPr="00AA5395" w14:paraId="5D6C3A7B" w14:textId="77777777" w:rsidTr="00A64EFC">
        <w:trPr>
          <w:trHeight w:val="320"/>
        </w:trPr>
        <w:tc>
          <w:tcPr>
            <w:tcW w:w="856" w:type="dxa"/>
            <w:shd w:val="clear" w:color="auto" w:fill="auto"/>
            <w:noWrap/>
            <w:vAlign w:val="bottom"/>
          </w:tcPr>
          <w:p w14:paraId="71215352" w14:textId="04F5A839" w:rsidR="004D437B" w:rsidRPr="00AA5395" w:rsidRDefault="004D437B" w:rsidP="00A62C5B">
            <w:pPr>
              <w:rPr>
                <w:color w:val="000000"/>
              </w:rPr>
            </w:pPr>
            <w:r w:rsidRPr="00AA5395">
              <w:rPr>
                <w:color w:val="000000"/>
              </w:rPr>
              <w:t>Name</w:t>
            </w:r>
          </w:p>
        </w:tc>
        <w:tc>
          <w:tcPr>
            <w:tcW w:w="2551" w:type="dxa"/>
            <w:shd w:val="clear" w:color="auto" w:fill="auto"/>
            <w:noWrap/>
            <w:vAlign w:val="bottom"/>
          </w:tcPr>
          <w:p w14:paraId="26866B4C" w14:textId="6C01C094" w:rsidR="004D437B" w:rsidRPr="00AA5395" w:rsidRDefault="004D437B" w:rsidP="00A62C5B">
            <w:pPr>
              <w:rPr>
                <w:color w:val="000000"/>
              </w:rPr>
            </w:pPr>
            <w:r w:rsidRPr="00AA5395">
              <w:rPr>
                <w:color w:val="000000"/>
              </w:rPr>
              <w:t>Presence</w:t>
            </w:r>
          </w:p>
        </w:tc>
        <w:tc>
          <w:tcPr>
            <w:tcW w:w="10338" w:type="dxa"/>
            <w:shd w:val="clear" w:color="auto" w:fill="auto"/>
            <w:noWrap/>
            <w:vAlign w:val="bottom"/>
          </w:tcPr>
          <w:p w14:paraId="0DCF1BDA" w14:textId="1B4550DA" w:rsidR="004D437B" w:rsidRPr="00AA5395" w:rsidRDefault="004D437B" w:rsidP="00A62C5B">
            <w:pPr>
              <w:rPr>
                <w:color w:val="000000"/>
              </w:rPr>
            </w:pPr>
            <w:r w:rsidRPr="00AA5395">
              <w:rPr>
                <w:color w:val="000000"/>
              </w:rPr>
              <w:t>Phosphorylation</w:t>
            </w:r>
          </w:p>
        </w:tc>
      </w:tr>
      <w:tr w:rsidR="001E412F" w:rsidRPr="00AA5395" w14:paraId="1DDB8934" w14:textId="77777777" w:rsidTr="00A64EFC">
        <w:trPr>
          <w:trHeight w:val="320"/>
        </w:trPr>
        <w:tc>
          <w:tcPr>
            <w:tcW w:w="856" w:type="dxa"/>
            <w:shd w:val="clear" w:color="auto" w:fill="auto"/>
            <w:noWrap/>
            <w:vAlign w:val="bottom"/>
            <w:hideMark/>
          </w:tcPr>
          <w:p w14:paraId="70233EC2" w14:textId="77777777" w:rsidR="001E412F" w:rsidRPr="00AA5395" w:rsidRDefault="001E412F" w:rsidP="00A62C5B">
            <w:pPr>
              <w:rPr>
                <w:color w:val="000000"/>
              </w:rPr>
            </w:pPr>
            <w:r w:rsidRPr="00AA5395">
              <w:rPr>
                <w:color w:val="000000"/>
              </w:rPr>
              <w:t>PFK2</w:t>
            </w:r>
          </w:p>
        </w:tc>
        <w:tc>
          <w:tcPr>
            <w:tcW w:w="2551" w:type="dxa"/>
            <w:shd w:val="clear" w:color="auto" w:fill="auto"/>
            <w:noWrap/>
            <w:hideMark/>
          </w:tcPr>
          <w:p w14:paraId="132B91F0" w14:textId="5826DAB5" w:rsidR="001E412F" w:rsidRPr="00AA5395" w:rsidRDefault="001E412F" w:rsidP="00A62C5B">
            <w:pPr>
              <w:rPr>
                <w:color w:val="000000"/>
              </w:rPr>
            </w:pPr>
            <w:r w:rsidRPr="00AA5395">
              <w:rPr>
                <w:color w:val="000000"/>
              </w:rPr>
              <w:t>Present unless deleted</w:t>
            </w:r>
          </w:p>
        </w:tc>
        <w:tc>
          <w:tcPr>
            <w:tcW w:w="10338" w:type="dxa"/>
            <w:shd w:val="clear" w:color="auto" w:fill="auto"/>
            <w:noWrap/>
            <w:vAlign w:val="bottom"/>
            <w:hideMark/>
          </w:tcPr>
          <w:p w14:paraId="098A689A" w14:textId="0B5E5A23" w:rsidR="001E412F" w:rsidRPr="00AA5395" w:rsidRDefault="00C53438" w:rsidP="00A62C5B">
            <w:pPr>
              <w:rPr>
                <w:color w:val="FF0000"/>
              </w:rPr>
            </w:pPr>
            <w:r w:rsidRPr="00AA5395">
              <w:rPr>
                <w:color w:val="000000"/>
              </w:rPr>
              <w:t>Always unphosphorylated unless PKA is active and PFK2 is present.</w:t>
            </w:r>
            <w:r w:rsidR="003855B9" w:rsidRPr="00AA5395">
              <w:t xml:space="preserve"> </w:t>
            </w:r>
            <w:r w:rsidR="003855B9" w:rsidRPr="00AA5395">
              <w:fldChar w:fldCharType="begin" w:fldLock="1"/>
            </w:r>
            <w:r w:rsidR="003855B9" w:rsidRPr="00AA5395">
              <w:instrText>ADDIN CSL_CITATION {"citationItems":[{"id":"ITEM-1","itemData":{"DOI":"10.1021/bi034167r","ISSN":"00062960","abstract":"Yeast cells respond to changes of the environment by complex modifications of the metabolism. An increase of the extracellular glucose concentration activates the Ras-cAMP pathway. Via a production of cAMP this pathway stimulates the cAMP-dependent protein kinase (PKA) which is involved in the posttranslational regulation of the key enzymes of gluconeogenesis and glycolysis. 6-Phosphofructo-2-kinase (PFK2) catalyzes the synthesis of fructose 2,6-bisphosphate, the most potent activator of the glycolytic key enzyme 6-phosphofructo-1-kinase. We investigated the molecular mechanism of the glucose-induced phosphorylation and activation of PFK2 in Saccharomyces cerevisiae. After an incubation of PFK2 with ATP and PKA in vitro, two amino acid residues, Thr157 and Ser644, are phosphorylated and the enzyme is activated. A stimulation of the Ras-cAMP pathway by glucose addition to cultivated yeast cells leads to an in vivo activation of PFK2 which is accompanied by a more complex phosphorylation pattern of the enzyme. The phosphorylation of the protein on Ser644 is the result of PKA stimulation while the protein kinase(s) catalyzing the 5-fold phosphorylation of the peptide fragment T67-101 is (are) still unknown. The functional significance of T67-101 and its phosphorylation is supported by the finding that PFK2 lacking this peptide is inactive.","author":[{"dropping-particle":"","family":"Dihazi","given":"Hassan","non-dropping-particle":"","parse-names":false,"suffix":""},{"dropping-particle":"","family":"Kessler","given":"Renate","non-dropping-particle":"","parse-names":false,"suffix":""},{"dropping-particle":"","family":"Eschrich","given":"Klaus","non-dropping-particle":"","parse-names":false,"suffix":""}],"container-title":"Biochemistry","id":"ITEM-1","issue":"20","issued":{"date-parts":[["2003","5","27"]]},"page":"6275-6282","publisher":"American Chemical Society","title":"Glucose-induced stimulation of the Ras-cAMP pathway in yeast leads to multiple phosphorylations and activation of 6-phosphofructo-2-kinase","type":"article-journal","volume":"42"},"uris":["http://www.mendeley.com/documents/?uuid=d8d3dfa5-1de6-3037-b214-16e2aca2d7e2"]}],"mendeley":{"formattedCitation":"(Dihazi, Kessler, and Eschrich 2003)","plainTextFormattedCitation":"(Dihazi, Kessler, and Eschrich 2003)","previouslyFormattedCitation":"(Dihazi, Kessler, and Eschrich 2003)"},"properties":{"noteIndex":0},"schema":"https://github.com/citation-style-language/schema/raw/master/csl-citation.json"}</w:instrText>
            </w:r>
            <w:r w:rsidR="003855B9" w:rsidRPr="00AA5395">
              <w:fldChar w:fldCharType="separate"/>
            </w:r>
            <w:r w:rsidR="003855B9" w:rsidRPr="00AA5395">
              <w:rPr>
                <w:noProof/>
              </w:rPr>
              <w:t>(Dihazi, Kessler, and Eschrich 2003)</w:t>
            </w:r>
            <w:r w:rsidR="003855B9" w:rsidRPr="00AA5395">
              <w:fldChar w:fldCharType="end"/>
            </w:r>
            <w:r w:rsidR="000B7D94" w:rsidRPr="00AA5395">
              <w:t xml:space="preserve"> </w:t>
            </w:r>
            <w:r w:rsidR="00D43A35" w:rsidRPr="00AA5395">
              <w:t>(</w:t>
            </w:r>
            <w:r w:rsidR="000B7D94" w:rsidRPr="00AA5395">
              <w:t>Active when phosphorylated.</w:t>
            </w:r>
            <w:r w:rsidR="00D43A35" w:rsidRPr="00AA5395">
              <w:t>)</w:t>
            </w:r>
          </w:p>
        </w:tc>
      </w:tr>
      <w:tr w:rsidR="001E412F" w:rsidRPr="00AA5395" w14:paraId="74A3063D" w14:textId="77777777" w:rsidTr="00A64EFC">
        <w:trPr>
          <w:trHeight w:val="320"/>
        </w:trPr>
        <w:tc>
          <w:tcPr>
            <w:tcW w:w="856" w:type="dxa"/>
            <w:shd w:val="clear" w:color="auto" w:fill="auto"/>
            <w:noWrap/>
            <w:vAlign w:val="bottom"/>
            <w:hideMark/>
          </w:tcPr>
          <w:p w14:paraId="0A2B5EA5" w14:textId="77777777" w:rsidR="001E412F" w:rsidRPr="00AA5395" w:rsidRDefault="001E412F" w:rsidP="00A62C5B">
            <w:pPr>
              <w:rPr>
                <w:color w:val="000000"/>
              </w:rPr>
            </w:pPr>
            <w:r w:rsidRPr="00AA5395">
              <w:rPr>
                <w:color w:val="000000"/>
              </w:rPr>
              <w:t>TREH</w:t>
            </w:r>
          </w:p>
        </w:tc>
        <w:tc>
          <w:tcPr>
            <w:tcW w:w="2551" w:type="dxa"/>
            <w:shd w:val="clear" w:color="auto" w:fill="auto"/>
            <w:noWrap/>
            <w:hideMark/>
          </w:tcPr>
          <w:p w14:paraId="3CDA8FBF" w14:textId="729F3D10" w:rsidR="001E412F" w:rsidRPr="00AA5395" w:rsidRDefault="001E412F" w:rsidP="00A62C5B">
            <w:pPr>
              <w:rPr>
                <w:color w:val="000000"/>
              </w:rPr>
            </w:pPr>
            <w:r w:rsidRPr="00AA5395">
              <w:rPr>
                <w:color w:val="000000"/>
              </w:rPr>
              <w:t>Present unless deleted</w:t>
            </w:r>
          </w:p>
        </w:tc>
        <w:tc>
          <w:tcPr>
            <w:tcW w:w="10338" w:type="dxa"/>
            <w:shd w:val="clear" w:color="auto" w:fill="auto"/>
            <w:noWrap/>
            <w:vAlign w:val="bottom"/>
            <w:hideMark/>
          </w:tcPr>
          <w:p w14:paraId="27C967E2" w14:textId="6C584AB4" w:rsidR="001E412F" w:rsidRPr="00AA5395" w:rsidRDefault="00C53438" w:rsidP="00A62C5B">
            <w:pPr>
              <w:rPr>
                <w:color w:val="000000"/>
              </w:rPr>
            </w:pPr>
            <w:r w:rsidRPr="00AA5395">
              <w:rPr>
                <w:color w:val="000000"/>
              </w:rPr>
              <w:t>Always unphosphorylated unless PKA is active and TREH is present.</w:t>
            </w:r>
            <w:r w:rsidR="001A251A" w:rsidRPr="00AA5395">
              <w:rPr>
                <w:color w:val="000000"/>
              </w:rPr>
              <w:fldChar w:fldCharType="begin" w:fldLock="1"/>
            </w:r>
            <w:r w:rsidR="001A251A" w:rsidRPr="00AA5395">
              <w:rPr>
                <w:color w:val="000000"/>
              </w:rPr>
              <w:instrText>ADDIN CSL_CITATION {"citationItems":[{"id":"ITEM-1","itemData":{"DOI":"10.1074/jbc.M112.421503","ISSN":"00219258","abstract":"The readdition of an essential nutrient to starved, fermenting cells of the yeast Saccharomyces cerevisiae triggers rapid activation of the protein kinase A (PKA) pathway. Trehalase is activated 5-10-fold within minutes and has been used as a convenient reporter for rapid activation of PKA in vivo. Although trehalase can be phosphorylated and activated by PKA in vitro, demonstration of phosphorylation during nutrient activation in vivo has been lacking. We now show, using phosphospecific antibodies, that glucose and nitrogen activation of trehalase in vivo is associated with phosphorylation of Ser21 and Ser83. Unexpectedly, mutants with reduced PKA activity show constitutive phosphorylation despite reduced trehalase activation. The same phenotype was observed upon deletion of the catalytic subunits of yeast protein phosphatase 2A, suggesting that lower PKA activity causes reduced trehalase dephosphorylation. Hence, phosphorylation of trehalase in vivo is not sufficient for activation. Deletion of the inhibitor Dcs1 causes constitutive trehalase activation and phosphorylation. It also enhances binding of trehalase to the 14-3-3 proteins Bmh1 and Bmh2, suggesting that Dcs1 inhibits by preventing 14-3-3 binding. Deletion of Bmh1 and Bmh2 eliminates both trehalase activation and phosphorylation. Our results reveal that trehalase activation in vivo is associated with phosphorylation of typical PKA sites and thus establish the enzyme as a reliable read-out for nutrient activation of PKA in vivo. © 2012 by The American Society for Biochemistry and Molecular Biology, Inc.","author":[{"dropping-particle":"","family":"Schepers","given":"Wim","non-dropping-particle":"","parse-names":false,"suffix":""},{"dropping-particle":"","family":"Zeebroeck","given":"Griet","non-dropping-particle":"Van","parse-names":false,"suffix":""},{"dropping-particle":"","family":"Pinkse","given":"Martijn","non-dropping-particle":"","parse-names":false,"suffix":""},{"dropping-particle":"","family":"Verhaert","given":"Peter","non-dropping-particle":"","parse-names":false,"suffix":""},{"dropping-particle":"","family":"Thevelein","given":"Johan M.","non-dropping-particle":"","parse-names":false,"suffix":""}],"container-title":"Journal of Biological Chemistry","id":"ITEM-1","issue":"53","issued":{"date-parts":[["2012","12","28"]]},"page":"44130-44142","publisher":"American Society for Biochemistry and Molecular Biology","title":"In vivo phosphorylation of Ser21 and Ser83 during nutrient-induced activation of the yeast protein kinase A (PKA) target trehalase","type":"article-journal","volume":"287"},"uris":["http://www.mendeley.com/documents/?uuid=16e5650e-292f-34eb-98be-d77302f5af7f"]}],"mendeley":{"formattedCitation":"(Schepers et al. 2012)","plainTextFormattedCitation":"(Schepers et al. 2012)","previouslyFormattedCitation":"(Schepers et al. 2012)"},"properties":{"noteIndex":0},"schema":"https://github.com/citation-style-language/schema/raw/master/csl-citation.json"}</w:instrText>
            </w:r>
            <w:r w:rsidR="001A251A" w:rsidRPr="00AA5395">
              <w:rPr>
                <w:color w:val="000000"/>
              </w:rPr>
              <w:fldChar w:fldCharType="separate"/>
            </w:r>
            <w:r w:rsidR="001A251A" w:rsidRPr="00AA5395">
              <w:rPr>
                <w:noProof/>
                <w:color w:val="000000"/>
              </w:rPr>
              <w:t>(</w:t>
            </w:r>
            <w:proofErr w:type="spellStart"/>
            <w:r w:rsidR="001A251A" w:rsidRPr="00AA5395">
              <w:rPr>
                <w:noProof/>
                <w:color w:val="000000"/>
              </w:rPr>
              <w:t>Schepers</w:t>
            </w:r>
            <w:proofErr w:type="spellEnd"/>
            <w:r w:rsidR="001A251A" w:rsidRPr="00AA5395">
              <w:rPr>
                <w:noProof/>
                <w:color w:val="000000"/>
              </w:rPr>
              <w:t xml:space="preserve"> et al. 2012)</w:t>
            </w:r>
            <w:r w:rsidR="001A251A" w:rsidRPr="00AA5395">
              <w:rPr>
                <w:color w:val="000000"/>
              </w:rPr>
              <w:fldChar w:fldCharType="end"/>
            </w:r>
          </w:p>
        </w:tc>
      </w:tr>
      <w:tr w:rsidR="001E412F" w:rsidRPr="00AA5395" w14:paraId="6ED70004" w14:textId="77777777" w:rsidTr="00A64EFC">
        <w:trPr>
          <w:trHeight w:val="320"/>
        </w:trPr>
        <w:tc>
          <w:tcPr>
            <w:tcW w:w="856" w:type="dxa"/>
            <w:shd w:val="clear" w:color="auto" w:fill="auto"/>
            <w:noWrap/>
            <w:vAlign w:val="bottom"/>
            <w:hideMark/>
          </w:tcPr>
          <w:p w14:paraId="2D335AC2" w14:textId="77777777" w:rsidR="001E412F" w:rsidRPr="00AA5395" w:rsidRDefault="001E412F" w:rsidP="00A62C5B">
            <w:pPr>
              <w:rPr>
                <w:color w:val="000000"/>
              </w:rPr>
            </w:pPr>
            <w:r w:rsidRPr="00AA5395">
              <w:rPr>
                <w:color w:val="000000"/>
              </w:rPr>
              <w:t>PK</w:t>
            </w:r>
          </w:p>
        </w:tc>
        <w:tc>
          <w:tcPr>
            <w:tcW w:w="2551" w:type="dxa"/>
            <w:shd w:val="clear" w:color="auto" w:fill="auto"/>
            <w:noWrap/>
            <w:hideMark/>
          </w:tcPr>
          <w:p w14:paraId="262D7D0D" w14:textId="46BD4D88" w:rsidR="001E412F" w:rsidRPr="00AA5395" w:rsidRDefault="001E412F" w:rsidP="00A62C5B">
            <w:pPr>
              <w:rPr>
                <w:color w:val="000000"/>
              </w:rPr>
            </w:pPr>
            <w:r w:rsidRPr="00AA5395">
              <w:rPr>
                <w:color w:val="000000"/>
              </w:rPr>
              <w:t>Present unless deleted</w:t>
            </w:r>
          </w:p>
        </w:tc>
        <w:tc>
          <w:tcPr>
            <w:tcW w:w="10338" w:type="dxa"/>
            <w:shd w:val="clear" w:color="auto" w:fill="auto"/>
            <w:noWrap/>
            <w:vAlign w:val="bottom"/>
            <w:hideMark/>
          </w:tcPr>
          <w:p w14:paraId="3A231485" w14:textId="6002686C" w:rsidR="001E412F" w:rsidRPr="00AA5395" w:rsidRDefault="00C53438" w:rsidP="00A62C5B">
            <w:pPr>
              <w:rPr>
                <w:color w:val="000000"/>
              </w:rPr>
            </w:pPr>
            <w:r w:rsidRPr="00AA5395">
              <w:rPr>
                <w:color w:val="000000"/>
              </w:rPr>
              <w:t>Always unphosphorylated unless PKA is active and PK is present.</w:t>
            </w:r>
            <w:r w:rsidR="003855B9" w:rsidRPr="00AA5395">
              <w:t xml:space="preserve"> </w:t>
            </w:r>
            <w:r w:rsidR="003855B9" w:rsidRPr="00AA5395">
              <w:fldChar w:fldCharType="begin" w:fldLock="1"/>
            </w:r>
            <w:r w:rsidR="003855B9" w:rsidRPr="00AA5395">
              <w:instrText>ADDIN CSL_CITATION {"citationItems":[{"id":"ITEM-1","itemData":{"DOI":"10.1074/jbc.M201094200","ISSN":"00219258","abstract":"Saccharomyces cerevisiae pyruvate kinase 1 (Pyk1) was demonstrated to be associated to an immunoprecipitate of yeast protein kinase A holoenzyme (HA. Tpk1-Bcy1) and to be phosphorylated in a cAMP-dependent process. Both glutathione S-transferase (GST)-Pyk1 and GST-Pyk2 were phosphorylated in vitro by the bovine heart protein kinase A (PKA) catalytic subunit and by immobilized yeast HA-Tpk1. The specificity constant for the phosphorylation of GST-Pyk1 and GST-Pyk2 by bovine catalytic subunit was in the range of the value for Leu-Arg-Arg-Ala-Ser-Leu-Gly (Kemptide). Both fusion proteins were phosphorylated in vivo, in intact cells overexpressing the protein, or in vitro using crude extracts, as source of protein kinase A, when a wild type strain was used but were not phosphorylated when using a strain with only one TPK gene with an attenuated mutation (tpk1w1). The effect of phosphorylation on Pyk activity was assayed in partially purified preparations from three strains, containing different endogenous protein kinase A activity levels. Pyk1 activity was measured at different phosphoenolpyruvate concentrations in the absence or in the presence of the activator fructose 1,6-bisphosphate at 1.5 mM. Preliminary kinetic results derived from the comparison of Pyk1 obtained from extracts with the highest versus those from the lowest protein kinase A activity indicate that the enzyme is more active upon phosphorylation conditions; in the absence of the activator it shows a shift in the titration curve for phosphoenolpyruvate to the left and an increase in the Hill coefficient, whereas in the presence of fructose 1,6-bisphosphate it shows an nH value of 1.4, as compared with an nH of 2 for the Pyk1 obtained from extracts with almost null protein kinase A activity.","author":[{"dropping-particle":"","family":"Portela","given":"Paula","non-dropping-particle":"","parse-names":false,"suffix":""},{"dropping-particle":"","family":"Howell","given":"Steven","non-dropping-particle":"","parse-names":false,"suffix":""},{"dropping-particle":"","family":"Moreno","given":"Silvia","non-dropping-particle":"","parse-names":false,"suffix":""},{"dropping-particle":"","family":"Rossi","given":"Silvia","non-dropping-particle":"","parse-names":false,"suffix":""}],"container-title":"Journal of Biological Chemistry","id":"ITEM-1","issue":"34","issued":{"date-parts":[["2002","8","23"]]},"page":"30477-30487","title":"In vivo and in vitro phosphorylation of two isoforms of yeast pyruvate kinase by protein kinase A","type":"article-journal","volume":"277"},"uris":["http://www.mendeley.com/documents/?uuid=269cf884-5286-3d1a-a376-c8906ea8bd5a"]}],"mendeley":{"formattedCitation":"(Portela et al. 2002)","plainTextFormattedCitation":"(Portela et al. 2002)","previouslyFormattedCitation":"(Portela et al. 2002)"},"properties":{"noteIndex":0},"schema":"https://github.com/citation-style-language/schema/raw/master/csl-citation.json"}</w:instrText>
            </w:r>
            <w:r w:rsidR="003855B9" w:rsidRPr="00AA5395">
              <w:fldChar w:fldCharType="separate"/>
            </w:r>
            <w:r w:rsidR="003855B9" w:rsidRPr="00AA5395">
              <w:rPr>
                <w:noProof/>
              </w:rPr>
              <w:t>(Portela et al. 2002)</w:t>
            </w:r>
            <w:r w:rsidR="003855B9" w:rsidRPr="00AA5395">
              <w:fldChar w:fldCharType="end"/>
            </w:r>
          </w:p>
        </w:tc>
      </w:tr>
      <w:tr w:rsidR="001E412F" w:rsidRPr="00AA5395" w14:paraId="4B010994" w14:textId="77777777" w:rsidTr="00A64EFC">
        <w:trPr>
          <w:trHeight w:val="320"/>
        </w:trPr>
        <w:tc>
          <w:tcPr>
            <w:tcW w:w="856" w:type="dxa"/>
            <w:shd w:val="clear" w:color="auto" w:fill="auto"/>
            <w:noWrap/>
            <w:vAlign w:val="bottom"/>
            <w:hideMark/>
          </w:tcPr>
          <w:p w14:paraId="49288127" w14:textId="77777777" w:rsidR="001E412F" w:rsidRPr="00AA5395" w:rsidRDefault="001E412F" w:rsidP="00A62C5B">
            <w:pPr>
              <w:rPr>
                <w:color w:val="000000"/>
              </w:rPr>
            </w:pPr>
            <w:r w:rsidRPr="00AA5395">
              <w:rPr>
                <w:color w:val="000000"/>
              </w:rPr>
              <w:t>FBP1</w:t>
            </w:r>
          </w:p>
        </w:tc>
        <w:tc>
          <w:tcPr>
            <w:tcW w:w="2551" w:type="dxa"/>
            <w:shd w:val="clear" w:color="auto" w:fill="auto"/>
            <w:noWrap/>
            <w:hideMark/>
          </w:tcPr>
          <w:p w14:paraId="31EF9DFE" w14:textId="1C3052A0" w:rsidR="001E412F" w:rsidRPr="00AA5395" w:rsidRDefault="001E412F" w:rsidP="00A62C5B">
            <w:pPr>
              <w:rPr>
                <w:color w:val="000000"/>
              </w:rPr>
            </w:pPr>
            <w:r w:rsidRPr="00AA5395">
              <w:rPr>
                <w:color w:val="000000"/>
              </w:rPr>
              <w:t>Present unless deleted</w:t>
            </w:r>
            <w:r w:rsidR="002F45E1" w:rsidRPr="00AA5395">
              <w:rPr>
                <w:color w:val="000000"/>
              </w:rPr>
              <w:t>. Present is FBP1 is active as target.</w:t>
            </w:r>
          </w:p>
        </w:tc>
        <w:tc>
          <w:tcPr>
            <w:tcW w:w="10338" w:type="dxa"/>
            <w:shd w:val="clear" w:color="auto" w:fill="auto"/>
            <w:noWrap/>
            <w:vAlign w:val="bottom"/>
            <w:hideMark/>
          </w:tcPr>
          <w:p w14:paraId="508CF788" w14:textId="12E033D2" w:rsidR="001E412F" w:rsidRPr="00AA5395" w:rsidRDefault="00C53438" w:rsidP="00A62C5B">
            <w:pPr>
              <w:rPr>
                <w:color w:val="000000"/>
              </w:rPr>
            </w:pPr>
            <w:r w:rsidRPr="00AA5395">
              <w:rPr>
                <w:color w:val="000000"/>
              </w:rPr>
              <w:t>Always unphosphorylated unless PKA is active and FBP1 is present.</w:t>
            </w:r>
            <w:r w:rsidR="003855B9" w:rsidRPr="00AA5395">
              <w:t xml:space="preserve"> </w:t>
            </w:r>
            <w:r w:rsidR="003855B9" w:rsidRPr="00AA5395">
              <w:fldChar w:fldCharType="begin" w:fldLock="1"/>
            </w:r>
            <w:r w:rsidR="00BA1B87" w:rsidRPr="00AA5395">
              <w:instrText>ADDIN CSL_CITATION {"citationItems":[{"id":"ITEM-1","itemData":{"ISSN":"00219258","PMID":"3038868","abstract":"In vivo labeled fructose-1,6-bisphosphatase was immunopurified from yeast (Saccharomyces cerevisiae) cells that had been incubated in the presence of [32P] orthophosphate. Tryptic peptides from labeled enzyme were mapped by high performance liquid chromatography. Most of the radioactivity was found to be associated with the peptide Arg9 through Arg24, the same peptide which had been previously shown to be phosphorylated in vitro by cAMP-dependent protein kinase (Rittenhouse, J., Harrsch, P. B., Kim, J. N., and Marcus, F. (1986) J. Biol. Chem. 261, 3939-3943). The amino acid sequence analysis suggests that phosphorylation occurs at the same site, Ser11. We have also determined the extent of phosphorylation at Ser11 of fructose-1,6-bisphosphatase in yeast cultures growing under various nutritional conditions by measuring the relative amounts of phospho- and corresponding dephosphopeptides in tryptic digests. Significant levels of phosphorylation of the enzyme were found in yeast cultures grown under gluconeogenic conditions that varied from 0.15 to 0.50 mol of phosphate per mol of enzyme subunit. However, phosphate incorporation rapidly increased to greater than 0.8 mol after addition of glucose to these cultures. An alternative technique, based solely on enzyme activity measurements, was also developed to estimate the extent of fructose-1,6-bisphosphatase phosphorylation in yeast cultures. The results obtained with this technique agreed with those obtained by high performance liquid chromatography of tryptic peptides.","author":[{"dropping-particle":"","family":"Rittenhouse","given":"J.","non-dropping-particle":"","parse-names":false,"suffix":""},{"dropping-particle":"","family":"Moberly","given":"L.","non-dropping-particle":"","parse-names":false,"suffix":""},{"dropping-particle":"","family":"Marcus","given":"F.","non-dropping-particle":"","parse-names":false,"suffix":""}],"container-title":"Journal of Biological Chemistry","id":"ITEM-1","issue":"21","issued":{"date-parts":[["1987","7","25"]]},"page":"10114-10119","title":"Phosphorylation in vivo of yeast (Saccharomyces cerevisiae) fructose-1,6-bisphosphatase at the cyclic AMP-dependent site.","type":"article-journal","volume":"262"},"uris":["http://www.mendeley.com/documents/?uuid=2973cab2-7aa1-332a-99c4-30240237c2d6"]}],"mendeley":{"formattedCitation":"(Rittenhouse, Moberly, and Marcus 1987)","plainTextFormattedCitation":"(Rittenhouse, Moberly, and Marcus 1987)","previouslyFormattedCitation":"(Rittenhouse, Moberly, and Marcus 1987)"},"properties":{"noteIndex":0},"schema":"https://github.com/citation-style-language/schema/raw/master/csl-citation.json"}</w:instrText>
            </w:r>
            <w:r w:rsidR="003855B9" w:rsidRPr="00AA5395">
              <w:fldChar w:fldCharType="separate"/>
            </w:r>
            <w:r w:rsidR="003855B9" w:rsidRPr="00AA5395">
              <w:rPr>
                <w:noProof/>
              </w:rPr>
              <w:t>(Rittenhouse, Moberly, and Marcus 1987)</w:t>
            </w:r>
            <w:r w:rsidR="003855B9" w:rsidRPr="00AA5395">
              <w:fldChar w:fldCharType="end"/>
            </w:r>
            <w:r w:rsidR="003855B9" w:rsidRPr="00AA5395">
              <w:t>.</w:t>
            </w:r>
            <w:r w:rsidR="00ED0FAF" w:rsidRPr="00AA5395">
              <w:t xml:space="preserve"> </w:t>
            </w:r>
          </w:p>
        </w:tc>
      </w:tr>
      <w:tr w:rsidR="001E412F" w:rsidRPr="00AA5395" w14:paraId="3CA9D554" w14:textId="77777777" w:rsidTr="00A64EFC">
        <w:trPr>
          <w:trHeight w:val="320"/>
        </w:trPr>
        <w:tc>
          <w:tcPr>
            <w:tcW w:w="856" w:type="dxa"/>
            <w:shd w:val="clear" w:color="auto" w:fill="auto"/>
            <w:noWrap/>
            <w:vAlign w:val="bottom"/>
            <w:hideMark/>
          </w:tcPr>
          <w:p w14:paraId="01D93F32" w14:textId="77777777" w:rsidR="001E412F" w:rsidRPr="00AA5395" w:rsidRDefault="001E412F" w:rsidP="00A62C5B">
            <w:pPr>
              <w:rPr>
                <w:color w:val="000000"/>
              </w:rPr>
            </w:pPr>
            <w:r w:rsidRPr="00AA5395">
              <w:rPr>
                <w:color w:val="000000"/>
              </w:rPr>
              <w:t>ACC</w:t>
            </w:r>
          </w:p>
        </w:tc>
        <w:tc>
          <w:tcPr>
            <w:tcW w:w="2551" w:type="dxa"/>
            <w:shd w:val="clear" w:color="auto" w:fill="auto"/>
            <w:noWrap/>
            <w:hideMark/>
          </w:tcPr>
          <w:p w14:paraId="065A1F22" w14:textId="5CCA7B51" w:rsidR="001E412F" w:rsidRPr="00AA5395" w:rsidRDefault="001E412F" w:rsidP="00A62C5B">
            <w:pPr>
              <w:rPr>
                <w:color w:val="000000"/>
              </w:rPr>
            </w:pPr>
            <w:r w:rsidRPr="00AA5395">
              <w:rPr>
                <w:color w:val="000000"/>
              </w:rPr>
              <w:t>Present unless deleted</w:t>
            </w:r>
          </w:p>
        </w:tc>
        <w:tc>
          <w:tcPr>
            <w:tcW w:w="10338" w:type="dxa"/>
            <w:shd w:val="clear" w:color="auto" w:fill="auto"/>
            <w:noWrap/>
            <w:vAlign w:val="bottom"/>
            <w:hideMark/>
          </w:tcPr>
          <w:p w14:paraId="4A691725" w14:textId="15553044" w:rsidR="001E412F" w:rsidRPr="00AA5395" w:rsidRDefault="00346E4D" w:rsidP="00A62C5B">
            <w:pPr>
              <w:rPr>
                <w:color w:val="000000"/>
              </w:rPr>
            </w:pPr>
            <w:r w:rsidRPr="00AA5395">
              <w:rPr>
                <w:color w:val="000000"/>
              </w:rPr>
              <w:t>Always unphosphorylated unless Snf1 is active and Snf4 and ACC is present as well as any of Sip2, Sip1 or Gal83.</w:t>
            </w:r>
            <w:r w:rsidR="00A64EFC" w:rsidRPr="00AA5395">
              <w:rPr>
                <w:color w:val="000000"/>
              </w:rPr>
              <w:fldChar w:fldCharType="begin" w:fldLock="1"/>
            </w:r>
            <w:r w:rsidR="00C41481">
              <w:rPr>
                <w:color w:val="000000"/>
              </w:rPr>
              <w:instrText>ADDIN CSL_CITATION {"citationItems":[{"id":"ITEM-1","itemData":{"ISSN":"00219258","PMID":"7913470","abstract":"The product of the SNF1 gene is a protein kinase whose activity is essential for transcriptional activation of glucose repressed genes in Saccharomyces cerevisiae. We have cloned a mammalian AMP-activated protein kinase (AMPK) that is 46% identical to the deduced amino acid sequence of SNF1 (Carling, D., Aguan, K., Woods, A., Verhoeven, A. J. M., Beri, R., Brennan, C. H., Sidebottom, C., Davison, M. D., and Scott, J. (1994) J. Biol. Chem. 269, 11442-11448). Mammalian AMPK plays a major role in the control of lipid metabolism and phosphorylating, thereby inactivating both acetyl-CoA carboxylase and 3-hydroxy-3-methylglutaryl-CoA reductase, key regulatory enzymes in the synthesis of fatty acids and cholesterol, respectively. We present evidence indicating that, in common with its mammalian homologue, SNF1 forms part of a protein kinase cascade. SNF1 is inactivated in vitro by treatment with protein phosphatase 2A and can be reactivated using a partially purified preparation of mammalian AMPK kinase. SNF1 undergoes a time-dependent increase in activity during growth in glucose-derepressing conditions, providing the first evidence that SNF1 activity is regulated by the level of available glucose. In wild-type yeast, but not in a snf1 deletion mutant, acetyl-CoA carboxylase shows a reciprocal change in activity compared with SNF1 under glucose derepressing conditions, indicating that SNF1 regulates acetyl-CoA carboxylase in vivo. These results suggest that, in addition to their structural similarity, the role of SNF1 and AMPK in the regulation of fatty acid synthesis has been highly conserved throughout evolution.","author":[{"dropping-particle":"","family":"Woods","given":"Angela","non-dropping-particle":"","parse-names":false,"suffix":""},{"dropping-particle":"","family":"Munday","given":"Michael R.","non-dropping-particle":"","parse-names":false,"suffix":""},{"dropping-particle":"","family":"Scott","given":"James","non-dropping-particle":"","parse-names":false,"suffix":""},{"dropping-particle":"","family":"Yang","given":"Xiaolu","non-dropping-particle":"","parse-names":false,"suffix":""},{"dropping-particle":"","family":"Carlson","given":"Marian","non-dropping-particle":"","parse-names":false,"suffix":""},{"dropping-particle":"","family":"Carling","given":"David","non-dropping-particle":"","parse-names":false,"suffix":""}],"container-title":"Journal of Biological Chemistry","id":"ITEM-1","issue":"30","issued":{"date-parts":[["1994","7","29"]]},"page":"19509-19515","title":"Yeast SNF1 is functionally related to mammalian AMP-activated protein kinase and regulates acetyl-CoA carboxylase in vivo","type":"article-journal","volume":"269"},"uris":["http://www.mendeley.com/documents/?uuid=540e78d7-759e-311f-8a8e-ee31cd19276d"]}],"mendeley":{"formattedCitation":"(Woods et al. 1994)","plainTextFormattedCitation":"(Woods et al. 1994)","previouslyFormattedCitation":"(Woods et al. 1994)"},"properties":{"noteIndex":0},"schema":"https://github.com/citation-style-language/schema/raw/master/csl-citation.json"}</w:instrText>
            </w:r>
            <w:r w:rsidR="00A64EFC" w:rsidRPr="00AA5395">
              <w:rPr>
                <w:color w:val="000000"/>
              </w:rPr>
              <w:fldChar w:fldCharType="separate"/>
            </w:r>
            <w:r w:rsidR="00A64EFC" w:rsidRPr="00AA5395">
              <w:rPr>
                <w:noProof/>
                <w:color w:val="000000"/>
              </w:rPr>
              <w:t>(Woods et al. 1994)</w:t>
            </w:r>
            <w:r w:rsidR="00A64EFC" w:rsidRPr="00AA5395">
              <w:rPr>
                <w:color w:val="000000"/>
              </w:rPr>
              <w:fldChar w:fldCharType="end"/>
            </w:r>
          </w:p>
        </w:tc>
      </w:tr>
      <w:tr w:rsidR="001E412F" w:rsidRPr="00AA5395" w14:paraId="54C2EF2B" w14:textId="77777777" w:rsidTr="00A64EFC">
        <w:trPr>
          <w:trHeight w:val="320"/>
        </w:trPr>
        <w:tc>
          <w:tcPr>
            <w:tcW w:w="856" w:type="dxa"/>
            <w:shd w:val="clear" w:color="auto" w:fill="auto"/>
            <w:noWrap/>
            <w:vAlign w:val="bottom"/>
            <w:hideMark/>
          </w:tcPr>
          <w:p w14:paraId="5A69BB79" w14:textId="77777777" w:rsidR="001E412F" w:rsidRPr="00AA5395" w:rsidRDefault="001E412F" w:rsidP="00A62C5B">
            <w:pPr>
              <w:rPr>
                <w:color w:val="000000"/>
              </w:rPr>
            </w:pPr>
            <w:r w:rsidRPr="00AA5395">
              <w:rPr>
                <w:color w:val="000000"/>
              </w:rPr>
              <w:t>HXK2</w:t>
            </w:r>
          </w:p>
        </w:tc>
        <w:tc>
          <w:tcPr>
            <w:tcW w:w="2551" w:type="dxa"/>
            <w:shd w:val="clear" w:color="auto" w:fill="auto"/>
            <w:noWrap/>
            <w:hideMark/>
          </w:tcPr>
          <w:p w14:paraId="254A077F" w14:textId="49F7AB08" w:rsidR="001E412F" w:rsidRPr="00AA5395" w:rsidRDefault="001E412F" w:rsidP="00A62C5B">
            <w:pPr>
              <w:rPr>
                <w:color w:val="000000"/>
              </w:rPr>
            </w:pPr>
            <w:r w:rsidRPr="00AA5395">
              <w:rPr>
                <w:color w:val="000000"/>
              </w:rPr>
              <w:t>Present unless deleted</w:t>
            </w:r>
          </w:p>
        </w:tc>
        <w:tc>
          <w:tcPr>
            <w:tcW w:w="10338" w:type="dxa"/>
            <w:shd w:val="clear" w:color="auto" w:fill="auto"/>
            <w:noWrap/>
            <w:vAlign w:val="bottom"/>
            <w:hideMark/>
          </w:tcPr>
          <w:p w14:paraId="240E5440" w14:textId="394F196F" w:rsidR="001E412F" w:rsidRPr="00AA5395" w:rsidRDefault="00CC47BF" w:rsidP="00A62C5B">
            <w:pPr>
              <w:rPr>
                <w:color w:val="000000"/>
              </w:rPr>
            </w:pPr>
            <w:r w:rsidRPr="00AA5395">
              <w:rPr>
                <w:color w:val="000000"/>
              </w:rPr>
              <w:t xml:space="preserve">Always unphosphorylated unless HXK2 is present and glucose is not present. </w:t>
            </w:r>
            <w:r w:rsidR="00BA1B87" w:rsidRPr="00AA5395">
              <w:rPr>
                <w:color w:val="000000"/>
              </w:rPr>
              <w:fldChar w:fldCharType="begin" w:fldLock="1"/>
            </w:r>
            <w:r w:rsidR="00BA1B87" w:rsidRPr="00AA5395">
              <w:rPr>
                <w:color w:val="000000"/>
              </w:rPr>
              <w:instrText xml:space="preserve">ADDIN CSL_CITATION {"citationItems":[{"id":"ITEM-1","itemData":{"DOI":"10.1074/jbc.M112.401679","abstract":"Background: Nucleocytoplasmic transport of Hxk2 is mediated by the </w:instrText>
            </w:r>
            <w:r w:rsidR="00BA1B87" w:rsidRPr="00AA5395">
              <w:rPr>
                <w:rFonts w:ascii="Segoe UI Symbol" w:hAnsi="Segoe UI Symbol" w:cs="Segoe UI Symbol"/>
                <w:color w:val="000000"/>
              </w:rPr>
              <w:instrText>␣</w:instrText>
            </w:r>
            <w:r w:rsidR="00BA1B87" w:rsidRPr="00AA5395">
              <w:rPr>
                <w:color w:val="000000"/>
              </w:rPr>
              <w:instrText>/</w:instrText>
            </w:r>
            <w:r w:rsidR="00BA1B87" w:rsidRPr="00AA5395">
              <w:rPr>
                <w:rFonts w:ascii="Segoe UI Symbol" w:hAnsi="Segoe UI Symbol" w:cs="Segoe UI Symbol"/>
                <w:color w:val="000000"/>
              </w:rPr>
              <w:instrText>␤</w:instrText>
            </w:r>
            <w:r w:rsidR="00BA1B87" w:rsidRPr="00AA5395">
              <w:rPr>
                <w:color w:val="000000"/>
              </w:rPr>
              <w:instrText>-importins (Kap60/Kap95) and the Xpo1(Crm1) exportin. Results: Hxk2 phosphorylation affects its subcellular localization and its interaction with karyopherins Kap60 and Xpo1. Conclusion: The shuttling back and forth of Hxk2 between the nucleus and the cytoplasm is regulated by phosphorylation and dephosphorylation of serine 14. Significance: Regulating the subcellular distribution of Hxk2 represents a novel physiological function mediated by Snf1 and Glc7-Reg1 proteins. Nucleocytoplasmic shuttling of Hxk2 induced by glucose lev-els has been reported recently. Here we present evidence that indicates that Hxk2 nucleocytoplasmic traffic is regulated by phosphorylation and dephosphorylation at serine 14. Moreover, we identified the protein kinase Snf1 and the protein phospha-tase Glc7-Reg1 as novel regulatory partners for the nucleocyto-plasmic shuttling of Hxk2. Functional studies revealed that, in contrast to the wild-type protein, the dephosphorylation-mim-icking mutant of Hxk2 retains its nuclear localization in low glucose conditions, and the phosphomimetic mutant of Hxk2 retains its cytoplasmic localization in high glucose conditions. Interaction experiments of Hxk2 with Kap60 and Xpo1 indi-cated that nuclear import of the S14D mutant of Hxk2 is severely decreased but that the export is significantly enhanced. Con-versely, nuclear import of the S14A mutant of Hxk2 was signif-icantly enhanced, although the export was severely decreased. The interaction of Hxk2 with Kap60 and Xpo1 was found to occur in the dephosphorylated and phosphorylated states of the protein, respectively. In addition, we found that Hxk2 is a sub-strate for Snf1. Mutational analysis indicated that serine 14 is a major in vitro and in vivo phosphorylation site for Snf1. We also provide evidence that dephosphorylation of Hxk2 at serine 14 is a protein phosphatase Glc7-Reg1-dependent process. Taken together, this study establishes a functional link between Hxk2, Reg1, and Snf1 signaling, which involves the regulation of Hxk2 nucleocytoplasmic shuttling by phosphorylation-dephosphory-lation of serine 14.","author":[{"dropping-particle":"","family":"Fernández-García","given":"Paula","non-dropping-particle":"","parse-names":false,"suffix":""},{"dropping-particle":"","family":"Peláez","given":"Rafael","non-dropping-particle":"","parse-names":false,"suffix":""},{"dropping-particle":"","family":"Herrero","given":"Pilar","non-dropping-particle":"","parse-names":false,"suffix":""},{"dropping-particle":"","family":"Moreno","given":"Fernando","non-dropping-particle":"","parse-names":false,"suffix":""}],"container-title":"The Journal of biological chemistry","id":"ITEM-1","issued":{"date-parts":[["2012"]]},"publisher":"in Press","title":"Phosphorylation of Yeast Hexokinase 2 Regulates Its Nucleocytoplasmic Shuttling *","type":"article-journal"},"uris":["http://www.mendeley.com/documents/?uuid=56946137-af39-37f8-9acf-c49a96aec144"]}],"mendeley":{"formattedCitation":"(Fernández-García et al. 2012)","plainTextFormattedCitation":"(Fernández-García et al. 2012)","previouslyFormattedCitation":"(Fernández-García et al. 2012)"},"properties":{"noteIndex":0},"schema":"https://github.com/citation-style-language/schema/raw/master/csl-citation.json"}</w:instrText>
            </w:r>
            <w:r w:rsidR="00BA1B87" w:rsidRPr="00AA5395">
              <w:rPr>
                <w:color w:val="000000"/>
              </w:rPr>
              <w:fldChar w:fldCharType="separate"/>
            </w:r>
            <w:r w:rsidR="00BA1B87" w:rsidRPr="00AA5395">
              <w:rPr>
                <w:noProof/>
                <w:color w:val="000000"/>
              </w:rPr>
              <w:t>(Fernández-García et al. 2012)</w:t>
            </w:r>
            <w:r w:rsidR="00BA1B87" w:rsidRPr="00AA5395">
              <w:rPr>
                <w:color w:val="000000"/>
              </w:rPr>
              <w:fldChar w:fldCharType="end"/>
            </w:r>
          </w:p>
        </w:tc>
      </w:tr>
    </w:tbl>
    <w:p w14:paraId="071D9D5B" w14:textId="063F32FC" w:rsidR="004D437B" w:rsidRPr="00AA5395" w:rsidRDefault="004D437B" w:rsidP="004D437B">
      <w:pPr>
        <w:spacing w:after="200" w:line="276" w:lineRule="auto"/>
      </w:pPr>
    </w:p>
    <w:p w14:paraId="45D427D9" w14:textId="6DCA67F1" w:rsidR="007458B8" w:rsidRPr="00AA5395" w:rsidRDefault="007458B8" w:rsidP="007458B8">
      <w:pPr>
        <w:pStyle w:val="Caption"/>
      </w:pPr>
      <w:r w:rsidRPr="00AA5395">
        <w:t xml:space="preserve">Table </w:t>
      </w:r>
      <w:fldSimple w:instr=" SEQ Table \* ARABIC ">
        <w:r w:rsidR="00232E6E">
          <w:rPr>
            <w:noProof/>
          </w:rPr>
          <w:t>5</w:t>
        </w:r>
      </w:fldSimple>
      <w:r w:rsidRPr="00AA5395">
        <w:t xml:space="preserve">. </w:t>
      </w:r>
      <w:r w:rsidRPr="00AA5395">
        <w:rPr>
          <w:b w:val="0"/>
          <w:bCs w:val="0"/>
        </w:rPr>
        <w:t>Rules and references associated to any field of the Boolean vector for metabolites.</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00"/>
        <w:gridCol w:w="12445"/>
      </w:tblGrid>
      <w:tr w:rsidR="006466F1" w:rsidRPr="00AA5395" w14:paraId="1ED9362D" w14:textId="77777777" w:rsidTr="00A64EFC">
        <w:trPr>
          <w:trHeight w:val="320"/>
        </w:trPr>
        <w:tc>
          <w:tcPr>
            <w:tcW w:w="13745" w:type="dxa"/>
            <w:gridSpan w:val="2"/>
            <w:shd w:val="clear" w:color="auto" w:fill="auto"/>
            <w:noWrap/>
            <w:tcMar>
              <w:top w:w="15" w:type="dxa"/>
              <w:left w:w="15" w:type="dxa"/>
              <w:bottom w:w="0" w:type="dxa"/>
              <w:right w:w="15" w:type="dxa"/>
            </w:tcMar>
            <w:vAlign w:val="bottom"/>
          </w:tcPr>
          <w:p w14:paraId="30469545" w14:textId="0465F467" w:rsidR="006466F1" w:rsidRPr="00AA5395" w:rsidRDefault="006466F1" w:rsidP="000979B0">
            <w:pPr>
              <w:rPr>
                <w:color w:val="000000"/>
              </w:rPr>
            </w:pPr>
            <w:r w:rsidRPr="00AA5395">
              <w:rPr>
                <w:color w:val="000000"/>
              </w:rPr>
              <w:t>Metabolites</w:t>
            </w:r>
          </w:p>
        </w:tc>
      </w:tr>
      <w:tr w:rsidR="006466F1" w:rsidRPr="00AA5395" w14:paraId="00F0F844" w14:textId="77777777" w:rsidTr="00A64EFC">
        <w:trPr>
          <w:trHeight w:val="320"/>
        </w:trPr>
        <w:tc>
          <w:tcPr>
            <w:tcW w:w="1300" w:type="dxa"/>
            <w:shd w:val="clear" w:color="auto" w:fill="auto"/>
            <w:noWrap/>
            <w:tcMar>
              <w:top w:w="15" w:type="dxa"/>
              <w:left w:w="15" w:type="dxa"/>
              <w:bottom w:w="0" w:type="dxa"/>
              <w:right w:w="15" w:type="dxa"/>
            </w:tcMar>
            <w:vAlign w:val="bottom"/>
          </w:tcPr>
          <w:p w14:paraId="69C35E4E" w14:textId="08115AA6" w:rsidR="006466F1" w:rsidRPr="00AA5395" w:rsidRDefault="006466F1">
            <w:pPr>
              <w:rPr>
                <w:color w:val="000000"/>
              </w:rPr>
            </w:pPr>
            <w:r w:rsidRPr="00AA5395">
              <w:rPr>
                <w:color w:val="000000"/>
              </w:rPr>
              <w:t>Name</w:t>
            </w:r>
          </w:p>
        </w:tc>
        <w:tc>
          <w:tcPr>
            <w:tcW w:w="12445" w:type="dxa"/>
            <w:shd w:val="clear" w:color="auto" w:fill="auto"/>
            <w:noWrap/>
            <w:tcMar>
              <w:top w:w="15" w:type="dxa"/>
              <w:left w:w="15" w:type="dxa"/>
              <w:bottom w:w="0" w:type="dxa"/>
              <w:right w:w="15" w:type="dxa"/>
            </w:tcMar>
            <w:vAlign w:val="bottom"/>
          </w:tcPr>
          <w:p w14:paraId="0705B4AD" w14:textId="08304823" w:rsidR="006466F1" w:rsidRPr="00AA5395" w:rsidRDefault="006466F1" w:rsidP="006466F1">
            <w:pPr>
              <w:rPr>
                <w:color w:val="000000"/>
              </w:rPr>
            </w:pPr>
            <w:r w:rsidRPr="00AA5395">
              <w:rPr>
                <w:color w:val="000000"/>
              </w:rPr>
              <w:t>Presence</w:t>
            </w:r>
          </w:p>
        </w:tc>
      </w:tr>
      <w:tr w:rsidR="00000BD2" w:rsidRPr="00AA5395" w14:paraId="0D795164" w14:textId="77777777" w:rsidTr="00A64EFC">
        <w:trPr>
          <w:trHeight w:val="320"/>
        </w:trPr>
        <w:tc>
          <w:tcPr>
            <w:tcW w:w="1300" w:type="dxa"/>
            <w:shd w:val="clear" w:color="auto" w:fill="auto"/>
            <w:noWrap/>
            <w:tcMar>
              <w:top w:w="15" w:type="dxa"/>
              <w:left w:w="15" w:type="dxa"/>
              <w:bottom w:w="0" w:type="dxa"/>
              <w:right w:w="15" w:type="dxa"/>
            </w:tcMar>
            <w:vAlign w:val="bottom"/>
            <w:hideMark/>
          </w:tcPr>
          <w:p w14:paraId="5B2BB50E" w14:textId="77777777" w:rsidR="006466F1" w:rsidRPr="00AA5395" w:rsidRDefault="006466F1">
            <w:pPr>
              <w:rPr>
                <w:color w:val="000000"/>
              </w:rPr>
            </w:pPr>
            <w:proofErr w:type="spellStart"/>
            <w:r w:rsidRPr="00AA5395">
              <w:rPr>
                <w:color w:val="000000"/>
              </w:rPr>
              <w:t>GLUex</w:t>
            </w:r>
            <w:proofErr w:type="spellEnd"/>
          </w:p>
        </w:tc>
        <w:tc>
          <w:tcPr>
            <w:tcW w:w="12445" w:type="dxa"/>
            <w:shd w:val="clear" w:color="auto" w:fill="auto"/>
            <w:noWrap/>
            <w:tcMar>
              <w:top w:w="15" w:type="dxa"/>
              <w:left w:w="15" w:type="dxa"/>
              <w:bottom w:w="0" w:type="dxa"/>
              <w:right w:w="15" w:type="dxa"/>
            </w:tcMar>
            <w:vAlign w:val="bottom"/>
            <w:hideMark/>
          </w:tcPr>
          <w:p w14:paraId="36CDBA85" w14:textId="77777777" w:rsidR="006466F1" w:rsidRPr="00AA5395" w:rsidRDefault="006466F1" w:rsidP="006466F1">
            <w:pPr>
              <w:rPr>
                <w:color w:val="000000"/>
              </w:rPr>
            </w:pPr>
            <w:r w:rsidRPr="00AA5395">
              <w:rPr>
                <w:color w:val="000000"/>
              </w:rPr>
              <w:t>1</w:t>
            </w:r>
          </w:p>
        </w:tc>
      </w:tr>
      <w:tr w:rsidR="00000BD2" w:rsidRPr="00AA5395" w14:paraId="151296AA" w14:textId="77777777" w:rsidTr="00A64EFC">
        <w:trPr>
          <w:trHeight w:val="320"/>
        </w:trPr>
        <w:tc>
          <w:tcPr>
            <w:tcW w:w="0" w:type="auto"/>
            <w:shd w:val="clear" w:color="auto" w:fill="auto"/>
            <w:noWrap/>
            <w:tcMar>
              <w:top w:w="15" w:type="dxa"/>
              <w:left w:w="15" w:type="dxa"/>
              <w:bottom w:w="0" w:type="dxa"/>
              <w:right w:w="15" w:type="dxa"/>
            </w:tcMar>
            <w:vAlign w:val="bottom"/>
            <w:hideMark/>
          </w:tcPr>
          <w:p w14:paraId="02343157" w14:textId="77777777" w:rsidR="006466F1" w:rsidRPr="00AA5395" w:rsidRDefault="006466F1">
            <w:pPr>
              <w:rPr>
                <w:color w:val="000000"/>
              </w:rPr>
            </w:pPr>
            <w:r w:rsidRPr="00AA5395">
              <w:rPr>
                <w:color w:val="000000"/>
              </w:rPr>
              <w:t>ATP</w:t>
            </w:r>
          </w:p>
        </w:tc>
        <w:tc>
          <w:tcPr>
            <w:tcW w:w="12445" w:type="dxa"/>
            <w:shd w:val="clear" w:color="auto" w:fill="auto"/>
            <w:noWrap/>
            <w:tcMar>
              <w:top w:w="15" w:type="dxa"/>
              <w:left w:w="15" w:type="dxa"/>
              <w:bottom w:w="0" w:type="dxa"/>
              <w:right w:w="15" w:type="dxa"/>
            </w:tcMar>
            <w:vAlign w:val="bottom"/>
            <w:hideMark/>
          </w:tcPr>
          <w:p w14:paraId="27557913" w14:textId="79389349" w:rsidR="006466F1" w:rsidRPr="00AA5395" w:rsidRDefault="00AB4728" w:rsidP="006466F1">
            <w:pPr>
              <w:rPr>
                <w:color w:val="000000"/>
              </w:rPr>
            </w:pPr>
            <w:r w:rsidRPr="00AA5395">
              <w:rPr>
                <w:color w:val="000000"/>
              </w:rPr>
              <w:t>Always present unless deleted.</w:t>
            </w:r>
          </w:p>
        </w:tc>
      </w:tr>
      <w:tr w:rsidR="00000BD2" w:rsidRPr="00AA5395" w14:paraId="4AAA8083" w14:textId="77777777" w:rsidTr="00A64EFC">
        <w:trPr>
          <w:trHeight w:val="320"/>
        </w:trPr>
        <w:tc>
          <w:tcPr>
            <w:tcW w:w="0" w:type="auto"/>
            <w:shd w:val="clear" w:color="auto" w:fill="auto"/>
            <w:noWrap/>
            <w:tcMar>
              <w:top w:w="15" w:type="dxa"/>
              <w:left w:w="15" w:type="dxa"/>
              <w:bottom w:w="0" w:type="dxa"/>
              <w:right w:w="15" w:type="dxa"/>
            </w:tcMar>
            <w:vAlign w:val="bottom"/>
            <w:hideMark/>
          </w:tcPr>
          <w:p w14:paraId="052AAA30" w14:textId="77777777" w:rsidR="006466F1" w:rsidRPr="00AA5395" w:rsidRDefault="006466F1">
            <w:pPr>
              <w:rPr>
                <w:color w:val="000000"/>
              </w:rPr>
            </w:pPr>
            <w:r w:rsidRPr="00AA5395">
              <w:rPr>
                <w:color w:val="000000"/>
              </w:rPr>
              <w:t>cAMP</w:t>
            </w:r>
          </w:p>
        </w:tc>
        <w:tc>
          <w:tcPr>
            <w:tcW w:w="12445" w:type="dxa"/>
            <w:shd w:val="clear" w:color="auto" w:fill="auto"/>
            <w:noWrap/>
            <w:tcMar>
              <w:top w:w="15" w:type="dxa"/>
              <w:left w:w="15" w:type="dxa"/>
              <w:bottom w:w="0" w:type="dxa"/>
              <w:right w:w="15" w:type="dxa"/>
            </w:tcMar>
            <w:vAlign w:val="bottom"/>
            <w:hideMark/>
          </w:tcPr>
          <w:p w14:paraId="4774FA8A" w14:textId="77777777" w:rsidR="006466F1" w:rsidRPr="00AA5395" w:rsidRDefault="00000BD2" w:rsidP="006466F1">
            <w:pPr>
              <w:rPr>
                <w:color w:val="000000"/>
              </w:rPr>
            </w:pPr>
            <w:r w:rsidRPr="00AA5395">
              <w:rPr>
                <w:color w:val="000000"/>
              </w:rPr>
              <w:t xml:space="preserve">Present when ATP is </w:t>
            </w:r>
            <w:proofErr w:type="gramStart"/>
            <w:r w:rsidRPr="00AA5395">
              <w:rPr>
                <w:color w:val="000000"/>
              </w:rPr>
              <w:t>present</w:t>
            </w:r>
            <w:proofErr w:type="gramEnd"/>
            <w:r w:rsidRPr="00AA5395">
              <w:rPr>
                <w:color w:val="000000"/>
              </w:rPr>
              <w:t xml:space="preserve"> and AC is active.</w:t>
            </w:r>
          </w:p>
          <w:p w14:paraId="50CFB047" w14:textId="6CFD411B" w:rsidR="00000BD2" w:rsidRPr="00AA5395" w:rsidRDefault="00000BD2" w:rsidP="006466F1">
            <w:pPr>
              <w:rPr>
                <w:color w:val="000000"/>
              </w:rPr>
            </w:pPr>
            <w:r w:rsidRPr="00AA5395">
              <w:rPr>
                <w:color w:val="000000"/>
              </w:rPr>
              <w:t xml:space="preserve">Absent when AC is inactive and PDE is present and phosphorylated. </w:t>
            </w:r>
            <w:r w:rsidR="00506598" w:rsidRPr="00AA5395">
              <w:fldChar w:fldCharType="begin" w:fldLock="1"/>
            </w:r>
            <w:r w:rsidR="00506598" w:rsidRPr="00AA5395">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 intracellular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Sass et al. 1986; Nikawa, Sass, and Wigler 1987; Ma et al. 1999; Hu et al. 2010)","plainTextFormattedCitation":"(Sass et al. 1986; Nikawa, Sass, and Wigler 1987; Ma et al. 1999; Hu et al. 2010)","previouslyFormattedCitation":"(Sass et al. 1986; Nikawa, Sass, and Wigler 1987; Ma et al. 1999; Hu et al. 2010)"},"properties":{"noteIndex":0},"schema":"https://github.com/citation-style-language/schema/raw/master/csl-citation.json"}</w:instrText>
            </w:r>
            <w:r w:rsidR="00506598" w:rsidRPr="00AA5395">
              <w:fldChar w:fldCharType="separate"/>
            </w:r>
            <w:r w:rsidR="00506598" w:rsidRPr="00AA5395">
              <w:rPr>
                <w:noProof/>
              </w:rPr>
              <w:t>(Sass et al. 1986; Nikawa, Sass, and Wigler 1987; Ma et al. 1999; Hu et al. 2010)</w:t>
            </w:r>
            <w:r w:rsidR="00506598" w:rsidRPr="00AA5395">
              <w:fldChar w:fldCharType="end"/>
            </w:r>
          </w:p>
        </w:tc>
      </w:tr>
      <w:tr w:rsidR="00000BD2" w:rsidRPr="00AA5395" w14:paraId="24CCE2DD" w14:textId="77777777" w:rsidTr="00A64EFC">
        <w:trPr>
          <w:trHeight w:val="320"/>
        </w:trPr>
        <w:tc>
          <w:tcPr>
            <w:tcW w:w="0" w:type="auto"/>
            <w:shd w:val="clear" w:color="auto" w:fill="auto"/>
            <w:noWrap/>
            <w:tcMar>
              <w:top w:w="15" w:type="dxa"/>
              <w:left w:w="15" w:type="dxa"/>
              <w:bottom w:w="0" w:type="dxa"/>
              <w:right w:w="15" w:type="dxa"/>
            </w:tcMar>
            <w:vAlign w:val="bottom"/>
            <w:hideMark/>
          </w:tcPr>
          <w:p w14:paraId="0A1110F0" w14:textId="77777777" w:rsidR="006466F1" w:rsidRPr="00AA5395" w:rsidRDefault="006466F1">
            <w:pPr>
              <w:rPr>
                <w:color w:val="000000"/>
              </w:rPr>
            </w:pPr>
            <w:r w:rsidRPr="00AA5395">
              <w:rPr>
                <w:color w:val="000000"/>
              </w:rPr>
              <w:t>F16BP</w:t>
            </w:r>
          </w:p>
        </w:tc>
        <w:tc>
          <w:tcPr>
            <w:tcW w:w="12445" w:type="dxa"/>
            <w:shd w:val="clear" w:color="auto" w:fill="auto"/>
            <w:noWrap/>
            <w:tcMar>
              <w:top w:w="15" w:type="dxa"/>
              <w:left w:w="15" w:type="dxa"/>
              <w:bottom w:w="0" w:type="dxa"/>
              <w:right w:w="15" w:type="dxa"/>
            </w:tcMar>
            <w:vAlign w:val="bottom"/>
            <w:hideMark/>
          </w:tcPr>
          <w:p w14:paraId="4BC37784" w14:textId="25713BB1" w:rsidR="006466F1" w:rsidRPr="00AA5395" w:rsidRDefault="006466F1" w:rsidP="006466F1">
            <w:pPr>
              <w:rPr>
                <w:color w:val="000000"/>
              </w:rPr>
            </w:pPr>
            <w:r w:rsidRPr="00AA5395">
              <w:rPr>
                <w:color w:val="000000"/>
              </w:rPr>
              <w:t xml:space="preserve">Always absent unless </w:t>
            </w:r>
            <w:proofErr w:type="spellStart"/>
            <w:r w:rsidRPr="00AA5395">
              <w:rPr>
                <w:color w:val="000000"/>
              </w:rPr>
              <w:t>GLUex</w:t>
            </w:r>
            <w:proofErr w:type="spellEnd"/>
            <w:r w:rsidRPr="00AA5395">
              <w:rPr>
                <w:color w:val="000000"/>
              </w:rPr>
              <w:t xml:space="preserve"> is present.  </w:t>
            </w:r>
          </w:p>
        </w:tc>
      </w:tr>
      <w:tr w:rsidR="00000BD2" w:rsidRPr="00AA5395" w14:paraId="252283FE" w14:textId="77777777" w:rsidTr="00A64EFC">
        <w:trPr>
          <w:trHeight w:val="320"/>
        </w:trPr>
        <w:tc>
          <w:tcPr>
            <w:tcW w:w="0" w:type="auto"/>
            <w:shd w:val="clear" w:color="auto" w:fill="auto"/>
            <w:noWrap/>
            <w:tcMar>
              <w:top w:w="15" w:type="dxa"/>
              <w:left w:w="15" w:type="dxa"/>
              <w:bottom w:w="0" w:type="dxa"/>
              <w:right w:w="15" w:type="dxa"/>
            </w:tcMar>
            <w:vAlign w:val="bottom"/>
            <w:hideMark/>
          </w:tcPr>
          <w:p w14:paraId="6327FEF1" w14:textId="77777777" w:rsidR="006466F1" w:rsidRPr="00AA5395" w:rsidRDefault="006466F1">
            <w:pPr>
              <w:rPr>
                <w:color w:val="000000"/>
              </w:rPr>
            </w:pPr>
            <w:r w:rsidRPr="00AA5395">
              <w:rPr>
                <w:color w:val="000000"/>
              </w:rPr>
              <w:t>NH3</w:t>
            </w:r>
          </w:p>
        </w:tc>
        <w:tc>
          <w:tcPr>
            <w:tcW w:w="12445" w:type="dxa"/>
            <w:shd w:val="clear" w:color="auto" w:fill="auto"/>
            <w:noWrap/>
            <w:tcMar>
              <w:top w:w="15" w:type="dxa"/>
              <w:left w:w="15" w:type="dxa"/>
              <w:bottom w:w="0" w:type="dxa"/>
              <w:right w:w="15" w:type="dxa"/>
            </w:tcMar>
            <w:vAlign w:val="bottom"/>
            <w:hideMark/>
          </w:tcPr>
          <w:p w14:paraId="106C4868" w14:textId="4E5D11F6" w:rsidR="006466F1" w:rsidRPr="00AA5395" w:rsidRDefault="000D0734" w:rsidP="006466F1">
            <w:pPr>
              <w:rPr>
                <w:color w:val="000000"/>
              </w:rPr>
            </w:pPr>
            <w:r w:rsidRPr="00AA5395">
              <w:rPr>
                <w:color w:val="000000"/>
              </w:rPr>
              <w:t>1</w:t>
            </w:r>
          </w:p>
        </w:tc>
      </w:tr>
    </w:tbl>
    <w:p w14:paraId="4A480900" w14:textId="586E487D" w:rsidR="00B46284" w:rsidRPr="00AA5395" w:rsidRDefault="00B46284" w:rsidP="004D437B">
      <w:pPr>
        <w:spacing w:after="200" w:line="276" w:lineRule="auto"/>
      </w:pPr>
    </w:p>
    <w:p w14:paraId="503E70C2" w14:textId="33B17D6B" w:rsidR="007458B8" w:rsidRPr="00AA5395" w:rsidRDefault="007458B8" w:rsidP="007458B8">
      <w:pPr>
        <w:pStyle w:val="Caption"/>
      </w:pPr>
      <w:r w:rsidRPr="00AA5395">
        <w:lastRenderedPageBreak/>
        <w:t xml:space="preserve">Table </w:t>
      </w:r>
      <w:fldSimple w:instr=" SEQ Table \* ARABIC ">
        <w:r w:rsidR="00232E6E">
          <w:rPr>
            <w:noProof/>
          </w:rPr>
          <w:t>6</w:t>
        </w:r>
      </w:fldSimple>
      <w:r w:rsidRPr="00AA5395">
        <w:t xml:space="preserve">. </w:t>
      </w:r>
      <w:r w:rsidRPr="00AA5395">
        <w:rPr>
          <w:b w:val="0"/>
          <w:bCs w:val="0"/>
        </w:rPr>
        <w:t>Rules and references associated to any field of the Boolean vector for the gene targets or target groups of the transcription factors.</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2190"/>
      </w:tblGrid>
      <w:tr w:rsidR="00B46284" w:rsidRPr="00AA5395" w14:paraId="0413D5C2" w14:textId="77777777" w:rsidTr="00A64EFC">
        <w:trPr>
          <w:trHeight w:val="331"/>
        </w:trPr>
        <w:tc>
          <w:tcPr>
            <w:tcW w:w="13745" w:type="dxa"/>
            <w:gridSpan w:val="2"/>
            <w:shd w:val="clear" w:color="auto" w:fill="auto"/>
            <w:noWrap/>
            <w:vAlign w:val="bottom"/>
          </w:tcPr>
          <w:p w14:paraId="6DC04494" w14:textId="6A6C8A67" w:rsidR="00B46284" w:rsidRPr="00AA5395" w:rsidRDefault="00B46284" w:rsidP="00B46284">
            <w:pPr>
              <w:rPr>
                <w:color w:val="000000"/>
              </w:rPr>
            </w:pPr>
            <w:r w:rsidRPr="00AA5395">
              <w:rPr>
                <w:color w:val="000000"/>
              </w:rPr>
              <w:t>Targets</w:t>
            </w:r>
          </w:p>
        </w:tc>
      </w:tr>
      <w:tr w:rsidR="00B46284" w:rsidRPr="00AA5395" w14:paraId="6DFDC5CF" w14:textId="77777777" w:rsidTr="00A64EFC">
        <w:trPr>
          <w:trHeight w:val="331"/>
        </w:trPr>
        <w:tc>
          <w:tcPr>
            <w:tcW w:w="1555" w:type="dxa"/>
            <w:shd w:val="clear" w:color="auto" w:fill="auto"/>
            <w:noWrap/>
            <w:vAlign w:val="bottom"/>
          </w:tcPr>
          <w:p w14:paraId="57837FB4" w14:textId="7718E1C0" w:rsidR="00B46284" w:rsidRPr="00AA5395" w:rsidRDefault="00B46284">
            <w:pPr>
              <w:rPr>
                <w:color w:val="000000"/>
              </w:rPr>
            </w:pPr>
            <w:r w:rsidRPr="00AA5395">
              <w:rPr>
                <w:color w:val="000000"/>
              </w:rPr>
              <w:t>Name</w:t>
            </w:r>
          </w:p>
        </w:tc>
        <w:tc>
          <w:tcPr>
            <w:tcW w:w="12190" w:type="dxa"/>
            <w:shd w:val="clear" w:color="auto" w:fill="auto"/>
            <w:noWrap/>
            <w:vAlign w:val="bottom"/>
          </w:tcPr>
          <w:p w14:paraId="6AC6F6FA" w14:textId="4E621F64" w:rsidR="00B46284" w:rsidRPr="00AA5395" w:rsidRDefault="00B46284" w:rsidP="00987692">
            <w:pPr>
              <w:rPr>
                <w:color w:val="000000"/>
              </w:rPr>
            </w:pPr>
            <w:r w:rsidRPr="00AA5395">
              <w:rPr>
                <w:color w:val="000000"/>
              </w:rPr>
              <w:t>Activity</w:t>
            </w:r>
          </w:p>
        </w:tc>
      </w:tr>
      <w:tr w:rsidR="00B46284" w:rsidRPr="00AA5395" w14:paraId="42618C34" w14:textId="77777777" w:rsidTr="00A64EFC">
        <w:trPr>
          <w:trHeight w:val="331"/>
        </w:trPr>
        <w:tc>
          <w:tcPr>
            <w:tcW w:w="1555" w:type="dxa"/>
            <w:shd w:val="clear" w:color="auto" w:fill="auto"/>
            <w:noWrap/>
            <w:vAlign w:val="bottom"/>
            <w:hideMark/>
          </w:tcPr>
          <w:p w14:paraId="070D2F31" w14:textId="77777777" w:rsidR="00B46284" w:rsidRPr="00AA5395" w:rsidRDefault="00B46284">
            <w:pPr>
              <w:rPr>
                <w:color w:val="000000"/>
              </w:rPr>
            </w:pPr>
            <w:r w:rsidRPr="00AA5395">
              <w:rPr>
                <w:color w:val="000000"/>
              </w:rPr>
              <w:t>PDS</w:t>
            </w:r>
          </w:p>
        </w:tc>
        <w:tc>
          <w:tcPr>
            <w:tcW w:w="12190" w:type="dxa"/>
            <w:shd w:val="clear" w:color="auto" w:fill="auto"/>
            <w:noWrap/>
            <w:vAlign w:val="bottom"/>
            <w:hideMark/>
          </w:tcPr>
          <w:p w14:paraId="59378552" w14:textId="74131083" w:rsidR="007E68A5" w:rsidRPr="00AA5395" w:rsidRDefault="00F05FF3" w:rsidP="007E68A5">
            <w:r w:rsidRPr="00AA5395">
              <w:rPr>
                <w:color w:val="000000"/>
              </w:rPr>
              <w:t>Always inactive unless Gis1 is phosphorylated</w:t>
            </w:r>
            <w:r w:rsidR="00433423" w:rsidRPr="00AA5395">
              <w:rPr>
                <w:color w:val="000000"/>
              </w:rPr>
              <w:t>.</w:t>
            </w:r>
            <w:r w:rsidR="007E68A5" w:rsidRPr="00AA5395">
              <w:t xml:space="preserve"> </w:t>
            </w:r>
            <w:r w:rsidR="007E68A5" w:rsidRPr="00AA5395">
              <w:fldChar w:fldCharType="begin" w:fldLock="1"/>
            </w:r>
            <w:r w:rsidR="00C41481">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I Pedruzzi et al. 2000; Martínez-Pastor et al. 1996)","plainTextFormattedCitation":"(I Pedruzzi et al. 2000; Martínez-Pastor et al. 1996)","previouslyFormattedCitation":"(Pedruzzi et al. 2000; Martínez-Pastor et al. 1996)"},"properties":{"noteIndex":0},"schema":"https://github.com/citation-style-language/schema/raw/master/csl-citation.json"}</w:instrText>
            </w:r>
            <w:r w:rsidR="007E68A5" w:rsidRPr="00AA5395">
              <w:fldChar w:fldCharType="separate"/>
            </w:r>
            <w:r w:rsidR="00C41481" w:rsidRPr="00C41481">
              <w:rPr>
                <w:noProof/>
              </w:rPr>
              <w:t>(I Pedruzzi et al. 2000; Martínez-Pastor et al. 1996)</w:t>
            </w:r>
            <w:r w:rsidR="007E68A5" w:rsidRPr="00AA5395">
              <w:fldChar w:fldCharType="end"/>
            </w:r>
            <w:r w:rsidR="007E68A5" w:rsidRPr="00AA5395">
              <w:t xml:space="preserve">. </w:t>
            </w:r>
          </w:p>
          <w:p w14:paraId="1FD8271F" w14:textId="4202875C" w:rsidR="00B46284" w:rsidRPr="00AA5395" w:rsidRDefault="00B46284" w:rsidP="00987692">
            <w:pPr>
              <w:rPr>
                <w:color w:val="000000"/>
              </w:rPr>
            </w:pPr>
          </w:p>
        </w:tc>
      </w:tr>
      <w:tr w:rsidR="00987692" w:rsidRPr="00AA5395" w14:paraId="3676DD34" w14:textId="77777777" w:rsidTr="00A64EFC">
        <w:trPr>
          <w:trHeight w:val="331"/>
        </w:trPr>
        <w:tc>
          <w:tcPr>
            <w:tcW w:w="1555" w:type="dxa"/>
            <w:shd w:val="clear" w:color="auto" w:fill="auto"/>
            <w:noWrap/>
            <w:vAlign w:val="bottom"/>
            <w:hideMark/>
          </w:tcPr>
          <w:p w14:paraId="334C8CB8" w14:textId="77777777" w:rsidR="00987692" w:rsidRPr="00AA5395" w:rsidRDefault="00987692" w:rsidP="00987692">
            <w:pPr>
              <w:rPr>
                <w:color w:val="000000"/>
              </w:rPr>
            </w:pPr>
            <w:r w:rsidRPr="00AA5395">
              <w:rPr>
                <w:color w:val="000000"/>
              </w:rPr>
              <w:t>STRE</w:t>
            </w:r>
          </w:p>
        </w:tc>
        <w:tc>
          <w:tcPr>
            <w:tcW w:w="12190" w:type="dxa"/>
            <w:shd w:val="clear" w:color="auto" w:fill="auto"/>
            <w:noWrap/>
            <w:vAlign w:val="bottom"/>
            <w:hideMark/>
          </w:tcPr>
          <w:p w14:paraId="1ABF42EA" w14:textId="07151304" w:rsidR="00987692" w:rsidRPr="00AA5395" w:rsidRDefault="00987692" w:rsidP="00987692">
            <w:r w:rsidRPr="00AA5395">
              <w:rPr>
                <w:color w:val="000000"/>
              </w:rPr>
              <w:t>Always inactive unless Msn2,4  is phosphorylated</w:t>
            </w:r>
            <w:r w:rsidR="00433423" w:rsidRPr="00AA5395">
              <w:rPr>
                <w:color w:val="000000"/>
              </w:rPr>
              <w:t>.</w:t>
            </w:r>
            <w:r w:rsidR="007E68A5" w:rsidRPr="00AA5395">
              <w:t xml:space="preserve"> </w:t>
            </w:r>
            <w:r w:rsidR="007E68A5" w:rsidRPr="00AA5395">
              <w:fldChar w:fldCharType="begin" w:fldLock="1"/>
            </w:r>
            <w:r w:rsidR="00C41481">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I Pedruzzi et al. 2000; Martínez-Pastor et al. 1996)","plainTextFormattedCitation":"(I Pedruzzi et al. 2000; Martínez-Pastor et al. 1996)","previouslyFormattedCitation":"(Pedruzzi et al. 2000; Martínez-Pastor et al. 1996)"},"properties":{"noteIndex":0},"schema":"https://github.com/citation-style-language/schema/raw/master/csl-citation.json"}</w:instrText>
            </w:r>
            <w:r w:rsidR="007E68A5" w:rsidRPr="00AA5395">
              <w:fldChar w:fldCharType="separate"/>
            </w:r>
            <w:r w:rsidR="00C41481" w:rsidRPr="00C41481">
              <w:rPr>
                <w:noProof/>
              </w:rPr>
              <w:t>(I Pedruzzi et al. 2000; Martínez-Pastor et al. 1996)</w:t>
            </w:r>
            <w:r w:rsidR="007E68A5" w:rsidRPr="00AA5395">
              <w:fldChar w:fldCharType="end"/>
            </w:r>
            <w:r w:rsidR="007E68A5" w:rsidRPr="00AA5395">
              <w:t xml:space="preserve">. </w:t>
            </w:r>
          </w:p>
        </w:tc>
      </w:tr>
      <w:tr w:rsidR="00987692" w:rsidRPr="00AA5395" w14:paraId="43BC4728" w14:textId="77777777" w:rsidTr="00A64EFC">
        <w:trPr>
          <w:trHeight w:val="331"/>
        </w:trPr>
        <w:tc>
          <w:tcPr>
            <w:tcW w:w="1555" w:type="dxa"/>
            <w:shd w:val="clear" w:color="auto" w:fill="auto"/>
            <w:noWrap/>
            <w:vAlign w:val="bottom"/>
            <w:hideMark/>
          </w:tcPr>
          <w:p w14:paraId="0910F7B3" w14:textId="77777777" w:rsidR="00987692" w:rsidRPr="00AA5395" w:rsidRDefault="00987692" w:rsidP="00987692">
            <w:pPr>
              <w:rPr>
                <w:color w:val="000000"/>
              </w:rPr>
            </w:pPr>
            <w:r w:rsidRPr="00AA5395">
              <w:rPr>
                <w:color w:val="000000"/>
              </w:rPr>
              <w:t>RTG</w:t>
            </w:r>
          </w:p>
        </w:tc>
        <w:tc>
          <w:tcPr>
            <w:tcW w:w="12190" w:type="dxa"/>
            <w:shd w:val="clear" w:color="auto" w:fill="auto"/>
            <w:noWrap/>
            <w:vAlign w:val="bottom"/>
            <w:hideMark/>
          </w:tcPr>
          <w:p w14:paraId="6AFB3F67" w14:textId="54822E9F" w:rsidR="00987692" w:rsidRPr="00AA5395" w:rsidRDefault="00653C71" w:rsidP="000E1ADA">
            <w:pPr>
              <w:rPr>
                <w:color w:val="000000"/>
              </w:rPr>
            </w:pPr>
            <w:r w:rsidRPr="00AA5395">
              <w:rPr>
                <w:color w:val="000000"/>
              </w:rPr>
              <w:t xml:space="preserve">Always </w:t>
            </w:r>
            <w:r w:rsidR="004D42E6" w:rsidRPr="00AA5395">
              <w:rPr>
                <w:color w:val="000000"/>
              </w:rPr>
              <w:t xml:space="preserve">inactive unless Rtg1,3 is unphosphorylated and present. </w:t>
            </w:r>
            <w:r w:rsidR="000E1ADA" w:rsidRPr="00AA5395">
              <w:fldChar w:fldCharType="begin" w:fldLock="1"/>
            </w:r>
            <w:r w:rsidR="00BE573B" w:rsidRPr="00AA5395">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28/mcb.19.10.6720","ISSN":"0270-7306","PMID":"10490611","abstract":" The Hap2,3,4,5p transcription complex is required for expression of many mitochondrial proteins that function in electron transport and the tricarboxylic acid (TCA) cycle. We show that as the cells’ respiratory function is reduced or eliminated, the expression of four TCA cycle genes, CIT1 , ACO1 , IDH1 , and IDH2 , switches from HAP control to control by three genes, RTG1 , RTG2 , and RTG3 . The expression of four additional TCA cycle genes downstream of IDH1 and IDH2 is independent of the RTG genes. We have previously shown that the RTG genes control the retrograde pathway, defined as a change in the expression of a subset of nuclear genes, e.g., the glyoxylate cycle CIT2 gene, in response to changes in the functional state of mitochondria. We show that the cis -acting sequence controlling RTG -dependent expression of CIT1 includes an R box element, GTCAC, located 70 bp upstream of the Hap2,3,4,5p binding site in the CIT1 upstream activation sequence. The R box is a binding site for Rtg1p-Rtg3p, a heterodimeric, basic helix-loop-helix/leucine zipper transcription factor complex. We propose that in cells with compromised mitochondrial function, the RTG genes take control of the expression of genes leading to the synthesis of α-ketoglutarate to ensure that sufficient glutamate is available for biosynthetic processes and that increased flux of the glyoxylate cycle, via elevated CIT2 expression, provides a supply of metabolites entering the TCA cycle sufficient to support anabolic pathways. Glutamate is a potent repressor of RTG -dependent expression of genes encoding both mitochondrial and nonmitochondrial proteins, suggesting that it is a specific feedback regulator of the RTG system. ","author":[{"dropping-particle":"","family":"Liu","given":"Zhengchang","non-dropping-particle":"","parse-names":false,"suffix":""},{"dropping-particle":"","family":"Butow","given":"Ronald A.","non-dropping-particle":"","parse-names":false,"suffix":""}],"container-title":"Molecular and Cellular Biology","id":"ITEM-3","issue":"10","issued":{"date-parts":[["1999","10","1"]]},"page":"6720-6728","publisher":"American Society for Microbiology","title":"A Transcriptional Switch in the Expression of Yeast Tricarboxylic Acid Cycle Genes in Response to a Reduction or Loss of Respiratory Function","type":"article-journal","volume":"19"},"uris":["http://www.mendeley.com/documents/?uuid=4dc5c10a-e315-30ee-b539-599971652710"]}],"mendeley":{"formattedCitation":"(Dilova et al. 2004; Broach 2012; Liu and Butow 1999)","plainTextFormattedCitation":"(Dilova et al. 2004; Broach 2012; Liu and Butow 1999)","previouslyFormattedCitation":"(Dilova et al. 2004; Broach 2012; Liu and Butow 1999)"},"properties":{"noteIndex":0},"schema":"https://github.com/citation-style-language/schema/raw/master/csl-citation.json"}</w:instrText>
            </w:r>
            <w:r w:rsidR="000E1ADA" w:rsidRPr="00AA5395">
              <w:fldChar w:fldCharType="separate"/>
            </w:r>
            <w:r w:rsidR="000E1ADA" w:rsidRPr="00AA5395">
              <w:rPr>
                <w:noProof/>
              </w:rPr>
              <w:t>(Dilova et al. 2004; Broach 2012; Liu and Butow 1999)</w:t>
            </w:r>
            <w:r w:rsidR="000E1ADA" w:rsidRPr="00AA5395">
              <w:fldChar w:fldCharType="end"/>
            </w:r>
          </w:p>
        </w:tc>
      </w:tr>
      <w:tr w:rsidR="00987692" w:rsidRPr="00AA5395" w14:paraId="3A64F577" w14:textId="77777777" w:rsidTr="00A64EFC">
        <w:trPr>
          <w:trHeight w:val="331"/>
        </w:trPr>
        <w:tc>
          <w:tcPr>
            <w:tcW w:w="1555" w:type="dxa"/>
            <w:shd w:val="clear" w:color="auto" w:fill="auto"/>
            <w:noWrap/>
            <w:vAlign w:val="bottom"/>
            <w:hideMark/>
          </w:tcPr>
          <w:p w14:paraId="2902A35F" w14:textId="77777777" w:rsidR="00987692" w:rsidRPr="00AA5395" w:rsidRDefault="00987692" w:rsidP="00987692">
            <w:pPr>
              <w:rPr>
                <w:color w:val="000000"/>
              </w:rPr>
            </w:pPr>
            <w:r w:rsidRPr="00AA5395">
              <w:rPr>
                <w:color w:val="000000"/>
              </w:rPr>
              <w:t>NCR</w:t>
            </w:r>
          </w:p>
        </w:tc>
        <w:tc>
          <w:tcPr>
            <w:tcW w:w="12190" w:type="dxa"/>
            <w:shd w:val="clear" w:color="auto" w:fill="auto"/>
            <w:noWrap/>
            <w:vAlign w:val="bottom"/>
            <w:hideMark/>
          </w:tcPr>
          <w:p w14:paraId="6542452E" w14:textId="23ACD346" w:rsidR="001D3A98" w:rsidRPr="00AA5395" w:rsidRDefault="001D3A98" w:rsidP="001D3A98">
            <w:pPr>
              <w:rPr>
                <w:color w:val="000000"/>
              </w:rPr>
            </w:pPr>
            <w:r w:rsidRPr="00AA5395">
              <w:rPr>
                <w:color w:val="000000"/>
              </w:rPr>
              <w:t>Always inactive unless Gat1 is present but not phosphorylated or is Gln3 is present but not phosphorylated</w:t>
            </w:r>
            <w:r w:rsidR="00433423" w:rsidRPr="00AA5395">
              <w:rPr>
                <w:color w:val="000000"/>
              </w:rPr>
              <w:t>.</w:t>
            </w:r>
            <w:r w:rsidR="00704505" w:rsidRPr="00AA5395">
              <w:t xml:space="preserve"> </w:t>
            </w:r>
            <w:r w:rsidR="00704505" w:rsidRPr="00AA5395">
              <w:fldChar w:fldCharType="begin" w:fldLock="1"/>
            </w:r>
            <w:r w:rsidR="00704505" w:rsidRPr="00AA5395">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Georis et al. 2009; Broach 2012; Conrad et al. 2014)","plainTextFormattedCitation":"(Georis et al. 2009; Broach 2012; Conrad et al. 2014)","previouslyFormattedCitation":"(Georis et al. 2009; Broach 2012; Conrad et al. 2014)"},"properties":{"noteIndex":0},"schema":"https://github.com/citation-style-language/schema/raw/master/csl-citation.json"}</w:instrText>
            </w:r>
            <w:r w:rsidR="00704505" w:rsidRPr="00AA5395">
              <w:fldChar w:fldCharType="separate"/>
            </w:r>
            <w:r w:rsidR="00704505" w:rsidRPr="00AA5395">
              <w:rPr>
                <w:noProof/>
              </w:rPr>
              <w:t>(Georis et al. 2009; Broach 2012; Conrad et al. 2014)</w:t>
            </w:r>
            <w:r w:rsidR="00704505" w:rsidRPr="00AA5395">
              <w:fldChar w:fldCharType="end"/>
            </w:r>
            <w:r w:rsidR="00704505" w:rsidRPr="00AA5395">
              <w:t>.</w:t>
            </w:r>
          </w:p>
        </w:tc>
      </w:tr>
      <w:tr w:rsidR="00987692" w:rsidRPr="00AA5395" w14:paraId="6E58F7F4" w14:textId="77777777" w:rsidTr="00A64EFC">
        <w:trPr>
          <w:trHeight w:val="331"/>
        </w:trPr>
        <w:tc>
          <w:tcPr>
            <w:tcW w:w="1555" w:type="dxa"/>
            <w:shd w:val="clear" w:color="auto" w:fill="auto"/>
            <w:noWrap/>
            <w:vAlign w:val="bottom"/>
            <w:hideMark/>
          </w:tcPr>
          <w:p w14:paraId="4E29A474" w14:textId="77777777" w:rsidR="00987692" w:rsidRPr="00AA5395" w:rsidRDefault="00987692" w:rsidP="00987692">
            <w:pPr>
              <w:rPr>
                <w:color w:val="000000"/>
              </w:rPr>
            </w:pPr>
            <w:r w:rsidRPr="00AA5395">
              <w:rPr>
                <w:color w:val="000000"/>
              </w:rPr>
              <w:t>SUC2</w:t>
            </w:r>
          </w:p>
        </w:tc>
        <w:tc>
          <w:tcPr>
            <w:tcW w:w="12190" w:type="dxa"/>
            <w:shd w:val="clear" w:color="auto" w:fill="auto"/>
            <w:noWrap/>
            <w:vAlign w:val="bottom"/>
            <w:hideMark/>
          </w:tcPr>
          <w:p w14:paraId="2E96E842" w14:textId="52933686" w:rsidR="00987692" w:rsidRPr="00AA5395" w:rsidRDefault="00387330" w:rsidP="00987692">
            <w:pPr>
              <w:rPr>
                <w:color w:val="000000"/>
              </w:rPr>
            </w:pPr>
            <w:r w:rsidRPr="00AA5395">
              <w:rPr>
                <w:color w:val="000000"/>
              </w:rPr>
              <w:t>Always inactive unless Mig1 is phosphorylated</w:t>
            </w:r>
            <w:r w:rsidR="00AB4728" w:rsidRPr="00AA5395">
              <w:fldChar w:fldCharType="begin" w:fldLock="1"/>
            </w:r>
            <w:r w:rsidR="00C50CBE" w:rsidRPr="00AA5395">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Westholm et al. 2008; Santangelo 2006; Broach 2012; Schüller 2003)","plainTextFormattedCitation":"(Westholm et al. 2008; Santangelo 2006; Broach 2012; Schüller 2003)","previouslyFormattedCitation":"(Westholm et al. 2008; Santangelo 2006; Broach 2012; Schüller 2003)"},"properties":{"noteIndex":0},"schema":"https://github.com/citation-style-language/schema/raw/master/csl-citation.json"}</w:instrText>
            </w:r>
            <w:r w:rsidR="00AB4728" w:rsidRPr="00AA5395">
              <w:fldChar w:fldCharType="separate"/>
            </w:r>
            <w:r w:rsidR="00C50CBE" w:rsidRPr="00AA5395">
              <w:rPr>
                <w:noProof/>
              </w:rPr>
              <w:t>(</w:t>
            </w:r>
            <w:proofErr w:type="spellStart"/>
            <w:r w:rsidR="00C50CBE" w:rsidRPr="00AA5395">
              <w:rPr>
                <w:noProof/>
              </w:rPr>
              <w:t>Westholm</w:t>
            </w:r>
            <w:proofErr w:type="spellEnd"/>
            <w:r w:rsidR="00C50CBE" w:rsidRPr="00AA5395">
              <w:rPr>
                <w:noProof/>
              </w:rPr>
              <w:t xml:space="preserve"> et al. 2008; Santangelo 2006; Broach 2012; Schüller 2003)</w:t>
            </w:r>
            <w:r w:rsidR="00AB4728" w:rsidRPr="00AA5395">
              <w:fldChar w:fldCharType="end"/>
            </w:r>
            <w:r w:rsidR="00AB4728" w:rsidRPr="00AA5395">
              <w:rPr>
                <w:color w:val="000000"/>
              </w:rPr>
              <w:t>.</w:t>
            </w:r>
          </w:p>
        </w:tc>
      </w:tr>
      <w:tr w:rsidR="00987692" w:rsidRPr="00AA5395" w14:paraId="3F958B0B" w14:textId="77777777" w:rsidTr="00A64EFC">
        <w:trPr>
          <w:trHeight w:val="331"/>
        </w:trPr>
        <w:tc>
          <w:tcPr>
            <w:tcW w:w="1555" w:type="dxa"/>
            <w:shd w:val="clear" w:color="auto" w:fill="auto"/>
            <w:noWrap/>
            <w:vAlign w:val="bottom"/>
            <w:hideMark/>
          </w:tcPr>
          <w:p w14:paraId="662D2C85" w14:textId="77777777" w:rsidR="00987692" w:rsidRPr="00AA5395" w:rsidRDefault="00987692" w:rsidP="00987692">
            <w:pPr>
              <w:rPr>
                <w:color w:val="000000"/>
              </w:rPr>
            </w:pPr>
            <w:r w:rsidRPr="00AA5395">
              <w:rPr>
                <w:color w:val="000000"/>
              </w:rPr>
              <w:t>ADH2</w:t>
            </w:r>
          </w:p>
        </w:tc>
        <w:tc>
          <w:tcPr>
            <w:tcW w:w="12190" w:type="dxa"/>
            <w:shd w:val="clear" w:color="auto" w:fill="auto"/>
            <w:noWrap/>
            <w:vAlign w:val="bottom"/>
            <w:hideMark/>
          </w:tcPr>
          <w:p w14:paraId="6E11E545" w14:textId="0F10A550" w:rsidR="00987692" w:rsidRPr="00AA5395" w:rsidRDefault="00987692" w:rsidP="00987692">
            <w:pPr>
              <w:rPr>
                <w:color w:val="FF0000"/>
              </w:rPr>
            </w:pPr>
            <w:r w:rsidRPr="00AA5395">
              <w:rPr>
                <w:color w:val="000000"/>
              </w:rPr>
              <w:t>Inactive if Adr1 is phosphorylated and PKA is active.</w:t>
            </w:r>
            <w:r w:rsidR="002F45E1" w:rsidRPr="00AA5395">
              <w:rPr>
                <w:color w:val="000000"/>
              </w:rPr>
              <w:t xml:space="preserve"> Always inactive unless Adr1 is phosphorylated. </w:t>
            </w:r>
            <w:r w:rsidR="00AB4728" w:rsidRPr="00AA5395">
              <w:fldChar w:fldCharType="begin" w:fldLock="1"/>
            </w:r>
            <w:r w:rsidR="00703DE3" w:rsidRPr="00AA5395">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id":"ITEM-6","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6","issue":"3","issued":{"date-parts":[["1989","2","10"]]},"page":"409-419","title":"Cyclic AMP-dependent protein kinase phosphorylates and inactivates the yeast transcriptional activator ADR1","type":"article-journal","volume":"56"},"uris":["http://www.mendeley.com/documents/?uuid=6ac3bd5e-5826-3ce0-9c24-b9c0efe009d0"]}],"mendeley":{"formattedCitation":"(Turcotte et al. 2010; Soontorngun et al. 2012; Broach 2012; Kacherovsky et al. 2008; Smith et al. 2011; Cherry et al. 1989)","plainTextFormattedCitation":"(Turcotte et al. 2010; Soontorngun et al. 2012; Broach 2012; Kacherovsky et al. 2008; Smith et al. 2011; Cherry et al. 1989)","previouslyFormattedCitation":"(Turcotte et al. 2010; Soontorngun et al. 2012; Broach 2012; Kacherovsky et al. 2008; Smith et al. 2011; Cherry et al. 1989)"},"properties":{"noteIndex":0},"schema":"https://github.com/citation-style-language/schema/raw/master/csl-citation.json"}</w:instrText>
            </w:r>
            <w:r w:rsidR="00AB4728" w:rsidRPr="00AA5395">
              <w:fldChar w:fldCharType="separate"/>
            </w:r>
            <w:r w:rsidR="00BE573B" w:rsidRPr="00AA5395">
              <w:rPr>
                <w:noProof/>
              </w:rPr>
              <w:t>(Turcotte et al. 2010; Soontorngun et al. 2012; Broach 2012; Kacherovsky et al. 2008; Smith et al. 2011; Cherry et al. 1989)</w:t>
            </w:r>
            <w:r w:rsidR="00AB4728" w:rsidRPr="00AA5395">
              <w:fldChar w:fldCharType="end"/>
            </w:r>
            <w:r w:rsidR="002F45E1" w:rsidRPr="00AA5395">
              <w:rPr>
                <w:color w:val="FF0000"/>
              </w:rPr>
              <w:t xml:space="preserve"> </w:t>
            </w:r>
          </w:p>
        </w:tc>
      </w:tr>
      <w:tr w:rsidR="00987692" w:rsidRPr="00AA5395" w14:paraId="6D756473" w14:textId="77777777" w:rsidTr="00A64EFC">
        <w:trPr>
          <w:trHeight w:val="331"/>
        </w:trPr>
        <w:tc>
          <w:tcPr>
            <w:tcW w:w="1555" w:type="dxa"/>
            <w:shd w:val="clear" w:color="auto" w:fill="auto"/>
            <w:noWrap/>
            <w:vAlign w:val="bottom"/>
            <w:hideMark/>
          </w:tcPr>
          <w:p w14:paraId="6703EBF3" w14:textId="77777777" w:rsidR="00987692" w:rsidRPr="00AA5395" w:rsidRDefault="00987692" w:rsidP="00987692">
            <w:pPr>
              <w:rPr>
                <w:color w:val="000000"/>
              </w:rPr>
            </w:pPr>
            <w:r w:rsidRPr="00AA5395">
              <w:rPr>
                <w:color w:val="000000"/>
              </w:rPr>
              <w:t>CSRE</w:t>
            </w:r>
          </w:p>
        </w:tc>
        <w:tc>
          <w:tcPr>
            <w:tcW w:w="12190" w:type="dxa"/>
            <w:shd w:val="clear" w:color="auto" w:fill="auto"/>
            <w:noWrap/>
            <w:vAlign w:val="bottom"/>
            <w:hideMark/>
          </w:tcPr>
          <w:p w14:paraId="1C7FCA02" w14:textId="4A2D9BB2" w:rsidR="00987692" w:rsidRPr="00AA5395" w:rsidRDefault="002F45E1" w:rsidP="00987692">
            <w:pPr>
              <w:rPr>
                <w:color w:val="000000"/>
              </w:rPr>
            </w:pPr>
            <w:r w:rsidRPr="00AA5395">
              <w:rPr>
                <w:color w:val="000000"/>
              </w:rPr>
              <w:t xml:space="preserve">Always inactive unless Sip1 or Cat8 is </w:t>
            </w:r>
            <w:r w:rsidR="00D83FF2" w:rsidRPr="00AA5395">
              <w:rPr>
                <w:color w:val="000000"/>
              </w:rPr>
              <w:t>phosphorylated</w:t>
            </w:r>
            <w:r w:rsidR="00433423" w:rsidRPr="00AA5395">
              <w:rPr>
                <w:color w:val="000000"/>
              </w:rPr>
              <w:t>.</w:t>
            </w:r>
            <w:r w:rsidR="00AB4728" w:rsidRPr="00AA5395">
              <w:t xml:space="preserve"> </w:t>
            </w:r>
            <w:r w:rsidR="00AB4728" w:rsidRPr="00AA5395">
              <w:fldChar w:fldCharType="begin" w:fldLock="1"/>
            </w:r>
            <w:r w:rsidR="00C50CBE"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00AB4728" w:rsidRPr="00AA5395">
              <w:fldChar w:fldCharType="separate"/>
            </w:r>
            <w:r w:rsidR="00C50CBE" w:rsidRPr="00AA5395">
              <w:rPr>
                <w:noProof/>
              </w:rPr>
              <w:t>(Broach 2012; Leverentz and Reece 2006; Turcotte et al. 2010; MacPherson, Larochelle, and Turcotte 2006)</w:t>
            </w:r>
            <w:r w:rsidR="00AB4728" w:rsidRPr="00AA5395">
              <w:fldChar w:fldCharType="end"/>
            </w:r>
            <w:r w:rsidR="00AB4728" w:rsidRPr="00AA5395">
              <w:t>.</w:t>
            </w:r>
          </w:p>
        </w:tc>
      </w:tr>
      <w:tr w:rsidR="00987692" w:rsidRPr="00AA5395" w14:paraId="71FE2CB2" w14:textId="77777777" w:rsidTr="00A64EFC">
        <w:trPr>
          <w:trHeight w:val="331"/>
        </w:trPr>
        <w:tc>
          <w:tcPr>
            <w:tcW w:w="1555" w:type="dxa"/>
            <w:shd w:val="clear" w:color="auto" w:fill="auto"/>
            <w:noWrap/>
            <w:vAlign w:val="bottom"/>
            <w:hideMark/>
          </w:tcPr>
          <w:p w14:paraId="4B9B72AF" w14:textId="77777777" w:rsidR="00987692" w:rsidRPr="00AA5395" w:rsidRDefault="00987692" w:rsidP="00987692">
            <w:pPr>
              <w:rPr>
                <w:color w:val="000000"/>
              </w:rPr>
            </w:pPr>
            <w:r w:rsidRPr="00AA5395">
              <w:rPr>
                <w:color w:val="000000"/>
              </w:rPr>
              <w:t>PCK1</w:t>
            </w:r>
          </w:p>
        </w:tc>
        <w:tc>
          <w:tcPr>
            <w:tcW w:w="12190" w:type="dxa"/>
            <w:shd w:val="clear" w:color="auto" w:fill="auto"/>
            <w:noWrap/>
            <w:vAlign w:val="bottom"/>
            <w:hideMark/>
          </w:tcPr>
          <w:p w14:paraId="258B746C" w14:textId="496C4486" w:rsidR="00987692" w:rsidRPr="00AA5395" w:rsidRDefault="002F45E1" w:rsidP="00987692">
            <w:pPr>
              <w:rPr>
                <w:color w:val="000000"/>
              </w:rPr>
            </w:pPr>
            <w:r w:rsidRPr="00AA5395">
              <w:rPr>
                <w:color w:val="000000"/>
              </w:rPr>
              <w:t xml:space="preserve">Always inactive unless Sip1 or Cat8 is </w:t>
            </w:r>
            <w:r w:rsidR="00D83FF2" w:rsidRPr="00AA5395">
              <w:rPr>
                <w:color w:val="000000"/>
              </w:rPr>
              <w:t>phosphorylated</w:t>
            </w:r>
            <w:r w:rsidR="00433423" w:rsidRPr="00AA5395">
              <w:rPr>
                <w:color w:val="000000"/>
              </w:rPr>
              <w:t>.</w:t>
            </w:r>
            <w:r w:rsidR="00AB4728" w:rsidRPr="00AA5395">
              <w:t xml:space="preserve"> </w:t>
            </w:r>
            <w:r w:rsidR="00AB4728" w:rsidRPr="00AA5395">
              <w:fldChar w:fldCharType="begin" w:fldLock="1"/>
            </w:r>
            <w:r w:rsidR="00C50CBE"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00AB4728" w:rsidRPr="00AA5395">
              <w:fldChar w:fldCharType="separate"/>
            </w:r>
            <w:r w:rsidR="00C50CBE" w:rsidRPr="00AA5395">
              <w:rPr>
                <w:noProof/>
              </w:rPr>
              <w:t>(Broach 2012; Leverentz and Reece 2006; Turcotte et al. 2010; MacPherson, Larochelle, and Turcotte 2006)</w:t>
            </w:r>
            <w:r w:rsidR="00AB4728" w:rsidRPr="00AA5395">
              <w:fldChar w:fldCharType="end"/>
            </w:r>
            <w:r w:rsidR="00AB4728" w:rsidRPr="00AA5395">
              <w:t>.</w:t>
            </w:r>
          </w:p>
        </w:tc>
      </w:tr>
      <w:tr w:rsidR="00987692" w:rsidRPr="00AA5395" w14:paraId="1D8943D5" w14:textId="77777777" w:rsidTr="00A64EFC">
        <w:trPr>
          <w:trHeight w:val="331"/>
        </w:trPr>
        <w:tc>
          <w:tcPr>
            <w:tcW w:w="1555" w:type="dxa"/>
            <w:shd w:val="clear" w:color="auto" w:fill="auto"/>
            <w:noWrap/>
            <w:vAlign w:val="bottom"/>
            <w:hideMark/>
          </w:tcPr>
          <w:p w14:paraId="3F05A439" w14:textId="77777777" w:rsidR="00987692" w:rsidRPr="00AA5395" w:rsidRDefault="00987692" w:rsidP="00987692">
            <w:pPr>
              <w:rPr>
                <w:color w:val="000000"/>
              </w:rPr>
            </w:pPr>
            <w:r w:rsidRPr="00AA5395">
              <w:rPr>
                <w:color w:val="000000"/>
              </w:rPr>
              <w:t>FBP1</w:t>
            </w:r>
          </w:p>
        </w:tc>
        <w:tc>
          <w:tcPr>
            <w:tcW w:w="12190" w:type="dxa"/>
            <w:shd w:val="clear" w:color="auto" w:fill="auto"/>
            <w:noWrap/>
            <w:vAlign w:val="bottom"/>
            <w:hideMark/>
          </w:tcPr>
          <w:p w14:paraId="5679E66A" w14:textId="07738BF7" w:rsidR="00987692" w:rsidRPr="00AA5395" w:rsidRDefault="002F45E1" w:rsidP="00987692">
            <w:pPr>
              <w:rPr>
                <w:color w:val="000000"/>
              </w:rPr>
            </w:pPr>
            <w:r w:rsidRPr="00AA5395">
              <w:rPr>
                <w:color w:val="000000"/>
              </w:rPr>
              <w:t xml:space="preserve">Always inactive unless Sip1 or Cat8 is </w:t>
            </w:r>
            <w:r w:rsidR="00D83FF2" w:rsidRPr="00AA5395">
              <w:rPr>
                <w:color w:val="000000"/>
              </w:rPr>
              <w:t>phosphorylated</w:t>
            </w:r>
            <w:r w:rsidR="00433423" w:rsidRPr="00AA5395">
              <w:rPr>
                <w:color w:val="000000"/>
              </w:rPr>
              <w:t>.</w:t>
            </w:r>
            <w:r w:rsidR="00AB4728" w:rsidRPr="00AA5395">
              <w:t xml:space="preserve"> </w:t>
            </w:r>
            <w:r w:rsidR="00AB4728" w:rsidRPr="00AA5395">
              <w:fldChar w:fldCharType="begin" w:fldLock="1"/>
            </w:r>
            <w:r w:rsidR="00C50CBE" w:rsidRPr="00AA5395">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nd Reece 2006; Turcotte et al. 2010; MacPherson, Larochelle, and Turcotte 2006)","plainTextFormattedCitation":"(Broach 2012; Leverentz and Reece 2006; Turcotte et al. 2010; MacPherson, Larochelle, and Turcotte 2006)","previouslyFormattedCitation":"(Broach 2012; Leverentz and Reece 2006; Turcotte et al. 2010; MacPherson, Larochelle, and Turcotte 2006)"},"properties":{"noteIndex":0},"schema":"https://github.com/citation-style-language/schema/raw/master/csl-citation.json"}</w:instrText>
            </w:r>
            <w:r w:rsidR="00AB4728" w:rsidRPr="00AA5395">
              <w:fldChar w:fldCharType="separate"/>
            </w:r>
            <w:r w:rsidR="00C50CBE" w:rsidRPr="00AA5395">
              <w:rPr>
                <w:noProof/>
              </w:rPr>
              <w:t>(Broach 2012; Leverentz and Reece 2006; Turcotte et al. 2010; MacPherson, Larochelle, and Turcotte 2006)</w:t>
            </w:r>
            <w:r w:rsidR="00AB4728" w:rsidRPr="00AA5395">
              <w:fldChar w:fldCharType="end"/>
            </w:r>
            <w:r w:rsidR="00AB4728" w:rsidRPr="00AA5395">
              <w:t>.</w:t>
            </w:r>
          </w:p>
        </w:tc>
      </w:tr>
      <w:tr w:rsidR="00987692" w:rsidRPr="00AA5395" w14:paraId="005CF5B4" w14:textId="77777777" w:rsidTr="00A64EFC">
        <w:trPr>
          <w:trHeight w:val="331"/>
        </w:trPr>
        <w:tc>
          <w:tcPr>
            <w:tcW w:w="1555" w:type="dxa"/>
            <w:shd w:val="clear" w:color="auto" w:fill="auto"/>
            <w:noWrap/>
            <w:vAlign w:val="bottom"/>
            <w:hideMark/>
          </w:tcPr>
          <w:p w14:paraId="35FBF542" w14:textId="77777777" w:rsidR="00987692" w:rsidRPr="00AA5395" w:rsidRDefault="00987692" w:rsidP="00987692">
            <w:pPr>
              <w:rPr>
                <w:color w:val="000000"/>
              </w:rPr>
            </w:pPr>
            <w:r w:rsidRPr="00AA5395">
              <w:rPr>
                <w:color w:val="000000"/>
              </w:rPr>
              <w:t>Ribosomal</w:t>
            </w:r>
          </w:p>
        </w:tc>
        <w:tc>
          <w:tcPr>
            <w:tcW w:w="12190" w:type="dxa"/>
            <w:shd w:val="clear" w:color="auto" w:fill="auto"/>
            <w:noWrap/>
            <w:vAlign w:val="bottom"/>
            <w:hideMark/>
          </w:tcPr>
          <w:p w14:paraId="1DFCA544" w14:textId="40E8A19A" w:rsidR="00987692" w:rsidRPr="00AA5395" w:rsidRDefault="00D83FF2" w:rsidP="00987692">
            <w:pPr>
              <w:rPr>
                <w:color w:val="000000"/>
              </w:rPr>
            </w:pPr>
            <w:r w:rsidRPr="00AA5395">
              <w:rPr>
                <w:color w:val="000000"/>
              </w:rPr>
              <w:t xml:space="preserve">Always inactive unless </w:t>
            </w:r>
            <w:r w:rsidRPr="00AA5395">
              <w:rPr>
                <w:rFonts w:eastAsiaTheme="minorHAnsi"/>
                <w:color w:val="000000"/>
              </w:rPr>
              <w:t xml:space="preserve">Sfp1 is </w:t>
            </w:r>
            <w:r w:rsidRPr="00AA5395">
              <w:rPr>
                <w:color w:val="000000"/>
              </w:rPr>
              <w:t>phosphorylated</w:t>
            </w:r>
            <w:r w:rsidR="00433423" w:rsidRPr="00AA5395">
              <w:rPr>
                <w:color w:val="000000"/>
              </w:rPr>
              <w:t>.</w:t>
            </w:r>
            <w:r w:rsidR="00EC72B1" w:rsidRPr="00AA5395">
              <w:rPr>
                <w:color w:val="000000"/>
              </w:rPr>
              <w:t xml:space="preserve"> </w:t>
            </w:r>
            <w:r w:rsidR="00EC72B1" w:rsidRPr="00AA5395">
              <w:fldChar w:fldCharType="begin" w:fldLock="1"/>
            </w:r>
            <w:r w:rsidR="00EC72B1" w:rsidRPr="00AA5395">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Marion et al. 2004; Lempiäinen et al. 2009)","plainTextFormattedCitation":"(Marion et al. 2004; Lempiäinen et al. 2009)","previouslyFormattedCitation":"(Marion et al. 2004; Lempiäinen et al. 2009)"},"properties":{"noteIndex":0},"schema":"https://github.com/citation-style-language/schema/raw/master/csl-citation.json"}</w:instrText>
            </w:r>
            <w:r w:rsidR="00EC72B1" w:rsidRPr="00AA5395">
              <w:fldChar w:fldCharType="separate"/>
            </w:r>
            <w:r w:rsidR="00EC72B1" w:rsidRPr="00AA5395">
              <w:rPr>
                <w:noProof/>
              </w:rPr>
              <w:t>(Marion et al. 2004; Lempiäinen et al. 2009)</w:t>
            </w:r>
            <w:r w:rsidR="00EC72B1" w:rsidRPr="00AA5395">
              <w:fldChar w:fldCharType="end"/>
            </w:r>
            <w:r w:rsidR="00EC72B1" w:rsidRPr="00AA5395">
              <w:t>.</w:t>
            </w:r>
          </w:p>
        </w:tc>
      </w:tr>
    </w:tbl>
    <w:p w14:paraId="179BD7A2" w14:textId="77777777" w:rsidR="0039059E" w:rsidRDefault="0039059E" w:rsidP="004D437B">
      <w:pPr>
        <w:spacing w:after="200" w:line="276" w:lineRule="auto"/>
        <w:sectPr w:rsidR="0039059E" w:rsidSect="0039059E">
          <w:pgSz w:w="15840" w:h="12240" w:orient="landscape"/>
          <w:pgMar w:top="1181" w:right="1138" w:bottom="1282" w:left="1138" w:header="720" w:footer="720" w:gutter="0"/>
          <w:cols w:space="720"/>
          <w:titlePg/>
          <w:docGrid w:linePitch="360"/>
        </w:sectPr>
      </w:pPr>
    </w:p>
    <w:p w14:paraId="740BD42C" w14:textId="22D67038" w:rsidR="00CC47BF" w:rsidRPr="00AA5395" w:rsidRDefault="00CC47BF" w:rsidP="004D437B">
      <w:pPr>
        <w:spacing w:after="200" w:line="276" w:lineRule="auto"/>
      </w:pPr>
    </w:p>
    <w:p w14:paraId="3F77F803" w14:textId="5FFC4781" w:rsidR="000F72DC" w:rsidRPr="00AA5395" w:rsidRDefault="000F72DC" w:rsidP="000F72DC">
      <w:pPr>
        <w:pStyle w:val="Heading2"/>
      </w:pPr>
      <w:r w:rsidRPr="00AA5395">
        <w:t>Dynamics of the Boolean model indicate either a model gap or rate differences in the pathways.</w:t>
      </w:r>
    </w:p>
    <w:p w14:paraId="7872575D" w14:textId="11D320DE" w:rsidR="000F72DC" w:rsidRPr="00AA5395" w:rsidRDefault="000F72DC" w:rsidP="000F72DC">
      <w:r w:rsidRPr="00AA5395">
        <w:t>When implementing the crosstalk, we found that the dynamics did not operate according to literature in contrast to the steady state result. In contrast to literature, Adr1 was inactivated by PKA instead of Snf1</w:t>
      </w:r>
      <w:r w:rsidRPr="00AA5395">
        <w:fldChar w:fldCharType="begin" w:fldLock="1"/>
      </w:r>
      <w:r w:rsidR="00C41481">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76ad463d-7b01-4361-a1fd-1f7733c8a3b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00C41481" w:rsidRPr="00C41481">
        <w:rPr>
          <w:noProof/>
        </w:rPr>
        <w:t>(Cherry et al. 1989)</w:t>
      </w:r>
      <w:r w:rsidRPr="00AA5395">
        <w:fldChar w:fldCharType="end"/>
      </w:r>
      <w:r w:rsidRPr="00AA5395">
        <w:t xml:space="preserve"> and PKA acted as the main regulator of Rim15 instead of Sch9 </w:t>
      </w:r>
      <w:r w:rsidRPr="00AA5395">
        <w:fldChar w:fldCharType="begin" w:fldLock="1"/>
      </w:r>
      <w:r w:rsidR="00C41481">
        <w:instrText>ADDIN CSL_CITATION {"citationItems":[{"id":"ITEM-1","itemData":{"DOI":"10.1016/S1097-2765(03)00485-4","ISSN":"10972765","PMID":"14690612","abstract":"The highly conserved Tor kinases (TOR) and the protein kinase A (PKA) pathway regulate cell proliferation in response to growth factors and/or nutrients. In Saccharomyces cerevisiae, loss of either TOR or PKA causes cells to arrest growth early in G1 and to enter G0 by mechanisms that are poorly understood. Here we demonstrate that the protein kinase Rim15 is required for entry into G0 following inactivation of TOR and/or PKA. Induction of Rim15-dependent G0 traits requires two discrete processes, i.e., nuclear accumulation of Rim15, which is negatively regulated both by a Sit4-independent TOR effector branch and the protein kinase B (PKB/Akt) homolog Sch9, and release from PKA-mediated inhibition of its protein kinase activity. Thus, Rim15 integrates signals from at least three nutrient-sensory kinases (TOR, PKA, and Sch9) to properly control entry into G0, a key developmental process in eukaryotic cells.","author":[{"dropping-particle":"","family":"Pedruzzi","given":"Ivo","non-dropping-particle":"","parse-names":false,"suffix":""},{"dropping-particle":"","family":"Dubouloz","given":"Frédérique","non-dropping-particle":"","parse-names":false,"suffix":""},{"dropping-particle":"","family":"Cameroni","given":"Elisabetta","non-dropping-particle":"","parse-names":false,"suffix":""},{"dropping-particle":"","family":"Wanke","given":"Valeria","non-dropping-particle":"","parse-names":false,"suffix":""},{"dropping-particle":"","family":"Roosen","given":"Johnny","non-dropping-particle":"","parse-names":false,"suffix":""},{"dropping-particle":"","family":"Winderickx","given":"Joris","non-dropping-particle":"","parse-names":false,"suffix":""},{"dropping-particle":"","family":"Virgilio","given":"Claudio","non-dropping-particle":"De","parse-names":false,"suffix":""}],"container-title":"Molecular Cell","id":"ITEM-1","issue":"6","issued":{"date-parts":[["2003"]]},"page":"1607-1613","publisher":"Cell Press","title":"TOR and PKA Signaling Pathways Converge on the Protein Kinase Rim15 to Control Entry into G0","type":"article-journal","volume":"12"},"uris":["http://www.mendeley.com/documents/?uuid=280da897-1123-4980-86c9-c769c04b1df2"]}],"mendeley":{"formattedCitation":"(Ivo Pedruzzi et al. 2003)","plainTextFormattedCitation":"(Ivo Pedruzzi et al. 2003)","previouslyFormattedCitation":"(Ivo Pedruzzi et al., 2003)"},"properties":{"noteIndex":0},"schema":"https://github.com/citation-style-language/schema/raw/master/csl-citation.json"}</w:instrText>
      </w:r>
      <w:r w:rsidRPr="00AA5395">
        <w:fldChar w:fldCharType="separate"/>
      </w:r>
      <w:r w:rsidR="00C41481" w:rsidRPr="00C41481">
        <w:rPr>
          <w:noProof/>
        </w:rPr>
        <w:t>(Ivo Pedruzzi et al. 2003)</w:t>
      </w:r>
      <w:r w:rsidRPr="00AA5395">
        <w:fldChar w:fldCharType="end"/>
      </w:r>
      <w:r w:rsidRPr="00AA5395">
        <w:t xml:space="preserve">. This could either indicate that these pathways may not operate on the same time scale or the complexity of the pathways are not equally known. When iterating over discrete time steps, one does not consider time but complexity of the modelled pathways. For instance, if a pathway is well described and can be model in </w:t>
      </w:r>
      <w:proofErr w:type="gramStart"/>
      <w:r w:rsidRPr="00AA5395">
        <w:t>great detail</w:t>
      </w:r>
      <w:proofErr w:type="gramEnd"/>
      <w:r w:rsidRPr="00AA5395">
        <w:t>, it takes many iterations to reach a steady state. In contrast, a poorly understood pathway</w:t>
      </w:r>
      <w:r w:rsidRPr="00AA5395" w:rsidDel="00D65D22">
        <w:t xml:space="preserve"> </w:t>
      </w:r>
      <w:r w:rsidRPr="00AA5395">
        <w:t xml:space="preserve">may need very few iterations to reach the steady state </w:t>
      </w:r>
      <w:proofErr w:type="gramStart"/>
      <w:r w:rsidRPr="00AA5395">
        <w:t>although in reality, signaling</w:t>
      </w:r>
      <w:proofErr w:type="gramEnd"/>
      <w:r w:rsidRPr="00AA5395">
        <w:t xml:space="preserve"> via the poorly understood pathway may take more steps than via the well-annotated pathway. In this work, a synchronous modelling scheme was used, meaning that at each iteration the state vectors are updated simultaneously as there is little information on order and duration of state transitions available </w:t>
      </w:r>
      <w:r w:rsidRPr="00AA5395">
        <w:fldChar w:fldCharType="begin" w:fldLock="1"/>
      </w:r>
      <w:r w:rsidR="00C41481">
        <w:instrText>ADDIN CSL_CITATION {"citationItems":[{"id":"ITEM-1","itemData":{"DOI":"10.1093/bioinformatics/btn336","ISSN":"1367-4811","PMID":"18614585","abstract":"MOTIVATION In silico modeling of gene regulatory networks has gained some momentum recently due to increased interest in analyzing the dynamics of biological systems. This has been further facilitated by the increasing availability of experimental data on gene-gene, protein-protein and gene-protein interactions. The two dynamical properties that are often experimentally testable are perturbations and stable steady states. Although a lot of work has been done on the identification of steady states, not much work has been reported on in silico modeling of cellular differentiation processes. RESULTS In this manuscript, we provide algorithms based on reduced ordered binary decision diagrams (ROBDDs) for Boolean modeling of gene regulatory networks. Algorithms for synchronous and asynchronous transition models have been proposed and their corresponding computational properties have been analyzed. These algorithms allow users to compute cyclic attractors of large networks that are currently not feasible using existing software. Hereby we provide a framework to analyze the effect of multiple gene perturbation protocols, and their effect on cell differentiation processes. These algorithms were validated on the T-helper model showing the correct steady state identification and Th1-Th2 cellular differentiation process. AVAILABILITY The software binaries for Windows and Linux platforms can be downloaded from http://si2.epfl.ch/~garg/genysis.html.","author":[{"dropping-particle":"","family":"Garg","given":"Abhishek","non-dropping-particle":"","parse-names":false,"suffix":""},{"dropping-particle":"","family":"Cara","given":"Alessandro","non-dropping-particle":"Di","parse-names":false,"suffix":""},{"dropping-particle":"","family":"Xenarios","given":"Ioannis","non-dropping-particle":"","parse-names":false,"suffix":""},{"dropping-particle":"","family":"Mendoza","given":"Luis","non-dropping-particle":"","parse-names":false,"suffix":""},{"dropping-particle":"","family":"Micheli","given":"Giovanni","non-dropping-particle":"De","parse-names":false,"suffix":""}],"container-title":"Bioinformatics (Oxford, England)","id":"ITEM-1","issue":"17","issued":{"date-parts":[["2008","9","1"]]},"page":"1917-25","title":"Synchronous versus asynchronous modeling of gene regulatory networks.","type":"article-journal","volume":"24"},"uris":["http://www.mendeley.com/documents/?uuid=e1704c86-fddc-4213-b214-864ac5f8d1e9"]}],"mendeley":{"formattedCitation":"(Garg et al. 2008)","plainTextFormattedCitation":"(Garg et al. 2008)","previouslyFormattedCitation":"(Garg, Di Cara, Xenarios, Mendoza, &amp; De Micheli, 2008)"},"properties":{"noteIndex":0},"schema":"https://github.com/citation-style-language/schema/raw/master/csl-citation.json"}</w:instrText>
      </w:r>
      <w:r w:rsidRPr="00AA5395">
        <w:fldChar w:fldCharType="separate"/>
      </w:r>
      <w:r w:rsidR="00C41481" w:rsidRPr="00C41481">
        <w:rPr>
          <w:noProof/>
        </w:rPr>
        <w:t>(Garg et al. 2008)</w:t>
      </w:r>
      <w:r w:rsidRPr="00AA5395">
        <w:fldChar w:fldCharType="end"/>
      </w:r>
      <w:r w:rsidRPr="00AA5395">
        <w:t>. In these cases, it is hard to say if the simulations reflect the reality, indicates that the PKA pathway is less understood than the Snf1 pathway or if the discrepancy is a result of difference in rates between the pathways. Either way, these results highlight the lack of understanding in the dynamics of signal transduction in nutrient signaling pathways.</w:t>
      </w:r>
    </w:p>
    <w:p w14:paraId="2D53B00D" w14:textId="77777777" w:rsidR="000F72DC" w:rsidRPr="00AA5395" w:rsidRDefault="000F72DC" w:rsidP="000F72DC"/>
    <w:p w14:paraId="6F501A72" w14:textId="38EFD807" w:rsidR="000F72DC" w:rsidRPr="00AA5395" w:rsidRDefault="000F72DC" w:rsidP="000F72DC">
      <w:pPr>
        <w:pStyle w:val="Heading2"/>
      </w:pPr>
      <w:r w:rsidRPr="00AA5395">
        <w:t>Knock out of major signaling components reveals question marks about reported crosstalk mechanisms.</w:t>
      </w:r>
    </w:p>
    <w:p w14:paraId="558E878A" w14:textId="2869BFD1" w:rsidR="000F72DC" w:rsidRPr="00AA5395" w:rsidRDefault="000F72DC" w:rsidP="000F72DC">
      <w:r w:rsidRPr="00AA5395">
        <w:t xml:space="preserve">In the deletion experiments in the Boolean model during high nutrient availability, the simulation of Reg1 knockout showed almost the same effect on the SNF1 pathway as nutrient depletion. Only Adr1 activity was not affected which opposes the observations by </w:t>
      </w:r>
      <w:proofErr w:type="spellStart"/>
      <w:r w:rsidRPr="00AA5395">
        <w:t>Dombek</w:t>
      </w:r>
      <w:proofErr w:type="spellEnd"/>
      <w:r w:rsidRPr="00AA5395">
        <w:t xml:space="preserve"> et al. (1999) that described constitutive ADH2 expression in Reg1 mutant cells </w:t>
      </w:r>
      <w:r w:rsidRPr="00AA5395">
        <w:fldChar w:fldCharType="begin" w:fldLock="1"/>
      </w:r>
      <w:r w:rsidR="00C41481">
        <w:instrText>ADDIN CSL_CITATION {"citationItems":[{"id":"ITEM-1","itemData":{"DOI":"10.1128/mcb.19.9.6029","ISSN":"0270-7306","PMID":"10454550","abstract":"In Saccharomyces cerevisiae, the protein phosphatase type 1 (PP1)-binding protein Reg1 is required to maintain complete repression of ADH2 expression during growth on glucose. Surprisingly, however, mutant forms of the yeast PP1 homologue Glc7, which are unable to repress expression of another glucose-regulated gene, SUC2, fully repressed ADH2. Constitutive ADH2 expression in reg1 mutant cells did require Snf1 protein kinase activity like constitutive SUC2 expression and was inhibited by unregulated cyclic AMP-dependent protein kinase activity like ADH2 expression in derepressed cells. To further elucidate the functional role of Reg1 in repressing ADH2 expression, deletions scanning the entire length of the protein were analyzed. Only the central region of the protein containing the putative PP1-binding sequence RHIHF was found to be indispensable for repression. Introduction of the I466M F468A substitutions into this sequence rendered Reg1 almost nonfunctional. Deletion of the central region or the double substitution prevented Reg1 from significantly interacting with Glc7 in two-hybrid analyses. Previous experimental evidence had indicated that Reg1 might target Glc7 to nuclear substrates such as the Snf1 kinase complex. Subcellular localization of a fully functional Reg1-green fluorescent protein fusion, however, indicated that Reg1 is cytoplasmic and excluded from the nucleus independently of the carbon source. When the level of Adr1 was modestly elevated, ADH2 expression was no longer fully repressed in glc7 mutant cells, providing the first direct evidence that Glc7 can repress ADH2 expression. These results suggest that the Reg1-Glc7 phosphatase is a cytoplasmic component of the machinery responsible for returning Snf1 kinase activity to its basal level and reestablishing glucose repression. This implies that the activated form of the Snf1 kinase complex must cycle between the nucleus and the cytoplasm.","author":[{"dropping-particle":"","family":"Dombek","given":"K M","non-dropping-particle":"","parse-names":false,"suffix":""},{"dropping-particle":"","family":"Voronkova","given":"V","non-dropping-particle":"","parse-names":false,"suffix":""},{"dropping-particle":"","family":"Raney","given":"A","non-dropping-particle":"","parse-names":false,"suffix":""},{"dropping-particle":"","family":"Young","given":"E T","non-dropping-particle":"","parse-names":false,"suffix":""}],"container-title":"Molecular and cellular biology","id":"ITEM-1","issue":"9","issued":{"date-parts":[["1999","9"]]},"page":"6029-40","publisher":"American Society for Microbiology (ASM)","title":"Functional analysis of the yeast Glc7-binding protein Reg1 identifies a protein phosphatase type 1-binding motif as essential for repression of ADH2 expression.","type":"article-journal","volume":"19"},"uris":["http://www.mendeley.com/documents/?uuid=cb8ac6de-a05e-491e-9a48-78ede35fdada","http://www.mendeley.com/documents/?uuid=2a95c439-f42b-35fd-a52f-2e960b867df6"]}],"mendeley":{"formattedCitation":"(Dombek et al. 1999)","plainTextFormattedCitation":"(Dombek et al. 1999)","previouslyFormattedCitation":"(Dombek et al., 1999)"},"properties":{"noteIndex":0},"schema":"https://github.com/citation-style-language/schema/raw/master/csl-citation.json"}</w:instrText>
      </w:r>
      <w:r w:rsidRPr="00AA5395">
        <w:fldChar w:fldCharType="separate"/>
      </w:r>
      <w:r w:rsidR="00C41481" w:rsidRPr="00C41481">
        <w:rPr>
          <w:noProof/>
        </w:rPr>
        <w:t>(Dombek et al. 1999)</w:t>
      </w:r>
      <w:r w:rsidRPr="00AA5395">
        <w:fldChar w:fldCharType="end"/>
      </w:r>
      <w:r w:rsidRPr="00AA5395">
        <w:t xml:space="preserve">. Since Adr1 is the main regulator of ADH2 activity, the previously discussed inhibition of Adr1 activity by active PKA </w:t>
      </w:r>
      <w:r w:rsidRPr="00AA5395">
        <w:fldChar w:fldCharType="begin" w:fldLock="1"/>
      </w:r>
      <w:r w:rsidR="00C41481">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76ad463d-7b01-4361-a1fd-1f7733c8a3b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00C41481" w:rsidRPr="00C41481">
        <w:rPr>
          <w:noProof/>
        </w:rPr>
        <w:t>(Cherry et al. 1989)</w:t>
      </w:r>
      <w:r w:rsidRPr="00AA5395">
        <w:fldChar w:fldCharType="end"/>
      </w:r>
      <w:r w:rsidRPr="00AA5395">
        <w:t xml:space="preserve"> may be the reason for these contradicting results and thus, the relevance of this crosstalk may be questioned.</w:t>
      </w:r>
    </w:p>
    <w:p w14:paraId="4FAC664A" w14:textId="77777777" w:rsidR="000F72DC" w:rsidRPr="00AA5395" w:rsidRDefault="000F72DC" w:rsidP="000F72DC"/>
    <w:p w14:paraId="1B79D728" w14:textId="72655B5C" w:rsidR="000F72DC" w:rsidRPr="00AA5395" w:rsidRDefault="000F72DC" w:rsidP="008D51E3">
      <w:r w:rsidRPr="00AA5395">
        <w:t xml:space="preserve">In literature the Snf1 knock out is described to have a phenotype resembling over activation of PKA, however in our simulated deletion experiments in the Boolean model during low nutrient availability, AC was activated but the </w:t>
      </w:r>
      <w:proofErr w:type="spellStart"/>
      <w:r w:rsidRPr="00AA5395">
        <w:t>Krh</w:t>
      </w:r>
      <w:proofErr w:type="spellEnd"/>
      <w:r w:rsidRPr="00AA5395">
        <w:t xml:space="preserve"> proteins inhibit PKA if no glucose is present. PKA activation is a fine-tuned process that requires more complexity such as high cAMP concentrations upon </w:t>
      </w:r>
      <w:proofErr w:type="spellStart"/>
      <w:r w:rsidRPr="00AA5395">
        <w:t>Krh</w:t>
      </w:r>
      <w:proofErr w:type="spellEnd"/>
      <w:r w:rsidRPr="00AA5395">
        <w:t xml:space="preserve"> activation </w:t>
      </w:r>
      <w:r w:rsidRPr="00AA5395">
        <w:rPr>
          <w:noProof/>
        </w:rPr>
        <w:t>(T. Peeters et al., 2006)</w:t>
      </w:r>
      <w:r w:rsidRPr="00AA5395">
        <w:t xml:space="preserve"> which could not be modelled using our Boolean approach. </w:t>
      </w:r>
    </w:p>
    <w:p w14:paraId="5A552DBF" w14:textId="605BCB1D" w:rsidR="00AA5395" w:rsidRPr="00232E6E" w:rsidRDefault="00B522E6" w:rsidP="00AC78CF">
      <w:pPr>
        <w:pStyle w:val="Heading1"/>
      </w:pPr>
      <w:r w:rsidRPr="00AA5395">
        <w:t>Hybrid</w:t>
      </w:r>
      <w:r w:rsidR="00AC78CF" w:rsidRPr="00AA5395">
        <w:t xml:space="preserve"> model</w:t>
      </w:r>
    </w:p>
    <w:p w14:paraId="04F923E8" w14:textId="64E32B75" w:rsidR="00AA5395" w:rsidRPr="00AA5395" w:rsidRDefault="00AA5395" w:rsidP="00AC78CF"/>
    <w:p w14:paraId="652E2A1F" w14:textId="77777777" w:rsidR="00AA5395" w:rsidRPr="00AA5395" w:rsidRDefault="00AA5395" w:rsidP="00AA5395">
      <w:pPr>
        <w:keepNext/>
      </w:pPr>
      <w:r w:rsidRPr="00AA5395">
        <w:rPr>
          <w:noProof/>
        </w:rPr>
        <w:lastRenderedPageBreak/>
        <w:drawing>
          <wp:inline distT="0" distB="0" distL="0" distR="0" wp14:anchorId="3459378C" wp14:editId="112BE0C2">
            <wp:extent cx="4208207" cy="3156155"/>
            <wp:effectExtent l="0" t="0" r="0" b="6350"/>
            <wp:docPr id="8" name="Picture 5" descr="A close up of a map&#10;&#10;Description automatically generated">
              <a:extLst xmlns:a="http://schemas.openxmlformats.org/drawingml/2006/main">
                <a:ext uri="{FF2B5EF4-FFF2-40B4-BE49-F238E27FC236}">
                  <a16:creationId xmlns:a16="http://schemas.microsoft.com/office/drawing/2014/main" id="{035D85B3-089A-9740-A095-681711C7D2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lose up of a map&#10;&#10;Description automatically generated">
                      <a:extLst>
                        <a:ext uri="{FF2B5EF4-FFF2-40B4-BE49-F238E27FC236}">
                          <a16:creationId xmlns:a16="http://schemas.microsoft.com/office/drawing/2014/main" id="{035D85B3-089A-9740-A095-681711C7D23F}"/>
                        </a:ext>
                      </a:extLst>
                    </pic:cNvPr>
                    <pic:cNvPicPr>
                      <a:picLocks noChangeAspect="1"/>
                    </pic:cNvPicPr>
                  </pic:nvPicPr>
                  <pic:blipFill>
                    <a:blip r:embed="rId14"/>
                    <a:stretch>
                      <a:fillRect/>
                    </a:stretch>
                  </pic:blipFill>
                  <pic:spPr>
                    <a:xfrm>
                      <a:off x="0" y="0"/>
                      <a:ext cx="4220398" cy="3165299"/>
                    </a:xfrm>
                    <a:prstGeom prst="rect">
                      <a:avLst/>
                    </a:prstGeom>
                  </pic:spPr>
                </pic:pic>
              </a:graphicData>
            </a:graphic>
          </wp:inline>
        </w:drawing>
      </w:r>
    </w:p>
    <w:p w14:paraId="1F51CF76" w14:textId="07D8B58A" w:rsidR="00232E6E" w:rsidRDefault="00AA5395" w:rsidP="00232E6E">
      <w:pPr>
        <w:pStyle w:val="Caption"/>
        <w:rPr>
          <w:b w:val="0"/>
          <w:bCs w:val="0"/>
        </w:rPr>
      </w:pPr>
      <w:r w:rsidRPr="00AA5395">
        <w:t xml:space="preserve">Supplementary Figure </w:t>
      </w:r>
      <w:fldSimple w:instr=" SEQ Figure \* ARABIC ">
        <w:r w:rsidR="001B2953">
          <w:rPr>
            <w:noProof/>
          </w:rPr>
          <w:t>3</w:t>
        </w:r>
      </w:fldSimple>
      <w:r w:rsidRPr="00AA5395">
        <w:t>.</w:t>
      </w:r>
      <w:r>
        <w:t xml:space="preserve"> </w:t>
      </w:r>
      <w:r>
        <w:rPr>
          <w:b w:val="0"/>
          <w:bCs w:val="0"/>
        </w:rPr>
        <w:t>Exchange fluxes for the hybrid model plotted over experimental data. Simulation</w:t>
      </w:r>
      <w:r w:rsidRPr="00AA5395">
        <w:rPr>
          <w:b w:val="0"/>
          <w:bCs w:val="0"/>
        </w:rPr>
        <w:t>s showed a median relative error of 9.82% in the whole range of dilution rates from 0 to 0.4 h</w:t>
      </w:r>
      <w:r w:rsidRPr="00AA5395">
        <w:rPr>
          <w:b w:val="0"/>
          <w:bCs w:val="0"/>
          <w:vertAlign w:val="superscript"/>
        </w:rPr>
        <w:t>-1</w:t>
      </w:r>
      <w:r w:rsidRPr="00AA5395">
        <w:rPr>
          <w:b w:val="0"/>
          <w:bCs w:val="0"/>
        </w:rPr>
        <w:t>.</w:t>
      </w:r>
    </w:p>
    <w:p w14:paraId="12621E8E" w14:textId="593AF212" w:rsidR="00232E6E" w:rsidRDefault="00232E6E" w:rsidP="00232E6E">
      <w:pPr>
        <w:pStyle w:val="NoSpacing"/>
      </w:pPr>
    </w:p>
    <w:p w14:paraId="45657721" w14:textId="77777777" w:rsidR="00232E6E" w:rsidRPr="00232E6E" w:rsidRDefault="00232E6E" w:rsidP="00232E6E">
      <w:pPr>
        <w:pStyle w:val="NoSpacing"/>
      </w:pPr>
    </w:p>
    <w:p w14:paraId="250EE96D" w14:textId="4C546D33" w:rsidR="00232E6E" w:rsidRPr="00232E6E" w:rsidRDefault="00232E6E" w:rsidP="00232E6E">
      <w:pPr>
        <w:pStyle w:val="Caption"/>
        <w:rPr>
          <w:b w:val="0"/>
          <w:bCs w:val="0"/>
        </w:rPr>
      </w:pPr>
      <w:r w:rsidRPr="001B3DBB">
        <w:t>Supplementary</w:t>
      </w:r>
      <w:r>
        <w:t xml:space="preserve"> Table </w:t>
      </w:r>
      <w:fldSimple w:instr=" SEQ Table \* ARABIC ">
        <w:r>
          <w:rPr>
            <w:noProof/>
          </w:rPr>
          <w:t>7</w:t>
        </w:r>
      </w:fldSimple>
      <w:r w:rsidRPr="001B3DBB">
        <w:t xml:space="preserve">. </w:t>
      </w:r>
      <w:proofErr w:type="spellStart"/>
      <w:r w:rsidRPr="00232E6E">
        <w:rPr>
          <w:b w:val="0"/>
          <w:bCs w:val="0"/>
        </w:rPr>
        <w:t>Summery</w:t>
      </w:r>
      <w:proofErr w:type="spellEnd"/>
      <w:r w:rsidRPr="00232E6E">
        <w:rPr>
          <w:b w:val="0"/>
          <w:bCs w:val="0"/>
        </w:rPr>
        <w:t xml:space="preserve"> of the statistics done comparing the </w:t>
      </w:r>
      <w:proofErr w:type="spellStart"/>
      <w:r w:rsidRPr="00232E6E">
        <w:rPr>
          <w:b w:val="0"/>
          <w:bCs w:val="0"/>
        </w:rPr>
        <w:t>ecModel</w:t>
      </w:r>
      <w:proofErr w:type="spellEnd"/>
      <w:r w:rsidRPr="00232E6E">
        <w:rPr>
          <w:b w:val="0"/>
          <w:bCs w:val="0"/>
        </w:rPr>
        <w:t xml:space="preserve"> and the hybrid model in their ability to predict protein abundance.</w:t>
      </w:r>
    </w:p>
    <w:tbl>
      <w:tblPr>
        <w:tblStyle w:val="TableGrid"/>
        <w:tblpPr w:leftFromText="180" w:rightFromText="180" w:vertAnchor="text" w:horzAnchor="margin" w:tblpY="117"/>
        <w:tblW w:w="10329" w:type="dxa"/>
        <w:tblLayout w:type="fixed"/>
        <w:tblLook w:val="04A0" w:firstRow="1" w:lastRow="0" w:firstColumn="1" w:lastColumn="0" w:noHBand="0" w:noVBand="1"/>
      </w:tblPr>
      <w:tblGrid>
        <w:gridCol w:w="1696"/>
        <w:gridCol w:w="1985"/>
        <w:gridCol w:w="2203"/>
        <w:gridCol w:w="2242"/>
        <w:gridCol w:w="2203"/>
      </w:tblGrid>
      <w:tr w:rsidR="00232E6E" w:rsidRPr="00AA5395" w14:paraId="4DB463F0" w14:textId="77777777" w:rsidTr="00232E6E">
        <w:trPr>
          <w:trHeight w:val="361"/>
        </w:trPr>
        <w:tc>
          <w:tcPr>
            <w:tcW w:w="1696" w:type="dxa"/>
            <w:vMerge w:val="restart"/>
          </w:tcPr>
          <w:p w14:paraId="45524CD3" w14:textId="77777777" w:rsidR="00232E6E" w:rsidRPr="00AA5395" w:rsidRDefault="00232E6E" w:rsidP="00232E6E">
            <w:r w:rsidRPr="00AA5395">
              <w:t>Statistics</w:t>
            </w:r>
          </w:p>
        </w:tc>
        <w:tc>
          <w:tcPr>
            <w:tcW w:w="4188" w:type="dxa"/>
            <w:gridSpan w:val="2"/>
          </w:tcPr>
          <w:p w14:paraId="015A237B" w14:textId="77777777" w:rsidR="00232E6E" w:rsidRPr="00AA5395" w:rsidRDefault="00232E6E" w:rsidP="00232E6E">
            <w:r w:rsidRPr="00AA5395">
              <w:t>Respiration</w:t>
            </w:r>
          </w:p>
        </w:tc>
        <w:tc>
          <w:tcPr>
            <w:tcW w:w="4445" w:type="dxa"/>
            <w:gridSpan w:val="2"/>
          </w:tcPr>
          <w:p w14:paraId="7A0FDD94" w14:textId="77777777" w:rsidR="00232E6E" w:rsidRPr="00AA5395" w:rsidRDefault="00232E6E" w:rsidP="00232E6E">
            <w:r w:rsidRPr="00AA5395">
              <w:t>Fermentation</w:t>
            </w:r>
          </w:p>
        </w:tc>
      </w:tr>
      <w:tr w:rsidR="00232E6E" w:rsidRPr="00AA5395" w14:paraId="094801BC" w14:textId="77777777" w:rsidTr="00232E6E">
        <w:tc>
          <w:tcPr>
            <w:tcW w:w="1696" w:type="dxa"/>
            <w:vMerge/>
          </w:tcPr>
          <w:p w14:paraId="1C6AC63B" w14:textId="77777777" w:rsidR="00232E6E" w:rsidRPr="00AA5395" w:rsidRDefault="00232E6E" w:rsidP="00232E6E"/>
        </w:tc>
        <w:tc>
          <w:tcPr>
            <w:tcW w:w="1985" w:type="dxa"/>
          </w:tcPr>
          <w:p w14:paraId="47438952" w14:textId="77777777" w:rsidR="00232E6E" w:rsidRPr="00AA5395" w:rsidRDefault="00232E6E" w:rsidP="00232E6E">
            <w:proofErr w:type="spellStart"/>
            <w:r w:rsidRPr="00AA5395">
              <w:t>ecModel</w:t>
            </w:r>
            <w:proofErr w:type="spellEnd"/>
          </w:p>
        </w:tc>
        <w:tc>
          <w:tcPr>
            <w:tcW w:w="2203" w:type="dxa"/>
          </w:tcPr>
          <w:p w14:paraId="04F7D7FF" w14:textId="77777777" w:rsidR="00232E6E" w:rsidRPr="00AA5395" w:rsidRDefault="00232E6E" w:rsidP="00232E6E">
            <w:r w:rsidRPr="00AA5395">
              <w:t>Hybrid model</w:t>
            </w:r>
          </w:p>
        </w:tc>
        <w:tc>
          <w:tcPr>
            <w:tcW w:w="2242" w:type="dxa"/>
          </w:tcPr>
          <w:p w14:paraId="332616DF" w14:textId="77777777" w:rsidR="00232E6E" w:rsidRPr="00AA5395" w:rsidRDefault="00232E6E" w:rsidP="00232E6E">
            <w:proofErr w:type="spellStart"/>
            <w:r w:rsidRPr="00AA5395">
              <w:t>ecModel</w:t>
            </w:r>
            <w:proofErr w:type="spellEnd"/>
          </w:p>
        </w:tc>
        <w:tc>
          <w:tcPr>
            <w:tcW w:w="2203" w:type="dxa"/>
          </w:tcPr>
          <w:p w14:paraId="57483C8E" w14:textId="77777777" w:rsidR="00232E6E" w:rsidRPr="00AA5395" w:rsidRDefault="00232E6E" w:rsidP="00232E6E">
            <w:r w:rsidRPr="00AA5395">
              <w:t>Hybrid model</w:t>
            </w:r>
          </w:p>
        </w:tc>
      </w:tr>
      <w:tr w:rsidR="00232E6E" w:rsidRPr="00AA5395" w14:paraId="055A3D37" w14:textId="77777777" w:rsidTr="00232E6E">
        <w:tc>
          <w:tcPr>
            <w:tcW w:w="1696" w:type="dxa"/>
          </w:tcPr>
          <w:p w14:paraId="2A773D39" w14:textId="77777777" w:rsidR="00232E6E" w:rsidRPr="00AA5395" w:rsidRDefault="00232E6E" w:rsidP="00232E6E">
            <w:r w:rsidRPr="00AA5395">
              <w:t>PCC (statistics)</w:t>
            </w:r>
          </w:p>
        </w:tc>
        <w:tc>
          <w:tcPr>
            <w:tcW w:w="1985" w:type="dxa"/>
          </w:tcPr>
          <w:p w14:paraId="3B7488D4" w14:textId="77777777" w:rsidR="00232E6E" w:rsidRPr="00AA5395" w:rsidRDefault="00232E6E" w:rsidP="00232E6E">
            <w:r w:rsidRPr="00AA5395">
              <w:t>0.23379</w:t>
            </w:r>
          </w:p>
        </w:tc>
        <w:tc>
          <w:tcPr>
            <w:tcW w:w="2203" w:type="dxa"/>
          </w:tcPr>
          <w:p w14:paraId="00B1EDAF" w14:textId="77777777" w:rsidR="00232E6E" w:rsidRPr="00AA5395" w:rsidRDefault="00232E6E" w:rsidP="00232E6E">
            <w:r w:rsidRPr="00AA5395">
              <w:t>0.18143</w:t>
            </w:r>
          </w:p>
        </w:tc>
        <w:tc>
          <w:tcPr>
            <w:tcW w:w="2242" w:type="dxa"/>
          </w:tcPr>
          <w:p w14:paraId="44F7FCAF" w14:textId="77777777" w:rsidR="00232E6E" w:rsidRPr="00AA5395" w:rsidRDefault="00232E6E" w:rsidP="00232E6E">
            <w:r w:rsidRPr="00AA5395">
              <w:t>0.013517</w:t>
            </w:r>
          </w:p>
        </w:tc>
        <w:tc>
          <w:tcPr>
            <w:tcW w:w="2203" w:type="dxa"/>
          </w:tcPr>
          <w:p w14:paraId="78A5A28F" w14:textId="77777777" w:rsidR="00232E6E" w:rsidRPr="00AA5395" w:rsidRDefault="00232E6E" w:rsidP="00232E6E">
            <w:r w:rsidRPr="00AA5395">
              <w:t>-0.038213</w:t>
            </w:r>
          </w:p>
        </w:tc>
      </w:tr>
      <w:tr w:rsidR="00232E6E" w:rsidRPr="00AA5395" w14:paraId="33177069" w14:textId="77777777" w:rsidTr="00232E6E">
        <w:tc>
          <w:tcPr>
            <w:tcW w:w="1696" w:type="dxa"/>
          </w:tcPr>
          <w:p w14:paraId="71EB24CB" w14:textId="77777777" w:rsidR="00232E6E" w:rsidRPr="00AA5395" w:rsidRDefault="00232E6E" w:rsidP="00232E6E">
            <w:r w:rsidRPr="00AA5395">
              <w:t>PCC (P-value)</w:t>
            </w:r>
          </w:p>
        </w:tc>
        <w:tc>
          <w:tcPr>
            <w:tcW w:w="1985" w:type="dxa"/>
          </w:tcPr>
          <w:p w14:paraId="64EF7A54" w14:textId="77777777" w:rsidR="00232E6E" w:rsidRPr="00AA5395" w:rsidRDefault="00232E6E" w:rsidP="00232E6E">
            <w:r w:rsidRPr="00AA5395">
              <w:t>0.019</w:t>
            </w:r>
          </w:p>
        </w:tc>
        <w:tc>
          <w:tcPr>
            <w:tcW w:w="2203" w:type="dxa"/>
          </w:tcPr>
          <w:p w14:paraId="5234C8A6" w14:textId="77777777" w:rsidR="00232E6E" w:rsidRPr="00AA5395" w:rsidRDefault="00232E6E" w:rsidP="00232E6E">
            <w:r w:rsidRPr="00AA5395">
              <w:t>0.048</w:t>
            </w:r>
          </w:p>
        </w:tc>
        <w:tc>
          <w:tcPr>
            <w:tcW w:w="2242" w:type="dxa"/>
          </w:tcPr>
          <w:p w14:paraId="4E0263DE" w14:textId="77777777" w:rsidR="00232E6E" w:rsidRPr="00AA5395" w:rsidRDefault="00232E6E" w:rsidP="00232E6E">
            <w:r w:rsidRPr="00AA5395">
              <w:t>0.417</w:t>
            </w:r>
          </w:p>
        </w:tc>
        <w:tc>
          <w:tcPr>
            <w:tcW w:w="2203" w:type="dxa"/>
          </w:tcPr>
          <w:p w14:paraId="4CBE1423" w14:textId="77777777" w:rsidR="00232E6E" w:rsidRPr="00AA5395" w:rsidRDefault="00232E6E" w:rsidP="00232E6E">
            <w:r w:rsidRPr="00AA5395">
              <w:t>0.648</w:t>
            </w:r>
          </w:p>
        </w:tc>
      </w:tr>
      <w:tr w:rsidR="00232E6E" w:rsidRPr="00AA5395" w14:paraId="4A8F5B0B" w14:textId="77777777" w:rsidTr="00232E6E">
        <w:tc>
          <w:tcPr>
            <w:tcW w:w="1696" w:type="dxa"/>
          </w:tcPr>
          <w:p w14:paraId="254042FD" w14:textId="77777777" w:rsidR="00232E6E" w:rsidRPr="00AA5395" w:rsidRDefault="00232E6E" w:rsidP="00232E6E">
            <w:r w:rsidRPr="00AA5395">
              <w:t>KS (statistics)</w:t>
            </w:r>
          </w:p>
        </w:tc>
        <w:tc>
          <w:tcPr>
            <w:tcW w:w="1985" w:type="dxa"/>
          </w:tcPr>
          <w:p w14:paraId="2D56AB65" w14:textId="77777777" w:rsidR="00232E6E" w:rsidRPr="00AA5395" w:rsidRDefault="00232E6E" w:rsidP="00232E6E">
            <w:r w:rsidRPr="00AA5395">
              <w:t>0.50575</w:t>
            </w:r>
          </w:p>
        </w:tc>
        <w:tc>
          <w:tcPr>
            <w:tcW w:w="2203" w:type="dxa"/>
          </w:tcPr>
          <w:p w14:paraId="70FA001B" w14:textId="77777777" w:rsidR="00232E6E" w:rsidRPr="00AA5395" w:rsidRDefault="00232E6E" w:rsidP="00232E6E">
            <w:r w:rsidRPr="00AA5395">
              <w:t>0.41379</w:t>
            </w:r>
          </w:p>
        </w:tc>
        <w:tc>
          <w:tcPr>
            <w:tcW w:w="2242" w:type="dxa"/>
          </w:tcPr>
          <w:p w14:paraId="41E2F169" w14:textId="77777777" w:rsidR="00232E6E" w:rsidRPr="00AA5395" w:rsidRDefault="00232E6E" w:rsidP="00232E6E">
            <w:r w:rsidRPr="00AA5395">
              <w:t>0.36667</w:t>
            </w:r>
          </w:p>
        </w:tc>
        <w:tc>
          <w:tcPr>
            <w:tcW w:w="2203" w:type="dxa"/>
          </w:tcPr>
          <w:p w14:paraId="3A542EAC" w14:textId="77777777" w:rsidR="00232E6E" w:rsidRPr="00AA5395" w:rsidRDefault="00232E6E" w:rsidP="00232E6E">
            <w:r w:rsidRPr="00AA5395">
              <w:t>0.0008511</w:t>
            </w:r>
          </w:p>
        </w:tc>
      </w:tr>
      <w:tr w:rsidR="00232E6E" w:rsidRPr="00AA5395" w14:paraId="31303015" w14:textId="77777777" w:rsidTr="00232E6E">
        <w:tc>
          <w:tcPr>
            <w:tcW w:w="1696" w:type="dxa"/>
          </w:tcPr>
          <w:p w14:paraId="78A497AC" w14:textId="77777777" w:rsidR="00232E6E" w:rsidRPr="00AA5395" w:rsidRDefault="00232E6E" w:rsidP="00232E6E">
            <w:r w:rsidRPr="00AA5395">
              <w:t>KS (P-value)</w:t>
            </w:r>
          </w:p>
        </w:tc>
        <w:tc>
          <w:tcPr>
            <w:tcW w:w="1985" w:type="dxa"/>
          </w:tcPr>
          <w:p w14:paraId="5D5BAA27" w14:textId="77777777" w:rsidR="00232E6E" w:rsidRPr="00AA5395" w:rsidRDefault="00232E6E" w:rsidP="00232E6E">
            <w:r w:rsidRPr="00AA5395">
              <w:t>1.7062e-10</w:t>
            </w:r>
          </w:p>
        </w:tc>
        <w:tc>
          <w:tcPr>
            <w:tcW w:w="2203" w:type="dxa"/>
          </w:tcPr>
          <w:p w14:paraId="209B7FFF" w14:textId="77777777" w:rsidR="00232E6E" w:rsidRPr="00AA5395" w:rsidRDefault="00232E6E" w:rsidP="00232E6E">
            <w:r w:rsidRPr="00AA5395">
              <w:t>3.636e-07</w:t>
            </w:r>
          </w:p>
        </w:tc>
        <w:tc>
          <w:tcPr>
            <w:tcW w:w="2242" w:type="dxa"/>
          </w:tcPr>
          <w:p w14:paraId="088A2DB6" w14:textId="77777777" w:rsidR="00232E6E" w:rsidRPr="00AA5395" w:rsidRDefault="00232E6E" w:rsidP="00232E6E">
            <w:r w:rsidRPr="00AA5395">
              <w:t>1.1208e-07</w:t>
            </w:r>
          </w:p>
        </w:tc>
        <w:tc>
          <w:tcPr>
            <w:tcW w:w="2203" w:type="dxa"/>
          </w:tcPr>
          <w:p w14:paraId="38084AF3" w14:textId="77777777" w:rsidR="00232E6E" w:rsidRPr="00AA5395" w:rsidRDefault="00232E6E" w:rsidP="00232E6E">
            <w:r w:rsidRPr="00AA5395">
              <w:t>0.25</w:t>
            </w:r>
          </w:p>
        </w:tc>
      </w:tr>
      <w:tr w:rsidR="00232E6E" w:rsidRPr="00AA5395" w14:paraId="3FDCF5B8" w14:textId="77777777" w:rsidTr="00232E6E">
        <w:tc>
          <w:tcPr>
            <w:tcW w:w="1696" w:type="dxa"/>
          </w:tcPr>
          <w:p w14:paraId="20B16D5F" w14:textId="77777777" w:rsidR="00232E6E" w:rsidRPr="00AA5395" w:rsidRDefault="00232E6E" w:rsidP="00232E6E">
            <w:r w:rsidRPr="00AA5395">
              <w:t>r</w:t>
            </w:r>
          </w:p>
        </w:tc>
        <w:tc>
          <w:tcPr>
            <w:tcW w:w="1985" w:type="dxa"/>
          </w:tcPr>
          <w:p w14:paraId="51BDA3E3" w14:textId="77777777" w:rsidR="00232E6E" w:rsidRPr="00AA5395" w:rsidRDefault="00232E6E" w:rsidP="00232E6E">
            <w:r w:rsidRPr="00AA5395">
              <w:t>2.62</w:t>
            </w:r>
          </w:p>
        </w:tc>
        <w:tc>
          <w:tcPr>
            <w:tcW w:w="2203" w:type="dxa"/>
          </w:tcPr>
          <w:p w14:paraId="73451527" w14:textId="77777777" w:rsidR="00232E6E" w:rsidRPr="00AA5395" w:rsidRDefault="00232E6E" w:rsidP="00232E6E">
            <w:r w:rsidRPr="00AA5395">
              <w:t>1.56</w:t>
            </w:r>
          </w:p>
        </w:tc>
        <w:tc>
          <w:tcPr>
            <w:tcW w:w="2242" w:type="dxa"/>
          </w:tcPr>
          <w:p w14:paraId="3C496344" w14:textId="77777777" w:rsidR="00232E6E" w:rsidRPr="00AA5395" w:rsidRDefault="00232E6E" w:rsidP="00232E6E">
            <w:r w:rsidRPr="00AA5395">
              <w:t>3.56</w:t>
            </w:r>
          </w:p>
        </w:tc>
        <w:tc>
          <w:tcPr>
            <w:tcW w:w="2203" w:type="dxa"/>
          </w:tcPr>
          <w:p w14:paraId="66720955" w14:textId="77777777" w:rsidR="00232E6E" w:rsidRPr="00AA5395" w:rsidRDefault="00232E6E" w:rsidP="00232E6E">
            <w:r w:rsidRPr="00AA5395">
              <w:t>2.33</w:t>
            </w:r>
          </w:p>
        </w:tc>
      </w:tr>
    </w:tbl>
    <w:p w14:paraId="166EBF07" w14:textId="77777777" w:rsidR="00232E6E" w:rsidRDefault="00232E6E" w:rsidP="00787571"/>
    <w:p w14:paraId="0B714F2A" w14:textId="66D0A586" w:rsidR="00787571" w:rsidRPr="00AA5395" w:rsidRDefault="00787571" w:rsidP="00787571">
      <w:r w:rsidRPr="00AA5395">
        <w:t xml:space="preserve">As can be seen by the summery statistics, prediction of individual proteins </w:t>
      </w:r>
      <w:proofErr w:type="gramStart"/>
      <w:r w:rsidRPr="00AA5395">
        <w:t>are</w:t>
      </w:r>
      <w:proofErr w:type="gramEnd"/>
      <w:r w:rsidRPr="00AA5395">
        <w:t xml:space="preserve"> difficult. Yet, the </w:t>
      </w:r>
      <w:proofErr w:type="spellStart"/>
      <w:r w:rsidRPr="00AA5395">
        <w:t>ecModel</w:t>
      </w:r>
      <w:proofErr w:type="spellEnd"/>
      <w:r w:rsidRPr="00AA5395">
        <w:t xml:space="preserve"> predicts 48.</w:t>
      </w:r>
      <w:r w:rsidR="00AA5395">
        <w:t>3</w:t>
      </w:r>
      <w:r w:rsidRPr="00AA5395">
        <w:t xml:space="preserve">% of the proteins within one order of magnitude in the </w:t>
      </w:r>
      <w:r w:rsidR="00AA5395" w:rsidRPr="00AA5395">
        <w:t>respiration</w:t>
      </w:r>
      <w:r w:rsidRPr="00AA5395">
        <w:t xml:space="preserve"> state and 3</w:t>
      </w:r>
      <w:r w:rsidR="00AA5395">
        <w:t>2</w:t>
      </w:r>
      <w:r w:rsidRPr="00AA5395">
        <w:t>.</w:t>
      </w:r>
      <w:r w:rsidR="00AA5395">
        <w:t>5</w:t>
      </w:r>
      <w:r w:rsidRPr="00AA5395">
        <w:t xml:space="preserve">% of the proteins in the fermentation state and for the </w:t>
      </w:r>
      <w:r w:rsidR="00876663">
        <w:t>hybrid</w:t>
      </w:r>
      <w:r w:rsidRPr="00AA5395">
        <w:t xml:space="preserve"> model this is </w:t>
      </w:r>
      <w:r w:rsidR="00AA5395">
        <w:t>65.5</w:t>
      </w:r>
      <w:r w:rsidRPr="00AA5395">
        <w:t>% and 4</w:t>
      </w:r>
      <w:r w:rsidR="00AA5395">
        <w:t>0</w:t>
      </w:r>
      <w:r w:rsidRPr="00AA5395">
        <w:t>.</w:t>
      </w:r>
      <w:r w:rsidR="00AA5395">
        <w:t>8</w:t>
      </w:r>
      <w:r w:rsidRPr="00AA5395">
        <w:t>% respectively</w:t>
      </w:r>
      <w:r w:rsidR="00AA5395">
        <w:t xml:space="preserve">. </w:t>
      </w:r>
      <w:r w:rsidRPr="00AA5395">
        <w:t xml:space="preserve">We defined </w:t>
      </w:r>
      <w:r w:rsidR="00AA5395" w:rsidRPr="00AA5395">
        <w:t>miss</w:t>
      </w:r>
      <w:r w:rsidR="00E50F30">
        <w:t>-</w:t>
      </w:r>
      <w:r w:rsidR="00AA5395" w:rsidRPr="00AA5395">
        <w:t>predicted</w:t>
      </w:r>
      <w:r w:rsidRPr="00AA5395">
        <w:t xml:space="preserve"> proteins as deviating with over one order of magnitude and </w:t>
      </w:r>
      <w:r w:rsidR="00AA5395" w:rsidRPr="00AA5395">
        <w:t>divided</w:t>
      </w:r>
      <w:r w:rsidRPr="00AA5395">
        <w:t xml:space="preserve"> them into two groups, the moder</w:t>
      </w:r>
      <w:r w:rsidR="00E50F30">
        <w:t>a</w:t>
      </w:r>
      <w:r w:rsidRPr="00AA5395">
        <w:t>t</w:t>
      </w:r>
      <w:r w:rsidR="00E50F30">
        <w:t>e</w:t>
      </w:r>
      <w:r w:rsidRPr="00AA5395">
        <w:t xml:space="preserve">ly </w:t>
      </w:r>
      <w:r w:rsidR="00AA5395" w:rsidRPr="00AA5395">
        <w:t>miss</w:t>
      </w:r>
      <w:r w:rsidR="00E50F30">
        <w:t>-</w:t>
      </w:r>
      <w:r w:rsidR="00AA5395" w:rsidRPr="00AA5395">
        <w:t>predicted</w:t>
      </w:r>
      <w:r w:rsidRPr="00AA5395">
        <w:t xml:space="preserve"> proteins that were over- or underpredicted with 1-5 orders of magnitude and the </w:t>
      </w:r>
      <w:r w:rsidR="00E50F30" w:rsidRPr="00AA5395">
        <w:t>heavily</w:t>
      </w:r>
      <w:r w:rsidRPr="00AA5395">
        <w:t xml:space="preserve"> </w:t>
      </w:r>
      <w:r w:rsidR="00AA5395" w:rsidRPr="00AA5395">
        <w:t>miss</w:t>
      </w:r>
      <w:r w:rsidR="00E50F30">
        <w:t>-</w:t>
      </w:r>
      <w:r w:rsidR="00AA5395" w:rsidRPr="00AA5395">
        <w:t>predicted</w:t>
      </w:r>
      <w:r w:rsidRPr="00AA5395">
        <w:t xml:space="preserve"> proteins that were </w:t>
      </w:r>
      <w:r w:rsidR="00AA5395" w:rsidRPr="00AA5395">
        <w:t>miss</w:t>
      </w:r>
      <w:r w:rsidR="00E50F30">
        <w:t>-</w:t>
      </w:r>
      <w:r w:rsidR="00AA5395" w:rsidRPr="00AA5395">
        <w:t>predicted</w:t>
      </w:r>
      <w:r w:rsidRPr="00AA5395">
        <w:t xml:space="preserve"> with over 5 orders of magnitude. In the </w:t>
      </w:r>
      <w:r w:rsidR="00232E6E" w:rsidRPr="00AA5395">
        <w:t>latter</w:t>
      </w:r>
      <w:r w:rsidRPr="00AA5395">
        <w:t xml:space="preserve"> group we have only proteins that are either not detected in the experimental data but used by the model or proteins not used by the model but detected by experimental data, in the case of the </w:t>
      </w:r>
      <w:r w:rsidR="001340EC">
        <w:t>hybrid</w:t>
      </w:r>
      <w:r w:rsidRPr="00AA5395">
        <w:t xml:space="preserve"> model. This can largely be explained by the model having a preferential use of isoenzymes and that membrane proteins are often not detected in mass</w:t>
      </w:r>
      <w:r w:rsidR="00E50F30">
        <w:t xml:space="preserve"> s</w:t>
      </w:r>
      <w:r w:rsidRPr="00AA5395">
        <w:t>pectromet</w:t>
      </w:r>
      <w:r w:rsidR="00E50F30">
        <w:t>ry</w:t>
      </w:r>
      <w:r w:rsidRPr="00AA5395">
        <w:t xml:space="preserve"> studies. However, there are a few </w:t>
      </w:r>
      <w:r w:rsidR="00AA5395" w:rsidRPr="00AA5395">
        <w:t>exceptions</w:t>
      </w:r>
      <w:r w:rsidRPr="00AA5395">
        <w:t xml:space="preserve"> of some proteins lying in the pathways that makes out the </w:t>
      </w:r>
      <w:r w:rsidR="00AA5395" w:rsidRPr="00AA5395">
        <w:t>precursors</w:t>
      </w:r>
      <w:r w:rsidRPr="00AA5395">
        <w:t xml:space="preserve"> for the biomass. By adding the signaling layer to the </w:t>
      </w:r>
      <w:proofErr w:type="spellStart"/>
      <w:r w:rsidRPr="00AA5395">
        <w:t>ecModel</w:t>
      </w:r>
      <w:proofErr w:type="spellEnd"/>
      <w:r w:rsidRPr="00AA5395">
        <w:t xml:space="preserve"> we force the use of isoenzymes </w:t>
      </w:r>
      <w:r w:rsidR="001340EC">
        <w:t xml:space="preserve">and pathways that might not be used in that particular steady state </w:t>
      </w:r>
      <w:r w:rsidR="00AA5395" w:rsidRPr="00AA5395">
        <w:t>which</w:t>
      </w:r>
      <w:r w:rsidRPr="00AA5395">
        <w:t xml:space="preserve"> decreases the number in the category of </w:t>
      </w:r>
      <w:r w:rsidR="00AA5395" w:rsidRPr="00AA5395">
        <w:t>heavily</w:t>
      </w:r>
      <w:r w:rsidRPr="00AA5395">
        <w:t xml:space="preserve"> </w:t>
      </w:r>
      <w:r w:rsidR="00AA5395" w:rsidRPr="00AA5395">
        <w:t>miss predicted</w:t>
      </w:r>
      <w:r w:rsidRPr="00AA5395">
        <w:t xml:space="preserve"> proteins from 32.</w:t>
      </w:r>
      <w:r w:rsidR="001340EC">
        <w:t>2</w:t>
      </w:r>
      <w:r w:rsidRPr="00AA5395">
        <w:t xml:space="preserve">% to </w:t>
      </w:r>
      <w:r w:rsidR="001340EC">
        <w:t>13.7</w:t>
      </w:r>
      <w:r w:rsidRPr="00AA5395">
        <w:t xml:space="preserve">% </w:t>
      </w:r>
      <w:r w:rsidRPr="00AA5395">
        <w:lastRenderedPageBreak/>
        <w:t xml:space="preserve">in the respiration state and from 35.0% to 17.5% in the fermentation state. In the </w:t>
      </w:r>
      <w:r w:rsidR="001340EC" w:rsidRPr="00AA5395">
        <w:t>moderately</w:t>
      </w:r>
      <w:r w:rsidRPr="00AA5395">
        <w:t xml:space="preserve"> </w:t>
      </w:r>
      <w:r w:rsidR="001340EC" w:rsidRPr="00AA5395">
        <w:t>miss predicted</w:t>
      </w:r>
      <w:r w:rsidRPr="00AA5395">
        <w:t xml:space="preserve"> protein category, the proteins were on average </w:t>
      </w:r>
      <w:r w:rsidR="001340EC" w:rsidRPr="00AA5395">
        <w:t>miss predicted</w:t>
      </w:r>
      <w:r w:rsidRPr="00AA5395">
        <w:t xml:space="preserve"> by 1.8</w:t>
      </w:r>
      <w:r w:rsidR="001340EC">
        <w:t>0</w:t>
      </w:r>
      <w:r w:rsidRPr="00AA5395">
        <w:t xml:space="preserve"> orders of magnitude by the </w:t>
      </w:r>
      <w:proofErr w:type="spellStart"/>
      <w:r w:rsidRPr="00AA5395">
        <w:t>ecModel</w:t>
      </w:r>
      <w:proofErr w:type="spellEnd"/>
      <w:r w:rsidRPr="00AA5395">
        <w:t xml:space="preserve"> in the </w:t>
      </w:r>
      <w:r w:rsidR="001340EC" w:rsidRPr="00AA5395">
        <w:t>respiration</w:t>
      </w:r>
      <w:r w:rsidRPr="00AA5395">
        <w:t xml:space="preserve"> state and by 1.</w:t>
      </w:r>
      <w:r w:rsidR="001340EC">
        <w:t>7</w:t>
      </w:r>
      <w:r w:rsidRPr="00AA5395">
        <w:t xml:space="preserve">1 orders of magnitude by the </w:t>
      </w:r>
      <w:r w:rsidR="001340EC">
        <w:t>hybrid</w:t>
      </w:r>
      <w:r w:rsidRPr="00AA5395">
        <w:t xml:space="preserve"> model. In the fermentation state </w:t>
      </w:r>
      <w:r w:rsidR="001340EC">
        <w:t>the</w:t>
      </w:r>
      <w:r w:rsidRPr="00AA5395">
        <w:t xml:space="preserve"> </w:t>
      </w:r>
      <w:proofErr w:type="spellStart"/>
      <w:r w:rsidR="001340EC">
        <w:t>ecM</w:t>
      </w:r>
      <w:r w:rsidRPr="00AA5395">
        <w:t>odel</w:t>
      </w:r>
      <w:proofErr w:type="spellEnd"/>
      <w:r w:rsidRPr="00AA5395">
        <w:t xml:space="preserve"> were off by on average 1.</w:t>
      </w:r>
      <w:r w:rsidR="001340EC">
        <w:t>4</w:t>
      </w:r>
      <w:r w:rsidRPr="00AA5395">
        <w:t xml:space="preserve">9 orders of magnitude </w:t>
      </w:r>
      <w:r w:rsidR="00BC7A7B">
        <w:t>whereas</w:t>
      </w:r>
      <w:r w:rsidR="001340EC">
        <w:t xml:space="preserve"> the hybrid model was off by 1.61 </w:t>
      </w:r>
      <w:r w:rsidRPr="00AA5395">
        <w:t xml:space="preserve">for the </w:t>
      </w:r>
      <w:r w:rsidR="008A5769" w:rsidRPr="00AA5395">
        <w:t>moderately</w:t>
      </w:r>
      <w:r w:rsidRPr="00AA5395">
        <w:t xml:space="preserve"> </w:t>
      </w:r>
      <w:r w:rsidR="00232E6E" w:rsidRPr="00AA5395">
        <w:t>miss predicted</w:t>
      </w:r>
      <w:r w:rsidRPr="00AA5395">
        <w:t xml:space="preserve"> proteins. </w:t>
      </w:r>
    </w:p>
    <w:p w14:paraId="6E61B9F0" w14:textId="31432CB0" w:rsidR="00787571" w:rsidRPr="00AA5395" w:rsidRDefault="00787571" w:rsidP="00AC78CF"/>
    <w:p w14:paraId="79163B65" w14:textId="6F1F88FC" w:rsidR="00ED7198" w:rsidRPr="00AA5395" w:rsidRDefault="00ED7198" w:rsidP="00AC78CF">
      <w:pPr>
        <w:rPr>
          <w:lang w:eastAsia="en-GB"/>
        </w:rPr>
      </w:pPr>
      <w:r w:rsidRPr="00AA5395">
        <w:t xml:space="preserve">One of the contributing factors </w:t>
      </w:r>
      <w:r w:rsidR="00232E6E">
        <w:t>to the miss</w:t>
      </w:r>
      <w:r w:rsidR="00D1145E">
        <w:t>-</w:t>
      </w:r>
      <w:r w:rsidR="00232E6E">
        <w:t xml:space="preserve">predicted proteins </w:t>
      </w:r>
      <w:r w:rsidRPr="00AA5395">
        <w:t xml:space="preserve">could be the </w:t>
      </w:r>
      <w:proofErr w:type="spellStart"/>
      <w:r w:rsidRPr="00AA5395">
        <w:t>kcat</w:t>
      </w:r>
      <w:proofErr w:type="spellEnd"/>
      <w:r w:rsidRPr="00AA5395">
        <w:t xml:space="preserve"> </w:t>
      </w:r>
      <w:r w:rsidR="008A5769" w:rsidRPr="00AA5395">
        <w:t>curating</w:t>
      </w:r>
      <w:r w:rsidRPr="00AA5395">
        <w:t xml:space="preserve"> process. The </w:t>
      </w:r>
      <w:proofErr w:type="spellStart"/>
      <w:r w:rsidRPr="00AA5395">
        <w:t>kcats</w:t>
      </w:r>
      <w:proofErr w:type="spellEnd"/>
      <w:r w:rsidRPr="00AA5395">
        <w:t xml:space="preserve"> are curated trough </w:t>
      </w:r>
      <w:r w:rsidRPr="00AA5395">
        <w:rPr>
          <w:lang w:eastAsia="en-GB"/>
        </w:rPr>
        <w:t>GECKO</w:t>
      </w:r>
      <w:r w:rsidR="00D1145E">
        <w:rPr>
          <w:lang w:eastAsia="en-GB"/>
        </w:rPr>
        <w:t>; in case</w:t>
      </w:r>
      <w:r w:rsidRPr="00AA5395">
        <w:rPr>
          <w:lang w:eastAsia="en-GB"/>
        </w:rPr>
        <w:t xml:space="preserve"> the </w:t>
      </w:r>
      <w:proofErr w:type="spellStart"/>
      <w:r w:rsidRPr="00AA5395">
        <w:rPr>
          <w:lang w:eastAsia="en-GB"/>
        </w:rPr>
        <w:t>kcats</w:t>
      </w:r>
      <w:proofErr w:type="spellEnd"/>
      <w:r w:rsidRPr="00AA5395">
        <w:rPr>
          <w:lang w:eastAsia="en-GB"/>
        </w:rPr>
        <w:t xml:space="preserve"> are not available for </w:t>
      </w:r>
      <w:r w:rsidRPr="00AA5395">
        <w:rPr>
          <w:i/>
          <w:iCs/>
          <w:lang w:eastAsia="en-GB"/>
        </w:rPr>
        <w:t xml:space="preserve">Saccharomyces cerevisiae </w:t>
      </w:r>
      <w:r w:rsidRPr="00AA5395">
        <w:rPr>
          <w:lang w:eastAsia="en-GB"/>
        </w:rPr>
        <w:t xml:space="preserve">the </w:t>
      </w:r>
      <w:proofErr w:type="spellStart"/>
      <w:r w:rsidRPr="00AA5395">
        <w:rPr>
          <w:lang w:eastAsia="en-GB"/>
        </w:rPr>
        <w:t>kcats</w:t>
      </w:r>
      <w:proofErr w:type="spellEnd"/>
      <w:r w:rsidRPr="00AA5395">
        <w:rPr>
          <w:lang w:eastAsia="en-GB"/>
        </w:rPr>
        <w:t xml:space="preserve"> are taken from the phylogenetically closest related organism that the value does exist for. This process will make sure we have some constraints based on enzyme kinetics but will also contribute to errors in our predictions where the values differ between organisms. Predicting proteins based on optimality principles has the inherent problem that when confronted with several choices of how to carry a flux trough a reaction, the determining factor will lie heavily on the molecular weight of the proteins involved in the reaction and the flux needed based on the steady state assumption. </w:t>
      </w:r>
      <w:proofErr w:type="gramStart"/>
      <w:r w:rsidRPr="00AA5395">
        <w:rPr>
          <w:lang w:eastAsia="en-GB"/>
        </w:rPr>
        <w:t>In reality cells</w:t>
      </w:r>
      <w:proofErr w:type="gramEnd"/>
      <w:r w:rsidRPr="00AA5395">
        <w:rPr>
          <w:lang w:eastAsia="en-GB"/>
        </w:rPr>
        <w:t xml:space="preserve"> need to be prepared for changes in the environment and are seldom in </w:t>
      </w:r>
      <w:r w:rsidR="00D1145E">
        <w:rPr>
          <w:lang w:eastAsia="en-GB"/>
        </w:rPr>
        <w:t xml:space="preserve">a </w:t>
      </w:r>
      <w:r w:rsidRPr="00AA5395">
        <w:rPr>
          <w:lang w:eastAsia="en-GB"/>
        </w:rPr>
        <w:t>steady state, meaning they also need to put energy into enzymes not needed for the specific conditions. We also see a trend in both respiration and fermentation that the glycolysis, TCA and PPP proteins are overpredicted while the OPP proteins are underpredicted. This might be due to two factors, the glycolysis, TCA and PPP mainly consists of globular proteins and the OPP proteins are mainly membrane bound. There is a</w:t>
      </w:r>
      <w:r w:rsidR="00232E6E">
        <w:rPr>
          <w:lang w:eastAsia="en-GB"/>
        </w:rPr>
        <w:t>n</w:t>
      </w:r>
      <w:r w:rsidRPr="00AA5395">
        <w:rPr>
          <w:lang w:eastAsia="en-GB"/>
        </w:rPr>
        <w:t xml:space="preserve"> intrinsic difficulty in mass spectrometry studies to quantify membrane proteins </w:t>
      </w:r>
      <w:r w:rsidR="00232E6E" w:rsidRPr="00AA5395">
        <w:rPr>
          <w:lang w:eastAsia="en-GB"/>
        </w:rPr>
        <w:t>which</w:t>
      </w:r>
      <w:r w:rsidRPr="00AA5395">
        <w:rPr>
          <w:lang w:eastAsia="en-GB"/>
        </w:rPr>
        <w:t xml:space="preserve"> might contribute to the appearance of a higher relative abundance of globular proteins compared to membrane bound proteins. </w:t>
      </w:r>
    </w:p>
    <w:p w14:paraId="1357A4A1" w14:textId="77777777" w:rsidR="008D51E3" w:rsidRPr="00AA5395" w:rsidRDefault="008D51E3" w:rsidP="008D51E3">
      <w:pPr>
        <w:pStyle w:val="Heading2"/>
        <w:tabs>
          <w:tab w:val="clear" w:pos="567"/>
        </w:tabs>
        <w:ind w:left="0" w:firstLine="0"/>
      </w:pPr>
      <w:r w:rsidRPr="00AA5395">
        <w:t xml:space="preserve">Multiscale modeling allows the discovery of complex interactions. </w:t>
      </w:r>
    </w:p>
    <w:p w14:paraId="319B9C45" w14:textId="0165FCEC" w:rsidR="008D51E3" w:rsidRDefault="008D51E3" w:rsidP="008D51E3">
      <w:pPr>
        <w:autoSpaceDE w:val="0"/>
        <w:autoSpaceDN w:val="0"/>
        <w:adjustRightInd w:val="0"/>
      </w:pPr>
      <w:r w:rsidRPr="00AA5395">
        <w:t xml:space="preserve">When running the individual </w:t>
      </w:r>
      <w:r w:rsidR="00BC7A7B" w:rsidRPr="00AA5395">
        <w:t>models,</w:t>
      </w:r>
      <w:r w:rsidRPr="00AA5395">
        <w:t xml:space="preserve"> we gain different insight</w:t>
      </w:r>
      <w:r w:rsidR="00D1145E">
        <w:t>s</w:t>
      </w:r>
      <w:r w:rsidRPr="00AA5395">
        <w:t xml:space="preserve">. When running the Boolean </w:t>
      </w:r>
      <w:proofErr w:type="gramStart"/>
      <w:r w:rsidRPr="00AA5395">
        <w:t>model</w:t>
      </w:r>
      <w:proofErr w:type="gramEnd"/>
      <w:r w:rsidRPr="00AA5395">
        <w:t xml:space="preserve"> we can replicate the steady state results from </w:t>
      </w:r>
      <w:r w:rsidR="008A5769" w:rsidRPr="00AA5395">
        <w:t>literature</w:t>
      </w:r>
      <w:r w:rsidRPr="00AA5395">
        <w:t xml:space="preserve"> and we get indications of knowledge gaps we have when it comes to the dynamics of the signaling transduction pathways and the crosstalk between the pathways. When running the </w:t>
      </w:r>
      <w:proofErr w:type="spellStart"/>
      <w:r w:rsidRPr="00AA5395">
        <w:t>ecModel</w:t>
      </w:r>
      <w:proofErr w:type="spellEnd"/>
      <w:r w:rsidRPr="00AA5395">
        <w:t xml:space="preserve"> we get a good fit to the exchange rates, but when adding regulation, we can also improve prediction power of the individual enzymes in the model. From the Boolean model</w:t>
      </w:r>
      <w:r w:rsidR="00D1145E">
        <w:t>,</w:t>
      </w:r>
      <w:r w:rsidRPr="00AA5395">
        <w:t xml:space="preserve"> we can see that in </w:t>
      </w:r>
      <w:r w:rsidR="008A5769" w:rsidRPr="00AA5395">
        <w:t>respiration</w:t>
      </w:r>
      <w:r w:rsidRPr="00AA5395">
        <w:t xml:space="preserve"> condition Gis1 mainly acts as activator of glycerol metabolism, Msn2/4 is </w:t>
      </w:r>
      <w:r w:rsidR="008A5769" w:rsidRPr="00AA5395">
        <w:t>activation</w:t>
      </w:r>
      <w:r w:rsidRPr="00AA5395">
        <w:t xml:space="preserve"> STRE elements, Adr1 activates the genes needed for </w:t>
      </w:r>
      <w:r w:rsidR="00BC7A7B" w:rsidRPr="00AA5395">
        <w:t>utilization</w:t>
      </w:r>
      <w:r w:rsidRPr="00AA5395">
        <w:t xml:space="preserve"> of non-glucose carbon sources and Sip4 an</w:t>
      </w:r>
      <w:r w:rsidR="008A5769">
        <w:t>d</w:t>
      </w:r>
      <w:r w:rsidRPr="00AA5395">
        <w:t xml:space="preserve"> Cat8 activates promoters with carbon source response elements (CSREs).</w:t>
      </w:r>
      <w:r w:rsidR="00F36CB0">
        <w:t xml:space="preserve"> From just the Boolean model it is hard to predict the findings we got when combining the model, especially the connection between Snf1 and chronological lifespan. </w:t>
      </w:r>
    </w:p>
    <w:p w14:paraId="1CB6A639" w14:textId="77777777" w:rsidR="00BC7A7B" w:rsidRDefault="00BC7A7B" w:rsidP="008D51E3">
      <w:pPr>
        <w:autoSpaceDE w:val="0"/>
        <w:autoSpaceDN w:val="0"/>
        <w:adjustRightInd w:val="0"/>
      </w:pPr>
    </w:p>
    <w:p w14:paraId="7FF6E462" w14:textId="6BDA0226" w:rsidR="00BC7A7B" w:rsidRDefault="00BC7A7B" w:rsidP="00BC7A7B">
      <w:pPr>
        <w:pStyle w:val="Heading2"/>
      </w:pPr>
      <w:r>
        <w:t xml:space="preserve">Robustness is reflected by the </w:t>
      </w:r>
      <w:r w:rsidR="00957F2C">
        <w:t>basal expression of pathways not used in steady state</w:t>
      </w:r>
    </w:p>
    <w:p w14:paraId="54F25108" w14:textId="77777777" w:rsidR="00957F2C" w:rsidRDefault="00957F2C" w:rsidP="00957F2C">
      <w:pPr>
        <w:rPr>
          <w:rFonts w:eastAsiaTheme="minorHAnsi"/>
        </w:rPr>
      </w:pPr>
    </w:p>
    <w:p w14:paraId="62D858DB" w14:textId="40A49605" w:rsidR="00957F2C" w:rsidRDefault="00957F2C" w:rsidP="00957F2C">
      <w:pPr>
        <w:rPr>
          <w:rFonts w:eastAsiaTheme="minorHAnsi"/>
        </w:rPr>
      </w:pPr>
      <w:r>
        <w:rPr>
          <w:rFonts w:eastAsiaTheme="minorHAnsi"/>
        </w:rPr>
        <w:t xml:space="preserve">In the hybrid model we get futile flux trough reactions not used by the model which reflects that the regulation forces to produce enzymes </w:t>
      </w:r>
      <w:r w:rsidR="00D1145E">
        <w:rPr>
          <w:rFonts w:eastAsiaTheme="minorHAnsi"/>
        </w:rPr>
        <w:t xml:space="preserve">are </w:t>
      </w:r>
      <w:r>
        <w:rPr>
          <w:rFonts w:eastAsiaTheme="minorHAnsi"/>
        </w:rPr>
        <w:t xml:space="preserve">not needed for the objective function. We argue that this adds a robustness to the cells since natively they are seldom in steady state and thus a basal expression is needed for the robustness and fitness for survival. However, that comes at a cost of not utilizing the enzymes in an optimal way.  As an </w:t>
      </w:r>
      <w:r w:rsidR="00C94A30">
        <w:rPr>
          <w:rFonts w:eastAsiaTheme="minorHAnsi"/>
        </w:rPr>
        <w:t>example,</w:t>
      </w:r>
      <w:r>
        <w:rPr>
          <w:rFonts w:eastAsiaTheme="minorHAnsi"/>
        </w:rPr>
        <w:t xml:space="preserve"> we can look at the galactose pathway in respiration. GAL10 and PGM2 have a base expression but are not used to produc</w:t>
      </w:r>
      <w:r w:rsidR="00C94A30">
        <w:rPr>
          <w:rFonts w:eastAsiaTheme="minorHAnsi"/>
        </w:rPr>
        <w:t xml:space="preserve">e biomass, thus only carry futile flux. </w:t>
      </w:r>
      <w:r w:rsidR="00C41481">
        <w:rPr>
          <w:rFonts w:eastAsiaTheme="minorHAnsi"/>
        </w:rPr>
        <w:t xml:space="preserve">PGM2 is induced by galactose and repressed by glucose </w:t>
      </w:r>
      <w:r w:rsidR="00C41481">
        <w:rPr>
          <w:rFonts w:eastAsiaTheme="minorHAnsi"/>
        </w:rPr>
        <w:fldChar w:fldCharType="begin" w:fldLock="1"/>
      </w:r>
      <w:r w:rsidR="00C41481">
        <w:rPr>
          <w:rFonts w:eastAsiaTheme="minorHAnsi"/>
        </w:rPr>
        <w:instrText>ADDIN CSL_CITATION {"citationItems":[{"id":"ITEM-1","itemData":{"DOI":"10.1128/mcb.10.4.1415","ISSN":"0270-7306","PMID":"2138705","abstract":"The Saccharomyces cerevisiae GAL5 (PGM2) gene was isolated and shown to encode the major isozyme of phosphoglucomutase. Northern (RNA) blot hybridization revealed that the GAL5 transcript level increased three- to fourfold in response to galactose and was severely repressed in response to glucose. Total cellular phosphoglucomutase activity was likewise responsive to galactose and to glucose, and this responsiveness was found to be due primarily to variation in the activity of the major isozyme of phosphoglucomutase. These results imply that the major and minor isozymes of phosphoglucomutase have distinct roles in yeast cells. The galactose inducibility of GAL5 was found to be under the control of the GAL4, GAL80, and GAL3 genes. In striking contrast to other galactose-inducible genes, the GAL5 gene exhibited an unusually high GAL4-independent basal level of expression. These results have implications for metabolic trafficking.","author":[{"dropping-particle":"","family":"Oh","given":"D","non-dropping-particle":"","parse-names":false,"suffix":""},{"dropping-particle":"","family":"Hopper","given":"J E","non-dropping-particle":"","parse-names":false,"suffix":""}],"container-title":"Molecular and Cellular Biology","id":"ITEM-1","issue":"4","issued":{"date-parts":[["1990","4"]]},"page":"1415-1422","publisher":"American Society for Microbiology","title":"Transcription of a yeast phosphoglucomutase isozyme gene is galactose inducible and glucose repressible.","type":"article-journal","volume":"10"},"uris":["http://www.mendeley.com/documents/?uuid=cb27e045-7389-3e3a-8fc4-cd8c5e4315e6"]}],"mendeley":{"formattedCitation":"(Oh and Hopper 1990)","plainTextFormattedCitation":"(Oh and Hopper 1990)"},"properties":{"noteIndex":0},"schema":"https://github.com/citation-style-language/schema/raw/master/csl-citation.json"}</w:instrText>
      </w:r>
      <w:r w:rsidR="00C41481">
        <w:rPr>
          <w:rFonts w:eastAsiaTheme="minorHAnsi"/>
        </w:rPr>
        <w:fldChar w:fldCharType="separate"/>
      </w:r>
      <w:r w:rsidR="00C41481" w:rsidRPr="00C41481">
        <w:rPr>
          <w:rFonts w:eastAsiaTheme="minorHAnsi"/>
          <w:noProof/>
        </w:rPr>
        <w:t>(Oh and Hopper 1990)</w:t>
      </w:r>
      <w:r w:rsidR="00C41481">
        <w:rPr>
          <w:rFonts w:eastAsiaTheme="minorHAnsi"/>
        </w:rPr>
        <w:fldChar w:fldCharType="end"/>
      </w:r>
      <w:r w:rsidR="009A136B">
        <w:rPr>
          <w:rFonts w:eastAsiaTheme="minorHAnsi"/>
        </w:rPr>
        <w:t xml:space="preserve"> h</w:t>
      </w:r>
      <w:r w:rsidR="00C94A30">
        <w:rPr>
          <w:rFonts w:eastAsiaTheme="minorHAnsi"/>
        </w:rPr>
        <w:t>owever, when looking at the fit to the proteomics data we have a good prediction on the PGM2 protein.</w:t>
      </w:r>
      <w:r w:rsidR="009A136B">
        <w:rPr>
          <w:rFonts w:eastAsiaTheme="minorHAnsi"/>
        </w:rPr>
        <w:t xml:space="preserve"> This can be observed for other carbon source reactions such as ADH1. </w:t>
      </w:r>
    </w:p>
    <w:p w14:paraId="4445740A" w14:textId="77777777" w:rsidR="001B2953" w:rsidRDefault="001B2953" w:rsidP="00957F2C">
      <w:pPr>
        <w:rPr>
          <w:rFonts w:eastAsiaTheme="minorHAnsi"/>
        </w:rPr>
      </w:pPr>
    </w:p>
    <w:p w14:paraId="7C448D4F" w14:textId="77777777" w:rsidR="001B2953" w:rsidRDefault="001B2953" w:rsidP="00957F2C">
      <w:pPr>
        <w:rPr>
          <w:rFonts w:eastAsiaTheme="minorHAnsi"/>
        </w:rPr>
      </w:pPr>
    </w:p>
    <w:p w14:paraId="5FE4F491" w14:textId="77777777" w:rsidR="001B2953" w:rsidRDefault="001B2953" w:rsidP="001B2953">
      <w:pPr>
        <w:keepNext/>
      </w:pPr>
      <w:r>
        <w:rPr>
          <w:rFonts w:eastAsiaTheme="minorHAnsi"/>
          <w:noProof/>
        </w:rPr>
        <w:drawing>
          <wp:inline distT="0" distB="0" distL="0" distR="0" wp14:anchorId="5219461B" wp14:editId="0A56FEC9">
            <wp:extent cx="5501031" cy="6546850"/>
            <wp:effectExtent l="0" t="0" r="0" b="0"/>
            <wp:docPr id="2" name="Picture 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text on a white background&#10;&#10;Description automatically generated"/>
                    <pic:cNvPicPr/>
                  </pic:nvPicPr>
                  <pic:blipFill rotWithShape="1">
                    <a:blip r:embed="rId15" cstate="print">
                      <a:extLst>
                        <a:ext uri="{28A0092B-C50C-407E-A947-70E740481C1C}">
                          <a14:useLocalDpi xmlns:a14="http://schemas.microsoft.com/office/drawing/2010/main" val="0"/>
                        </a:ext>
                      </a:extLst>
                    </a:blip>
                    <a:srcRect r="9719" b="23987"/>
                    <a:stretch/>
                  </pic:blipFill>
                  <pic:spPr bwMode="auto">
                    <a:xfrm>
                      <a:off x="0" y="0"/>
                      <a:ext cx="5501244" cy="6547104"/>
                    </a:xfrm>
                    <a:prstGeom prst="rect">
                      <a:avLst/>
                    </a:prstGeom>
                    <a:ln>
                      <a:noFill/>
                    </a:ln>
                    <a:extLst>
                      <a:ext uri="{53640926-AAD7-44D8-BBD7-CCE9431645EC}">
                        <a14:shadowObscured xmlns:a14="http://schemas.microsoft.com/office/drawing/2010/main"/>
                      </a:ext>
                    </a:extLst>
                  </pic:spPr>
                </pic:pic>
              </a:graphicData>
            </a:graphic>
          </wp:inline>
        </w:drawing>
      </w:r>
    </w:p>
    <w:p w14:paraId="24537AC6" w14:textId="119BD6B5" w:rsidR="001B2953" w:rsidRPr="001B2953" w:rsidRDefault="001B2953" w:rsidP="001B2953">
      <w:pPr>
        <w:pStyle w:val="Caption"/>
        <w:rPr>
          <w:rFonts w:eastAsiaTheme="minorHAnsi"/>
          <w:b w:val="0"/>
          <w:bCs w:val="0"/>
        </w:rPr>
        <w:sectPr w:rsidR="001B2953" w:rsidRPr="001B2953" w:rsidSect="000F72DC">
          <w:pgSz w:w="12240" w:h="15840"/>
          <w:pgMar w:top="1138" w:right="1181" w:bottom="1138" w:left="1282" w:header="720" w:footer="720" w:gutter="0"/>
          <w:cols w:space="720"/>
          <w:titlePg/>
          <w:docGrid w:linePitch="360"/>
        </w:sectPr>
      </w:pPr>
      <w:r w:rsidRPr="001B2953">
        <w:t xml:space="preserve">Supplementary </w:t>
      </w:r>
      <w:r>
        <w:t xml:space="preserve">Figure </w:t>
      </w:r>
      <w:fldSimple w:instr=" SEQ Figure \* ARABIC ">
        <w:r>
          <w:rPr>
            <w:noProof/>
          </w:rPr>
          <w:t>4</w:t>
        </w:r>
      </w:fldSimple>
      <w:r w:rsidRPr="001B2953">
        <w:t xml:space="preserve">. </w:t>
      </w:r>
      <w:r w:rsidRPr="001B2953">
        <w:rPr>
          <w:b w:val="0"/>
          <w:bCs w:val="0"/>
        </w:rPr>
        <w:t xml:space="preserve">The fluxes trough the core reactions in the metabolism are represented by the width of the connectors where dotted lines represent zero flux. The </w:t>
      </w:r>
      <w:proofErr w:type="spellStart"/>
      <w:r w:rsidRPr="001B2953">
        <w:rPr>
          <w:b w:val="0"/>
          <w:bCs w:val="0"/>
        </w:rPr>
        <w:t>colour</w:t>
      </w:r>
      <w:proofErr w:type="spellEnd"/>
      <w:r w:rsidRPr="001B2953">
        <w:rPr>
          <w:b w:val="0"/>
          <w:bCs w:val="0"/>
        </w:rPr>
        <w:t xml:space="preserve"> of the connectors represent the change in flux from the </w:t>
      </w:r>
      <w:proofErr w:type="spellStart"/>
      <w:r w:rsidRPr="001B2953">
        <w:rPr>
          <w:b w:val="0"/>
          <w:bCs w:val="0"/>
        </w:rPr>
        <w:t>wilde</w:t>
      </w:r>
      <w:proofErr w:type="spellEnd"/>
      <w:r w:rsidRPr="001B2953">
        <w:rPr>
          <w:b w:val="0"/>
          <w:bCs w:val="0"/>
        </w:rPr>
        <w:t xml:space="preserve"> type</w:t>
      </w:r>
      <w:r>
        <w:rPr>
          <w:b w:val="0"/>
          <w:bCs w:val="0"/>
        </w:rPr>
        <w:t xml:space="preserve"> (</w:t>
      </w:r>
      <w:r w:rsidRPr="001B2953">
        <w:rPr>
          <w:b w:val="0"/>
          <w:bCs w:val="0"/>
        </w:rPr>
        <w:t>WT</w:t>
      </w:r>
      <w:r>
        <w:rPr>
          <w:b w:val="0"/>
          <w:bCs w:val="0"/>
        </w:rPr>
        <w:t>) hybrid model</w:t>
      </w:r>
      <w:r w:rsidRPr="001B2953">
        <w:rPr>
          <w:b w:val="0"/>
          <w:bCs w:val="0"/>
        </w:rPr>
        <w:t xml:space="preserve"> compared to the SNF1</w:t>
      </w:r>
      <w:r>
        <w:rPr>
          <w:b w:val="0"/>
          <w:bCs w:val="0"/>
        </w:rPr>
        <w:t xml:space="preserve"> deletion </w:t>
      </w:r>
      <w:r w:rsidRPr="001B2953">
        <w:rPr>
          <w:b w:val="0"/>
          <w:bCs w:val="0"/>
        </w:rPr>
        <w:t>hybrid model. The FCCs are represented in the model where the WT are compared to case with SNF</w:t>
      </w:r>
      <w:r>
        <w:rPr>
          <w:b w:val="0"/>
          <w:bCs w:val="0"/>
        </w:rPr>
        <w:t>1 deletion case</w:t>
      </w:r>
      <w:r w:rsidR="00E77E71">
        <w:rPr>
          <w:b w:val="0"/>
          <w:bCs w:val="0"/>
        </w:rPr>
        <w:t>.</w:t>
      </w:r>
    </w:p>
    <w:p w14:paraId="4855FFFE" w14:textId="77777777" w:rsidR="00A35326" w:rsidRPr="00AA5395" w:rsidRDefault="00A35326" w:rsidP="00AC78CF"/>
    <w:p w14:paraId="6D8845C7" w14:textId="74B2F3D8" w:rsidR="004F71EA" w:rsidRPr="00AA5395" w:rsidRDefault="004F71EA" w:rsidP="004F71EA">
      <w:pPr>
        <w:pStyle w:val="Heading1"/>
      </w:pPr>
      <w:r w:rsidRPr="00AA5395">
        <w:t>Bibliography</w:t>
      </w:r>
    </w:p>
    <w:p w14:paraId="01796610" w14:textId="50DB5DDD" w:rsidR="00C41481" w:rsidRPr="00C41481" w:rsidRDefault="00663770" w:rsidP="00C41481">
      <w:pPr>
        <w:widowControl w:val="0"/>
        <w:autoSpaceDE w:val="0"/>
        <w:autoSpaceDN w:val="0"/>
        <w:adjustRightInd w:val="0"/>
        <w:spacing w:before="240" w:after="240"/>
        <w:ind w:left="480" w:hanging="480"/>
        <w:rPr>
          <w:noProof/>
        </w:rPr>
      </w:pPr>
      <w:r w:rsidRPr="00AA5395">
        <w:fldChar w:fldCharType="begin" w:fldLock="1"/>
      </w:r>
      <w:r w:rsidRPr="00AA5395">
        <w:instrText xml:space="preserve">ADDIN Mendeley Bibliography CSL_BIBLIOGRAPHY </w:instrText>
      </w:r>
      <w:r w:rsidRPr="00AA5395">
        <w:fldChar w:fldCharType="separate"/>
      </w:r>
      <w:r w:rsidR="00C41481" w:rsidRPr="00C41481">
        <w:rPr>
          <w:noProof/>
        </w:rPr>
        <w:t xml:space="preserve">Bar-Peled, Liron, Lynne Chantranupong, Andrew D. Cherniack, Walter W. Chen, Kathleen A. Ottina, Brian C. Grabiner, Eric D. Spear, Scott L. Carter, Matthew Meyerson, and David M. Sabatini. 2013. “A Tumor Suppressor Complex with GAP Activity for the Rag GTPases That Signal Amino Acid Sufficiency to MTORC1.” </w:t>
      </w:r>
      <w:r w:rsidR="00C41481" w:rsidRPr="00C41481">
        <w:rPr>
          <w:i/>
          <w:iCs/>
          <w:noProof/>
        </w:rPr>
        <w:t>Science</w:t>
      </w:r>
      <w:r w:rsidR="00C41481" w:rsidRPr="00C41481">
        <w:rPr>
          <w:noProof/>
        </w:rPr>
        <w:t xml:space="preserve"> 340 (6136): 1100–1106. https://doi.org/10.1126/science.1232044.</w:t>
      </w:r>
    </w:p>
    <w:p w14:paraId="294D2C89" w14:textId="77777777" w:rsidR="00C41481" w:rsidRPr="00C41481" w:rsidRDefault="00C41481" w:rsidP="00C41481">
      <w:pPr>
        <w:widowControl w:val="0"/>
        <w:autoSpaceDE w:val="0"/>
        <w:autoSpaceDN w:val="0"/>
        <w:adjustRightInd w:val="0"/>
        <w:spacing w:before="240" w:after="240"/>
        <w:ind w:left="480" w:hanging="480"/>
        <w:rPr>
          <w:noProof/>
        </w:rPr>
      </w:pPr>
      <w:r w:rsidRPr="002C4EEC">
        <w:rPr>
          <w:noProof/>
        </w:rPr>
        <w:t xml:space="preserve">Barrett, Lakisha, Marianna Orlova, Marcin Maziarz, and Sergei Kuchin. </w:t>
      </w:r>
      <w:r w:rsidRPr="00C41481">
        <w:rPr>
          <w:noProof/>
        </w:rPr>
        <w:t xml:space="preserve">2012. “Protein Kinase a Contributes to the Negative Control of SNF1 Protein Kinase in Saccharomyces Cerevisiae.” </w:t>
      </w:r>
      <w:r w:rsidRPr="00C41481">
        <w:rPr>
          <w:i/>
          <w:iCs/>
          <w:noProof/>
        </w:rPr>
        <w:t>Eukaryotic Cell</w:t>
      </w:r>
      <w:r w:rsidRPr="00C41481">
        <w:rPr>
          <w:noProof/>
        </w:rPr>
        <w:t xml:space="preserve"> 11 (2): 119–28. https://doi.org/10.1128/EC.05061-11.</w:t>
      </w:r>
    </w:p>
    <w:p w14:paraId="10B24A8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Beck, Thomas, and Michael N. Hall. 1999. “The TOR Signalling Pathway Controls Nuclear Localization of Nutrient- Regulated Transcription Factors.” </w:t>
      </w:r>
      <w:r w:rsidRPr="00C41481">
        <w:rPr>
          <w:i/>
          <w:iCs/>
          <w:noProof/>
        </w:rPr>
        <w:t>Nature</w:t>
      </w:r>
      <w:r w:rsidRPr="00C41481">
        <w:rPr>
          <w:noProof/>
        </w:rPr>
        <w:t xml:space="preserve"> 402 (6762): 689–92. https://doi.org/10.1038/45287.</w:t>
      </w:r>
    </w:p>
    <w:p w14:paraId="22E107D3"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Binda, Matteo, Marie Pierre Péli-Gulli, Grégory Bonfils, Nicolas Panchaud, Jörg Urban, Thomas W. Sturgill, Robbie Loewith, and Claudio De Virgilio. 2009. “The Vam6 GEF Controls TORC1 by Activating the EGO Complex.” </w:t>
      </w:r>
      <w:r w:rsidRPr="00C41481">
        <w:rPr>
          <w:i/>
          <w:iCs/>
          <w:noProof/>
        </w:rPr>
        <w:t>Molecular Cell</w:t>
      </w:r>
      <w:r w:rsidRPr="00C41481">
        <w:rPr>
          <w:noProof/>
        </w:rPr>
        <w:t xml:space="preserve"> 35 (5): 563–73. https://doi.org/10.1016/j.molcel.2009.06.033.</w:t>
      </w:r>
    </w:p>
    <w:p w14:paraId="2DF5FA6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Bonfils, Grégory, Malika Jaquenoud, Séverine Bontron, Clemens Ostrowicz, Christian Ungermann, and Claudio De Virgilio. 2012. “Leucyl-TRNA Synthetase Controls TORC1 via the EGO Complex.” </w:t>
      </w:r>
      <w:r w:rsidRPr="00C41481">
        <w:rPr>
          <w:i/>
          <w:iCs/>
          <w:noProof/>
        </w:rPr>
        <w:t>Molecular Cell</w:t>
      </w:r>
      <w:r w:rsidRPr="00C41481">
        <w:rPr>
          <w:noProof/>
        </w:rPr>
        <w:t xml:space="preserve"> 46 (1): 105–10. https://doi.org/10.1016/j.molcel.2012.02.009.</w:t>
      </w:r>
    </w:p>
    <w:p w14:paraId="50938A28"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Broach, James R. 2012. “Nutritional Control of Growth and Development in Yeast.” </w:t>
      </w:r>
      <w:r w:rsidRPr="00C41481">
        <w:rPr>
          <w:i/>
          <w:iCs/>
          <w:noProof/>
        </w:rPr>
        <w:t>Genetics</w:t>
      </w:r>
      <w:r w:rsidRPr="00C41481">
        <w:rPr>
          <w:noProof/>
        </w:rPr>
        <w:t xml:space="preserve"> 192 (1): 73–105. https://doi.org/10.1534/genetics.111.135731.</w:t>
      </w:r>
    </w:p>
    <w:p w14:paraId="47280F1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Broek, Daniel, Takashi Toda, Tamar Michaeli, Lonny Levin, Carmen Birchmeier, Mark Zoller, Scott Powers, and Michael Wigler. 1987. “The S. Cerevisiae CDC25 Gene Product Regulates the RAS/Adenylate Cyclase Pathway.” </w:t>
      </w:r>
      <w:r w:rsidRPr="00C41481">
        <w:rPr>
          <w:i/>
          <w:iCs/>
          <w:noProof/>
        </w:rPr>
        <w:t>Cell</w:t>
      </w:r>
      <w:r w:rsidRPr="00C41481">
        <w:rPr>
          <w:noProof/>
        </w:rPr>
        <w:t xml:space="preserve"> 48 (5): 789–99. https://doi.org/10.1016/0092-8674(87)90076-6.</w:t>
      </w:r>
    </w:p>
    <w:p w14:paraId="66D7AC63"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Castermans, Dries, Ils Somers, Johan Kriel, Wendy Louwet, Stefaan Wera, Matthias Versele, Veerle Janssens, and Johan M. Thevelein. 2012. “Glucose-Induced Posttranslational Activation of Protein Phosphatases PP2A and PP1 in Yeast.” </w:t>
      </w:r>
      <w:r w:rsidRPr="00C41481">
        <w:rPr>
          <w:i/>
          <w:iCs/>
          <w:noProof/>
        </w:rPr>
        <w:t>Cell Research</w:t>
      </w:r>
      <w:r w:rsidRPr="00C41481">
        <w:rPr>
          <w:noProof/>
        </w:rPr>
        <w:t xml:space="preserve"> 22 (6): 1058–77. https://doi.org/10.1038/cr.2012.20.</w:t>
      </w:r>
    </w:p>
    <w:p w14:paraId="7AFD334B"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Cherry, Joel R., Torrey R. Johnson, Catherine Dollard, Jeffrey R. Shuster, and Clyde L. Denis. 1989. “Cyclic AMP-Dependent Protein Kinase Phosphorylates and Inactivates the Yeast Transcriptional Activator ADR1.” </w:t>
      </w:r>
      <w:r w:rsidRPr="00C41481">
        <w:rPr>
          <w:i/>
          <w:iCs/>
          <w:noProof/>
        </w:rPr>
        <w:t>Cell</w:t>
      </w:r>
      <w:r w:rsidRPr="00C41481">
        <w:rPr>
          <w:noProof/>
        </w:rPr>
        <w:t xml:space="preserve"> 56 (3): 409–19. https://doi.org/10.1016/0092-8674(89)90244-4.</w:t>
      </w:r>
    </w:p>
    <w:p w14:paraId="5EA5C293"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Colombo, S, P Ma, L Cauwenberg, J Winderickx, M Crauwels, A Teunissen, D Nauwelaers, et al. 1998. “Involvement of Distinct G-Proteins, Gpa2 and Ras, in Glucose- and Intracellular Acidification-Induced CAMP Signalling in the Yeast Saccharomyces Cerevisiae.” </w:t>
      </w:r>
      <w:r w:rsidRPr="00C41481">
        <w:rPr>
          <w:i/>
          <w:iCs/>
          <w:noProof/>
        </w:rPr>
        <w:t>The EMBO Journal</w:t>
      </w:r>
      <w:r w:rsidRPr="00C41481">
        <w:rPr>
          <w:noProof/>
        </w:rPr>
        <w:t xml:space="preserve"> 17 (12): 3326–41. https://doi.org/10.1093/emboj/17.12.3326.</w:t>
      </w:r>
    </w:p>
    <w:p w14:paraId="182664D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lastRenderedPageBreak/>
        <w:t xml:space="preserve">Como, Charles J. Di, and Kim T. Arndt. 1996. “Nutrients, via the Tor Proteins, Stimulate the Association of Tap42 with Type 2A Phosphatases.” </w:t>
      </w:r>
      <w:r w:rsidRPr="00C41481">
        <w:rPr>
          <w:i/>
          <w:iCs/>
          <w:noProof/>
        </w:rPr>
        <w:t>Genes and Development</w:t>
      </w:r>
      <w:r w:rsidRPr="00C41481">
        <w:rPr>
          <w:noProof/>
        </w:rPr>
        <w:t xml:space="preserve"> 10 (15): 1904–16. https://doi.org/10.1101/gad.10.15.1904.</w:t>
      </w:r>
    </w:p>
    <w:p w14:paraId="13F71AA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Conrad, Michaela, Joep Schothorst, Harish Nag Kankipati, Griet Van Zeebroeck, Marta Rubio-Texeira, and Johan M. Thevelein. 2014. “Nutrient Sensing and Signaling in the Yeast Saccharomyces Cerevisiae.” </w:t>
      </w:r>
      <w:r w:rsidRPr="00C41481">
        <w:rPr>
          <w:i/>
          <w:iCs/>
          <w:noProof/>
        </w:rPr>
        <w:t>FEMS Microbiology Reviews</w:t>
      </w:r>
      <w:r w:rsidRPr="00C41481">
        <w:rPr>
          <w:noProof/>
        </w:rPr>
        <w:t>. Wiley-Blackwell. https://doi.org/10.1111/1574-6976.12065.</w:t>
      </w:r>
    </w:p>
    <w:p w14:paraId="09C5E890"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Dihazi, Hassan, Renate Kessler, and Klaus Eschrich. 2003. “Glucose-Induced Stimulation of the Ras-CAMP Pathway in Yeast Leads to Multiple Phosphorylations and Activation of 6-Phosphofructo-2-Kinase.” </w:t>
      </w:r>
      <w:r w:rsidRPr="00C41481">
        <w:rPr>
          <w:i/>
          <w:iCs/>
          <w:noProof/>
        </w:rPr>
        <w:t>Biochemistry</w:t>
      </w:r>
      <w:r w:rsidRPr="00C41481">
        <w:rPr>
          <w:noProof/>
        </w:rPr>
        <w:t xml:space="preserve"> 42 (20): 6275–82. https://doi.org/10.1021/bi034167r.</w:t>
      </w:r>
    </w:p>
    <w:p w14:paraId="08778DC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Dilova, Ivanka, Sofia Aronova, Jenny C.Y. Chen, and Ted Powers. 2004. “Tor Signaling and Nutrient-Based Signals Converge on Mks1p Phosphorylation to Regulate Expression of Rtg1p·Rtg3p-Dependent Target Genes.” </w:t>
      </w:r>
      <w:r w:rsidRPr="00C41481">
        <w:rPr>
          <w:i/>
          <w:iCs/>
          <w:noProof/>
        </w:rPr>
        <w:t>Journal of Biological Chemistry</w:t>
      </w:r>
      <w:r w:rsidRPr="00C41481">
        <w:rPr>
          <w:noProof/>
        </w:rPr>
        <w:t xml:space="preserve"> 279 (45): 46527–35. https://doi.org/10.1074/jbc.M409012200.</w:t>
      </w:r>
    </w:p>
    <w:p w14:paraId="6D866D8B"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Dombek, K M, V Voronkova, A Raney, and E T Young. 1999. “Functional Analysis of the Yeast Glc7-Binding Protein Reg1 Identifies a Protein Phosphatase Type 1-Binding Motif as Essential for Repression of ADH2 Expression.” </w:t>
      </w:r>
      <w:r w:rsidRPr="00C41481">
        <w:rPr>
          <w:i/>
          <w:iCs/>
          <w:noProof/>
        </w:rPr>
        <w:t>Molecular and Cellular Biology</w:t>
      </w:r>
      <w:r w:rsidRPr="00C41481">
        <w:rPr>
          <w:noProof/>
        </w:rPr>
        <w:t xml:space="preserve"> 19 (9): 6029–40. https://doi.org/10.1128/mcb.19.9.6029.</w:t>
      </w:r>
    </w:p>
    <w:p w14:paraId="5925696D"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Dubouloz, Frédérique, Olivier Deloche, Valeria Wanke, Elisabetta Cameroni, and Claudio De Virgilio. 2005. “The TOR and EGO Protein Complexes Orchestrate Microautophagy in Yeast.” </w:t>
      </w:r>
      <w:r w:rsidRPr="00C41481">
        <w:rPr>
          <w:i/>
          <w:iCs/>
          <w:noProof/>
        </w:rPr>
        <w:t>Molecular Cell</w:t>
      </w:r>
      <w:r w:rsidRPr="00C41481">
        <w:rPr>
          <w:noProof/>
        </w:rPr>
        <w:t xml:space="preserve"> 19 (1): 15–26. https://doi.org/10.1016/j.molcel.2005.05.020.</w:t>
      </w:r>
    </w:p>
    <w:p w14:paraId="0B4A6539"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Fernández-García, Paula, Rafael Peláez, Pilar Herrero, and Fernando Moreno. 2012. “Phosphorylation of Yeast Hexokinase 2 Regulates Its Nucleocytoplasmic Shuttling *.” </w:t>
      </w:r>
      <w:r w:rsidRPr="00C41481">
        <w:rPr>
          <w:i/>
          <w:iCs/>
          <w:noProof/>
        </w:rPr>
        <w:t>The Journal of Biological Chemistry</w:t>
      </w:r>
      <w:r w:rsidRPr="00C41481">
        <w:rPr>
          <w:noProof/>
        </w:rPr>
        <w:t>. https://doi.org/10.1074/jbc.M112.401679.</w:t>
      </w:r>
    </w:p>
    <w:p w14:paraId="401A016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Garg, Abhishek, Alessandro Di Cara, Ioannis Xenarios, Luis Mendoza, and Giovanni De Micheli. 2008. “Synchronous versus Asynchronous Modeling of Gene Regulatory Networks.” </w:t>
      </w:r>
      <w:r w:rsidRPr="00C41481">
        <w:rPr>
          <w:i/>
          <w:iCs/>
          <w:noProof/>
        </w:rPr>
        <w:t>Bioinformatics (Oxford, England)</w:t>
      </w:r>
      <w:r w:rsidRPr="00C41481">
        <w:rPr>
          <w:noProof/>
        </w:rPr>
        <w:t xml:space="preserve"> 24 (17): 1917–25. https://doi.org/10.1093/bioinformatics/btn336.</w:t>
      </w:r>
    </w:p>
    <w:p w14:paraId="40B4305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Georis, I., A. Feller, F. Vierendeels, and E. Dubois. 2009. “The Yeast GATA Factor Gat1 Occupies a Central Position in Nitrogen Catabolite Repression-Sensitive Gene Activation.” </w:t>
      </w:r>
      <w:r w:rsidRPr="00C41481">
        <w:rPr>
          <w:i/>
          <w:iCs/>
          <w:noProof/>
        </w:rPr>
        <w:t>Molecular and Cellular Biology</w:t>
      </w:r>
      <w:r w:rsidRPr="00C41481">
        <w:rPr>
          <w:noProof/>
        </w:rPr>
        <w:t xml:space="preserve"> 29 (13): 3803–15. https://doi.org/10.1128/mcb.00399-09.</w:t>
      </w:r>
    </w:p>
    <w:p w14:paraId="5BAE8F3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Hong, Seung Pyo, Fiona C. Leiper, Angela Woods, David Carling, and Marian Carlson. 2003. “Activation of Yeast Snf1 and Mammalian AMP-Activated Protein Kinase by Upstream Kinases.” </w:t>
      </w:r>
      <w:r w:rsidRPr="00C41481">
        <w:rPr>
          <w:i/>
          <w:iCs/>
          <w:noProof/>
        </w:rPr>
        <w:t>Proceedings of the National Academy of Sciences of the United States of America</w:t>
      </w:r>
      <w:r w:rsidRPr="00C41481">
        <w:rPr>
          <w:noProof/>
        </w:rPr>
        <w:t xml:space="preserve"> 100 (15): 8839–43. https://doi.org/10.1073/pnas.1533136100.</w:t>
      </w:r>
    </w:p>
    <w:p w14:paraId="52B8C0C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Hu, Yun, Enkai Liu, Xiaojia Bai, and Aili Zhang. 2010. “The Localization and Concentration of the PDE2-Encoded High-Affinity CAMP Phosphodiesterase Is Regulated by CAMP-Dependent Protein Kinase A in the Yeast Saccharomyces Cerevisiae.” </w:t>
      </w:r>
      <w:r w:rsidRPr="00C41481">
        <w:rPr>
          <w:i/>
          <w:iCs/>
          <w:noProof/>
        </w:rPr>
        <w:t>FEMS Yeast Research</w:t>
      </w:r>
      <w:r w:rsidRPr="00C41481">
        <w:rPr>
          <w:noProof/>
        </w:rPr>
        <w:t xml:space="preserve"> 10 (2): 177–87. https://doi.org/10.1111/j.1567-1364.2009.00598.x.</w:t>
      </w:r>
    </w:p>
    <w:p w14:paraId="14C8EBBD"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lastRenderedPageBreak/>
        <w:t xml:space="preserve">Hughes Hallett, James E., Xiangxia Luo, and Andrew P. Capaldi. 2014. “State Transitions in the TORC1 Signaling Pathway and Information Processing in Saccharomyces Cerevisiae.” </w:t>
      </w:r>
      <w:r w:rsidRPr="00C41481">
        <w:rPr>
          <w:i/>
          <w:iCs/>
          <w:noProof/>
        </w:rPr>
        <w:t>Genetics</w:t>
      </w:r>
      <w:r w:rsidRPr="00C41481">
        <w:rPr>
          <w:noProof/>
        </w:rPr>
        <w:t xml:space="preserve"> 198 (2): 773–86. https://doi.org/10.1534/genetics.114.168369.</w:t>
      </w:r>
    </w:p>
    <w:p w14:paraId="7B0869C7"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Jiang, Y, and J R Broach. 1999. “Tor Proteins and Protein Phosphatase 2A Reciprocally Regulate Tap42 in Controlling Cell Growth in Yeast.” </w:t>
      </w:r>
      <w:r w:rsidRPr="00C41481">
        <w:rPr>
          <w:i/>
          <w:iCs/>
          <w:noProof/>
        </w:rPr>
        <w:t>The EMBO Journal</w:t>
      </w:r>
      <w:r w:rsidRPr="00C41481">
        <w:rPr>
          <w:noProof/>
        </w:rPr>
        <w:t xml:space="preserve"> 18 (10): 2782–92. https://doi.org/10.1093/emboj/18.10.2782.</w:t>
      </w:r>
    </w:p>
    <w:p w14:paraId="0CCEF95F"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Jones, S, M L Vignais, and J R Broach. 1991. “The CDC25 Protein of Saccharomyces Cerevisiae Promotes Exchange of Guanine Nucleotides Bound to Ras.” </w:t>
      </w:r>
      <w:r w:rsidRPr="00C41481">
        <w:rPr>
          <w:i/>
          <w:iCs/>
          <w:noProof/>
        </w:rPr>
        <w:t>Molecular and Cellular Biology</w:t>
      </w:r>
      <w:r w:rsidRPr="00C41481">
        <w:rPr>
          <w:noProof/>
        </w:rPr>
        <w:t xml:space="preserve"> 11 (5): 2641–46. https://doi.org/10.1128/mcb.11.5.2641.</w:t>
      </w:r>
    </w:p>
    <w:p w14:paraId="7B41719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Kacherovsky, Nataly, Christine Tachibana, Emily Amos, David Fox, and Elton T. Young. 2008. “Promoter Binding by the Adr1 Transcriptional Activator May Be Regulated by Phosphorylation in the DNA-Binding Region.” </w:t>
      </w:r>
      <w:r w:rsidRPr="00C41481">
        <w:rPr>
          <w:i/>
          <w:iCs/>
          <w:noProof/>
        </w:rPr>
        <w:t>PLoS ONE</w:t>
      </w:r>
      <w:r w:rsidRPr="00C41481">
        <w:rPr>
          <w:noProof/>
        </w:rPr>
        <w:t xml:space="preserve"> 3 (9). https://doi.org/10.1371/journal.pone.0003213.</w:t>
      </w:r>
    </w:p>
    <w:p w14:paraId="18AEF9DC"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Kataoka, Tohru, Daniel Broek, and Michael Wigler. 1985. “DNA Sequence and Characterization of the S. Cerevisiae Gene Encoding Adenylate Cyclase.” </w:t>
      </w:r>
      <w:r w:rsidRPr="00C41481">
        <w:rPr>
          <w:i/>
          <w:iCs/>
          <w:noProof/>
        </w:rPr>
        <w:t>Cell</w:t>
      </w:r>
      <w:r w:rsidRPr="00C41481">
        <w:rPr>
          <w:noProof/>
        </w:rPr>
        <w:t xml:space="preserve"> 43 (2 PART 1): 493–505. https://doi.org/10.1016/0092-8674(85)90179-5.</w:t>
      </w:r>
    </w:p>
    <w:p w14:paraId="0BB41E4E"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Kraakman, Leon, Katleen Lemaire, Pingsheng Ma, Aloys W.R.H. Teunlssen, Monica C.V. Donaton, Patrick Van Dijck, Joris Winderickx, Johannes H. De Winde, and Johan M. Thevelein. 1999. “A Saccharomyces Cerevisiae G-Protein Coupled Receptor, Gpr1, Is Specifically Required for Glucose Activation of the CAMP Pathway during the Transition to Growth on Glucose.” </w:t>
      </w:r>
      <w:r w:rsidRPr="00C41481">
        <w:rPr>
          <w:i/>
          <w:iCs/>
          <w:noProof/>
        </w:rPr>
        <w:t>Molecular Microbiology</w:t>
      </w:r>
      <w:r w:rsidRPr="00C41481">
        <w:rPr>
          <w:noProof/>
        </w:rPr>
        <w:t xml:space="preserve"> 32 (5): 1002–12. https://doi.org/10.1046/j.1365-2958.1999.01413.x.</w:t>
      </w:r>
    </w:p>
    <w:p w14:paraId="17FB3E5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Kuruvilla, F. G., A. F. Shamji, and S. L. Schreiber. 2001. “Carbon- and Nitrogen-Quality Signaling to Translation Are Mediated by Distinct GATA-Type Transcription Factors.” </w:t>
      </w:r>
      <w:r w:rsidRPr="00C41481">
        <w:rPr>
          <w:i/>
          <w:iCs/>
          <w:noProof/>
        </w:rPr>
        <w:t>Proceedings of the National Academy of Sciences of the United States of America</w:t>
      </w:r>
      <w:r w:rsidRPr="00C41481">
        <w:rPr>
          <w:noProof/>
        </w:rPr>
        <w:t xml:space="preserve"> 98 (13): 7283–88. https://doi.org/10.1073/pnas.121186898.</w:t>
      </w:r>
    </w:p>
    <w:p w14:paraId="1C93B60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Lempiäinen, Harri, Aino Uotila, Jörg Urban, Ilse Dohnal, Gustav Ammerer, Robbie Loewith, and David Shore. 2009. “Sfp1 Interaction with TORC1 and Mrs6 Reveals Feedback Regulation on TOR Signaling.” </w:t>
      </w:r>
      <w:r w:rsidRPr="00C41481">
        <w:rPr>
          <w:i/>
          <w:iCs/>
          <w:noProof/>
        </w:rPr>
        <w:t>Molecular Cell</w:t>
      </w:r>
      <w:r w:rsidRPr="00C41481">
        <w:rPr>
          <w:noProof/>
        </w:rPr>
        <w:t xml:space="preserve"> 33 (6): 704–16. https://doi.org/10.1016/j.molcel.2009.01.034.</w:t>
      </w:r>
    </w:p>
    <w:p w14:paraId="69BAC7E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Leverentz, M. K., and R. J. Reece. 2006. “Phosphorylation of Zn(II)2Cys6 Proteins: A Cause or Effect of Transcriptional Activation?” </w:t>
      </w:r>
      <w:r w:rsidRPr="00C41481">
        <w:rPr>
          <w:i/>
          <w:iCs/>
          <w:noProof/>
        </w:rPr>
        <w:t>Biochemical Society Transactions</w:t>
      </w:r>
      <w:r w:rsidRPr="00C41481">
        <w:rPr>
          <w:noProof/>
        </w:rPr>
        <w:t xml:space="preserve"> 34 (5): 794–97. https://doi.org/10.1042/BST0340794.</w:t>
      </w:r>
    </w:p>
    <w:p w14:paraId="3D943DA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Liu, Zhengchang, and Ronald A. Butow. 1999. “A Transcriptional Switch in the Expression of Yeast Tricarboxylic Acid Cycle Genes in Response to a Reduction or Loss of Respiratory Function.” </w:t>
      </w:r>
      <w:r w:rsidRPr="00C41481">
        <w:rPr>
          <w:i/>
          <w:iCs/>
          <w:noProof/>
        </w:rPr>
        <w:t>Molecular and Cellular Biology</w:t>
      </w:r>
      <w:r w:rsidRPr="00C41481">
        <w:rPr>
          <w:noProof/>
        </w:rPr>
        <w:t xml:space="preserve"> 19 (10): 6720–28. https://doi.org/10.1128/mcb.19.10.6720.</w:t>
      </w:r>
    </w:p>
    <w:p w14:paraId="7B0D8A0D"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Ludin, Katja, Rong Jiang, and Marian Carlson. 1998. “Glucose-Regulated Interaction of a Regulatory Subunit of Protein Phosphatase 1 with the Snf1 Protein Kinase in Saccharomyces Cerevisiae.” </w:t>
      </w:r>
      <w:r w:rsidRPr="00C41481">
        <w:rPr>
          <w:i/>
          <w:iCs/>
          <w:noProof/>
        </w:rPr>
        <w:t>Proceedings of the National Academy of Sciences of the United States of America</w:t>
      </w:r>
      <w:r w:rsidRPr="00C41481">
        <w:rPr>
          <w:noProof/>
        </w:rPr>
        <w:t xml:space="preserve"> 95 (11): 6245–50. https://doi.org/10.1073/pnas.95.11.6245.</w:t>
      </w:r>
    </w:p>
    <w:p w14:paraId="51760DE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Ma, Pingsheng, Stefaan Wera, Patrick Van Dijck, and Johan M. Thevelein. 1999. “The PDE1-</w:t>
      </w:r>
      <w:r w:rsidRPr="00C41481">
        <w:rPr>
          <w:noProof/>
        </w:rPr>
        <w:lastRenderedPageBreak/>
        <w:t xml:space="preserve">Encoded Low-Affinity Phosphodiesterase in the Yeast Saccharomyces Cerevisiae Has a Specific Function in Controlling Agonist- Induced CAMP Signaling.” </w:t>
      </w:r>
      <w:r w:rsidRPr="00C41481">
        <w:rPr>
          <w:i/>
          <w:iCs/>
          <w:noProof/>
        </w:rPr>
        <w:t>Molecular Biology of the Cell</w:t>
      </w:r>
      <w:r w:rsidRPr="00C41481">
        <w:rPr>
          <w:noProof/>
        </w:rPr>
        <w:t xml:space="preserve"> 10 (1): 91–104. https://doi.org/10.1091/mbc.10.1.91.</w:t>
      </w:r>
    </w:p>
    <w:p w14:paraId="38FF6600"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MacPherson, S., M. Larochelle, and B. Turcotte. 2006. “A Fungal Family of Transcriptional Regulators: The Zinc Cluster Proteins.” </w:t>
      </w:r>
      <w:r w:rsidRPr="00C41481">
        <w:rPr>
          <w:i/>
          <w:iCs/>
          <w:noProof/>
        </w:rPr>
        <w:t>Microbiology and Molecular Biology Reviews</w:t>
      </w:r>
      <w:r w:rsidRPr="00C41481">
        <w:rPr>
          <w:noProof/>
        </w:rPr>
        <w:t xml:space="preserve"> 70 (3): 583–604. https://doi.org/10.1128/mmbr.00015-06.</w:t>
      </w:r>
    </w:p>
    <w:p w14:paraId="38F8F21B"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Marion, Rosa M., Aviv Regev, Eran Segal, Yoseph Barash, Daphne Koller, Nir Friedman, and Erin K. O’Shea. 2004. “Sfp1 Is a Stress- and Nutrient-Sensitive Regulator of Ribosomal Protein Gene Expression.” </w:t>
      </w:r>
      <w:r w:rsidRPr="00C41481">
        <w:rPr>
          <w:i/>
          <w:iCs/>
          <w:noProof/>
        </w:rPr>
        <w:t>Proceedings of the National Academy of Sciences of the United States of America</w:t>
      </w:r>
      <w:r w:rsidRPr="00C41481">
        <w:rPr>
          <w:noProof/>
        </w:rPr>
        <w:t xml:space="preserve"> 101 (40): 14315–22. https://doi.org/10.1073/pnas.0405353101.</w:t>
      </w:r>
    </w:p>
    <w:p w14:paraId="416CC30F" w14:textId="77777777" w:rsidR="00C41481" w:rsidRPr="00C41481" w:rsidRDefault="00C41481" w:rsidP="00C41481">
      <w:pPr>
        <w:widowControl w:val="0"/>
        <w:autoSpaceDE w:val="0"/>
        <w:autoSpaceDN w:val="0"/>
        <w:adjustRightInd w:val="0"/>
        <w:spacing w:before="240" w:after="240"/>
        <w:ind w:left="480" w:hanging="480"/>
        <w:rPr>
          <w:noProof/>
        </w:rPr>
      </w:pPr>
      <w:r w:rsidRPr="00AC6748">
        <w:rPr>
          <w:noProof/>
          <w:lang w:val="de-DE"/>
        </w:rPr>
        <w:t xml:space="preserve">Martínez-Pastor, M. T., G. Marchler, C. Schüller, A. Marchler-Bauer, H. Ruis, and F. Estruch. </w:t>
      </w:r>
      <w:r w:rsidRPr="00C41481">
        <w:rPr>
          <w:noProof/>
        </w:rPr>
        <w:t xml:space="preserve">1996. “The Saccharomyces Cerevisiae Zinc Finger Proteins Msn2p and Msn4p Are Required for Transcriptional Induction through the Stress Response Element (STRE).” </w:t>
      </w:r>
      <w:r w:rsidRPr="00C41481">
        <w:rPr>
          <w:i/>
          <w:iCs/>
          <w:noProof/>
        </w:rPr>
        <w:t>The EMBO Journal</w:t>
      </w:r>
      <w:r w:rsidRPr="00C41481">
        <w:rPr>
          <w:noProof/>
        </w:rPr>
        <w:t xml:space="preserve"> 15 (9): 2227–35. https://doi.org/10.1002/j.1460-2075.1996.tb00576.x.</w:t>
      </w:r>
    </w:p>
    <w:p w14:paraId="0483FAB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Matsumoto, K, I Uno, A Toh-E, T Ishikawa, and Y Oshima. 1982. “Cyclic AMP May Not Be Involved in Catabolite Repression in Saccharomyes Cerevisiae: Evidence from Mutants Capable of Utilizing It as an Adenine Source.” </w:t>
      </w:r>
      <w:r w:rsidRPr="00C41481">
        <w:rPr>
          <w:i/>
          <w:iCs/>
          <w:noProof/>
        </w:rPr>
        <w:t>Journal of Bacteriology</w:t>
      </w:r>
      <w:r w:rsidRPr="00C41481">
        <w:rPr>
          <w:noProof/>
        </w:rPr>
        <w:t xml:space="preserve"> 150 (1): 277–85. http://www.ncbi.nlm.nih.gov/pubmed/6277865.</w:t>
      </w:r>
    </w:p>
    <w:p w14:paraId="5635A69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Nicastro, Raffaele, Farida Tripodi, Marco Gaggini, Andrea Castoldi, Veronica Reghellin, Simona Nonnis, Gabriella Tedeschi, and Paola Coccetti. 2015. “Snf1 Phosphorylates Adenylate Cyclase and Negatively Regulates Protein Kinase A-Dependent Transcription in Saccharomyces Cerevisiae.” </w:t>
      </w:r>
      <w:r w:rsidRPr="00C41481">
        <w:rPr>
          <w:i/>
          <w:iCs/>
          <w:noProof/>
        </w:rPr>
        <w:t>Journal of Biological Chemistry</w:t>
      </w:r>
      <w:r w:rsidRPr="00C41481">
        <w:rPr>
          <w:noProof/>
        </w:rPr>
        <w:t xml:space="preserve"> 290 (41): 24715–26. https://doi.org/10.1074/jbc.M115.658005.</w:t>
      </w:r>
    </w:p>
    <w:p w14:paraId="634457C7"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Nikawa, J, P Sass, and M Wigler. 1987. “Cloning and Characterization of the Low-Affinity Cyclic AMP Phosphodiesterase Gene of Saccharomyces Cerevisiae.” </w:t>
      </w:r>
      <w:r w:rsidRPr="00C41481">
        <w:rPr>
          <w:i/>
          <w:iCs/>
          <w:noProof/>
        </w:rPr>
        <w:t>Molecular and Cellular Biology</w:t>
      </w:r>
      <w:r w:rsidRPr="00C41481">
        <w:rPr>
          <w:noProof/>
        </w:rPr>
        <w:t xml:space="preserve"> 7 (10): 3629–36. https://doi.org/10.1128/mcb.7.10.3629.</w:t>
      </w:r>
    </w:p>
    <w:p w14:paraId="4FE8493B"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Oh, D, and J E Hopper. 1990. “Transcription of a Yeast Phosphoglucomutase Isozyme Gene Is Galactose Inducible and Glucose Repressible.” </w:t>
      </w:r>
      <w:r w:rsidRPr="00C41481">
        <w:rPr>
          <w:i/>
          <w:iCs/>
          <w:noProof/>
        </w:rPr>
        <w:t>Molecular and Cellular Biology</w:t>
      </w:r>
      <w:r w:rsidRPr="00C41481">
        <w:rPr>
          <w:noProof/>
        </w:rPr>
        <w:t xml:space="preserve"> 10 (4): 1415–22. https://doi.org/10.1128/mcb.10.4.1415.</w:t>
      </w:r>
    </w:p>
    <w:p w14:paraId="1D4E3168"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Pedruzzi, I, N Bürckert, P Egger, and C De Virgilio. 2000. “Saccharomyces Cerevisiae Ras/CAMP Pathway Controls Post-Diauxic Shift Element-Dependent Transcription through the Zinc Finger Protein Gis1.” </w:t>
      </w:r>
      <w:r w:rsidRPr="00C41481">
        <w:rPr>
          <w:i/>
          <w:iCs/>
          <w:noProof/>
        </w:rPr>
        <w:t>The EMBO Journal</w:t>
      </w:r>
      <w:r w:rsidRPr="00C41481">
        <w:rPr>
          <w:noProof/>
        </w:rPr>
        <w:t xml:space="preserve"> 19 (11): 2569–79. https://doi.org/10.1093/emboj/19.11.2569.</w:t>
      </w:r>
    </w:p>
    <w:p w14:paraId="5BCA158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Pedruzzi, Ivo, Frédérique Dubouloz, Elisabetta Cameroni, Valeria Wanke, Johnny Roosen, Joris Winderickx, and Claudio De Virgilio. 2003. “TOR and PKA Signaling Pathways Converge on the Protein Kinase Rim15 to Control Entry into G0.” </w:t>
      </w:r>
      <w:r w:rsidRPr="00C41481">
        <w:rPr>
          <w:i/>
          <w:iCs/>
          <w:noProof/>
        </w:rPr>
        <w:t>Molecular Cell</w:t>
      </w:r>
      <w:r w:rsidRPr="00C41481">
        <w:rPr>
          <w:noProof/>
        </w:rPr>
        <w:t xml:space="preserve"> 12 (6): 1607–13. https://doi.org/10.1016/S1097-2765(03)00485-4.</w:t>
      </w:r>
    </w:p>
    <w:p w14:paraId="72A7F4F0"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Peeters, Ken, Frederik Van Leemputte, Baptiste Fischer, Beatriz M. Bonini, Hector Quezada, Maksym Tsytlonok, Dorien Haesen, et al. 2017. “Fructose-1,6-Bisphosphate Couples Glycolytic Flux to Activation of Ras.” </w:t>
      </w:r>
      <w:r w:rsidRPr="00C41481">
        <w:rPr>
          <w:i/>
          <w:iCs/>
          <w:noProof/>
        </w:rPr>
        <w:t>Nature Communications</w:t>
      </w:r>
      <w:r w:rsidRPr="00C41481">
        <w:rPr>
          <w:noProof/>
        </w:rPr>
        <w:t xml:space="preserve"> 8 (1). https://doi.org/10.1038/s41467-017-01019-z.</w:t>
      </w:r>
    </w:p>
    <w:p w14:paraId="306C9DC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lastRenderedPageBreak/>
        <w:t xml:space="preserve">Peeters, Tom, Wendy Louwet, Ruud Geladé, David Nauwelaers, Johan M. Thevelein, and Matthias Versele. 2006. “Kelch-Repeat Proteins Interacting with the Gα Protein Gpa2 Bypass Adenylate Cyclase for Direct Regulation of Protein Kinase A in Yeast.” </w:t>
      </w:r>
      <w:r w:rsidRPr="00C41481">
        <w:rPr>
          <w:i/>
          <w:iCs/>
          <w:noProof/>
        </w:rPr>
        <w:t>Proceedings of the National Academy of Sciences of the United States of America</w:t>
      </w:r>
      <w:r w:rsidRPr="00C41481">
        <w:rPr>
          <w:noProof/>
        </w:rPr>
        <w:t xml:space="preserve"> 103 (35): 13034–39. https://doi.org/10.1073/pnas.0509644103.</w:t>
      </w:r>
    </w:p>
    <w:p w14:paraId="51EE18F0"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Portela, Paula, Steven Howell, Silvia Moreno, and Silvia Rossi. 2002. “In Vivo and in Vitro Phosphorylation of Two Isoforms of Yeast Pyruvate Kinase by Protein Kinase A.” </w:t>
      </w:r>
      <w:r w:rsidRPr="00C41481">
        <w:rPr>
          <w:i/>
          <w:iCs/>
          <w:noProof/>
        </w:rPr>
        <w:t>Journal of Biological Chemistry</w:t>
      </w:r>
      <w:r w:rsidRPr="00C41481">
        <w:rPr>
          <w:noProof/>
        </w:rPr>
        <w:t xml:space="preserve"> 277 (34): 30477–87. https://doi.org/10.1074/jbc.M201094200.</w:t>
      </w:r>
    </w:p>
    <w:p w14:paraId="363F7EC3"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Reinke, Aaron, Scott Anderson, J. Michael McCaffery, John Yates, Sofia Aronova, Stephanie Chu, Stephen Fairclough, Cory Iverson, Karen P. Wedaman, and Ted Powers. 2004. “TOR Complex 1 Includes a Novel Component, Tco89p (YPL180w), and Cooperates with Ssd1p to Maintain Cellular Integrity in Saccharomyces Cerevisiae.” </w:t>
      </w:r>
      <w:r w:rsidRPr="00C41481">
        <w:rPr>
          <w:i/>
          <w:iCs/>
          <w:noProof/>
        </w:rPr>
        <w:t>Journal of Biological Chemistry</w:t>
      </w:r>
      <w:r w:rsidRPr="00C41481">
        <w:rPr>
          <w:noProof/>
        </w:rPr>
        <w:t xml:space="preserve"> 279 (15): 14752–62. https://doi.org/10.1074/jbc.M313062200.</w:t>
      </w:r>
    </w:p>
    <w:p w14:paraId="3CEED4EF"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Rittenhouse, J., L. Moberly, and F. Marcus. 1987. “Phosphorylation in Vivo of Yeast (Saccharomyces Cerevisiae) Fructose-1,6-Bisphosphatase at the Cyclic AMP-Dependent Site.” </w:t>
      </w:r>
      <w:r w:rsidRPr="00C41481">
        <w:rPr>
          <w:i/>
          <w:iCs/>
          <w:noProof/>
        </w:rPr>
        <w:t>Journal of Biological Chemistry</w:t>
      </w:r>
      <w:r w:rsidRPr="00C41481">
        <w:rPr>
          <w:noProof/>
        </w:rPr>
        <w:t xml:space="preserve"> 262 (21): 10114–19.</w:t>
      </w:r>
    </w:p>
    <w:p w14:paraId="316BA35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Robinson, Lucy C., Jackson B. Gibbs, Mark S. Marshall, Irving S. Sigal, and Kelly Tatchell. 1987. “CDC25: A Component of the RAS-Adenylate Cyclase Pathway in Saccharomyces Cerevisiae.” </w:t>
      </w:r>
      <w:r w:rsidRPr="00C41481">
        <w:rPr>
          <w:i/>
          <w:iCs/>
          <w:noProof/>
        </w:rPr>
        <w:t>Science</w:t>
      </w:r>
      <w:r w:rsidRPr="00C41481">
        <w:rPr>
          <w:noProof/>
        </w:rPr>
        <w:t xml:space="preserve"> 235 (4793): 1218–21. https://doi.org/10.1126/science.3547648.</w:t>
      </w:r>
    </w:p>
    <w:p w14:paraId="096674F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Rolland, Filip, Johannes H. De Winde, Katleen Lemaire, Eckhard Boles, Johan M. Thevelein, and Joris Winderickx. 2000. “Glucose-Induced CAMP Signalling in Yeast Requires Both a G-Protein Coupled Receptor System for Extracellular Glucose Detection and a Separable Hexose Kinase-Dependent Sensing Process.” </w:t>
      </w:r>
      <w:r w:rsidRPr="00C41481">
        <w:rPr>
          <w:i/>
          <w:iCs/>
          <w:noProof/>
        </w:rPr>
        <w:t>Molecular Microbiology</w:t>
      </w:r>
      <w:r w:rsidRPr="00C41481">
        <w:rPr>
          <w:noProof/>
        </w:rPr>
        <w:t xml:space="preserve"> 38 (2): 348–58. https://doi.org/10.1046/j.1365-2958.2000.02125.x.</w:t>
      </w:r>
    </w:p>
    <w:p w14:paraId="3AA1BCDC"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antangelo, G. M. 2006. “Glucose Signaling in Saccharomyces Cerevisiae.” </w:t>
      </w:r>
      <w:r w:rsidRPr="00C41481">
        <w:rPr>
          <w:i/>
          <w:iCs/>
          <w:noProof/>
        </w:rPr>
        <w:t>Microbiology and Molecular Biology Reviews</w:t>
      </w:r>
      <w:r w:rsidRPr="00C41481">
        <w:rPr>
          <w:noProof/>
        </w:rPr>
        <w:t xml:space="preserve"> 70 (1): 253–82. https://doi.org/10.1128/mmbr.70.1.253-282.2006.</w:t>
      </w:r>
    </w:p>
    <w:p w14:paraId="69D7264D"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anz, P., G. R. Alms, T. A. J. Haystead, and M. Carlson. 2000. “Regulatory Interactions between the Reg1-Glc7 Protein Phosphatase and the Snf1 Protein Kinase.” </w:t>
      </w:r>
      <w:r w:rsidRPr="00C41481">
        <w:rPr>
          <w:i/>
          <w:iCs/>
          <w:noProof/>
        </w:rPr>
        <w:t>Molecular and Cellular Biology</w:t>
      </w:r>
      <w:r w:rsidRPr="00C41481">
        <w:rPr>
          <w:noProof/>
        </w:rPr>
        <w:t xml:space="preserve"> 20 (4): 1321–28. https://doi.org/10.1128/mcb.20.4.1321-1328.2000.</w:t>
      </w:r>
    </w:p>
    <w:p w14:paraId="7DE544C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ass, P., J. Field, J. Nikawa, T. Toda, and M. Wigler. 1986. “Cloning and Characterization of the High-Affinity CAMP Phosphodiesterase of Saccharomyces Cerevisiae.” </w:t>
      </w:r>
      <w:r w:rsidRPr="00C41481">
        <w:rPr>
          <w:i/>
          <w:iCs/>
          <w:noProof/>
        </w:rPr>
        <w:t>Proceedings of the National Academy of Sciences of the United States of America</w:t>
      </w:r>
      <w:r w:rsidRPr="00C41481">
        <w:rPr>
          <w:noProof/>
        </w:rPr>
        <w:t xml:space="preserve"> 83 (24): 9303–7. https://doi.org/10.1073/pnas.83.24.9303.</w:t>
      </w:r>
    </w:p>
    <w:p w14:paraId="5F8C0983"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chepers, Wim, Griet Van Zeebroeck, Martijn Pinkse, Peter Verhaert, and Johan M. Thevelein. 2012. “In Vivo Phosphorylation of Ser21 and Ser83 during Nutrient-Induced Activation of the Yeast Protein Kinase A (PKA) Target Trehalase.” </w:t>
      </w:r>
      <w:r w:rsidRPr="00C41481">
        <w:rPr>
          <w:i/>
          <w:iCs/>
          <w:noProof/>
        </w:rPr>
        <w:t>Journal of Biological Chemistry</w:t>
      </w:r>
      <w:r w:rsidRPr="00C41481">
        <w:rPr>
          <w:noProof/>
        </w:rPr>
        <w:t xml:space="preserve"> 287 (53): 44130–42. https://doi.org/10.1074/jbc.M112.421503.</w:t>
      </w:r>
    </w:p>
    <w:p w14:paraId="1A55DF9A"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chüller, Hans Joachim. 2003. “Transcriptional Control of Nonfermentative Metabolism in the Yeast Saccharomyces Cerevisiae.” </w:t>
      </w:r>
      <w:r w:rsidRPr="00C41481">
        <w:rPr>
          <w:i/>
          <w:iCs/>
          <w:noProof/>
        </w:rPr>
        <w:t>Current Genetics</w:t>
      </w:r>
      <w:r w:rsidRPr="00C41481">
        <w:rPr>
          <w:noProof/>
        </w:rPr>
        <w:t xml:space="preserve"> 43 (3): 139–60. https://doi.org/10.1007/s00294-003-0381-8.</w:t>
      </w:r>
    </w:p>
    <w:p w14:paraId="6B6FD7D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lastRenderedPageBreak/>
        <w:t xml:space="preserve">Shashkova, Sviatlana, Niek Welkenhuysen, and Stefan Hohmann. 2015. “Molecular Communication: Crosstalk between the Snf1 and Other Signaling Pathways.” </w:t>
      </w:r>
      <w:r w:rsidRPr="00C41481">
        <w:rPr>
          <w:i/>
          <w:iCs/>
          <w:noProof/>
        </w:rPr>
        <w:t>FEMS Yeast Research</w:t>
      </w:r>
      <w:r w:rsidRPr="00C41481">
        <w:rPr>
          <w:noProof/>
        </w:rPr>
        <w:t xml:space="preserve"> 15. https://doi.org/10.1093/femsyr/fov026.</w:t>
      </w:r>
    </w:p>
    <w:p w14:paraId="3CB7EBC2"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mith, Jennifer J., Leslie R. Miller, Richard Kreisberg, Laura Vazquez, Yakun Wan, and John D. Aitchison. 2011. “Environment-Responsive Transcription Factors Bind Subtelomeric Elements and Regulate Gene Silencing.” </w:t>
      </w:r>
      <w:r w:rsidRPr="00C41481">
        <w:rPr>
          <w:i/>
          <w:iCs/>
          <w:noProof/>
        </w:rPr>
        <w:t>Molecular Systems Biology</w:t>
      </w:r>
      <w:r w:rsidRPr="00C41481">
        <w:rPr>
          <w:noProof/>
        </w:rPr>
        <w:t xml:space="preserve"> 7: 455. https://doi.org/10.1038/msb.2010.110.</w:t>
      </w:r>
    </w:p>
    <w:p w14:paraId="76DC422C"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oontorngun, Nitnipa, Sirilak Baramee, Chalinee Tangsombatvichit, Piyasuda Thepnok, Supapon Cheevadhanarak, François Robert, and Bernard Turcotte. 2012. “Genome-Wide Location Analysis Reveals an Important Overlap between the Targets of the Yeast Transcriptional Regulators Rds2 and Adr1.” </w:t>
      </w:r>
      <w:r w:rsidRPr="00C41481">
        <w:rPr>
          <w:i/>
          <w:iCs/>
          <w:noProof/>
        </w:rPr>
        <w:t>Biochemical and Biophysical Research Communications</w:t>
      </w:r>
      <w:r w:rsidRPr="00C41481">
        <w:rPr>
          <w:noProof/>
        </w:rPr>
        <w:t xml:space="preserve"> 423 (4): 632–37. https://doi.org/10.1016/j.bbrc.2012.05.151.</w:t>
      </w:r>
    </w:p>
    <w:p w14:paraId="7AE383DF"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utherland, Catherine M, Simon A Hawley, Rhonda R McCartney, Anna Leech, Michael J R Stark, Martin C Schmidt, and D Grahame Hardie. 2003. “Elm1p Is One of Three Upstream Kinases for the Saccharomyces Cerevisiae SNF1 Complex.” </w:t>
      </w:r>
      <w:r w:rsidRPr="00C41481">
        <w:rPr>
          <w:i/>
          <w:iCs/>
          <w:noProof/>
        </w:rPr>
        <w:t>Current Biology : CB</w:t>
      </w:r>
      <w:r w:rsidRPr="00C41481">
        <w:rPr>
          <w:noProof/>
        </w:rPr>
        <w:t xml:space="preserve"> 13 (15): 1299–1305. https://doi.org/10.1016/s0960-9822(03)00459-7.</w:t>
      </w:r>
    </w:p>
    <w:p w14:paraId="054705D1"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Swinnen, Erwin, Valeria Wanke, Johnny Roosen, Bart Smets, Frédérique Dubouloz, Ivo Pedruzzi, Elisabetta Cameroni, Claudio De Virgilio, and Joris Winderickx. 2006. “Rim15 and the Crossroads of Nutrient Signalling Pathways in Saccharomyces Cerevisiae.” </w:t>
      </w:r>
      <w:r w:rsidRPr="00C41481">
        <w:rPr>
          <w:i/>
          <w:iCs/>
          <w:noProof/>
        </w:rPr>
        <w:t>Cell Division</w:t>
      </w:r>
      <w:r w:rsidRPr="00C41481">
        <w:rPr>
          <w:noProof/>
        </w:rPr>
        <w:t>. BioMed Central. https://doi.org/10.1186/1747-1028-1-3.</w:t>
      </w:r>
    </w:p>
    <w:p w14:paraId="10B6C38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anaka, K, K Matsumoto, and A Toh-E. 1989. “IRA1, an Inhibitory Regulator of the RAS-Cyclic AMP Pathway in Saccharomyces Cerevisiae.” </w:t>
      </w:r>
      <w:r w:rsidRPr="00C41481">
        <w:rPr>
          <w:i/>
          <w:iCs/>
          <w:noProof/>
        </w:rPr>
        <w:t>Molecular and Cellular Biology</w:t>
      </w:r>
      <w:r w:rsidRPr="00C41481">
        <w:rPr>
          <w:noProof/>
        </w:rPr>
        <w:t xml:space="preserve"> 9 (2): 757–68. https://doi.org/10.1128/mcb.9.2.757.</w:t>
      </w:r>
    </w:p>
    <w:p w14:paraId="4E779FAE"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anaka, K, M Nakafuku, F Tamanoi, Y Kaziro, K Matsumoto, and A Toh-e. 1990. “IRA2, a Second Gene of Saccharomyces Cerevisiae That Encodes a Protein with a Domain Homologous to Mammalian Ras GTPase-Activating Protein.” </w:t>
      </w:r>
      <w:r w:rsidRPr="00C41481">
        <w:rPr>
          <w:i/>
          <w:iCs/>
          <w:noProof/>
        </w:rPr>
        <w:t>Molecular and Cellular Biology</w:t>
      </w:r>
      <w:r w:rsidRPr="00C41481">
        <w:rPr>
          <w:noProof/>
        </w:rPr>
        <w:t xml:space="preserve"> 10 (8): 4303–13. https://doi.org/10.1128/mcb.10.8.4303.</w:t>
      </w:r>
    </w:p>
    <w:p w14:paraId="5E35B24C"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anaka, Kazuma, Masato Nakafuku, Takaya Satoh, Mark S. Marshall, Jackson B. Gibbs, Kunihiro Matsumoto, Yoshito Kaziro, and Akio Toh-e. 1990. “S. Cerevisiae Genes IRA1 and IRA2 Encode Proteins That May Be Functionally Equivalent to Mammalian Ras GTPase Activating Protein.” </w:t>
      </w:r>
      <w:r w:rsidRPr="00C41481">
        <w:rPr>
          <w:i/>
          <w:iCs/>
          <w:noProof/>
        </w:rPr>
        <w:t>Cell</w:t>
      </w:r>
      <w:r w:rsidRPr="00C41481">
        <w:rPr>
          <w:noProof/>
        </w:rPr>
        <w:t xml:space="preserve"> 60 (5): 803–7. https://doi.org/10.1016/0092-8674(90)90094-U.</w:t>
      </w:r>
    </w:p>
    <w:p w14:paraId="4D05F084"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oda, T, S Cameron, P Sass, M Zoller, J D Scott, B McMullen, M Hurwitz, E G Krebs, and M Wigler. 1987. “Cloning and Characterization of BCY1, a Locus Encoding a Regulatory Subunit of the Cyclic AMP-Dependent Protein Kinase in Saccharomyces Cerevisiae.” </w:t>
      </w:r>
      <w:r w:rsidRPr="00C41481">
        <w:rPr>
          <w:i/>
          <w:iCs/>
          <w:noProof/>
        </w:rPr>
        <w:t>Molecular and Cellular Biology</w:t>
      </w:r>
      <w:r w:rsidRPr="00C41481">
        <w:rPr>
          <w:noProof/>
        </w:rPr>
        <w:t xml:space="preserve"> 7 (4): 1371–77. https://doi.org/10.1128/mcb.7.4.1371.</w:t>
      </w:r>
    </w:p>
    <w:p w14:paraId="77E8C8CC"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oda, Takashi, Scott Cameron, Philip Sass, Mark Zoller, and Michael Wigler. 1987. “Three Different Genes in S. Cerevisiae Encode the Catalytic Subunits of the CAMP-Dependent Protein Kinase.” </w:t>
      </w:r>
      <w:r w:rsidRPr="00C41481">
        <w:rPr>
          <w:i/>
          <w:iCs/>
          <w:noProof/>
        </w:rPr>
        <w:t>Cell</w:t>
      </w:r>
      <w:r w:rsidRPr="00C41481">
        <w:rPr>
          <w:noProof/>
        </w:rPr>
        <w:t xml:space="preserve"> 50 (2): 277–87. https://doi.org/10.1016/0092-8674(87)90223-6.</w:t>
      </w:r>
    </w:p>
    <w:p w14:paraId="386C39F0"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oda, Takashi, Isao Uno, Tatsuo Ishikawa, Scott Powers, Tohru Kataoka, Daniel Broek, Scott Cameron, James Broach, Kunihiro Matsumoto, and Michael Wigler. 1985. “In Yeast, RAS </w:t>
      </w:r>
      <w:r w:rsidRPr="00C41481">
        <w:rPr>
          <w:noProof/>
        </w:rPr>
        <w:lastRenderedPageBreak/>
        <w:t xml:space="preserve">Proteins Are Controlling Elements of Adenylate Cyclase.” </w:t>
      </w:r>
      <w:r w:rsidRPr="00C41481">
        <w:rPr>
          <w:i/>
          <w:iCs/>
          <w:noProof/>
        </w:rPr>
        <w:t>Cell</w:t>
      </w:r>
      <w:r w:rsidRPr="00C41481">
        <w:rPr>
          <w:noProof/>
        </w:rPr>
        <w:t xml:space="preserve"> 40 (1): 27–36. https://doi.org/10.1016/0092-8674(85)90305-8.</w:t>
      </w:r>
    </w:p>
    <w:p w14:paraId="2AF78188"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Turcotte, Bernard, Xiao Bei Liang, François Robert, and Nitnipa Soontorngun. 2010. “Transcriptional Regulation of Nonfermentable Carbon Utilization in Budding Yeast.” </w:t>
      </w:r>
      <w:r w:rsidRPr="00C41481">
        <w:rPr>
          <w:i/>
          <w:iCs/>
          <w:noProof/>
        </w:rPr>
        <w:t>FEMS Yeast Research</w:t>
      </w:r>
      <w:r w:rsidRPr="00C41481">
        <w:rPr>
          <w:noProof/>
        </w:rPr>
        <w:t>. PMC Canada manuscript submission. https://doi.org/10.1111/j.1567-1364.2009.00555.x.</w:t>
      </w:r>
    </w:p>
    <w:p w14:paraId="743113F9"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Urban, Jörg, Alexandre Soulard, Alexandre Huber, Soyeon Lippman, Debdyuti Mukhopadhyay, Olivier Deloche, Valeria Wanke, et al. 2007. “Sch9 Is a Major Target of TORC1 in Saccharomyces Cerevisiae.” </w:t>
      </w:r>
      <w:r w:rsidRPr="00C41481">
        <w:rPr>
          <w:i/>
          <w:iCs/>
          <w:noProof/>
        </w:rPr>
        <w:t>Molecular Cell</w:t>
      </w:r>
      <w:r w:rsidRPr="00C41481">
        <w:rPr>
          <w:noProof/>
        </w:rPr>
        <w:t xml:space="preserve"> 26 (5): 663–74. https://doi.org/10.1016/j.molcel.2007.04.020.</w:t>
      </w:r>
    </w:p>
    <w:p w14:paraId="19D821EF"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Wanke, Valeria, Elisabetta Cameroni, Aino Uotila, Manuele Piccolis, Jörg Urban, Robbie Loewith, and Claudio De Virgilio. 2008. “Caffeine Extends Yeast Lifespan by Targeting TORC1.” </w:t>
      </w:r>
      <w:r w:rsidRPr="00C41481">
        <w:rPr>
          <w:i/>
          <w:iCs/>
          <w:noProof/>
        </w:rPr>
        <w:t>Molecular Microbiology</w:t>
      </w:r>
      <w:r w:rsidRPr="00C41481">
        <w:rPr>
          <w:noProof/>
        </w:rPr>
        <w:t xml:space="preserve"> 69 (1): 277–85. https://doi.org/10.1111/j.1365-2958.2008.06292.x.</w:t>
      </w:r>
    </w:p>
    <w:p w14:paraId="139A85A6"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Westholm, Jakub Orzechowski, Niklas Nordberg, Eva Murén, Adam Ameur, Jan Komorowski, and Hans Ronne. 2008. “Combinatorial Control of Gene Expression by the Three Yeast Repressors Mig1, Mig2 and Mig3.” </w:t>
      </w:r>
      <w:r w:rsidRPr="00C41481">
        <w:rPr>
          <w:i/>
          <w:iCs/>
          <w:noProof/>
        </w:rPr>
        <w:t>BMC Genomics</w:t>
      </w:r>
      <w:r w:rsidRPr="00C41481">
        <w:rPr>
          <w:noProof/>
        </w:rPr>
        <w:t xml:space="preserve"> 9 (SUPPL. 2): 601. https://doi.org/10.1186/1471-2164-9-601.</w:t>
      </w:r>
    </w:p>
    <w:p w14:paraId="2A05F125"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Woods, Angela, Michael R. Munday, James Scott, Xiaolu Yang, Marian Carlson, and David Carling. 1994. “Yeast SNF1 Is Functionally Related to Mammalian AMP-Activated Protein Kinase and Regulates Acetyl-CoA Carboxylase in Vivo.” </w:t>
      </w:r>
      <w:r w:rsidRPr="00C41481">
        <w:rPr>
          <w:i/>
          <w:iCs/>
          <w:noProof/>
        </w:rPr>
        <w:t>Journal of Biological Chemistry</w:t>
      </w:r>
      <w:r w:rsidRPr="00C41481">
        <w:rPr>
          <w:noProof/>
        </w:rPr>
        <w:t xml:space="preserve"> 269 (30): 19509–15.</w:t>
      </w:r>
    </w:p>
    <w:p w14:paraId="4100E8FD" w14:textId="77777777" w:rsidR="00C41481" w:rsidRPr="00C41481" w:rsidRDefault="00C41481" w:rsidP="00C41481">
      <w:pPr>
        <w:widowControl w:val="0"/>
        <w:autoSpaceDE w:val="0"/>
        <w:autoSpaceDN w:val="0"/>
        <w:adjustRightInd w:val="0"/>
        <w:spacing w:before="240" w:after="240"/>
        <w:ind w:left="480" w:hanging="480"/>
        <w:rPr>
          <w:noProof/>
        </w:rPr>
      </w:pPr>
      <w:r w:rsidRPr="00C41481">
        <w:rPr>
          <w:noProof/>
        </w:rPr>
        <w:t xml:space="preserve">Yan, Gonghong, Xiaoyun Shen, and Yu Jiang. 2006. “Rapamycin Activates Tap42-Associated Phosphatases by Abrogating Their Association with Tor Complex 1.” </w:t>
      </w:r>
      <w:r w:rsidRPr="00C41481">
        <w:rPr>
          <w:i/>
          <w:iCs/>
          <w:noProof/>
        </w:rPr>
        <w:t>EMBO Journal</w:t>
      </w:r>
      <w:r w:rsidRPr="00C41481">
        <w:rPr>
          <w:noProof/>
        </w:rPr>
        <w:t xml:space="preserve"> 25 (15): 3546–55. https://doi.org/10.1038/sj.emboj.7601239.</w:t>
      </w:r>
    </w:p>
    <w:p w14:paraId="7587651C" w14:textId="5AF715DD" w:rsidR="00663770" w:rsidRPr="00AA5395" w:rsidRDefault="00663770" w:rsidP="00C41481">
      <w:pPr>
        <w:widowControl w:val="0"/>
        <w:autoSpaceDE w:val="0"/>
        <w:autoSpaceDN w:val="0"/>
        <w:adjustRightInd w:val="0"/>
        <w:spacing w:before="240" w:after="240"/>
        <w:ind w:left="480" w:hanging="480"/>
      </w:pPr>
      <w:r w:rsidRPr="00AA5395">
        <w:fldChar w:fldCharType="end"/>
      </w:r>
    </w:p>
    <w:sectPr w:rsidR="00663770" w:rsidRPr="00AA5395"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F9F55" w14:textId="77777777" w:rsidR="000E5FBF" w:rsidRDefault="000E5FBF" w:rsidP="00117666">
      <w:r>
        <w:separator/>
      </w:r>
    </w:p>
  </w:endnote>
  <w:endnote w:type="continuationSeparator" w:id="0">
    <w:p w14:paraId="0586412A" w14:textId="77777777" w:rsidR="000E5FBF" w:rsidRDefault="000E5FB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C6748" w:rsidRPr="00577C4C" w:rsidRDefault="00AC6748">
    <w:pPr>
      <w:rPr>
        <w:color w:val="C00000"/>
      </w:rPr>
    </w:pPr>
    <w:r>
      <w:rPr>
        <w:noProof/>
        <w:lang w:val="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C6748" w:rsidRPr="00577C4C" w:rsidRDefault="00AC674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C6748" w:rsidRPr="00577C4C" w:rsidRDefault="00AC674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C6748" w:rsidRPr="00577C4C" w:rsidRDefault="00AC6748">
    <w:pPr>
      <w:rPr>
        <w:b/>
        <w:sz w:val="20"/>
      </w:rPr>
    </w:pPr>
    <w:r>
      <w:rPr>
        <w:noProof/>
        <w:lang w:val="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C6748" w:rsidRPr="00577C4C" w:rsidRDefault="00AC674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C6748" w:rsidRPr="00577C4C" w:rsidRDefault="00AC674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68CCFE" w14:textId="77777777" w:rsidR="000E5FBF" w:rsidRDefault="000E5FBF" w:rsidP="00117666">
      <w:r>
        <w:separator/>
      </w:r>
    </w:p>
  </w:footnote>
  <w:footnote w:type="continuationSeparator" w:id="0">
    <w:p w14:paraId="63081A04" w14:textId="77777777" w:rsidR="000E5FBF" w:rsidRDefault="000E5FBF"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5EBCEF87" w:rsidR="00AC6748" w:rsidRDefault="00AC6748"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BD2"/>
    <w:rsid w:val="0000610D"/>
    <w:rsid w:val="00007052"/>
    <w:rsid w:val="0001436A"/>
    <w:rsid w:val="00034304"/>
    <w:rsid w:val="00035434"/>
    <w:rsid w:val="00036DAD"/>
    <w:rsid w:val="000421A8"/>
    <w:rsid w:val="000478F2"/>
    <w:rsid w:val="00052A14"/>
    <w:rsid w:val="00060BA0"/>
    <w:rsid w:val="0006465D"/>
    <w:rsid w:val="00077087"/>
    <w:rsid w:val="00077D53"/>
    <w:rsid w:val="00077F68"/>
    <w:rsid w:val="0008316E"/>
    <w:rsid w:val="0008458E"/>
    <w:rsid w:val="000859A0"/>
    <w:rsid w:val="000979B0"/>
    <w:rsid w:val="000B7D94"/>
    <w:rsid w:val="000D0734"/>
    <w:rsid w:val="000E1ADA"/>
    <w:rsid w:val="000E5FBF"/>
    <w:rsid w:val="000F4C74"/>
    <w:rsid w:val="000F72DC"/>
    <w:rsid w:val="00105FD9"/>
    <w:rsid w:val="00117666"/>
    <w:rsid w:val="001340EC"/>
    <w:rsid w:val="00143B2B"/>
    <w:rsid w:val="001446EA"/>
    <w:rsid w:val="001549D3"/>
    <w:rsid w:val="00160065"/>
    <w:rsid w:val="00177D84"/>
    <w:rsid w:val="001974B3"/>
    <w:rsid w:val="001A251A"/>
    <w:rsid w:val="001B2953"/>
    <w:rsid w:val="001B30D2"/>
    <w:rsid w:val="001C3A9B"/>
    <w:rsid w:val="001C3DFD"/>
    <w:rsid w:val="001D0447"/>
    <w:rsid w:val="001D3A98"/>
    <w:rsid w:val="001E412F"/>
    <w:rsid w:val="001E7599"/>
    <w:rsid w:val="002010D1"/>
    <w:rsid w:val="00204A31"/>
    <w:rsid w:val="00204CB4"/>
    <w:rsid w:val="00232E6E"/>
    <w:rsid w:val="002332AE"/>
    <w:rsid w:val="00244458"/>
    <w:rsid w:val="00264494"/>
    <w:rsid w:val="002674FA"/>
    <w:rsid w:val="00267D18"/>
    <w:rsid w:val="00274347"/>
    <w:rsid w:val="002868E2"/>
    <w:rsid w:val="002869C3"/>
    <w:rsid w:val="002936E4"/>
    <w:rsid w:val="002B34F6"/>
    <w:rsid w:val="002B4A57"/>
    <w:rsid w:val="002C29A7"/>
    <w:rsid w:val="002C4EEC"/>
    <w:rsid w:val="002C74CA"/>
    <w:rsid w:val="002D4CFE"/>
    <w:rsid w:val="002E4CC6"/>
    <w:rsid w:val="002F45E1"/>
    <w:rsid w:val="002F49DB"/>
    <w:rsid w:val="003123F4"/>
    <w:rsid w:val="0033295B"/>
    <w:rsid w:val="0033788C"/>
    <w:rsid w:val="00342CD3"/>
    <w:rsid w:val="00346E4D"/>
    <w:rsid w:val="00350528"/>
    <w:rsid w:val="00350D4C"/>
    <w:rsid w:val="003544FB"/>
    <w:rsid w:val="003646A6"/>
    <w:rsid w:val="0037558A"/>
    <w:rsid w:val="00375DEC"/>
    <w:rsid w:val="003855B9"/>
    <w:rsid w:val="0038696B"/>
    <w:rsid w:val="00387330"/>
    <w:rsid w:val="0039059E"/>
    <w:rsid w:val="00392DA8"/>
    <w:rsid w:val="00394AD5"/>
    <w:rsid w:val="003D2F2D"/>
    <w:rsid w:val="003E6B22"/>
    <w:rsid w:val="003F0BC4"/>
    <w:rsid w:val="00401590"/>
    <w:rsid w:val="00433423"/>
    <w:rsid w:val="00441E75"/>
    <w:rsid w:val="0044685A"/>
    <w:rsid w:val="00447801"/>
    <w:rsid w:val="00452E9C"/>
    <w:rsid w:val="004604DD"/>
    <w:rsid w:val="00461658"/>
    <w:rsid w:val="00472F37"/>
    <w:rsid w:val="004735C8"/>
    <w:rsid w:val="00491571"/>
    <w:rsid w:val="004947A6"/>
    <w:rsid w:val="004961FF"/>
    <w:rsid w:val="004A5A7F"/>
    <w:rsid w:val="004B15F1"/>
    <w:rsid w:val="004C3540"/>
    <w:rsid w:val="004C3C0A"/>
    <w:rsid w:val="004C5091"/>
    <w:rsid w:val="004D2779"/>
    <w:rsid w:val="004D42E6"/>
    <w:rsid w:val="004D437B"/>
    <w:rsid w:val="004E77B5"/>
    <w:rsid w:val="004E7AEE"/>
    <w:rsid w:val="004F46E7"/>
    <w:rsid w:val="004F71EA"/>
    <w:rsid w:val="00506598"/>
    <w:rsid w:val="00517A89"/>
    <w:rsid w:val="005250F2"/>
    <w:rsid w:val="00531695"/>
    <w:rsid w:val="00593EEA"/>
    <w:rsid w:val="005A2D60"/>
    <w:rsid w:val="005A5435"/>
    <w:rsid w:val="005A5EEE"/>
    <w:rsid w:val="005C4CFB"/>
    <w:rsid w:val="005C7BEF"/>
    <w:rsid w:val="005D4566"/>
    <w:rsid w:val="005D7E6B"/>
    <w:rsid w:val="00610468"/>
    <w:rsid w:val="00611291"/>
    <w:rsid w:val="006223B6"/>
    <w:rsid w:val="006375C7"/>
    <w:rsid w:val="006466F1"/>
    <w:rsid w:val="00653C71"/>
    <w:rsid w:val="00654E8F"/>
    <w:rsid w:val="00660D05"/>
    <w:rsid w:val="00663770"/>
    <w:rsid w:val="006656E1"/>
    <w:rsid w:val="006820B1"/>
    <w:rsid w:val="006A6298"/>
    <w:rsid w:val="006B1242"/>
    <w:rsid w:val="006B7D14"/>
    <w:rsid w:val="00701727"/>
    <w:rsid w:val="00703DE3"/>
    <w:rsid w:val="00704505"/>
    <w:rsid w:val="0070566C"/>
    <w:rsid w:val="00711A19"/>
    <w:rsid w:val="00714C50"/>
    <w:rsid w:val="00725A7D"/>
    <w:rsid w:val="0073442A"/>
    <w:rsid w:val="007445C0"/>
    <w:rsid w:val="007458B8"/>
    <w:rsid w:val="007501BE"/>
    <w:rsid w:val="00787571"/>
    <w:rsid w:val="00790BB3"/>
    <w:rsid w:val="007B28CA"/>
    <w:rsid w:val="007B6BF7"/>
    <w:rsid w:val="007C206C"/>
    <w:rsid w:val="007C35D7"/>
    <w:rsid w:val="007D0B63"/>
    <w:rsid w:val="007E14A1"/>
    <w:rsid w:val="007E523D"/>
    <w:rsid w:val="007E68A5"/>
    <w:rsid w:val="007F0BEB"/>
    <w:rsid w:val="007F3057"/>
    <w:rsid w:val="00807BEF"/>
    <w:rsid w:val="00815BD3"/>
    <w:rsid w:val="00817DD6"/>
    <w:rsid w:val="00836D92"/>
    <w:rsid w:val="0083759F"/>
    <w:rsid w:val="00865519"/>
    <w:rsid w:val="00875C9D"/>
    <w:rsid w:val="00876663"/>
    <w:rsid w:val="00885156"/>
    <w:rsid w:val="008A5769"/>
    <w:rsid w:val="008D51E3"/>
    <w:rsid w:val="008E4268"/>
    <w:rsid w:val="008E7554"/>
    <w:rsid w:val="008F39F4"/>
    <w:rsid w:val="008F5C70"/>
    <w:rsid w:val="00902F4E"/>
    <w:rsid w:val="009151AA"/>
    <w:rsid w:val="0093429D"/>
    <w:rsid w:val="00943573"/>
    <w:rsid w:val="00957F2C"/>
    <w:rsid w:val="00964134"/>
    <w:rsid w:val="00966BE5"/>
    <w:rsid w:val="00967C84"/>
    <w:rsid w:val="00970F7D"/>
    <w:rsid w:val="00981FF4"/>
    <w:rsid w:val="00987692"/>
    <w:rsid w:val="00994A3D"/>
    <w:rsid w:val="009A136B"/>
    <w:rsid w:val="009B75FD"/>
    <w:rsid w:val="009C2B12"/>
    <w:rsid w:val="009E3105"/>
    <w:rsid w:val="009F0703"/>
    <w:rsid w:val="00A174D9"/>
    <w:rsid w:val="00A22092"/>
    <w:rsid w:val="00A335F4"/>
    <w:rsid w:val="00A35326"/>
    <w:rsid w:val="00A46A00"/>
    <w:rsid w:val="00A53CB8"/>
    <w:rsid w:val="00A55B0A"/>
    <w:rsid w:val="00A560C0"/>
    <w:rsid w:val="00A62C5B"/>
    <w:rsid w:val="00A64EFC"/>
    <w:rsid w:val="00A9321F"/>
    <w:rsid w:val="00AA2539"/>
    <w:rsid w:val="00AA4D24"/>
    <w:rsid w:val="00AA5395"/>
    <w:rsid w:val="00AB4728"/>
    <w:rsid w:val="00AB6715"/>
    <w:rsid w:val="00AC6748"/>
    <w:rsid w:val="00AC78CF"/>
    <w:rsid w:val="00AD0F26"/>
    <w:rsid w:val="00AD3F4B"/>
    <w:rsid w:val="00AE154F"/>
    <w:rsid w:val="00AE3A0C"/>
    <w:rsid w:val="00B007ED"/>
    <w:rsid w:val="00B1671E"/>
    <w:rsid w:val="00B25EB8"/>
    <w:rsid w:val="00B37F4D"/>
    <w:rsid w:val="00B46284"/>
    <w:rsid w:val="00B4673B"/>
    <w:rsid w:val="00B522E6"/>
    <w:rsid w:val="00B5584E"/>
    <w:rsid w:val="00B648BF"/>
    <w:rsid w:val="00B9298A"/>
    <w:rsid w:val="00BA1B87"/>
    <w:rsid w:val="00BC7A7B"/>
    <w:rsid w:val="00BE573B"/>
    <w:rsid w:val="00BF014A"/>
    <w:rsid w:val="00C13B10"/>
    <w:rsid w:val="00C35B5E"/>
    <w:rsid w:val="00C378C7"/>
    <w:rsid w:val="00C41481"/>
    <w:rsid w:val="00C50CBE"/>
    <w:rsid w:val="00C52A7B"/>
    <w:rsid w:val="00C53438"/>
    <w:rsid w:val="00C55AFE"/>
    <w:rsid w:val="00C56BAF"/>
    <w:rsid w:val="00C679AA"/>
    <w:rsid w:val="00C75972"/>
    <w:rsid w:val="00C90370"/>
    <w:rsid w:val="00C94A30"/>
    <w:rsid w:val="00CB41AA"/>
    <w:rsid w:val="00CC47BF"/>
    <w:rsid w:val="00CD066B"/>
    <w:rsid w:val="00CE1AD2"/>
    <w:rsid w:val="00CE287D"/>
    <w:rsid w:val="00CE4FEE"/>
    <w:rsid w:val="00CF363F"/>
    <w:rsid w:val="00CF516B"/>
    <w:rsid w:val="00D00393"/>
    <w:rsid w:val="00D060CF"/>
    <w:rsid w:val="00D1145E"/>
    <w:rsid w:val="00D223A5"/>
    <w:rsid w:val="00D223DE"/>
    <w:rsid w:val="00D43A35"/>
    <w:rsid w:val="00D53A8D"/>
    <w:rsid w:val="00D83FF2"/>
    <w:rsid w:val="00D9417C"/>
    <w:rsid w:val="00DB08EA"/>
    <w:rsid w:val="00DB59C3"/>
    <w:rsid w:val="00DC259A"/>
    <w:rsid w:val="00DE23E8"/>
    <w:rsid w:val="00DF49C7"/>
    <w:rsid w:val="00DF5171"/>
    <w:rsid w:val="00E0489A"/>
    <w:rsid w:val="00E104F5"/>
    <w:rsid w:val="00E40538"/>
    <w:rsid w:val="00E50F30"/>
    <w:rsid w:val="00E52377"/>
    <w:rsid w:val="00E537AD"/>
    <w:rsid w:val="00E53B2F"/>
    <w:rsid w:val="00E6154B"/>
    <w:rsid w:val="00E64E17"/>
    <w:rsid w:val="00E733E1"/>
    <w:rsid w:val="00E77E71"/>
    <w:rsid w:val="00E8498A"/>
    <w:rsid w:val="00E866C9"/>
    <w:rsid w:val="00E92994"/>
    <w:rsid w:val="00E93AAB"/>
    <w:rsid w:val="00E96399"/>
    <w:rsid w:val="00E96D21"/>
    <w:rsid w:val="00EA3D3C"/>
    <w:rsid w:val="00EB43C6"/>
    <w:rsid w:val="00EC090A"/>
    <w:rsid w:val="00EC72B1"/>
    <w:rsid w:val="00ED0FAF"/>
    <w:rsid w:val="00ED20B5"/>
    <w:rsid w:val="00ED5F69"/>
    <w:rsid w:val="00ED7198"/>
    <w:rsid w:val="00F03A4C"/>
    <w:rsid w:val="00F05FF3"/>
    <w:rsid w:val="00F36CB0"/>
    <w:rsid w:val="00F46900"/>
    <w:rsid w:val="00F535E1"/>
    <w:rsid w:val="00F5659C"/>
    <w:rsid w:val="00F61D89"/>
    <w:rsid w:val="00F628F6"/>
    <w:rsid w:val="00F83561"/>
    <w:rsid w:val="00F90529"/>
    <w:rsid w:val="00F91116"/>
    <w:rsid w:val="00F93178"/>
    <w:rsid w:val="00FB1D03"/>
    <w:rsid w:val="00FD668F"/>
    <w:rsid w:val="00FF1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4CB5AC93-1926-DD4B-B262-A7E747570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CD3"/>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7E14A1"/>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79329">
      <w:bodyDiv w:val="1"/>
      <w:marLeft w:val="0"/>
      <w:marRight w:val="0"/>
      <w:marTop w:val="0"/>
      <w:marBottom w:val="0"/>
      <w:divBdr>
        <w:top w:val="none" w:sz="0" w:space="0" w:color="auto"/>
        <w:left w:val="none" w:sz="0" w:space="0" w:color="auto"/>
        <w:bottom w:val="none" w:sz="0" w:space="0" w:color="auto"/>
        <w:right w:val="none" w:sz="0" w:space="0" w:color="auto"/>
      </w:divBdr>
    </w:div>
    <w:div w:id="54016830">
      <w:bodyDiv w:val="1"/>
      <w:marLeft w:val="0"/>
      <w:marRight w:val="0"/>
      <w:marTop w:val="0"/>
      <w:marBottom w:val="0"/>
      <w:divBdr>
        <w:top w:val="none" w:sz="0" w:space="0" w:color="auto"/>
        <w:left w:val="none" w:sz="0" w:space="0" w:color="auto"/>
        <w:bottom w:val="none" w:sz="0" w:space="0" w:color="auto"/>
        <w:right w:val="none" w:sz="0" w:space="0" w:color="auto"/>
      </w:divBdr>
    </w:div>
    <w:div w:id="70541229">
      <w:bodyDiv w:val="1"/>
      <w:marLeft w:val="0"/>
      <w:marRight w:val="0"/>
      <w:marTop w:val="0"/>
      <w:marBottom w:val="0"/>
      <w:divBdr>
        <w:top w:val="none" w:sz="0" w:space="0" w:color="auto"/>
        <w:left w:val="none" w:sz="0" w:space="0" w:color="auto"/>
        <w:bottom w:val="none" w:sz="0" w:space="0" w:color="auto"/>
        <w:right w:val="none" w:sz="0" w:space="0" w:color="auto"/>
      </w:divBdr>
    </w:div>
    <w:div w:id="93479781">
      <w:bodyDiv w:val="1"/>
      <w:marLeft w:val="0"/>
      <w:marRight w:val="0"/>
      <w:marTop w:val="0"/>
      <w:marBottom w:val="0"/>
      <w:divBdr>
        <w:top w:val="none" w:sz="0" w:space="0" w:color="auto"/>
        <w:left w:val="none" w:sz="0" w:space="0" w:color="auto"/>
        <w:bottom w:val="none" w:sz="0" w:space="0" w:color="auto"/>
        <w:right w:val="none" w:sz="0" w:space="0" w:color="auto"/>
      </w:divBdr>
    </w:div>
    <w:div w:id="18271739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7671919">
      <w:bodyDiv w:val="1"/>
      <w:marLeft w:val="0"/>
      <w:marRight w:val="0"/>
      <w:marTop w:val="0"/>
      <w:marBottom w:val="0"/>
      <w:divBdr>
        <w:top w:val="none" w:sz="0" w:space="0" w:color="auto"/>
        <w:left w:val="none" w:sz="0" w:space="0" w:color="auto"/>
        <w:bottom w:val="none" w:sz="0" w:space="0" w:color="auto"/>
        <w:right w:val="none" w:sz="0" w:space="0" w:color="auto"/>
      </w:divBdr>
    </w:div>
    <w:div w:id="511601882">
      <w:bodyDiv w:val="1"/>
      <w:marLeft w:val="0"/>
      <w:marRight w:val="0"/>
      <w:marTop w:val="0"/>
      <w:marBottom w:val="0"/>
      <w:divBdr>
        <w:top w:val="none" w:sz="0" w:space="0" w:color="auto"/>
        <w:left w:val="none" w:sz="0" w:space="0" w:color="auto"/>
        <w:bottom w:val="none" w:sz="0" w:space="0" w:color="auto"/>
        <w:right w:val="none" w:sz="0" w:space="0" w:color="auto"/>
      </w:divBdr>
    </w:div>
    <w:div w:id="554899057">
      <w:bodyDiv w:val="1"/>
      <w:marLeft w:val="0"/>
      <w:marRight w:val="0"/>
      <w:marTop w:val="0"/>
      <w:marBottom w:val="0"/>
      <w:divBdr>
        <w:top w:val="none" w:sz="0" w:space="0" w:color="auto"/>
        <w:left w:val="none" w:sz="0" w:space="0" w:color="auto"/>
        <w:bottom w:val="none" w:sz="0" w:space="0" w:color="auto"/>
        <w:right w:val="none" w:sz="0" w:space="0" w:color="auto"/>
      </w:divBdr>
    </w:div>
    <w:div w:id="566376149">
      <w:bodyDiv w:val="1"/>
      <w:marLeft w:val="0"/>
      <w:marRight w:val="0"/>
      <w:marTop w:val="0"/>
      <w:marBottom w:val="0"/>
      <w:divBdr>
        <w:top w:val="none" w:sz="0" w:space="0" w:color="auto"/>
        <w:left w:val="none" w:sz="0" w:space="0" w:color="auto"/>
        <w:bottom w:val="none" w:sz="0" w:space="0" w:color="auto"/>
        <w:right w:val="none" w:sz="0" w:space="0" w:color="auto"/>
      </w:divBdr>
    </w:div>
    <w:div w:id="586576640">
      <w:bodyDiv w:val="1"/>
      <w:marLeft w:val="0"/>
      <w:marRight w:val="0"/>
      <w:marTop w:val="0"/>
      <w:marBottom w:val="0"/>
      <w:divBdr>
        <w:top w:val="none" w:sz="0" w:space="0" w:color="auto"/>
        <w:left w:val="none" w:sz="0" w:space="0" w:color="auto"/>
        <w:bottom w:val="none" w:sz="0" w:space="0" w:color="auto"/>
        <w:right w:val="none" w:sz="0" w:space="0" w:color="auto"/>
      </w:divBdr>
    </w:div>
    <w:div w:id="810248366">
      <w:bodyDiv w:val="1"/>
      <w:marLeft w:val="0"/>
      <w:marRight w:val="0"/>
      <w:marTop w:val="0"/>
      <w:marBottom w:val="0"/>
      <w:divBdr>
        <w:top w:val="none" w:sz="0" w:space="0" w:color="auto"/>
        <w:left w:val="none" w:sz="0" w:space="0" w:color="auto"/>
        <w:bottom w:val="none" w:sz="0" w:space="0" w:color="auto"/>
        <w:right w:val="none" w:sz="0" w:space="0" w:color="auto"/>
      </w:divBdr>
    </w:div>
    <w:div w:id="824202347">
      <w:bodyDiv w:val="1"/>
      <w:marLeft w:val="0"/>
      <w:marRight w:val="0"/>
      <w:marTop w:val="0"/>
      <w:marBottom w:val="0"/>
      <w:divBdr>
        <w:top w:val="none" w:sz="0" w:space="0" w:color="auto"/>
        <w:left w:val="none" w:sz="0" w:space="0" w:color="auto"/>
        <w:bottom w:val="none" w:sz="0" w:space="0" w:color="auto"/>
        <w:right w:val="none" w:sz="0" w:space="0" w:color="auto"/>
      </w:divBdr>
    </w:div>
    <w:div w:id="858083865">
      <w:bodyDiv w:val="1"/>
      <w:marLeft w:val="0"/>
      <w:marRight w:val="0"/>
      <w:marTop w:val="0"/>
      <w:marBottom w:val="0"/>
      <w:divBdr>
        <w:top w:val="none" w:sz="0" w:space="0" w:color="auto"/>
        <w:left w:val="none" w:sz="0" w:space="0" w:color="auto"/>
        <w:bottom w:val="none" w:sz="0" w:space="0" w:color="auto"/>
        <w:right w:val="none" w:sz="0" w:space="0" w:color="auto"/>
      </w:divBdr>
    </w:div>
    <w:div w:id="925381367">
      <w:bodyDiv w:val="1"/>
      <w:marLeft w:val="0"/>
      <w:marRight w:val="0"/>
      <w:marTop w:val="0"/>
      <w:marBottom w:val="0"/>
      <w:divBdr>
        <w:top w:val="none" w:sz="0" w:space="0" w:color="auto"/>
        <w:left w:val="none" w:sz="0" w:space="0" w:color="auto"/>
        <w:bottom w:val="none" w:sz="0" w:space="0" w:color="auto"/>
        <w:right w:val="none" w:sz="0" w:space="0" w:color="auto"/>
      </w:divBdr>
    </w:div>
    <w:div w:id="933051615">
      <w:bodyDiv w:val="1"/>
      <w:marLeft w:val="0"/>
      <w:marRight w:val="0"/>
      <w:marTop w:val="0"/>
      <w:marBottom w:val="0"/>
      <w:divBdr>
        <w:top w:val="none" w:sz="0" w:space="0" w:color="auto"/>
        <w:left w:val="none" w:sz="0" w:space="0" w:color="auto"/>
        <w:bottom w:val="none" w:sz="0" w:space="0" w:color="auto"/>
        <w:right w:val="none" w:sz="0" w:space="0" w:color="auto"/>
      </w:divBdr>
    </w:div>
    <w:div w:id="991328655">
      <w:bodyDiv w:val="1"/>
      <w:marLeft w:val="0"/>
      <w:marRight w:val="0"/>
      <w:marTop w:val="0"/>
      <w:marBottom w:val="0"/>
      <w:divBdr>
        <w:top w:val="none" w:sz="0" w:space="0" w:color="auto"/>
        <w:left w:val="none" w:sz="0" w:space="0" w:color="auto"/>
        <w:bottom w:val="none" w:sz="0" w:space="0" w:color="auto"/>
        <w:right w:val="none" w:sz="0" w:space="0" w:color="auto"/>
      </w:divBdr>
    </w:div>
    <w:div w:id="1000086282">
      <w:bodyDiv w:val="1"/>
      <w:marLeft w:val="0"/>
      <w:marRight w:val="0"/>
      <w:marTop w:val="0"/>
      <w:marBottom w:val="0"/>
      <w:divBdr>
        <w:top w:val="none" w:sz="0" w:space="0" w:color="auto"/>
        <w:left w:val="none" w:sz="0" w:space="0" w:color="auto"/>
        <w:bottom w:val="none" w:sz="0" w:space="0" w:color="auto"/>
        <w:right w:val="none" w:sz="0" w:space="0" w:color="auto"/>
      </w:divBdr>
    </w:div>
    <w:div w:id="1019114817">
      <w:bodyDiv w:val="1"/>
      <w:marLeft w:val="0"/>
      <w:marRight w:val="0"/>
      <w:marTop w:val="0"/>
      <w:marBottom w:val="0"/>
      <w:divBdr>
        <w:top w:val="none" w:sz="0" w:space="0" w:color="auto"/>
        <w:left w:val="none" w:sz="0" w:space="0" w:color="auto"/>
        <w:bottom w:val="none" w:sz="0" w:space="0" w:color="auto"/>
        <w:right w:val="none" w:sz="0" w:space="0" w:color="auto"/>
      </w:divBdr>
    </w:div>
    <w:div w:id="1040663842">
      <w:bodyDiv w:val="1"/>
      <w:marLeft w:val="0"/>
      <w:marRight w:val="0"/>
      <w:marTop w:val="0"/>
      <w:marBottom w:val="0"/>
      <w:divBdr>
        <w:top w:val="none" w:sz="0" w:space="0" w:color="auto"/>
        <w:left w:val="none" w:sz="0" w:space="0" w:color="auto"/>
        <w:bottom w:val="none" w:sz="0" w:space="0" w:color="auto"/>
        <w:right w:val="none" w:sz="0" w:space="0" w:color="auto"/>
      </w:divBdr>
    </w:div>
    <w:div w:id="1119762950">
      <w:bodyDiv w:val="1"/>
      <w:marLeft w:val="0"/>
      <w:marRight w:val="0"/>
      <w:marTop w:val="0"/>
      <w:marBottom w:val="0"/>
      <w:divBdr>
        <w:top w:val="none" w:sz="0" w:space="0" w:color="auto"/>
        <w:left w:val="none" w:sz="0" w:space="0" w:color="auto"/>
        <w:bottom w:val="none" w:sz="0" w:space="0" w:color="auto"/>
        <w:right w:val="none" w:sz="0" w:space="0" w:color="auto"/>
      </w:divBdr>
    </w:div>
    <w:div w:id="13259402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8225697">
      <w:bodyDiv w:val="1"/>
      <w:marLeft w:val="0"/>
      <w:marRight w:val="0"/>
      <w:marTop w:val="0"/>
      <w:marBottom w:val="0"/>
      <w:divBdr>
        <w:top w:val="none" w:sz="0" w:space="0" w:color="auto"/>
        <w:left w:val="none" w:sz="0" w:space="0" w:color="auto"/>
        <w:bottom w:val="none" w:sz="0" w:space="0" w:color="auto"/>
        <w:right w:val="none" w:sz="0" w:space="0" w:color="auto"/>
      </w:divBdr>
    </w:div>
    <w:div w:id="1549100768">
      <w:bodyDiv w:val="1"/>
      <w:marLeft w:val="0"/>
      <w:marRight w:val="0"/>
      <w:marTop w:val="0"/>
      <w:marBottom w:val="0"/>
      <w:divBdr>
        <w:top w:val="none" w:sz="0" w:space="0" w:color="auto"/>
        <w:left w:val="none" w:sz="0" w:space="0" w:color="auto"/>
        <w:bottom w:val="none" w:sz="0" w:space="0" w:color="auto"/>
        <w:right w:val="none" w:sz="0" w:space="0" w:color="auto"/>
      </w:divBdr>
    </w:div>
    <w:div w:id="1581527522">
      <w:bodyDiv w:val="1"/>
      <w:marLeft w:val="0"/>
      <w:marRight w:val="0"/>
      <w:marTop w:val="0"/>
      <w:marBottom w:val="0"/>
      <w:divBdr>
        <w:top w:val="none" w:sz="0" w:space="0" w:color="auto"/>
        <w:left w:val="none" w:sz="0" w:space="0" w:color="auto"/>
        <w:bottom w:val="none" w:sz="0" w:space="0" w:color="auto"/>
        <w:right w:val="none" w:sz="0" w:space="0" w:color="auto"/>
      </w:divBdr>
    </w:div>
    <w:div w:id="1595361320">
      <w:bodyDiv w:val="1"/>
      <w:marLeft w:val="0"/>
      <w:marRight w:val="0"/>
      <w:marTop w:val="0"/>
      <w:marBottom w:val="0"/>
      <w:divBdr>
        <w:top w:val="none" w:sz="0" w:space="0" w:color="auto"/>
        <w:left w:val="none" w:sz="0" w:space="0" w:color="auto"/>
        <w:bottom w:val="none" w:sz="0" w:space="0" w:color="auto"/>
        <w:right w:val="none" w:sz="0" w:space="0" w:color="auto"/>
      </w:divBdr>
    </w:div>
    <w:div w:id="1596672256">
      <w:bodyDiv w:val="1"/>
      <w:marLeft w:val="0"/>
      <w:marRight w:val="0"/>
      <w:marTop w:val="0"/>
      <w:marBottom w:val="0"/>
      <w:divBdr>
        <w:top w:val="none" w:sz="0" w:space="0" w:color="auto"/>
        <w:left w:val="none" w:sz="0" w:space="0" w:color="auto"/>
        <w:bottom w:val="none" w:sz="0" w:space="0" w:color="auto"/>
        <w:right w:val="none" w:sz="0" w:space="0" w:color="auto"/>
      </w:divBdr>
    </w:div>
    <w:div w:id="1698848772">
      <w:bodyDiv w:val="1"/>
      <w:marLeft w:val="0"/>
      <w:marRight w:val="0"/>
      <w:marTop w:val="0"/>
      <w:marBottom w:val="0"/>
      <w:divBdr>
        <w:top w:val="none" w:sz="0" w:space="0" w:color="auto"/>
        <w:left w:val="none" w:sz="0" w:space="0" w:color="auto"/>
        <w:bottom w:val="none" w:sz="0" w:space="0" w:color="auto"/>
        <w:right w:val="none" w:sz="0" w:space="0" w:color="auto"/>
      </w:divBdr>
    </w:div>
    <w:div w:id="1803497488">
      <w:bodyDiv w:val="1"/>
      <w:marLeft w:val="0"/>
      <w:marRight w:val="0"/>
      <w:marTop w:val="0"/>
      <w:marBottom w:val="0"/>
      <w:divBdr>
        <w:top w:val="none" w:sz="0" w:space="0" w:color="auto"/>
        <w:left w:val="none" w:sz="0" w:space="0" w:color="auto"/>
        <w:bottom w:val="none" w:sz="0" w:space="0" w:color="auto"/>
        <w:right w:val="none" w:sz="0" w:space="0" w:color="auto"/>
      </w:divBdr>
    </w:div>
    <w:div w:id="1850564853">
      <w:bodyDiv w:val="1"/>
      <w:marLeft w:val="0"/>
      <w:marRight w:val="0"/>
      <w:marTop w:val="0"/>
      <w:marBottom w:val="0"/>
      <w:divBdr>
        <w:top w:val="none" w:sz="0" w:space="0" w:color="auto"/>
        <w:left w:val="none" w:sz="0" w:space="0" w:color="auto"/>
        <w:bottom w:val="none" w:sz="0" w:space="0" w:color="auto"/>
        <w:right w:val="none" w:sz="0" w:space="0" w:color="auto"/>
      </w:divBdr>
    </w:div>
    <w:div w:id="1862012804">
      <w:bodyDiv w:val="1"/>
      <w:marLeft w:val="0"/>
      <w:marRight w:val="0"/>
      <w:marTop w:val="0"/>
      <w:marBottom w:val="0"/>
      <w:divBdr>
        <w:top w:val="none" w:sz="0" w:space="0" w:color="auto"/>
        <w:left w:val="none" w:sz="0" w:space="0" w:color="auto"/>
        <w:bottom w:val="none" w:sz="0" w:space="0" w:color="auto"/>
        <w:right w:val="none" w:sz="0" w:space="0" w:color="auto"/>
      </w:divBdr>
    </w:div>
    <w:div w:id="1899196601">
      <w:bodyDiv w:val="1"/>
      <w:marLeft w:val="0"/>
      <w:marRight w:val="0"/>
      <w:marTop w:val="0"/>
      <w:marBottom w:val="0"/>
      <w:divBdr>
        <w:top w:val="none" w:sz="0" w:space="0" w:color="auto"/>
        <w:left w:val="none" w:sz="0" w:space="0" w:color="auto"/>
        <w:bottom w:val="none" w:sz="0" w:space="0" w:color="auto"/>
        <w:right w:val="none" w:sz="0" w:space="0" w:color="auto"/>
      </w:divBdr>
    </w:div>
    <w:div w:id="2011593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ja.cvijovic@chalmers.s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AFE7ABE-C57F-4B4F-82C7-8AF27E981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5</Pages>
  <Words>93550</Words>
  <Characters>533240</Characters>
  <Application>Microsoft Office Word</Application>
  <DocSecurity>0</DocSecurity>
  <Lines>4443</Lines>
  <Paragraphs>12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Marija Cvijovic</cp:lastModifiedBy>
  <cp:revision>3</cp:revision>
  <cp:lastPrinted>2013-10-03T12:51:00Z</cp:lastPrinted>
  <dcterms:created xsi:type="dcterms:W3CDTF">2020-09-09T15:18:00Z</dcterms:created>
  <dcterms:modified xsi:type="dcterms:W3CDTF">2020-09-09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ab9c82-53e0-320d-a2b7-95274ac3ff56</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